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4BA67" w14:textId="77777777" w:rsidR="00502C8D" w:rsidRPr="00415768" w:rsidRDefault="00502C8D" w:rsidP="00502C8D">
      <w:pPr>
        <w:spacing w:after="0" w:line="480" w:lineRule="auto"/>
        <w:rPr>
          <w:rFonts w:ascii="Times New Roman" w:eastAsia="Arial" w:hAnsi="Times New Roman" w:cs="Times New Roman"/>
          <w:b/>
          <w:sz w:val="28"/>
          <w:szCs w:val="24"/>
        </w:rPr>
      </w:pPr>
      <w:bookmarkStart w:id="0" w:name="_Hlk50824912"/>
      <w:bookmarkEnd w:id="0"/>
      <w:r w:rsidRPr="00415768">
        <w:rPr>
          <w:rFonts w:ascii="Times New Roman" w:eastAsia="Arial" w:hAnsi="Times New Roman" w:cs="Times New Roman"/>
          <w:b/>
          <w:bCs/>
          <w:sz w:val="28"/>
          <w:szCs w:val="24"/>
        </w:rPr>
        <w:t>Machine learning model to predict hypotension after starting continuous renal replacement therapy</w:t>
      </w:r>
    </w:p>
    <w:p w14:paraId="7C1FC693" w14:textId="77777777" w:rsidR="00502C8D" w:rsidRPr="00415768" w:rsidRDefault="00502C8D" w:rsidP="00502C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A11E857" w14:textId="77777777" w:rsidR="00502C8D" w:rsidRPr="00415768" w:rsidRDefault="00502C8D" w:rsidP="00502C8D">
      <w:pPr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415768">
        <w:rPr>
          <w:rFonts w:ascii="Times New Roman" w:eastAsia="맑은 고딕" w:hAnsi="Times New Roman" w:cs="Times New Roman"/>
          <w:sz w:val="24"/>
          <w:szCs w:val="24"/>
        </w:rPr>
        <w:t>Min Woo Kang</w:t>
      </w:r>
      <w:r w:rsidRPr="00415768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415768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415768">
        <w:rPr>
          <w:rFonts w:ascii="Times New Roman" w:eastAsia="맑은 고딕" w:hAnsi="Times New Roman" w:cs="Times New Roman" w:hint="eastAsia"/>
          <w:sz w:val="24"/>
          <w:szCs w:val="24"/>
        </w:rPr>
        <w:t>Seonmi Kim</w:t>
      </w:r>
      <w:r w:rsidRPr="00415768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1</w:t>
      </w:r>
      <w:r w:rsidRPr="00415768">
        <w:rPr>
          <w:rFonts w:ascii="Times New Roman" w:eastAsia="맑은 고딕" w:hAnsi="Times New Roman" w:cs="Times New Roman" w:hint="eastAsia"/>
          <w:sz w:val="24"/>
          <w:szCs w:val="24"/>
        </w:rPr>
        <w:t xml:space="preserve">, </w:t>
      </w:r>
      <w:r w:rsidRPr="00415768">
        <w:rPr>
          <w:rFonts w:ascii="Times New Roman" w:eastAsia="맑은 고딕" w:hAnsi="Times New Roman" w:cs="Times New Roman"/>
          <w:sz w:val="24"/>
          <w:szCs w:val="24"/>
        </w:rPr>
        <w:t>Yong Chul Kim</w:t>
      </w:r>
      <w:r w:rsidRPr="00415768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415768">
        <w:rPr>
          <w:rFonts w:ascii="Times New Roman" w:eastAsia="맑은 고딕" w:hAnsi="Times New Roman" w:cs="Times New Roman"/>
          <w:sz w:val="24"/>
          <w:szCs w:val="24"/>
        </w:rPr>
        <w:t>, Dong Ki Kim</w:t>
      </w:r>
      <w:r w:rsidRPr="00415768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415768">
        <w:rPr>
          <w:rFonts w:ascii="Times New Roman" w:eastAsia="맑은 고딕" w:hAnsi="Times New Roman" w:cs="Times New Roman"/>
          <w:sz w:val="24"/>
          <w:szCs w:val="24"/>
        </w:rPr>
        <w:t>, Kook-Hwan Oh</w:t>
      </w:r>
      <w:r w:rsidRPr="00415768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415768">
        <w:rPr>
          <w:rFonts w:ascii="Times New Roman" w:eastAsia="맑은 고딕" w:hAnsi="Times New Roman" w:cs="Times New Roman"/>
          <w:sz w:val="24"/>
          <w:szCs w:val="24"/>
        </w:rPr>
        <w:t>, Kwon Wook Joo</w:t>
      </w:r>
      <w:r w:rsidRPr="00415768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415768">
        <w:rPr>
          <w:rFonts w:ascii="Times New Roman" w:eastAsia="맑은 고딕" w:hAnsi="Times New Roman" w:cs="Times New Roman"/>
          <w:sz w:val="24"/>
          <w:szCs w:val="24"/>
        </w:rPr>
        <w:t>, Yon Su Kim</w:t>
      </w:r>
      <w:r w:rsidRPr="00415768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415768">
        <w:rPr>
          <w:rFonts w:ascii="Times New Roman" w:eastAsia="맑은 고딕" w:hAnsi="Times New Roman" w:cs="Times New Roman"/>
          <w:sz w:val="24"/>
          <w:szCs w:val="24"/>
        </w:rPr>
        <w:t>, and Seung Seok Han</w:t>
      </w:r>
      <w:r w:rsidRPr="00415768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</w:p>
    <w:p w14:paraId="4C0B4405" w14:textId="77777777" w:rsidR="00502C8D" w:rsidRPr="00415768" w:rsidRDefault="00502C8D" w:rsidP="00502C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3D5BAA" w14:textId="77777777" w:rsidR="00502C8D" w:rsidRPr="00415768" w:rsidRDefault="00502C8D" w:rsidP="00502C8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415768">
        <w:rPr>
          <w:rFonts w:ascii="Times New Roman" w:eastAsia="Times New Roman" w:hAnsi="Times New Roman" w:cs="Times New Roman"/>
          <w:sz w:val="24"/>
          <w:szCs w:val="24"/>
        </w:rPr>
        <w:t>Department of Internal Medicine, Seoul National University College of Medicine, Seoul, Korea</w:t>
      </w:r>
    </w:p>
    <w:p w14:paraId="139CC188" w14:textId="77777777" w:rsidR="00302C5C" w:rsidRPr="00415768" w:rsidRDefault="00302C5C" w:rsidP="00657EE5">
      <w:pPr>
        <w:rPr>
          <w:rFonts w:ascii="Times New Roman" w:hAnsi="Times New Roman" w:cs="Times New Roman"/>
          <w:sz w:val="24"/>
        </w:rPr>
        <w:sectPr w:rsidR="00302C5C" w:rsidRPr="0041576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F6198E1" w14:textId="64EDD8A3" w:rsidR="00657EE5" w:rsidRPr="00415768" w:rsidRDefault="00657EE5" w:rsidP="00657EE5">
      <w:pPr>
        <w:rPr>
          <w:rFonts w:ascii="Times New Roman" w:hAnsi="Times New Roman" w:cs="Times New Roman"/>
          <w:sz w:val="24"/>
        </w:rPr>
      </w:pPr>
      <w:r w:rsidRPr="00415768">
        <w:rPr>
          <w:rFonts w:ascii="Times New Roman" w:hAnsi="Times New Roman" w:cs="Times New Roman" w:hint="eastAsia"/>
          <w:sz w:val="24"/>
        </w:rPr>
        <w:lastRenderedPageBreak/>
        <w:t xml:space="preserve">Table </w:t>
      </w:r>
      <w:r w:rsidRPr="00415768">
        <w:rPr>
          <w:rFonts w:ascii="Times New Roman" w:hAnsi="Times New Roman" w:cs="Times New Roman"/>
          <w:sz w:val="24"/>
        </w:rPr>
        <w:t>S</w:t>
      </w:r>
      <w:r w:rsidRPr="00415768">
        <w:rPr>
          <w:rFonts w:ascii="Times New Roman" w:hAnsi="Times New Roman" w:cs="Times New Roman" w:hint="eastAsia"/>
          <w:sz w:val="24"/>
        </w:rPr>
        <w:t>1</w:t>
      </w:r>
      <w:r w:rsidRPr="00415768">
        <w:rPr>
          <w:rFonts w:ascii="Times New Roman" w:hAnsi="Times New Roman" w:cs="Times New Roman"/>
          <w:sz w:val="24"/>
        </w:rPr>
        <w:t>. Baseline characteristics</w:t>
      </w:r>
    </w:p>
    <w:tbl>
      <w:tblPr>
        <w:tblStyle w:val="a4"/>
        <w:tblW w:w="5000" w:type="pct"/>
        <w:tblLayout w:type="fixed"/>
        <w:tblLook w:val="04A0" w:firstRow="1" w:lastRow="0" w:firstColumn="1" w:lastColumn="0" w:noHBand="0" w:noVBand="1"/>
      </w:tblPr>
      <w:tblGrid>
        <w:gridCol w:w="3685"/>
        <w:gridCol w:w="1513"/>
        <w:gridCol w:w="1513"/>
        <w:gridCol w:w="1515"/>
        <w:gridCol w:w="800"/>
      </w:tblGrid>
      <w:tr w:rsidR="00415768" w:rsidRPr="00415768" w14:paraId="392882E3" w14:textId="77777777" w:rsidTr="00535E8A">
        <w:trPr>
          <w:trHeight w:val="397"/>
        </w:trPr>
        <w:tc>
          <w:tcPr>
            <w:tcW w:w="204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2B09F" w14:textId="4975CDD2" w:rsidR="00657EE5" w:rsidRPr="00415768" w:rsidRDefault="003F67D6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Features</w:t>
            </w:r>
          </w:p>
        </w:tc>
        <w:tc>
          <w:tcPr>
            <w:tcW w:w="8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AECF80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425B5890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(n = 2,349)</w:t>
            </w:r>
          </w:p>
        </w:tc>
        <w:tc>
          <w:tcPr>
            <w:tcW w:w="83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157EA" w14:textId="0A33F14B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 xml:space="preserve">Training </w:t>
            </w:r>
            <w:r w:rsidR="00E64EFE" w:rsidRPr="00415768">
              <w:rPr>
                <w:rFonts w:ascii="Times New Roman" w:hAnsi="Times New Roman" w:cs="Times New Roman"/>
                <w:sz w:val="18"/>
                <w:szCs w:val="18"/>
              </w:rPr>
              <w:t>set</w:t>
            </w:r>
          </w:p>
          <w:p w14:paraId="42769069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(n = 1,644)</w:t>
            </w:r>
          </w:p>
        </w:tc>
        <w:tc>
          <w:tcPr>
            <w:tcW w:w="83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EF545" w14:textId="056456FD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 xml:space="preserve">Testing </w:t>
            </w:r>
            <w:r w:rsidR="00E64EFE" w:rsidRPr="00415768">
              <w:rPr>
                <w:rFonts w:ascii="Times New Roman" w:hAnsi="Times New Roman" w:cs="Times New Roman"/>
                <w:sz w:val="18"/>
                <w:szCs w:val="18"/>
              </w:rPr>
              <w:t>set</w:t>
            </w:r>
          </w:p>
          <w:p w14:paraId="5C642BD6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(n = 705)</w:t>
            </w:r>
          </w:p>
        </w:tc>
        <w:tc>
          <w:tcPr>
            <w:tcW w:w="44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F28D6F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415768" w:rsidRPr="00415768" w14:paraId="4F6D31C8" w14:textId="77777777" w:rsidTr="00535E8A">
        <w:trPr>
          <w:trHeight w:val="397"/>
        </w:trPr>
        <w:tc>
          <w:tcPr>
            <w:tcW w:w="20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214B5" w14:textId="213C5058" w:rsidR="00657EE5" w:rsidRPr="00415768" w:rsidRDefault="00657EE5" w:rsidP="00CC2C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Age (yr)</w:t>
            </w:r>
          </w:p>
        </w:tc>
        <w:tc>
          <w:tcPr>
            <w:tcW w:w="838" w:type="pct"/>
            <w:tcBorders>
              <w:left w:val="nil"/>
              <w:bottom w:val="nil"/>
              <w:right w:val="nil"/>
            </w:tcBorders>
            <w:vAlign w:val="center"/>
          </w:tcPr>
          <w:p w14:paraId="3651403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64.0 ± 15.0</w:t>
            </w:r>
          </w:p>
        </w:tc>
        <w:tc>
          <w:tcPr>
            <w:tcW w:w="83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6195D5D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64.0 ± 15.0</w:t>
            </w:r>
          </w:p>
        </w:tc>
        <w:tc>
          <w:tcPr>
            <w:tcW w:w="83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61F9B63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64.0 ± 15.1</w:t>
            </w:r>
          </w:p>
        </w:tc>
        <w:tc>
          <w:tcPr>
            <w:tcW w:w="44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59926AB" w14:textId="5EB07CDC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3502D0" w:rsidRPr="00415768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</w:tr>
      <w:tr w:rsidR="00415768" w:rsidRPr="00415768" w14:paraId="52C6C18D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BA052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Male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3B6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61.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D1763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61.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7034F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61.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6DF71" w14:textId="1612B1A9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AB1724" w:rsidRPr="00415768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415768" w:rsidRPr="00415768" w14:paraId="0B2A9C33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C0D59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Body weight (kg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E1FB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61.7 ± 13.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21B1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61.7 ± 13.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566EA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61.4 ± 13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A15FE" w14:textId="421717E8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AB1724" w:rsidRPr="00415768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</w:tr>
      <w:tr w:rsidR="00415768" w:rsidRPr="00415768" w14:paraId="238D34AF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70BCB" w14:textId="5914912F" w:rsidR="00657EE5" w:rsidRPr="00415768" w:rsidRDefault="008402AB" w:rsidP="008402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57EE5" w:rsidRPr="00415768">
              <w:rPr>
                <w:rFonts w:ascii="Times New Roman" w:hAnsi="Times New Roman" w:cs="Times New Roman"/>
                <w:sz w:val="18"/>
                <w:szCs w:val="18"/>
              </w:rPr>
              <w:t>ystolic blood pressure (mmHg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5E9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13.7 ± 28.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57370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13.9 ± 28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A6C7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13.1 ± 27.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F4CAC" w14:textId="089169DA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AB1724" w:rsidRPr="0041576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415768" w:rsidRPr="00415768" w14:paraId="59C81CCC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ADB03" w14:textId="085AD958" w:rsidR="00657EE5" w:rsidRPr="00415768" w:rsidRDefault="008402AB" w:rsidP="008402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657EE5" w:rsidRPr="00415768">
              <w:rPr>
                <w:rFonts w:ascii="Times New Roman" w:hAnsi="Times New Roman" w:cs="Times New Roman"/>
                <w:sz w:val="18"/>
                <w:szCs w:val="18"/>
              </w:rPr>
              <w:t>iastolic blood pressure (mmHg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003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58.7 ± 15.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14C9E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56.2 ± 16.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503B1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55.5 ± 15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B8348" w14:textId="77E34111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AB1724" w:rsidRPr="00415768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415768" w:rsidRPr="00415768" w14:paraId="3FB91D4F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5AE6D" w14:textId="1CB36BE9" w:rsidR="00657EE5" w:rsidRPr="00415768" w:rsidRDefault="008402AB" w:rsidP="008402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657EE5" w:rsidRPr="00415768">
              <w:rPr>
                <w:rFonts w:ascii="Times New Roman" w:hAnsi="Times New Roman" w:cs="Times New Roman"/>
                <w:sz w:val="18"/>
                <w:szCs w:val="18"/>
              </w:rPr>
              <w:t>ean arterial pressure (mmHg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7028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77.0 ± 17.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85903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72.6 ± 19.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BC7EB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71.6 ± 17.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15791" w14:textId="73048882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AB1724" w:rsidRPr="0041576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15768" w:rsidRPr="00415768" w14:paraId="54AED070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62C0D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Heart rate (/min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CC15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04.2 ± 25.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627E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04.4 ± 24.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5C6DF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03.9 ± 26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B3FE3" w14:textId="62BB1872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AB1724" w:rsidRPr="0041576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415768" w:rsidRPr="00415768" w14:paraId="6A3F2B0B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F44F5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Respiratory rate (/min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56E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4.0 ± 8.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3A4FA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3.9 ± 7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CC21D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4.2 ± 8.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FD4AF" w14:textId="747A73C0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B1724" w:rsidRPr="00415768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</w:p>
        </w:tc>
      </w:tr>
      <w:tr w:rsidR="00415768" w:rsidRPr="00415768" w14:paraId="30B75CF9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32D60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Body temperature (°C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7053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6.4 ± 1.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1FFB0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6.4 ± 1.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ACD1E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6.4 ± 1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BCAFF" w14:textId="6C1AA8FD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AB1724" w:rsidRPr="0041576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415768" w:rsidRPr="00415768" w14:paraId="22C40FFC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6891D" w14:textId="177836A0" w:rsidR="00657EE5" w:rsidRPr="00415768" w:rsidRDefault="00657EE5" w:rsidP="00CC2C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White blood cells (×10</w:t>
            </w:r>
            <w:r w:rsidRPr="004157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μ</w:t>
            </w:r>
            <w:r w:rsidR="00CC2CDB"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l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E10C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5.1 ± 20.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45615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5.0 ± 21.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763D6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5.5 ± 18.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DB420" w14:textId="764E1179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AB1724" w:rsidRPr="00415768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415768" w:rsidRPr="00415768" w14:paraId="30A6EEFE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60C1D" w14:textId="63450382" w:rsidR="00657EE5" w:rsidRPr="00415768" w:rsidRDefault="00657EE5" w:rsidP="00CC2C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Hemoglobin (g/d</w:t>
            </w:r>
            <w:r w:rsidR="00CC2CDB" w:rsidRPr="0041576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9F0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9.4 ± 2.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FEDD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9.3 ± 2.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409FA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9.4 ± 2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F907D" w14:textId="2C013D7A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="00AB1724" w:rsidRPr="004157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15768" w:rsidRPr="00415768" w14:paraId="212CFF94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B491D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Hematocrit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91EA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7.6 ± 7.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A7036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7.5 ± 7.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F95EB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7.8 ± 7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72B17" w14:textId="0FED836A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B1724" w:rsidRPr="00415768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:rsidR="00415768" w:rsidRPr="00415768" w14:paraId="3754CA25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58BA9" w14:textId="1B5A25D0" w:rsidR="00657EE5" w:rsidRPr="00415768" w:rsidRDefault="00657EE5" w:rsidP="00CC2C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Platelet (×10</w:t>
            </w:r>
            <w:r w:rsidRPr="004157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μ</w:t>
            </w:r>
            <w:r w:rsidR="00CC2CDB"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l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A365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99.4 ± 83.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81ABB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99.6 ± 85.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644E4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98.8 ± 79.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D80D9" w14:textId="0754F9D9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AB1724" w:rsidRPr="0041576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415768" w:rsidRPr="00415768" w14:paraId="1247FFE0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BB896" w14:textId="1FD719CE" w:rsidR="00657EE5" w:rsidRPr="00415768" w:rsidRDefault="00657EE5" w:rsidP="00CC2C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Calcium (mg/d</w:t>
            </w:r>
            <w:r w:rsidR="00CC2CDB" w:rsidRPr="0041576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2429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7.7 ± 1.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938A5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7.7 ± 1.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F0688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7.8 ± 1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A5B29" w14:textId="091C8DE1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415768" w:rsidRPr="00415768" w14:paraId="00B2431C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FEEE4" w14:textId="750A2FCC" w:rsidR="00657EE5" w:rsidRPr="00415768" w:rsidRDefault="00657EE5" w:rsidP="00E268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Phosph</w:t>
            </w:r>
            <w:r w:rsidR="00E268D1" w:rsidRPr="00415768">
              <w:rPr>
                <w:rFonts w:ascii="Times New Roman" w:hAnsi="Times New Roman" w:cs="Times New Roman"/>
                <w:sz w:val="18"/>
                <w:szCs w:val="18"/>
              </w:rPr>
              <w:t>ate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 xml:space="preserve"> (mg/d</w:t>
            </w:r>
            <w:r w:rsidR="00CC2CDB" w:rsidRPr="0041576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9BB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6.3 ± 2.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E6AC3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6.2 ± 2.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285EA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6.4 ± 2.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8625B" w14:textId="70F06878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415768" w:rsidRPr="00415768" w14:paraId="082531C5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53B00" w14:textId="69998ED5" w:rsidR="00657EE5" w:rsidRPr="00415768" w:rsidRDefault="00657EE5" w:rsidP="00CC2C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Uric acid (mg/d</w:t>
            </w:r>
            <w:r w:rsidR="00CC2CDB" w:rsidRPr="0041576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40D3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7.7 ± 3.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4AB15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7.8 ± 3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40299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7.6 ± 3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46361" w14:textId="08431441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</w:tc>
      </w:tr>
      <w:tr w:rsidR="00415768" w:rsidRPr="00415768" w14:paraId="637420F8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30885" w14:textId="5ED401C4" w:rsidR="00657EE5" w:rsidRPr="00415768" w:rsidRDefault="00657EE5" w:rsidP="00CC2C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Blood urea nitrogen (mg/d</w:t>
            </w:r>
            <w:r w:rsidR="00CC2CDB" w:rsidRPr="0041576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816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52.7 ± 30.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310E6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52.9 ± 30.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C488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52.2 ± 30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66DED" w14:textId="65557FEE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</w:p>
        </w:tc>
      </w:tr>
      <w:tr w:rsidR="00415768" w:rsidRPr="00415768" w14:paraId="648ADCBD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1BE4E" w14:textId="76CAAD21" w:rsidR="00657EE5" w:rsidRPr="00415768" w:rsidRDefault="00657EE5" w:rsidP="00CC2C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Creatinine (mg/d</w:t>
            </w:r>
            <w:r w:rsidR="00CC2CDB" w:rsidRPr="0041576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ABFA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.8 ± 2.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85030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.8 ± 1.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92E6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.8 ± 2.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5437C" w14:textId="1C19AB0D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15768" w:rsidRPr="00415768" w14:paraId="14D0BA87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31FB1" w14:textId="13CA6F47" w:rsidR="00657EE5" w:rsidRPr="00415768" w:rsidRDefault="00657EE5" w:rsidP="00CC2C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Total protein (g/d</w:t>
            </w:r>
            <w:r w:rsidR="00CC2CDB" w:rsidRPr="0041576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3ABC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4.8 ± 1.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0FEE0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4.8 ± 1.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EC990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4.8 ± 1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7929F" w14:textId="1FC3C02E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15768" w:rsidRPr="00415768" w14:paraId="248D5C4F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07B93" w14:textId="36F89AE8" w:rsidR="00657EE5" w:rsidRPr="00415768" w:rsidRDefault="00657EE5" w:rsidP="00CC2C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Albumin (g/d</w:t>
            </w:r>
            <w:r w:rsidR="00CC2CDB" w:rsidRPr="0041576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888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.7 ± 0.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F5984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.7 ± 0.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9F8D1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.7 ± 0.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B37ED" w14:textId="771FF002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415768" w:rsidRPr="00415768" w14:paraId="2D397EA3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B1B0A" w14:textId="22594D9B" w:rsidR="00657EE5" w:rsidRPr="00415768" w:rsidRDefault="00657EE5" w:rsidP="00CC2C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Total bilirubin (mg/d</w:t>
            </w:r>
            <w:r w:rsidR="00CC2CDB" w:rsidRPr="0041576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2E64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4.7 ± 7.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5916A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4.7 ± 7.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8563E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4.7 ± 7.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14DFC" w14:textId="1F47749D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15768" w:rsidRPr="00415768" w14:paraId="6BA6A0D7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BEEA3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9843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7.28 ± 0.1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4334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7.28 ± 0.1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F3AA0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7.28 ± 0.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8E930" w14:textId="1351767E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15768" w:rsidRPr="00415768" w14:paraId="3FD09F90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5401A" w14:textId="5D5CB475" w:rsidR="00657EE5" w:rsidRPr="00415768" w:rsidRDefault="00657EE5" w:rsidP="00CC2C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Sodium (m</w:t>
            </w:r>
            <w:r w:rsidR="00CC2CDB" w:rsidRPr="00415768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CC2CDB" w:rsidRPr="0041576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2A25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36.4 ± 8.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29B4B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36.3 ± 8.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C5B86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36.7 ± 7.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FDDE5" w14:textId="71F7AD0B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415768" w:rsidRPr="00415768" w14:paraId="43B4F6C4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63D71" w14:textId="00CAC584" w:rsidR="00657EE5" w:rsidRPr="00415768" w:rsidRDefault="00657EE5" w:rsidP="00CC2C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Potassium </w:t>
            </w:r>
            <w:r w:rsidR="00CC2CDB" w:rsidRPr="00415768">
              <w:rPr>
                <w:rFonts w:ascii="Times New Roman" w:hAnsi="Times New Roman" w:cs="Times New Roman"/>
                <w:sz w:val="18"/>
                <w:szCs w:val="18"/>
              </w:rPr>
              <w:t>(mmol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CC2CDB" w:rsidRPr="0041576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E1A1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4.6 ± 1.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FC590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4.6 ± 1.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B0A9D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4.6 ± 1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3190E" w14:textId="45B662BA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15768" w:rsidRPr="00415768" w14:paraId="3F827B18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B9E63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PaCO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  <w:vertAlign w:val="subscript"/>
              </w:rPr>
              <w:t>2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mmHg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05FF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46.5 ± 17.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ACCCC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46.7 ± 18.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F7AAF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46.1 ± 15.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27DD7" w14:textId="5995139E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473</w:t>
            </w:r>
          </w:p>
        </w:tc>
      </w:tr>
      <w:tr w:rsidR="00415768" w:rsidRPr="00415768" w14:paraId="11592A31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92755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PaO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  <w:vertAlign w:val="subscript"/>
              </w:rPr>
              <w:t>2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mmHg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92A9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12.9 ± 74.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552BC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14.5 ± 79.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3BB0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09.0 ± 62.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A04DC" w14:textId="64F1C04D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074</w:t>
            </w:r>
          </w:p>
        </w:tc>
      </w:tr>
      <w:tr w:rsidR="00415768" w:rsidRPr="00415768" w14:paraId="1AB40F73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44B1B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Alveolar–arterial O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  <w:vertAlign w:val="subscript"/>
              </w:rPr>
              <w:t>2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gradien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123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98.4 ± 244.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1A5CA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99.1 ± 249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2201C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96.9 ± 231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690F6" w14:textId="3D69A4DC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415768" w:rsidRPr="00415768" w14:paraId="6E28D5B5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17FB4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PaO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  <w:vertAlign w:val="subscript"/>
              </w:rPr>
              <w:t>2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/FiO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D67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65.4 ± 200.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C3DF0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66.8 ± 206.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10E90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62.3 ± 185.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863C8" w14:textId="74BC4E18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</w:tr>
      <w:tr w:rsidR="00415768" w:rsidRPr="00415768" w14:paraId="595AF623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B69BB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PT-INR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F0D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.2 ± 2.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B5400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.2 ± 2.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2736A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.1 ± 2.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2AD9C" w14:textId="416D47D2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415768" w:rsidRPr="00415768" w14:paraId="74DB237D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18CF6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aPTT (sec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7096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60.5 ± 59.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125AC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61.4 ± 61.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F2901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58.4 ± 54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4C5F6" w14:textId="7B1F7176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415768" w:rsidRPr="00415768" w14:paraId="69B959BC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D6A4C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Target clearance (ml/min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B110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40.7 ± 13.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C8948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40.6 ± 13.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B5A29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40.8 ± 12.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EA9EB" w14:textId="7B65FF2E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415768" w:rsidRPr="00415768" w14:paraId="6E3C38D3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47870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Blood flow rate (ml/min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0CD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10.6 ± 24.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1AD9A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10.1 ± 24.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DDA91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11.8 ± 25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6BC8E" w14:textId="12FB86DE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15768" w:rsidRPr="00415768" w14:paraId="3B5F3B55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CDB0F" w14:textId="3B9EE1DF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lastRenderedPageBreak/>
              <w:t>Dialysate setting (ml/hr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9135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281.7 ± 503.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B986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278.0 ± 504.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1EAA6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290.1 ± 500.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3D6AB" w14:textId="041DCF78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</w:p>
        </w:tc>
      </w:tr>
      <w:tr w:rsidR="00415768" w:rsidRPr="00415768" w14:paraId="130B2639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40438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Pre-blood pump setting (ml/hr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B81A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741.4 ± 660.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D9C88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750.6 ± 663.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AD424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719.9 ± 654.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92E89" w14:textId="06ACEE96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15768" w:rsidRPr="00415768" w14:paraId="70BDFA69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61447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Replacement setting (ml/hr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AAC8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988.9 ± 687.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87CF9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970.9 ± 696.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F066B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030.9 ± 665.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605EB" w14:textId="3349A89D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15768" w:rsidRPr="00415768" w14:paraId="6A4646E3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C79AB" w14:textId="5545EA7A" w:rsidR="00657EE5" w:rsidRPr="00415768" w:rsidRDefault="00657EE5" w:rsidP="008D17E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Target </w:t>
            </w:r>
            <w:r w:rsidR="00817A12"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input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/</w:t>
            </w:r>
            <w:r w:rsidR="00817A12"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output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ml/d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61C7" w14:textId="01414D8A" w:rsidR="00657EE5" w:rsidRPr="00415768" w:rsidRDefault="00E17B95" w:rsidP="00E17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57EE5" w:rsidRPr="00415768">
              <w:rPr>
                <w:rFonts w:ascii="Times New Roman" w:hAnsi="Times New Roman" w:cs="Times New Roman"/>
                <w:sz w:val="18"/>
                <w:szCs w:val="18"/>
              </w:rPr>
              <w:t>337.0 ± 913.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7BBCC" w14:textId="6E60E2E1" w:rsidR="00657EE5" w:rsidRPr="00415768" w:rsidRDefault="00E17B95" w:rsidP="00E17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57EE5" w:rsidRPr="0041576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57EE5" w:rsidRPr="0041576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57EE5" w:rsidRPr="00415768">
              <w:rPr>
                <w:rFonts w:ascii="Times New Roman" w:hAnsi="Times New Roman" w:cs="Times New Roman"/>
                <w:sz w:val="18"/>
                <w:szCs w:val="18"/>
              </w:rPr>
              <w:t xml:space="preserve"> ± 947.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C7D44" w14:textId="6F6D3409" w:rsidR="00657EE5" w:rsidRPr="00415768" w:rsidRDefault="00E17B9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57EE5" w:rsidRPr="00415768">
              <w:rPr>
                <w:rFonts w:ascii="Times New Roman" w:hAnsi="Times New Roman" w:cs="Times New Roman"/>
                <w:sz w:val="18"/>
                <w:szCs w:val="18"/>
              </w:rPr>
              <w:t>341.7 ± 839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E89B9" w14:textId="709A9C03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0B2B6A" w:rsidRPr="00415768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415768" w:rsidRPr="00415768" w14:paraId="572DE816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A53A6" w14:textId="5FDF20BE" w:rsidR="00657EE5" w:rsidRPr="00415768" w:rsidRDefault="00657EE5" w:rsidP="00CC2CDB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No. of </w:t>
            </w:r>
            <w:r w:rsidR="00CC2CDB"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HCO</w:t>
            </w:r>
            <w:r w:rsidR="00CC2CDB" w:rsidRPr="00415768">
              <w:rPr>
                <w:rFonts w:ascii="Times New Roman" w:eastAsia="맑은 고딕" w:hAnsi="Times New Roman" w:cs="Times New Roman"/>
                <w:sz w:val="18"/>
                <w:szCs w:val="18"/>
                <w:vertAlign w:val="subscript"/>
              </w:rPr>
              <w:t>3</w:t>
            </w:r>
            <w:r w:rsidR="00CC2CDB" w:rsidRPr="00415768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–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amp in dialysat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D155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4 ± 2.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69568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4 ± 2.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E5D11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4 ± 2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54E6A" w14:textId="32FE84F4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15768" w:rsidRPr="00415768" w14:paraId="68C0CBD2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D7AF2" w14:textId="0F8D85DA" w:rsidR="00657EE5" w:rsidRPr="00415768" w:rsidRDefault="00657EE5" w:rsidP="00CC2CDB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No. of </w:t>
            </w:r>
            <w:r w:rsidR="00CC2CDB"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HCO</w:t>
            </w:r>
            <w:r w:rsidR="00CC2CDB" w:rsidRPr="00415768">
              <w:rPr>
                <w:rFonts w:ascii="Times New Roman" w:eastAsia="맑은 고딕" w:hAnsi="Times New Roman" w:cs="Times New Roman"/>
                <w:sz w:val="18"/>
                <w:szCs w:val="18"/>
                <w:vertAlign w:val="subscript"/>
              </w:rPr>
              <w:t>3</w:t>
            </w:r>
            <w:r w:rsidR="00CC2CDB" w:rsidRPr="00415768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–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amp in pre-dilution replacemen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5F6B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0 ± 1.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36CFB" w14:textId="77777777" w:rsidR="00657EE5" w:rsidRPr="00415768" w:rsidRDefault="00657EE5" w:rsidP="003502D0">
            <w:pPr>
              <w:pStyle w:val="a7"/>
              <w:numPr>
                <w:ilvl w:val="0"/>
                <w:numId w:val="1"/>
              </w:numPr>
              <w:ind w:lef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± 1.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89C3F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0 ± 1.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EE62A" w14:textId="693F51D1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15768" w:rsidRPr="00415768" w14:paraId="614BCB90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82D27" w14:textId="6B7B1174" w:rsidR="00657EE5" w:rsidRPr="00415768" w:rsidRDefault="00657EE5" w:rsidP="00CC2CDB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No. of </w:t>
            </w:r>
            <w:r w:rsidR="00CC2CDB"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HCO</w:t>
            </w:r>
            <w:r w:rsidR="00CC2CDB" w:rsidRPr="00415768">
              <w:rPr>
                <w:rFonts w:ascii="Times New Roman" w:eastAsia="맑은 고딕" w:hAnsi="Times New Roman" w:cs="Times New Roman"/>
                <w:sz w:val="18"/>
                <w:szCs w:val="18"/>
                <w:vertAlign w:val="subscript"/>
              </w:rPr>
              <w:t>3</w:t>
            </w:r>
            <w:r w:rsidR="00CC2CDB" w:rsidRPr="00415768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–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amp in post-dilution replacemen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004B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6 ± 1.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D0FE4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6 ± 1.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78515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6 ± 1.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935A5" w14:textId="5C3A39BC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</w:tr>
      <w:tr w:rsidR="00415768" w:rsidRPr="00415768" w14:paraId="120CFCC8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D3E3C" w14:textId="78EE12CD" w:rsidR="00657EE5" w:rsidRPr="00415768" w:rsidRDefault="00657EE5" w:rsidP="008D17E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Dobutamine infusion rate (</w:t>
            </w:r>
            <w:r w:rsidR="008D17E1"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μg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/kg/min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655A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2 ± 4.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21A91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2 ± 4.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20398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2 ± 4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0ACAB" w14:textId="16AA6BB0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823</w:t>
            </w:r>
          </w:p>
        </w:tc>
      </w:tr>
      <w:tr w:rsidR="00415768" w:rsidRPr="00415768" w14:paraId="081D3B54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A4446" w14:textId="1FD32BAE" w:rsidR="00657EE5" w:rsidRPr="00415768" w:rsidRDefault="00657EE5" w:rsidP="008D17E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Dopamine infusion rate (</w:t>
            </w:r>
            <w:r w:rsidR="008D17E1"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μg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/kg/min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ED13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.0 ± 8.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8BBDB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.0 ± 8.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BA51D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.0 ± 8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A1A3B" w14:textId="15D81613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985</w:t>
            </w:r>
          </w:p>
        </w:tc>
      </w:tr>
      <w:tr w:rsidR="00415768" w:rsidRPr="00415768" w14:paraId="13B74BAA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9BC96" w14:textId="5EDE3AA6" w:rsidR="00657EE5" w:rsidRPr="00415768" w:rsidRDefault="00657EE5" w:rsidP="008D17E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Norepinephrine infusion rate (</w:t>
            </w:r>
            <w:r w:rsidR="008D17E1"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μg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/min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B3BD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0.9 ± 20.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02D0E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0.7 ± 20.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D524B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1.6 ± 19.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AE9C7" w14:textId="1DD39073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15768" w:rsidRPr="00415768" w14:paraId="306A891C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E8076" w14:textId="1870A914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Vasopressin infusion rate (u</w:t>
            </w:r>
            <w:r w:rsidR="008D17E1"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nit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/min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288C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005 ± 0.02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78276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005 ± 0.02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4CF84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005 ± 0.02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9F576" w14:textId="5859526F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15768" w:rsidRPr="00415768" w14:paraId="22F1861F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AB777" w14:textId="425B2CF3" w:rsidR="00657EE5" w:rsidRPr="00415768" w:rsidRDefault="00657EE5" w:rsidP="008D17E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Epinephrine infusion rate (</w:t>
            </w:r>
            <w:r w:rsidR="008D17E1"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μg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/kg/min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FDDC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23 ± 1.8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3D283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24 ± 2.0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FEA84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19 ± 1.3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4BE9E" w14:textId="75BC512D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15768" w:rsidRPr="00415768" w14:paraId="28291488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31B1F" w14:textId="2FD26741" w:rsidR="00657EE5" w:rsidRPr="00415768" w:rsidRDefault="00657EE5" w:rsidP="008D17E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Nitroglycerin infusion rate (</w:t>
            </w:r>
            <w:r w:rsidR="008D17E1"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μg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/min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2F28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.40 ± 11.5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1E28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.22 ± 10.8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C3C71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.81 ± 12.8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7AE5E" w14:textId="6B1E5818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415768" w:rsidRPr="00415768" w14:paraId="594929B4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56AB7" w14:textId="71B6C540" w:rsidR="00657EE5" w:rsidRPr="00415768" w:rsidRDefault="00657EE5" w:rsidP="008D17E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Milrinone infusion rate (</w:t>
            </w:r>
            <w:r w:rsidR="008D17E1"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μg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/kg/min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C8FF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009 ± 0.6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AA24B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009 ± 0.0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11845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009 ± 0.0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D072D" w14:textId="4398104B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415768" w:rsidRPr="00415768" w14:paraId="3D584B2F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1CF01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Diltiazem infusion rate (mg/hr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59CB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13 ± 1.1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480F5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12 ± 1.1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42A65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15 ± 1.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B3409" w14:textId="3BB5DD58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15768" w:rsidRPr="00415768" w14:paraId="4A7ADB8C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9251C" w14:textId="0C554CBC" w:rsidR="00657EE5" w:rsidRPr="00415768" w:rsidRDefault="00657EE5" w:rsidP="008D17E1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Esmolol infusion rate (</w:t>
            </w:r>
            <w:r w:rsidR="008D17E1"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μg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/kg/min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979D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40 ± 5.0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22001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47 ± 5.5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28228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23 ± 3.9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8106D" w14:textId="1D7D129D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</w:tr>
      <w:tr w:rsidR="00415768" w:rsidRPr="00415768" w14:paraId="0ABD7034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55B4E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Nicorandil infusion rate (mg/hr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AA30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01 ± 0.1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9A7A9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02 ± 0.1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1EF63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01 ± 0.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97F82" w14:textId="623FC52F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15768" w:rsidRPr="00415768" w14:paraId="1B39816F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6236E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Nicardipine infusion rate (mg/hr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F0B3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04 ± 0.4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3F6A3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03 ± 0.4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9D5D6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05 ± 0.5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D27B8" w14:textId="4C9A3BFC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415768" w:rsidRPr="00415768" w14:paraId="16891A77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72CA9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0.9% saline infusion rate (ml/hr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FEBF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3.7 ± 33.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1DDCC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3.4 ± 32.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6B0FB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4.3 ± 35.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046CD" w14:textId="53FC04F8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15768" w:rsidRPr="00415768" w14:paraId="644F05F6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9019A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Hartmann solution infusion rate (ml/hr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378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.6 ± 18.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213ED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.4 ± 17.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35BCA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4.0 ± 19.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5356B" w14:textId="06577072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15768" w:rsidRPr="00415768" w14:paraId="7AF72783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4A222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Plasma solution A infusion rate (ml/hr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BE2E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.9 ± 15.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8BDA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.3 ± 16.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0B2CA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.0 ± 13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7EACB" w14:textId="63816A6D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15768" w:rsidRPr="00415768" w14:paraId="0936EC7E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3CE83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Half saline infusion rate (ml/hr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769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8 ± 12.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07A8F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7 ± 11.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ABBF5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.1 ± 13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97127" w14:textId="458A40EB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415768" w:rsidRPr="00415768" w14:paraId="4BDCCB40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B530D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3% saline infusion rate (ml/hr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D2D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2 ± 2.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D857F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2 ± 2.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756B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1 ± 1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6ABE2" w14:textId="63E95E9F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15768" w:rsidRPr="00415768" w14:paraId="3CE40DE4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E4165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Hydroxyethyl starch infusion rate (ml/hr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B62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2 ± 3.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BD6C0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3 ± 4.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A62C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1 ± 1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B929A" w14:textId="570C15F3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415768" w:rsidRPr="00415768" w14:paraId="13BFF871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5A58B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D5W infusion rate (ml/hr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846F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6.7 ± 37.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18658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7.0 ± 38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BA6A6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5.8 ± 32.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50F7E" w14:textId="05B2ECD6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15768" w:rsidRPr="00415768" w14:paraId="776D75E7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ACC36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D10W infusion rate (ml/hr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003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7.3 ± 22.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94A11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7.3 ± 21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B481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7.3 ± 22.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972FF" w14:textId="3C349440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15768" w:rsidRPr="00415768" w14:paraId="696C8498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9FF27" w14:textId="55D322E6" w:rsidR="00E32417" w:rsidRPr="00415768" w:rsidRDefault="00E32417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D50W infusion rate (ml/hr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65F1" w14:textId="283BF3AD" w:rsidR="00E32417" w:rsidRPr="00415768" w:rsidRDefault="005F110C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4 ± 3.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9A22B" w14:textId="3610FD1D" w:rsidR="00E32417" w:rsidRPr="00415768" w:rsidRDefault="005F110C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4 ± 3.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F40BC" w14:textId="1BBFA36B" w:rsidR="00E32417" w:rsidRPr="00415768" w:rsidRDefault="005F110C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5 ± 3.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3428A" w14:textId="3A438F99" w:rsidR="00E32417" w:rsidRPr="00415768" w:rsidRDefault="00E32417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</w:tr>
      <w:tr w:rsidR="00415768" w:rsidRPr="00415768" w14:paraId="55182C1C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113E2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Dextrose saline infusion rate (ml/hr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8D68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7 ± 11.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1B37D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7 ± 11.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F7AAF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7 ± 11.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24EDC" w14:textId="4828322B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15768" w:rsidRPr="00415768" w14:paraId="4B68896A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10504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NK2 infusion rate (ml/hr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A31EF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8 ± 11.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A829A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6 ± 11.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1339F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.1 ± 11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64742" w14:textId="49196A12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15768" w:rsidRPr="00415768" w14:paraId="716D35E4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C8A91" w14:textId="08F091EB" w:rsidR="00657EE5" w:rsidRPr="00415768" w:rsidRDefault="00657EE5" w:rsidP="00CC2CDB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Hartmann</w:t>
            </w:r>
            <w:r w:rsidR="00CC2CDB"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-D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solution infusion rate (ml/hr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9519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5 ± 5.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0B14E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4 ± 5.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ED348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7 ± 7.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C31BF" w14:textId="6F071532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15768" w:rsidRPr="00415768" w14:paraId="6D04623C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94CF0" w14:textId="35546092" w:rsidR="00657EE5" w:rsidRPr="00415768" w:rsidRDefault="00657EE5" w:rsidP="00CC2CDB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No. of </w:t>
            </w:r>
            <w:r w:rsidR="00CC2CDB"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HCO</w:t>
            </w:r>
            <w:r w:rsidR="00CC2CDB" w:rsidRPr="00415768">
              <w:rPr>
                <w:rFonts w:ascii="Times New Roman" w:eastAsia="맑은 고딕" w:hAnsi="Times New Roman" w:cs="Times New Roman"/>
                <w:sz w:val="18"/>
                <w:szCs w:val="18"/>
                <w:vertAlign w:val="subscript"/>
              </w:rPr>
              <w:t>3</w:t>
            </w:r>
            <w:r w:rsidR="00CC2CDB" w:rsidRPr="00415768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–</w:t>
            </w:r>
            <w:r w:rsidR="00CC2CDB"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amp </w:t>
            </w: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in main fluid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5640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4 ± 2.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E9E88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4 ± 2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4939B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4 ± 2.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F9718" w14:textId="16A2ADE5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415768" w:rsidRPr="00415768" w14:paraId="10F6EFFD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99500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Glasgow coma scal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0EEC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8.0 ± 4.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7391E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8.0 ± 4.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71561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8.0 ± 4.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C1038" w14:textId="79F5EB3A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="001E18A9" w:rsidRPr="004157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15768" w:rsidRPr="00415768" w14:paraId="151926E3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186DD" w14:textId="77777777" w:rsidR="00657EE5" w:rsidRPr="00415768" w:rsidRDefault="00657EE5" w:rsidP="003502D0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eastAsia="맑은 고딕" w:hAnsi="Times New Roman" w:cs="Times New Roman"/>
                <w:sz w:val="18"/>
                <w:szCs w:val="18"/>
              </w:rPr>
              <w:t>Bacteremia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B0D6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FF8F4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E822E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4FADF" w14:textId="64F493FA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415768" w:rsidRPr="00415768" w14:paraId="48ED90C4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59F45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Diabetes mellitus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D48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47325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9.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2114F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EC663" w14:textId="25D7BDC0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</w:tr>
      <w:tr w:rsidR="00415768" w:rsidRPr="00415768" w14:paraId="572A367C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79002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ypertension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90A4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5BD5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DA3AC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CDAFF" w14:textId="11FF2FE9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</w:tr>
      <w:tr w:rsidR="00415768" w:rsidRPr="00415768" w14:paraId="596098F2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928B0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Myocardial infarction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A229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BB78B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D0F43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F46ED" w14:textId="3492BA4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415768" w:rsidRPr="00415768" w14:paraId="0C724CB8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86FDD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Chronic heart failure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6D38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2C175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45D41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A3F7D" w14:textId="3A19BD5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415768" w:rsidRPr="00415768" w14:paraId="68A30EA5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5F78F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Stroke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F2CF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DD4A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32A4F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B0246" w14:textId="149AF0AF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685</w:t>
            </w:r>
          </w:p>
        </w:tc>
      </w:tr>
      <w:tr w:rsidR="00415768" w:rsidRPr="00415768" w14:paraId="02CA8295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5BA44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Peripheral vascular disease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92E1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A82DA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AB91E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C7828" w14:textId="674BBEC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</w:p>
        </w:tc>
      </w:tr>
      <w:tr w:rsidR="00415768" w:rsidRPr="00415768" w14:paraId="4B76C54E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03EC2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Dementia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6DE5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8DDBB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F2C38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03FA8" w14:textId="0BAD7903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840</w:t>
            </w:r>
          </w:p>
        </w:tc>
      </w:tr>
      <w:tr w:rsidR="00415768" w:rsidRPr="00415768" w14:paraId="41343BF2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C20CC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Diabetic nephropathy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F553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A220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76AB1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4C91E" w14:textId="279AB5F4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595</w:t>
            </w:r>
          </w:p>
        </w:tc>
      </w:tr>
      <w:tr w:rsidR="00415768" w:rsidRPr="00415768" w14:paraId="0FBC3A0C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C87A9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Chronic obstructive pulmonary disease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2295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46CD8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07596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BAA2C" w14:textId="1498939E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415768" w:rsidRPr="00415768" w14:paraId="17A8D4AC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B8C97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Connective tissue disease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5978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E178D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A569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89494" w14:textId="0B9AB9BF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774</w:t>
            </w:r>
          </w:p>
        </w:tc>
      </w:tr>
      <w:tr w:rsidR="00415768" w:rsidRPr="00415768" w14:paraId="1912AD13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39B55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Peptic ulcer disease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E559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D3629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3B0E4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5E72E" w14:textId="43EC30C1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15768" w:rsidRPr="00415768" w14:paraId="53786E47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671D0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Cancer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3671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A6CE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7.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00028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2C125" w14:textId="41C19CCC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415768" w:rsidRPr="00415768" w14:paraId="3FD81477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B6F5C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Ischemic heart disease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06E4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15D4E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53234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3EFEC" w14:textId="52241449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415768" w:rsidRPr="00415768" w14:paraId="09959525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5EA00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Chronic kidney disease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FADD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AA33D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5226A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4.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632BE" w14:textId="09C9BA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415768" w:rsidRPr="00415768" w14:paraId="1A5A3EC8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75221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Atrial fibrillation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A3D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83F81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90DE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65EA9" w14:textId="09338CCF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415768" w:rsidRPr="00415768" w14:paraId="6F50FEF0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739C7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Atrioventricular block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46D5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A346B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9BAF3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5BA18" w14:textId="474D512B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</w:tr>
      <w:tr w:rsidR="00415768" w:rsidRPr="00415768" w14:paraId="04D509C8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11D53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Ventricular tachycardia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AE6C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66B0E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5E1CF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4A75B" w14:textId="2AA5F685" w:rsidR="00657EE5" w:rsidRPr="00415768" w:rsidRDefault="00104F1C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</w:tr>
      <w:tr w:rsidR="00415768" w:rsidRPr="00415768" w14:paraId="14491FA3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4E836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Tachycardia-bradycardia syndrome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666A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EC1A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81901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42696" w14:textId="6F4A5390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</w:tr>
      <w:tr w:rsidR="00415768" w:rsidRPr="00415768" w14:paraId="561A6CFC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F6D35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Complete left bundle branch block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5E8D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107F6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B3FD0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BC111" w14:textId="70F33F8B" w:rsidR="00657EE5" w:rsidRPr="00415768" w:rsidRDefault="00104F1C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</w:tr>
      <w:tr w:rsidR="00415768" w:rsidRPr="00415768" w14:paraId="061C663B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3E825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Ventilator apply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C329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78.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4CF11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78.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88A7B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78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55936" w14:textId="57172E29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15768" w:rsidRPr="00415768" w14:paraId="391D2A3A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A916C" w14:textId="68B8EF80" w:rsidR="00657EE5" w:rsidRPr="00415768" w:rsidRDefault="00657EE5" w:rsidP="008D17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 xml:space="preserve">5% </w:t>
            </w:r>
            <w:r w:rsidR="008D17E1" w:rsidRPr="0041576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lbumin infusion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8141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043BF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3EBDF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CCE8F" w14:textId="3CE3544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415768" w:rsidRPr="00415768" w14:paraId="2945AA9D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9CA97" w14:textId="4E47D417" w:rsidR="00657EE5" w:rsidRPr="00415768" w:rsidRDefault="00657EE5" w:rsidP="008D17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 xml:space="preserve">20% </w:t>
            </w:r>
            <w:r w:rsidR="008D17E1" w:rsidRPr="0041576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lbumin infusion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BC53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EA234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18DDD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C437C" w14:textId="78250886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415768" w:rsidRPr="00415768" w14:paraId="1925E379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F1635" w14:textId="421F3586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Catheter</w:t>
            </w:r>
            <w:r w:rsidR="00E20443" w:rsidRPr="00415768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F2E8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A674D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9D793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0241A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5768" w:rsidRPr="00415768" w14:paraId="6F055EA4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44D55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ab/>
              <w:t>Internal jugular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8E7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079B7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A3433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176C0" w14:textId="3FC4E9A0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15768" w:rsidRPr="00415768" w14:paraId="0300D393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CB0F1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ab/>
              <w:t>Femoral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CEAA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51.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123AE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51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28E78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52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07DA5" w14:textId="0DCD0BB0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415768" w:rsidRPr="00415768" w14:paraId="01980987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15D75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ab/>
              <w:t>Subclavian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2E0C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232FD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AE954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62F0F" w14:textId="0E462A2B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15768" w:rsidRPr="00415768" w14:paraId="551D22D4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22090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ab/>
              <w:t>Subcutaneously-tunneled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07B6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C966D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3AE1C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B5232" w14:textId="34CC752F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15768" w:rsidRPr="00415768" w14:paraId="67BB2BDB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DF09C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ab/>
              <w:t>ECMO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8975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A1FD9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4B992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00C0E" w14:textId="205CAD36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415768" w:rsidRPr="00415768" w14:paraId="3D928697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0A9E9" w14:textId="77777777" w:rsidR="00657EE5" w:rsidRPr="00415768" w:rsidRDefault="00657EE5" w:rsidP="00350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SOFA scor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25F6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1.9 ± 3.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431CC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1.9 ± 3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73A5F" w14:textId="77777777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12.0 ± 3.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7317E" w14:textId="6F885713" w:rsidR="00657EE5" w:rsidRPr="00415768" w:rsidRDefault="00657EE5" w:rsidP="003502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104F1C" w:rsidRPr="0041576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415768" w:rsidRPr="00415768" w14:paraId="46F03EC5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31BF2" w14:textId="2467E304" w:rsidR="00535E8A" w:rsidRPr="00415768" w:rsidRDefault="00535E8A" w:rsidP="00535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APACHE II score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E350" w14:textId="407CCA39" w:rsidR="00535E8A" w:rsidRPr="00415768" w:rsidRDefault="00535E8A" w:rsidP="00535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6.4 ± 7.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44A15" w14:textId="0E66C846" w:rsidR="00535E8A" w:rsidRPr="00415768" w:rsidRDefault="00535E8A" w:rsidP="00535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6.3 ± 7.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ACF30" w14:textId="181DD78F" w:rsidR="00535E8A" w:rsidRPr="00415768" w:rsidRDefault="00535E8A" w:rsidP="00535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6.5 ± 7.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B29D2" w14:textId="4BE35048" w:rsidR="00535E8A" w:rsidRPr="00415768" w:rsidRDefault="00535E8A" w:rsidP="00535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</w:tr>
      <w:tr w:rsidR="00535E8A" w:rsidRPr="00415768" w14:paraId="4BEC2308" w14:textId="77777777" w:rsidTr="00535E8A">
        <w:trPr>
          <w:trHeight w:val="397"/>
        </w:trPr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06DC35" w14:textId="6BBA67DA" w:rsidR="00535E8A" w:rsidRPr="00415768" w:rsidRDefault="00535E8A" w:rsidP="00535E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MOSAIC score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AA2EF" w14:textId="1358DF7B" w:rsidR="00535E8A" w:rsidRPr="00415768" w:rsidRDefault="00535E8A" w:rsidP="00535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1.2 ± 10.8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89A82E" w14:textId="35E918DE" w:rsidR="00535E8A" w:rsidRPr="00415768" w:rsidRDefault="00535E8A" w:rsidP="00535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1.1 ± 10.8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05C222" w14:textId="513F3B9D" w:rsidR="00535E8A" w:rsidRPr="00415768" w:rsidRDefault="00535E8A" w:rsidP="00535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21.3 ± 10.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F54886" w14:textId="222BE34B" w:rsidR="00535E8A" w:rsidRPr="00415768" w:rsidRDefault="00535E8A" w:rsidP="00535E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5768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</w:tr>
    </w:tbl>
    <w:p w14:paraId="39422433" w14:textId="77777777" w:rsidR="00657EE5" w:rsidRPr="00415768" w:rsidRDefault="00657EE5" w:rsidP="00657E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9738E19" w14:textId="6810AECC" w:rsidR="00657EE5" w:rsidRPr="00415768" w:rsidRDefault="00657EE5" w:rsidP="00657EE5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9F4360" w:rsidRPr="00415768">
        <w:rPr>
          <w:rFonts w:ascii="Times New Roman" w:hAnsi="Times New Roman" w:cs="Times New Roman"/>
          <w:sz w:val="24"/>
          <w:szCs w:val="24"/>
        </w:rPr>
        <w:t>PaCO</w:t>
      </w:r>
      <w:r w:rsidR="009F4360" w:rsidRPr="0041576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F4360" w:rsidRPr="00415768">
        <w:rPr>
          <w:rFonts w:ascii="Times New Roman" w:hAnsi="Times New Roman" w:cs="Times New Roman"/>
          <w:sz w:val="24"/>
          <w:szCs w:val="24"/>
        </w:rPr>
        <w:t>, arterial partial pressure of carbon dioxide; PaO</w:t>
      </w:r>
      <w:r w:rsidR="009F4360" w:rsidRPr="0041576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F4360" w:rsidRPr="00415768">
        <w:rPr>
          <w:rFonts w:ascii="Times New Roman" w:hAnsi="Times New Roman" w:cs="Times New Roman"/>
          <w:sz w:val="24"/>
          <w:szCs w:val="24"/>
        </w:rPr>
        <w:t>, arterial partial pressure of oxygen; FiO</w:t>
      </w:r>
      <w:r w:rsidR="009F4360" w:rsidRPr="0041576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F4360" w:rsidRPr="00415768">
        <w:rPr>
          <w:rFonts w:ascii="Times New Roman" w:hAnsi="Times New Roman" w:cs="Times New Roman"/>
          <w:sz w:val="24"/>
          <w:szCs w:val="24"/>
        </w:rPr>
        <w:t xml:space="preserve">, fraction of inspired oxygen; D5W, 5% dextrose water; D10W, 10% dextrose </w:t>
      </w:r>
      <w:r w:rsidR="009F4360" w:rsidRPr="00415768">
        <w:rPr>
          <w:rFonts w:ascii="Times New Roman" w:hAnsi="Times New Roman" w:cs="Times New Roman"/>
          <w:sz w:val="24"/>
          <w:szCs w:val="24"/>
        </w:rPr>
        <w:lastRenderedPageBreak/>
        <w:t>water;</w:t>
      </w:r>
      <w:r w:rsidR="007B3AD6" w:rsidRPr="00415768">
        <w:rPr>
          <w:rFonts w:ascii="Times New Roman" w:hAnsi="Times New Roman" w:cs="Times New Roman"/>
          <w:sz w:val="24"/>
          <w:szCs w:val="24"/>
        </w:rPr>
        <w:t xml:space="preserve"> D50W, 50% dextrose water;</w:t>
      </w:r>
      <w:r w:rsidR="009F4360" w:rsidRPr="00415768">
        <w:rPr>
          <w:rFonts w:ascii="Times New Roman" w:hAnsi="Times New Roman" w:cs="Times New Roman"/>
          <w:sz w:val="24"/>
          <w:szCs w:val="24"/>
        </w:rPr>
        <w:t xml:space="preserve"> NK2, 5% dextrose </w:t>
      </w:r>
      <w:r w:rsidR="00CC2CDB" w:rsidRPr="00415768">
        <w:rPr>
          <w:rFonts w:ascii="Times New Roman" w:hAnsi="Times New Roman" w:cs="Times New Roman"/>
          <w:sz w:val="24"/>
          <w:szCs w:val="24"/>
        </w:rPr>
        <w:t xml:space="preserve">water with 77 mmol/l of sodium </w:t>
      </w:r>
      <w:r w:rsidR="009F4360" w:rsidRPr="00415768">
        <w:rPr>
          <w:rFonts w:ascii="Times New Roman" w:hAnsi="Times New Roman" w:cs="Times New Roman"/>
          <w:sz w:val="24"/>
          <w:szCs w:val="24"/>
        </w:rPr>
        <w:t xml:space="preserve">and </w:t>
      </w:r>
      <w:r w:rsidR="00CC2CDB" w:rsidRPr="00415768">
        <w:rPr>
          <w:rFonts w:ascii="Times New Roman" w:hAnsi="Times New Roman" w:cs="Times New Roman"/>
          <w:sz w:val="24"/>
          <w:szCs w:val="24"/>
        </w:rPr>
        <w:t xml:space="preserve">20 mmol/l of </w:t>
      </w:r>
      <w:r w:rsidR="009F4360" w:rsidRPr="00415768">
        <w:rPr>
          <w:rFonts w:ascii="Times New Roman" w:hAnsi="Times New Roman" w:cs="Times New Roman"/>
          <w:sz w:val="24"/>
          <w:szCs w:val="24"/>
        </w:rPr>
        <w:t xml:space="preserve">potassium; </w:t>
      </w:r>
      <w:r w:rsidRPr="00415768">
        <w:rPr>
          <w:rFonts w:ascii="Times New Roman" w:hAnsi="Times New Roman" w:cs="Times New Roman"/>
          <w:sz w:val="24"/>
          <w:szCs w:val="24"/>
        </w:rPr>
        <w:t>ECMO, extracorporeal</w:t>
      </w:r>
      <w:r w:rsidRPr="00415768">
        <w:rPr>
          <w:rFonts w:ascii="Times New Roman" w:hAnsi="Times New Roman" w:cs="Times New Roman"/>
          <w:sz w:val="24"/>
        </w:rPr>
        <w:t xml:space="preserve"> membrane oxygenation; </w:t>
      </w:r>
      <w:r w:rsidRPr="00415768">
        <w:rPr>
          <w:rFonts w:ascii="Times New Roman" w:hAnsi="Times New Roman" w:cs="Times New Roman" w:hint="eastAsia"/>
          <w:sz w:val="24"/>
          <w:szCs w:val="24"/>
        </w:rPr>
        <w:t xml:space="preserve">APACHE, </w:t>
      </w:r>
      <w:r w:rsidRPr="00415768">
        <w:rPr>
          <w:rFonts w:ascii="Times New Roman" w:hAnsi="Times New Roman"/>
          <w:sz w:val="24"/>
          <w:szCs w:val="24"/>
        </w:rPr>
        <w:t xml:space="preserve">Acute Physiology and Chronic Health Evaluation; SOFA, </w:t>
      </w:r>
      <w:r w:rsidRPr="00415768">
        <w:rPr>
          <w:rFonts w:ascii="Times New Roman" w:hAnsi="Times New Roman" w:cs="Times New Roman"/>
          <w:sz w:val="24"/>
          <w:szCs w:val="24"/>
        </w:rPr>
        <w:t>Sequential Organ Failure Assessment</w:t>
      </w:r>
      <w:r w:rsidR="007A7A0B" w:rsidRPr="00415768">
        <w:rPr>
          <w:rFonts w:ascii="Times New Roman" w:hAnsi="Times New Roman" w:cs="Times New Roman"/>
          <w:sz w:val="24"/>
          <w:szCs w:val="24"/>
        </w:rPr>
        <w:t xml:space="preserve">; </w:t>
      </w:r>
      <w:r w:rsidR="007A7A0B" w:rsidRPr="00415768">
        <w:rPr>
          <w:rFonts w:ascii="Times New Roman" w:hAnsi="Times New Roman" w:cs="Times New Roman"/>
          <w:sz w:val="24"/>
        </w:rPr>
        <w:t>MOSAC, Mortality Scoring system for AKI with CRRT</w:t>
      </w:r>
      <w:r w:rsidRPr="00415768">
        <w:rPr>
          <w:rFonts w:ascii="Times New Roman" w:hAnsi="Times New Roman" w:cs="Times New Roman"/>
          <w:sz w:val="24"/>
        </w:rPr>
        <w:t>.</w:t>
      </w:r>
    </w:p>
    <w:p w14:paraId="20D425DF" w14:textId="77777777" w:rsidR="00AB06D5" w:rsidRPr="00415768" w:rsidRDefault="00AB06D5">
      <w:pPr>
        <w:sectPr w:rsidR="00AB06D5" w:rsidRPr="0041576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5BDB242" w14:textId="44066994" w:rsidR="00AB06D5" w:rsidRPr="00415768" w:rsidRDefault="00AB06D5" w:rsidP="00AB06D5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15768">
        <w:rPr>
          <w:rFonts w:ascii="Times New Roman" w:hAnsi="Times New Roman" w:cs="Times New Roman"/>
          <w:sz w:val="24"/>
        </w:rPr>
        <w:lastRenderedPageBreak/>
        <w:t xml:space="preserve">Table S2. </w:t>
      </w:r>
      <w:r w:rsidR="008F75E6" w:rsidRPr="00415768">
        <w:rPr>
          <w:rFonts w:ascii="Times New Roman" w:hAnsi="Times New Roman" w:cs="Times New Roman" w:hint="eastAsia"/>
          <w:sz w:val="24"/>
          <w:szCs w:val="24"/>
        </w:rPr>
        <w:t>A</w:t>
      </w:r>
      <w:r w:rsidR="008F75E6" w:rsidRPr="00415768">
        <w:rPr>
          <w:rFonts w:ascii="Times New Roman" w:hAnsi="Times New Roman" w:cs="Times New Roman"/>
          <w:sz w:val="24"/>
          <w:szCs w:val="24"/>
        </w:rPr>
        <w:t>rea under the receiver operating characteristic curves</w:t>
      </w:r>
      <w:r w:rsidRPr="00415768">
        <w:rPr>
          <w:rFonts w:ascii="Times New Roman" w:hAnsi="Times New Roman" w:cs="Times New Roman"/>
          <w:sz w:val="24"/>
        </w:rPr>
        <w:t xml:space="preserve"> of </w:t>
      </w:r>
      <w:r w:rsidR="008F75E6" w:rsidRPr="00415768">
        <w:rPr>
          <w:rFonts w:ascii="Times New Roman" w:hAnsi="Times New Roman" w:cs="Times New Roman"/>
          <w:sz w:val="24"/>
        </w:rPr>
        <w:t xml:space="preserve">the </w:t>
      </w:r>
      <w:r w:rsidRPr="00415768">
        <w:rPr>
          <w:rFonts w:ascii="Times New Roman" w:hAnsi="Times New Roman" w:cs="Times New Roman"/>
          <w:sz w:val="24"/>
        </w:rPr>
        <w:t xml:space="preserve">models predicting hypotension within </w:t>
      </w:r>
      <w:r w:rsidR="007A7A0B" w:rsidRPr="00415768">
        <w:rPr>
          <w:rFonts w:ascii="Times New Roman" w:hAnsi="Times New Roman" w:cs="Times New Roman"/>
          <w:sz w:val="24"/>
        </w:rPr>
        <w:t>1</w:t>
      </w:r>
      <w:r w:rsidRPr="00415768">
        <w:rPr>
          <w:rFonts w:ascii="Times New Roman" w:hAnsi="Times New Roman" w:cs="Times New Roman"/>
          <w:sz w:val="24"/>
        </w:rPr>
        <w:t xml:space="preserve"> hour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2238"/>
        <w:gridCol w:w="901"/>
        <w:gridCol w:w="901"/>
        <w:gridCol w:w="901"/>
        <w:gridCol w:w="901"/>
        <w:gridCol w:w="2213"/>
        <w:gridCol w:w="907"/>
        <w:gridCol w:w="907"/>
        <w:gridCol w:w="907"/>
        <w:gridCol w:w="907"/>
      </w:tblGrid>
      <w:tr w:rsidR="00415768" w:rsidRPr="00415768" w14:paraId="25530F21" w14:textId="77777777" w:rsidTr="003502D0">
        <w:trPr>
          <w:trHeight w:val="369"/>
        </w:trPr>
        <w:tc>
          <w:tcPr>
            <w:tcW w:w="735" w:type="pct"/>
            <w:tcBorders>
              <w:top w:val="single" w:sz="4" w:space="0" w:color="auto"/>
            </w:tcBorders>
            <w:vAlign w:val="center"/>
          </w:tcPr>
          <w:p w14:paraId="596C4413" w14:textId="77777777" w:rsidR="00AB06D5" w:rsidRPr="00415768" w:rsidRDefault="00AB06D5" w:rsidP="003502D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65" w:type="pct"/>
            <w:gridSpan w:val="10"/>
            <w:tcBorders>
              <w:top w:val="single" w:sz="4" w:space="0" w:color="auto"/>
            </w:tcBorders>
            <w:vAlign w:val="center"/>
          </w:tcPr>
          <w:p w14:paraId="297C6C4A" w14:textId="77777777" w:rsidR="00AB06D5" w:rsidRPr="00415768" w:rsidRDefault="00AB06D5" w:rsidP="003502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Outcomes</w:t>
            </w:r>
          </w:p>
        </w:tc>
      </w:tr>
      <w:tr w:rsidR="00415768" w:rsidRPr="00415768" w14:paraId="16BDC7F4" w14:textId="77777777" w:rsidTr="008D360C">
        <w:trPr>
          <w:trHeight w:val="369"/>
        </w:trPr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14:paraId="7E7819F6" w14:textId="77777777" w:rsidR="008D360C" w:rsidRPr="00415768" w:rsidRDefault="008D360C" w:rsidP="008D360C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Models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8DC50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 xml:space="preserve">MAP </w:t>
            </w:r>
            <w:r w:rsidRPr="00415768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415768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CF5C9" w14:textId="6B5E8049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415768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0EB71" w14:textId="0F057F5F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41576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77296" w14:textId="119FC205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41576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5D02A" w14:textId="1D08AF50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41576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F9973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 xml:space="preserve">MAP </w:t>
            </w:r>
            <w:r w:rsidRPr="00415768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415768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20EDE" w14:textId="55D8A4F5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576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415768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6ED65" w14:textId="0C61FCA5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41576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594CC" w14:textId="1879DF95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41576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2B245" w14:textId="714DB5F5" w:rsidR="008D360C" w:rsidRPr="00415768" w:rsidRDefault="00BB2199" w:rsidP="008D360C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576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41576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</w:tr>
      <w:tr w:rsidR="00415768" w:rsidRPr="00415768" w14:paraId="7B4D5570" w14:textId="77777777" w:rsidTr="008D360C">
        <w:trPr>
          <w:trHeight w:val="369"/>
        </w:trPr>
        <w:tc>
          <w:tcPr>
            <w:tcW w:w="735" w:type="pct"/>
            <w:tcBorders>
              <w:top w:val="single" w:sz="4" w:space="0" w:color="auto"/>
            </w:tcBorders>
            <w:vAlign w:val="center"/>
          </w:tcPr>
          <w:p w14:paraId="09AC88AD" w14:textId="77777777" w:rsidR="008D360C" w:rsidRPr="00415768" w:rsidRDefault="008D360C" w:rsidP="008D360C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SOFA</w:t>
            </w:r>
          </w:p>
        </w:tc>
        <w:tc>
          <w:tcPr>
            <w:tcW w:w="817" w:type="pct"/>
            <w:tcBorders>
              <w:top w:val="single" w:sz="4" w:space="0" w:color="auto"/>
            </w:tcBorders>
            <w:vAlign w:val="center"/>
          </w:tcPr>
          <w:p w14:paraId="3B040EB1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0.522 (0.456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587)</w:t>
            </w:r>
          </w:p>
        </w:tc>
        <w:tc>
          <w:tcPr>
            <w:tcW w:w="329" w:type="pct"/>
            <w:vAlign w:val="center"/>
          </w:tcPr>
          <w:p w14:paraId="110CA447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2D06E161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7C0118CE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7C81DE74" w14:textId="7F58E9C2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08" w:type="pct"/>
            <w:tcBorders>
              <w:top w:val="single" w:sz="4" w:space="0" w:color="auto"/>
            </w:tcBorders>
            <w:vAlign w:val="center"/>
          </w:tcPr>
          <w:p w14:paraId="1D4001D4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0.533 (0.438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628)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45FD472D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20A05062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41387A92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508AE3AD" w14:textId="1FCE3CC0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5451C4C5" w14:textId="77777777" w:rsidTr="008D360C">
        <w:trPr>
          <w:trHeight w:val="369"/>
        </w:trPr>
        <w:tc>
          <w:tcPr>
            <w:tcW w:w="735" w:type="pct"/>
            <w:vAlign w:val="center"/>
          </w:tcPr>
          <w:p w14:paraId="60D3919D" w14:textId="77777777" w:rsidR="008D360C" w:rsidRPr="00415768" w:rsidRDefault="008D360C" w:rsidP="008D360C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APACHE II</w:t>
            </w:r>
          </w:p>
        </w:tc>
        <w:tc>
          <w:tcPr>
            <w:tcW w:w="817" w:type="pct"/>
            <w:vAlign w:val="center"/>
          </w:tcPr>
          <w:p w14:paraId="2F860B7A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0.533 (0.466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600)</w:t>
            </w:r>
          </w:p>
        </w:tc>
        <w:tc>
          <w:tcPr>
            <w:tcW w:w="329" w:type="pct"/>
            <w:vAlign w:val="center"/>
          </w:tcPr>
          <w:p w14:paraId="10ABD4C4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2B0E2272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584C2E94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04B87A7E" w14:textId="66C4382C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08" w:type="pct"/>
            <w:vAlign w:val="center"/>
          </w:tcPr>
          <w:p w14:paraId="343FD6C4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0.612 (0.524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700)</w:t>
            </w:r>
          </w:p>
        </w:tc>
        <w:tc>
          <w:tcPr>
            <w:tcW w:w="331" w:type="pct"/>
            <w:vAlign w:val="center"/>
          </w:tcPr>
          <w:p w14:paraId="7272F1E8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3EB73A42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1642BBE3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0C41D33F" w14:textId="29606798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5A16B2A4" w14:textId="77777777" w:rsidTr="008D360C">
        <w:trPr>
          <w:trHeight w:val="369"/>
        </w:trPr>
        <w:tc>
          <w:tcPr>
            <w:tcW w:w="735" w:type="pct"/>
            <w:vAlign w:val="center"/>
          </w:tcPr>
          <w:p w14:paraId="5FF68BD6" w14:textId="77777777" w:rsidR="008D360C" w:rsidRPr="00415768" w:rsidRDefault="008D360C" w:rsidP="008D360C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415768">
              <w:rPr>
                <w:rFonts w:ascii="Times New Roman" w:hAnsi="Times New Roman" w:cs="Times New Roman"/>
                <w:szCs w:val="20"/>
              </w:rPr>
              <w:t>OSAIC</w:t>
            </w:r>
          </w:p>
        </w:tc>
        <w:tc>
          <w:tcPr>
            <w:tcW w:w="817" w:type="pct"/>
            <w:vAlign w:val="center"/>
          </w:tcPr>
          <w:p w14:paraId="105F7B85" w14:textId="27A7028C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 xml:space="preserve">.555 </w:t>
            </w:r>
            <w:r w:rsidRPr="00415768">
              <w:rPr>
                <w:rFonts w:ascii="Times New Roman" w:hAnsi="Times New Roman" w:cs="Times New Roman" w:hint="eastAsia"/>
              </w:rPr>
              <w:t>(</w:t>
            </w:r>
            <w:r w:rsidRPr="00415768">
              <w:rPr>
                <w:rFonts w:ascii="Times New Roman" w:hAnsi="Times New Roman" w:cs="Times New Roman"/>
              </w:rPr>
              <w:t>0.488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623)</w:t>
            </w:r>
          </w:p>
        </w:tc>
        <w:tc>
          <w:tcPr>
            <w:tcW w:w="329" w:type="pct"/>
            <w:vAlign w:val="center"/>
          </w:tcPr>
          <w:p w14:paraId="0F9BB78F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63DD9E25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4808F04B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717C8655" w14:textId="3698665C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08" w:type="pct"/>
            <w:vAlign w:val="center"/>
          </w:tcPr>
          <w:p w14:paraId="513A66BC" w14:textId="45C1A820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 xml:space="preserve">.578 </w:t>
            </w:r>
            <w:r w:rsidRPr="00415768">
              <w:rPr>
                <w:rFonts w:ascii="Times New Roman" w:hAnsi="Times New Roman" w:cs="Times New Roman" w:hint="eastAsia"/>
              </w:rPr>
              <w:t>(</w:t>
            </w:r>
            <w:r w:rsidRPr="00415768">
              <w:rPr>
                <w:rFonts w:ascii="Times New Roman" w:hAnsi="Times New Roman" w:cs="Times New Roman"/>
              </w:rPr>
              <w:t>0.487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670)</w:t>
            </w:r>
          </w:p>
        </w:tc>
        <w:tc>
          <w:tcPr>
            <w:tcW w:w="331" w:type="pct"/>
            <w:vAlign w:val="center"/>
          </w:tcPr>
          <w:p w14:paraId="6105F4CC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3C8D28D3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0E640404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7D44F923" w14:textId="70ED7748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567A5053" w14:textId="77777777" w:rsidTr="008D360C">
        <w:trPr>
          <w:trHeight w:val="369"/>
        </w:trPr>
        <w:tc>
          <w:tcPr>
            <w:tcW w:w="735" w:type="pct"/>
            <w:vAlign w:val="center"/>
          </w:tcPr>
          <w:p w14:paraId="429ACCCB" w14:textId="4155FC29" w:rsidR="008D360C" w:rsidRPr="00415768" w:rsidRDefault="008D360C" w:rsidP="008D360C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41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817" w:type="pct"/>
            <w:vAlign w:val="center"/>
          </w:tcPr>
          <w:p w14:paraId="47AF4E1B" w14:textId="6ED2E514" w:rsidR="008D360C" w:rsidRPr="00415768" w:rsidRDefault="00D85899" w:rsidP="008D360C">
            <w:pPr>
              <w:jc w:val="center"/>
              <w:rPr>
                <w:rFonts w:ascii="Times New Roman" w:hAnsi="Times New Roman" w:cs="Times New Roman"/>
              </w:rPr>
            </w:pPr>
            <w:r w:rsidRPr="00D85899">
              <w:rPr>
                <w:rFonts w:ascii="Times New Roman" w:hAnsi="Times New Roman" w:cs="Times New Roman"/>
              </w:rPr>
              <w:t>0.704 (0.638-0.769)</w:t>
            </w:r>
          </w:p>
        </w:tc>
        <w:tc>
          <w:tcPr>
            <w:tcW w:w="329" w:type="pct"/>
            <w:vAlign w:val="center"/>
          </w:tcPr>
          <w:p w14:paraId="79B8CC73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41883E81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22D2B5E7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5DF7DECF" w14:textId="47D9630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08" w:type="pct"/>
            <w:vAlign w:val="center"/>
          </w:tcPr>
          <w:p w14:paraId="092B9839" w14:textId="61F0A2B1" w:rsidR="008D360C" w:rsidRPr="00415768" w:rsidRDefault="00BB2199" w:rsidP="008D360C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738 (0.639-0.837)</w:t>
            </w:r>
          </w:p>
        </w:tc>
        <w:tc>
          <w:tcPr>
            <w:tcW w:w="331" w:type="pct"/>
            <w:vAlign w:val="center"/>
          </w:tcPr>
          <w:p w14:paraId="310F3E5B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30D7FF01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695E89F3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6F84D8B3" w14:textId="196ACB8A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5A91D712" w14:textId="77777777" w:rsidTr="008D360C">
        <w:trPr>
          <w:trHeight w:val="369"/>
        </w:trPr>
        <w:tc>
          <w:tcPr>
            <w:tcW w:w="735" w:type="pct"/>
            <w:vAlign w:val="center"/>
          </w:tcPr>
          <w:p w14:paraId="33D03264" w14:textId="77777777" w:rsidR="008D360C" w:rsidRPr="00415768" w:rsidRDefault="008D360C" w:rsidP="008D360C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415768">
              <w:rPr>
                <w:rFonts w:ascii="Times New Roman" w:hAnsi="Times New Roman" w:cs="Times New Roman"/>
                <w:szCs w:val="20"/>
              </w:rPr>
              <w:t>VM</w:t>
            </w:r>
          </w:p>
        </w:tc>
        <w:tc>
          <w:tcPr>
            <w:tcW w:w="817" w:type="pct"/>
            <w:vAlign w:val="center"/>
          </w:tcPr>
          <w:p w14:paraId="552A06FC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0.696 (0.629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764)</w:t>
            </w:r>
          </w:p>
        </w:tc>
        <w:tc>
          <w:tcPr>
            <w:tcW w:w="329" w:type="pct"/>
            <w:vAlign w:val="center"/>
          </w:tcPr>
          <w:p w14:paraId="157C4ACF" w14:textId="37E65016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9" w:type="pct"/>
            <w:vAlign w:val="center"/>
          </w:tcPr>
          <w:p w14:paraId="5C4EB413" w14:textId="10EDA5A0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9" w:type="pct"/>
            <w:vAlign w:val="center"/>
          </w:tcPr>
          <w:p w14:paraId="525F24AD" w14:textId="4FB921AF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9" w:type="pct"/>
            <w:vAlign w:val="center"/>
          </w:tcPr>
          <w:p w14:paraId="23B256E5" w14:textId="7BB1CC36" w:rsidR="008D360C" w:rsidRPr="00415768" w:rsidRDefault="00D85899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755</w:t>
            </w:r>
          </w:p>
        </w:tc>
        <w:tc>
          <w:tcPr>
            <w:tcW w:w="808" w:type="pct"/>
            <w:vAlign w:val="center"/>
          </w:tcPr>
          <w:p w14:paraId="0BBC4D63" w14:textId="57E777D9" w:rsidR="008D360C" w:rsidRPr="00415768" w:rsidRDefault="00D85899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</w:rPr>
              <w:t>0.729 (0.629-0.828)</w:t>
            </w:r>
          </w:p>
        </w:tc>
        <w:tc>
          <w:tcPr>
            <w:tcW w:w="331" w:type="pct"/>
            <w:vAlign w:val="center"/>
          </w:tcPr>
          <w:p w14:paraId="1FF635B0" w14:textId="16831672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002</w:t>
            </w:r>
          </w:p>
        </w:tc>
        <w:tc>
          <w:tcPr>
            <w:tcW w:w="331" w:type="pct"/>
            <w:vAlign w:val="center"/>
          </w:tcPr>
          <w:p w14:paraId="43766041" w14:textId="3E00D98C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31" w:type="pct"/>
            <w:vAlign w:val="center"/>
          </w:tcPr>
          <w:p w14:paraId="2F5763BF" w14:textId="41A6AA4C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31" w:type="pct"/>
            <w:vAlign w:val="center"/>
          </w:tcPr>
          <w:p w14:paraId="7381EDEF" w14:textId="29F783AB" w:rsidR="008D360C" w:rsidRPr="00415768" w:rsidRDefault="00D85899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051</w:t>
            </w:r>
          </w:p>
        </w:tc>
      </w:tr>
      <w:tr w:rsidR="00415768" w:rsidRPr="00415768" w14:paraId="463C922A" w14:textId="77777777" w:rsidTr="008D360C">
        <w:trPr>
          <w:trHeight w:val="369"/>
        </w:trPr>
        <w:tc>
          <w:tcPr>
            <w:tcW w:w="735" w:type="pct"/>
            <w:vAlign w:val="center"/>
          </w:tcPr>
          <w:p w14:paraId="27F4A116" w14:textId="77777777" w:rsidR="008D360C" w:rsidRPr="00415768" w:rsidRDefault="008D360C" w:rsidP="008D360C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DNN</w:t>
            </w:r>
          </w:p>
        </w:tc>
        <w:tc>
          <w:tcPr>
            <w:tcW w:w="817" w:type="pct"/>
            <w:vAlign w:val="center"/>
          </w:tcPr>
          <w:p w14:paraId="6ED490C5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0.743 (0.686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801)</w:t>
            </w:r>
          </w:p>
        </w:tc>
        <w:tc>
          <w:tcPr>
            <w:tcW w:w="329" w:type="pct"/>
            <w:vAlign w:val="center"/>
          </w:tcPr>
          <w:p w14:paraId="47416124" w14:textId="1C83B573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9" w:type="pct"/>
            <w:vAlign w:val="center"/>
          </w:tcPr>
          <w:p w14:paraId="32386D4F" w14:textId="07F7A845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9" w:type="pct"/>
            <w:vAlign w:val="center"/>
          </w:tcPr>
          <w:p w14:paraId="39C63143" w14:textId="0C4E0EC5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9" w:type="pct"/>
            <w:vAlign w:val="center"/>
          </w:tcPr>
          <w:p w14:paraId="364530D7" w14:textId="6EC898A7" w:rsidR="008D360C" w:rsidRPr="00415768" w:rsidRDefault="00D85899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376</w:t>
            </w:r>
          </w:p>
        </w:tc>
        <w:tc>
          <w:tcPr>
            <w:tcW w:w="808" w:type="pct"/>
            <w:vAlign w:val="center"/>
          </w:tcPr>
          <w:p w14:paraId="176F7B6E" w14:textId="7777777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0.774 (0.689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860)</w:t>
            </w:r>
          </w:p>
        </w:tc>
        <w:tc>
          <w:tcPr>
            <w:tcW w:w="331" w:type="pct"/>
            <w:vAlign w:val="center"/>
          </w:tcPr>
          <w:p w14:paraId="7C8C5C6A" w14:textId="31E008AA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331" w:type="pct"/>
            <w:vAlign w:val="center"/>
          </w:tcPr>
          <w:p w14:paraId="2FC25142" w14:textId="7AB9408A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31" w:type="pct"/>
            <w:vAlign w:val="center"/>
          </w:tcPr>
          <w:p w14:paraId="4CB42977" w14:textId="2FEDE5B8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002</w:t>
            </w:r>
          </w:p>
        </w:tc>
        <w:tc>
          <w:tcPr>
            <w:tcW w:w="331" w:type="pct"/>
            <w:vAlign w:val="center"/>
          </w:tcPr>
          <w:p w14:paraId="3C6693B0" w14:textId="0F2D8799" w:rsidR="008D360C" w:rsidRPr="00415768" w:rsidRDefault="00D85899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498</w:t>
            </w:r>
          </w:p>
        </w:tc>
      </w:tr>
      <w:tr w:rsidR="00415768" w:rsidRPr="00415768" w14:paraId="19CA2CA2" w14:textId="77777777" w:rsidTr="002404C5">
        <w:trPr>
          <w:trHeight w:val="369"/>
        </w:trPr>
        <w:tc>
          <w:tcPr>
            <w:tcW w:w="735" w:type="pct"/>
            <w:vAlign w:val="center"/>
          </w:tcPr>
          <w:p w14:paraId="1CC03D30" w14:textId="77777777" w:rsidR="008D360C" w:rsidRPr="00415768" w:rsidRDefault="008D360C" w:rsidP="008D360C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LGBM</w:t>
            </w:r>
          </w:p>
        </w:tc>
        <w:tc>
          <w:tcPr>
            <w:tcW w:w="817" w:type="pct"/>
            <w:vAlign w:val="center"/>
          </w:tcPr>
          <w:p w14:paraId="15F80B72" w14:textId="0D29EB0A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0.7</w:t>
            </w:r>
            <w:r w:rsidR="002944D4" w:rsidRPr="00415768">
              <w:rPr>
                <w:rFonts w:ascii="Times New Roman" w:hAnsi="Times New Roman" w:cs="Times New Roman"/>
              </w:rPr>
              <w:t>30</w:t>
            </w:r>
            <w:r w:rsidRPr="00415768">
              <w:rPr>
                <w:rFonts w:ascii="Times New Roman" w:hAnsi="Times New Roman" w:cs="Times New Roman"/>
              </w:rPr>
              <w:t xml:space="preserve"> (0.6</w:t>
            </w:r>
            <w:r w:rsidR="002944D4" w:rsidRPr="00415768">
              <w:rPr>
                <w:rFonts w:ascii="Times New Roman" w:hAnsi="Times New Roman" w:cs="Times New Roman"/>
              </w:rPr>
              <w:t>74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</w:t>
            </w:r>
            <w:r w:rsidR="002944D4" w:rsidRPr="00415768">
              <w:rPr>
                <w:rFonts w:ascii="Times New Roman" w:hAnsi="Times New Roman" w:cs="Times New Roman"/>
              </w:rPr>
              <w:t>786</w:t>
            </w:r>
            <w:r w:rsidRPr="004157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9" w:type="pct"/>
            <w:vAlign w:val="center"/>
          </w:tcPr>
          <w:p w14:paraId="41A31EBB" w14:textId="03D4AC96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9" w:type="pct"/>
            <w:vAlign w:val="center"/>
          </w:tcPr>
          <w:p w14:paraId="29DEC04E" w14:textId="42FF1AEF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9" w:type="pct"/>
            <w:vAlign w:val="center"/>
          </w:tcPr>
          <w:p w14:paraId="6184380A" w14:textId="2999470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9" w:type="pct"/>
            <w:vAlign w:val="center"/>
          </w:tcPr>
          <w:p w14:paraId="11EBFA7B" w14:textId="43C83837" w:rsidR="008D360C" w:rsidRPr="00415768" w:rsidRDefault="00D85899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374</w:t>
            </w:r>
          </w:p>
        </w:tc>
        <w:tc>
          <w:tcPr>
            <w:tcW w:w="808" w:type="pct"/>
            <w:vAlign w:val="center"/>
          </w:tcPr>
          <w:p w14:paraId="24F50DA3" w14:textId="75F2424D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0.8</w:t>
            </w:r>
            <w:r w:rsidR="00AC5C7E" w:rsidRPr="00415768">
              <w:rPr>
                <w:rFonts w:ascii="Times New Roman" w:hAnsi="Times New Roman" w:cs="Times New Roman"/>
              </w:rPr>
              <w:t>12</w:t>
            </w:r>
            <w:r w:rsidRPr="00415768">
              <w:rPr>
                <w:rFonts w:ascii="Times New Roman" w:hAnsi="Times New Roman" w:cs="Times New Roman"/>
              </w:rPr>
              <w:t xml:space="preserve"> (0.7</w:t>
            </w:r>
            <w:r w:rsidR="00AC5C7E" w:rsidRPr="00415768">
              <w:rPr>
                <w:rFonts w:ascii="Times New Roman" w:hAnsi="Times New Roman" w:cs="Times New Roman"/>
              </w:rPr>
              <w:t>42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8</w:t>
            </w:r>
            <w:r w:rsidR="00AC5C7E" w:rsidRPr="00415768">
              <w:rPr>
                <w:rFonts w:ascii="Times New Roman" w:hAnsi="Times New Roman" w:cs="Times New Roman"/>
              </w:rPr>
              <w:t>81</w:t>
            </w:r>
            <w:r w:rsidRPr="004157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1" w:type="pct"/>
            <w:vAlign w:val="center"/>
          </w:tcPr>
          <w:p w14:paraId="5836A9CA" w14:textId="549299C9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002</w:t>
            </w:r>
          </w:p>
        </w:tc>
        <w:tc>
          <w:tcPr>
            <w:tcW w:w="331" w:type="pct"/>
            <w:vAlign w:val="center"/>
          </w:tcPr>
          <w:p w14:paraId="441C8BB7" w14:textId="17229AF9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31" w:type="pct"/>
            <w:vAlign w:val="center"/>
          </w:tcPr>
          <w:p w14:paraId="1628C373" w14:textId="25A00BF7" w:rsidR="008D360C" w:rsidRPr="00415768" w:rsidRDefault="008D360C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31" w:type="pct"/>
            <w:vAlign w:val="center"/>
          </w:tcPr>
          <w:p w14:paraId="78DB8D57" w14:textId="4E5CE212" w:rsidR="008D360C" w:rsidRPr="00415768" w:rsidRDefault="00D85899" w:rsidP="008D3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06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356EC" w:rsidRPr="00415768" w14:paraId="7522C126" w14:textId="77777777" w:rsidTr="008D360C">
        <w:trPr>
          <w:trHeight w:val="369"/>
        </w:trPr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14:paraId="65A8A33E" w14:textId="07825519" w:rsidR="009356EC" w:rsidRPr="00415768" w:rsidRDefault="009356EC" w:rsidP="009356EC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X</w:t>
            </w:r>
            <w:r w:rsidRPr="00415768">
              <w:rPr>
                <w:rFonts w:ascii="Times New Roman" w:hAnsi="Times New Roman" w:cs="Times New Roman"/>
                <w:szCs w:val="20"/>
              </w:rPr>
              <w:t>GB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118B7152" w14:textId="647DC995" w:rsidR="009356EC" w:rsidRPr="00415768" w:rsidRDefault="009356EC" w:rsidP="009356EC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0.781 (0.729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833)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14:paraId="2D870A91" w14:textId="5B834B30" w:rsidR="009356EC" w:rsidRPr="00415768" w:rsidRDefault="00252050" w:rsidP="009356EC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14:paraId="30AD23DC" w14:textId="56E84CD3" w:rsidR="009356EC" w:rsidRPr="00415768" w:rsidRDefault="00252050" w:rsidP="009356EC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14:paraId="7D4577D3" w14:textId="28D81312" w:rsidR="009356EC" w:rsidRPr="00415768" w:rsidRDefault="00252050" w:rsidP="009356EC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14:paraId="6D12CFBD" w14:textId="789F66B7" w:rsidR="009356EC" w:rsidRPr="00415768" w:rsidRDefault="00D85899" w:rsidP="009356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071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05B869B1" w14:textId="139D98EC" w:rsidR="009356EC" w:rsidRPr="00415768" w:rsidRDefault="009356EC" w:rsidP="009356EC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0.832 (0.760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905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0EBB71A9" w14:textId="0C101115" w:rsidR="009356EC" w:rsidRPr="00415768" w:rsidRDefault="00252050" w:rsidP="009356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48042960" w14:textId="5F6C1371" w:rsidR="009356EC" w:rsidRPr="00415768" w:rsidRDefault="00252050" w:rsidP="009356EC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62B41E91" w14:textId="5032B476" w:rsidR="009356EC" w:rsidRPr="00415768" w:rsidRDefault="00252050" w:rsidP="009356EC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33058096" w14:textId="07D18D70" w:rsidR="009356EC" w:rsidRPr="00415768" w:rsidRDefault="00D85899" w:rsidP="009356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013</w:t>
            </w:r>
          </w:p>
        </w:tc>
      </w:tr>
    </w:tbl>
    <w:p w14:paraId="7C1EF739" w14:textId="77777777" w:rsidR="00AB06D5" w:rsidRPr="00415768" w:rsidRDefault="00AB06D5" w:rsidP="00AB06D5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5C308351" w14:textId="77777777" w:rsidR="008D360C" w:rsidRPr="00415768" w:rsidRDefault="00AB06D5" w:rsidP="00AB06D5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15768">
        <w:rPr>
          <w:rFonts w:ascii="Times New Roman" w:hAnsi="Times New Roman" w:cs="Times New Roman"/>
          <w:sz w:val="24"/>
        </w:rPr>
        <w:t>*Compared with the APACHE II model.</w:t>
      </w:r>
    </w:p>
    <w:p w14:paraId="3DF8EFAA" w14:textId="7165746E" w:rsidR="00AB06D5" w:rsidRPr="00415768" w:rsidRDefault="00AB06D5" w:rsidP="00AB06D5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15768">
        <w:rPr>
          <w:rFonts w:ascii="Times New Roman" w:hAnsi="Times New Roman" w:cs="Times New Roman"/>
          <w:sz w:val="24"/>
        </w:rPr>
        <w:t>†Compared with the SOFA model.</w:t>
      </w:r>
    </w:p>
    <w:p w14:paraId="120F2D6B" w14:textId="4A684E94" w:rsidR="00AB06D5" w:rsidRPr="00415768" w:rsidRDefault="00AB06D5" w:rsidP="00AB06D5">
      <w:pPr>
        <w:spacing w:after="0" w:line="480" w:lineRule="auto"/>
        <w:rPr>
          <w:rFonts w:ascii="Times New Roman" w:eastAsia="맑은 고딕" w:hAnsi="Times New Roman" w:cs="Times New Roman"/>
          <w:sz w:val="24"/>
          <w:szCs w:val="20"/>
        </w:rPr>
      </w:pPr>
      <w:r w:rsidRPr="00415768">
        <w:rPr>
          <w:rFonts w:ascii="Times New Roman" w:eastAsia="맑은 고딕" w:hAnsi="Times New Roman" w:cs="Times New Roman"/>
          <w:sz w:val="24"/>
          <w:szCs w:val="20"/>
          <w:vertAlign w:val="superscript"/>
        </w:rPr>
        <w:t>‡</w:t>
      </w:r>
      <w:r w:rsidRPr="00415768">
        <w:rPr>
          <w:rFonts w:ascii="Times New Roman" w:eastAsia="맑은 고딕" w:hAnsi="Times New Roman" w:cs="Times New Roman"/>
          <w:sz w:val="24"/>
          <w:szCs w:val="20"/>
        </w:rPr>
        <w:t>Compared with the MOSAIC model.</w:t>
      </w:r>
    </w:p>
    <w:p w14:paraId="1E9B6420" w14:textId="6297D1CD" w:rsidR="008D360C" w:rsidRPr="00415768" w:rsidRDefault="008D360C" w:rsidP="00AB06D5">
      <w:pPr>
        <w:spacing w:after="0" w:line="480" w:lineRule="auto"/>
        <w:rPr>
          <w:rFonts w:ascii="Times New Roman" w:hAnsi="Times New Roman" w:cs="Times New Roman"/>
          <w:sz w:val="24"/>
        </w:rPr>
      </w:pPr>
      <w:bookmarkStart w:id="1" w:name="_Hlk71642976"/>
      <w:r w:rsidRPr="00415768">
        <w:rPr>
          <w:rFonts w:ascii="Times New Roman" w:hAnsi="Times New Roman" w:cs="Times New Roman"/>
          <w:sz w:val="24"/>
          <w:szCs w:val="24"/>
          <w:shd w:val="clear" w:color="auto" w:fill="FFFFFF"/>
        </w:rPr>
        <w:t>§</w:t>
      </w:r>
      <w:r w:rsidRPr="00415768">
        <w:rPr>
          <w:rFonts w:ascii="Times New Roman" w:eastAsia="맑은 고딕" w:hAnsi="Times New Roman" w:cs="Times New Roman"/>
          <w:sz w:val="24"/>
          <w:szCs w:val="20"/>
        </w:rPr>
        <w:t xml:space="preserve"> Compared with the </w:t>
      </w:r>
      <w:r w:rsidRPr="00415768">
        <w:rPr>
          <w:rFonts w:ascii="Times New Roman" w:eastAsia="맑은 고딕" w:hAnsi="Times New Roman" w:cs="Times New Roman" w:hint="eastAsia"/>
          <w:sz w:val="24"/>
          <w:szCs w:val="20"/>
        </w:rPr>
        <w:t>L</w:t>
      </w:r>
      <w:r w:rsidRPr="00415768">
        <w:rPr>
          <w:rFonts w:ascii="Times New Roman" w:eastAsia="맑은 고딕" w:hAnsi="Times New Roman" w:cs="Times New Roman"/>
          <w:sz w:val="24"/>
          <w:szCs w:val="20"/>
        </w:rPr>
        <w:t>R model</w:t>
      </w:r>
    </w:p>
    <w:p w14:paraId="6B4E217C" w14:textId="70C682C7" w:rsidR="00AB06D5" w:rsidRPr="00415768" w:rsidRDefault="00AB06D5" w:rsidP="00AB06D5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t>Abbreviations:</w:t>
      </w:r>
      <w:r w:rsidR="00485C77" w:rsidRPr="00415768">
        <w:rPr>
          <w:rFonts w:ascii="Times New Roman" w:hAnsi="Times New Roman" w:cs="Times New Roman"/>
          <w:sz w:val="24"/>
          <w:szCs w:val="24"/>
        </w:rPr>
        <w:t xml:space="preserve"> </w:t>
      </w:r>
      <w:r w:rsidRPr="00415768">
        <w:rPr>
          <w:rFonts w:ascii="Times New Roman" w:hAnsi="Times New Roman" w:cs="Times New Roman"/>
          <w:sz w:val="24"/>
        </w:rPr>
        <w:t xml:space="preserve">MAP, mean arterial pressure; </w:t>
      </w:r>
      <w:r w:rsidR="00D005AD" w:rsidRPr="00415768">
        <w:rPr>
          <w:rFonts w:ascii="Times New Roman" w:hAnsi="Times New Roman" w:cs="Times New Roman"/>
          <w:sz w:val="24"/>
        </w:rPr>
        <w:t xml:space="preserve">MAP Δ20, </w:t>
      </w:r>
      <w:r w:rsidR="00D005AD" w:rsidRPr="00415768">
        <w:rPr>
          <w:rFonts w:ascii="Times New Roman" w:eastAsia="Arial" w:hAnsi="Times New Roman"/>
          <w:sz w:val="24"/>
          <w:szCs w:val="24"/>
        </w:rPr>
        <w:t>reduction in</w:t>
      </w:r>
      <w:r w:rsidR="00D005AD" w:rsidRPr="00415768">
        <w:rPr>
          <w:rFonts w:ascii="Times New Roman" w:eastAsia="맑은 고딕" w:hAnsi="Times New Roman"/>
          <w:sz w:val="24"/>
          <w:szCs w:val="24"/>
        </w:rPr>
        <w:t xml:space="preserve"> MAP ≥2</w:t>
      </w:r>
      <w:r w:rsidR="00D005AD" w:rsidRPr="00415768">
        <w:rPr>
          <w:rFonts w:ascii="Times New Roman" w:eastAsia="Arial" w:hAnsi="Times New Roman"/>
          <w:sz w:val="24"/>
          <w:szCs w:val="24"/>
        </w:rPr>
        <w:t>0 mmHg</w:t>
      </w:r>
      <w:r w:rsidR="00D005AD" w:rsidRPr="00415768">
        <w:rPr>
          <w:rFonts w:ascii="Times New Roman" w:hAnsi="Times New Roman" w:cs="Times New Roman"/>
          <w:sz w:val="24"/>
        </w:rPr>
        <w:t xml:space="preserve"> from the initial value; MAP Δ30, reduction</w:t>
      </w:r>
      <w:r w:rsidR="00D005AD" w:rsidRPr="00415768">
        <w:rPr>
          <w:rFonts w:ascii="Times New Roman" w:eastAsia="Arial" w:hAnsi="Times New Roman"/>
          <w:sz w:val="24"/>
          <w:szCs w:val="24"/>
        </w:rPr>
        <w:t xml:space="preserve"> in</w:t>
      </w:r>
      <w:r w:rsidR="00D005AD" w:rsidRPr="00415768">
        <w:rPr>
          <w:rFonts w:ascii="Times New Roman" w:eastAsia="맑은 고딕" w:hAnsi="Times New Roman"/>
          <w:sz w:val="24"/>
          <w:szCs w:val="24"/>
        </w:rPr>
        <w:t xml:space="preserve"> MAP ≥3</w:t>
      </w:r>
      <w:r w:rsidR="00D005AD" w:rsidRPr="00415768">
        <w:rPr>
          <w:rFonts w:ascii="Times New Roman" w:eastAsia="Arial" w:hAnsi="Times New Roman"/>
          <w:sz w:val="24"/>
          <w:szCs w:val="24"/>
        </w:rPr>
        <w:t>0 mmHg</w:t>
      </w:r>
      <w:r w:rsidR="00D005AD" w:rsidRPr="00415768">
        <w:rPr>
          <w:rFonts w:ascii="Times New Roman" w:hAnsi="Times New Roman" w:cs="Times New Roman"/>
          <w:sz w:val="24"/>
        </w:rPr>
        <w:t xml:space="preserve"> from the initial value</w:t>
      </w:r>
      <w:r w:rsidRPr="00415768">
        <w:rPr>
          <w:rFonts w:ascii="Times New Roman" w:hAnsi="Times New Roman" w:cs="Times New Roman"/>
          <w:sz w:val="24"/>
        </w:rPr>
        <w:t>; SOFA, Sequential Organ Failure Assessment; APACHE, Acute Physiology and Chronic Health Evaluation; MOSAC, Mortality Scoring system for AKI with CRRT;</w:t>
      </w:r>
      <w:r w:rsidR="008D360C" w:rsidRPr="00415768">
        <w:rPr>
          <w:rFonts w:ascii="Times New Roman" w:hAnsi="Times New Roman" w:cs="Times New Roman"/>
          <w:sz w:val="24"/>
        </w:rPr>
        <w:t xml:space="preserve"> LR, Logistic regression;</w:t>
      </w:r>
      <w:r w:rsidRPr="00415768">
        <w:rPr>
          <w:rFonts w:ascii="Times New Roman" w:hAnsi="Times New Roman" w:cs="Times New Roman"/>
          <w:sz w:val="24"/>
        </w:rPr>
        <w:t xml:space="preserve"> SVM, support vector machine; DNN, deep neural network; LGBM, light gradient boosting machine</w:t>
      </w:r>
      <w:r w:rsidR="002404C5" w:rsidRPr="00415768">
        <w:rPr>
          <w:rFonts w:ascii="Times New Roman" w:hAnsi="Times New Roman" w:cs="Times New Roman"/>
          <w:sz w:val="24"/>
        </w:rPr>
        <w:t>; XGB, extreme gradient boosting</w:t>
      </w:r>
      <w:r w:rsidRPr="00415768">
        <w:rPr>
          <w:rFonts w:ascii="Times New Roman" w:hAnsi="Times New Roman" w:cs="Times New Roman"/>
          <w:sz w:val="24"/>
        </w:rPr>
        <w:t>.</w:t>
      </w:r>
    </w:p>
    <w:bookmarkEnd w:id="1"/>
    <w:p w14:paraId="17CB1C14" w14:textId="77777777" w:rsidR="00964837" w:rsidRPr="00415768" w:rsidRDefault="00964837">
      <w:pPr>
        <w:sectPr w:rsidR="00964837" w:rsidRPr="00415768" w:rsidSect="00A5693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DB1F1A4" w14:textId="49710F4C" w:rsidR="00964837" w:rsidRPr="00415768" w:rsidRDefault="00964837" w:rsidP="00964837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15768">
        <w:rPr>
          <w:rFonts w:ascii="Times New Roman" w:hAnsi="Times New Roman" w:cs="Times New Roman"/>
          <w:sz w:val="24"/>
        </w:rPr>
        <w:lastRenderedPageBreak/>
        <w:t xml:space="preserve">Table S3. </w:t>
      </w:r>
      <w:r w:rsidRPr="00415768">
        <w:rPr>
          <w:rFonts w:ascii="Times New Roman" w:hAnsi="Times New Roman" w:cs="Times New Roman"/>
          <w:sz w:val="24"/>
          <w:szCs w:val="24"/>
        </w:rPr>
        <w:t>Area under the receiver operating characteristic curves</w:t>
      </w:r>
      <w:r w:rsidRPr="00415768">
        <w:rPr>
          <w:rFonts w:ascii="Times New Roman" w:hAnsi="Times New Roman" w:cs="Times New Roman"/>
          <w:sz w:val="24"/>
        </w:rPr>
        <w:t xml:space="preserve"> of the models predicting hypotension within 6 hours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2238"/>
        <w:gridCol w:w="901"/>
        <w:gridCol w:w="901"/>
        <w:gridCol w:w="901"/>
        <w:gridCol w:w="901"/>
        <w:gridCol w:w="2213"/>
        <w:gridCol w:w="907"/>
        <w:gridCol w:w="907"/>
        <w:gridCol w:w="907"/>
        <w:gridCol w:w="907"/>
      </w:tblGrid>
      <w:tr w:rsidR="00415768" w:rsidRPr="00415768" w14:paraId="777B1928" w14:textId="77777777" w:rsidTr="00F27105">
        <w:trPr>
          <w:trHeight w:val="369"/>
        </w:trPr>
        <w:tc>
          <w:tcPr>
            <w:tcW w:w="735" w:type="pct"/>
            <w:tcBorders>
              <w:top w:val="single" w:sz="4" w:space="0" w:color="auto"/>
            </w:tcBorders>
            <w:vAlign w:val="center"/>
          </w:tcPr>
          <w:p w14:paraId="36F637E6" w14:textId="77777777" w:rsidR="0061594F" w:rsidRPr="00415768" w:rsidRDefault="0061594F" w:rsidP="00F2710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65" w:type="pct"/>
            <w:gridSpan w:val="10"/>
            <w:tcBorders>
              <w:top w:val="single" w:sz="4" w:space="0" w:color="auto"/>
            </w:tcBorders>
            <w:vAlign w:val="center"/>
          </w:tcPr>
          <w:p w14:paraId="1ECB474D" w14:textId="77777777" w:rsidR="0061594F" w:rsidRPr="00415768" w:rsidRDefault="0061594F" w:rsidP="00F271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Outcomes</w:t>
            </w:r>
          </w:p>
        </w:tc>
      </w:tr>
      <w:tr w:rsidR="00415768" w:rsidRPr="00415768" w14:paraId="6D6F8E30" w14:textId="77777777" w:rsidTr="00F27105">
        <w:trPr>
          <w:trHeight w:val="369"/>
        </w:trPr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14:paraId="4880F89C" w14:textId="77777777" w:rsidR="0061594F" w:rsidRPr="00415768" w:rsidRDefault="0061594F" w:rsidP="0061594F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Models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E53DD" w14:textId="1433714E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Nadir MAP &lt;</w:t>
            </w:r>
            <w:r w:rsidRPr="00415768">
              <w:rPr>
                <w:rFonts w:ascii="Times New Roman" w:eastAsia="맑은 고딕" w:hAnsi="Times New Roman" w:cs="Times New Roman"/>
                <w:szCs w:val="20"/>
              </w:rPr>
              <w:t>65 mmHg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3FAF0" w14:textId="37F50873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415768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E7EC2" w14:textId="3A8F872A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41576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1D3CF" w14:textId="743AD11A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41576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78571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41576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70056" w14:textId="07005D7E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Nadir MAP &lt;5</w:t>
            </w:r>
            <w:r w:rsidRPr="00415768">
              <w:rPr>
                <w:rFonts w:ascii="Times New Roman" w:eastAsia="맑은 고딕" w:hAnsi="Times New Roman" w:cs="Times New Roman"/>
                <w:szCs w:val="20"/>
              </w:rPr>
              <w:t>5 mmHg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4DD99" w14:textId="4D1E093B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576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415768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6283F" w14:textId="1BF9DBC6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41576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2E7C8" w14:textId="19E0B624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41576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2B6E6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5768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41576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§</w:t>
            </w:r>
          </w:p>
        </w:tc>
      </w:tr>
      <w:tr w:rsidR="00415768" w:rsidRPr="00415768" w14:paraId="04734997" w14:textId="77777777" w:rsidTr="00F27105">
        <w:trPr>
          <w:trHeight w:val="369"/>
        </w:trPr>
        <w:tc>
          <w:tcPr>
            <w:tcW w:w="735" w:type="pct"/>
            <w:tcBorders>
              <w:top w:val="single" w:sz="4" w:space="0" w:color="auto"/>
            </w:tcBorders>
            <w:vAlign w:val="center"/>
          </w:tcPr>
          <w:p w14:paraId="6BAEB25C" w14:textId="77777777" w:rsidR="0061594F" w:rsidRPr="00415768" w:rsidRDefault="0061594F" w:rsidP="0061594F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SOFA</w:t>
            </w:r>
          </w:p>
        </w:tc>
        <w:tc>
          <w:tcPr>
            <w:tcW w:w="817" w:type="pct"/>
            <w:tcBorders>
              <w:top w:val="single" w:sz="4" w:space="0" w:color="auto"/>
            </w:tcBorders>
            <w:vAlign w:val="center"/>
          </w:tcPr>
          <w:p w14:paraId="27FD550E" w14:textId="0FB39CC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536 (0.492–0.580)</w:t>
            </w:r>
          </w:p>
        </w:tc>
        <w:tc>
          <w:tcPr>
            <w:tcW w:w="329" w:type="pct"/>
            <w:vAlign w:val="center"/>
          </w:tcPr>
          <w:p w14:paraId="3CB4C7A3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7E5B91FA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19FC14E4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76BA260C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08" w:type="pct"/>
            <w:tcBorders>
              <w:top w:val="single" w:sz="4" w:space="0" w:color="auto"/>
            </w:tcBorders>
            <w:vAlign w:val="center"/>
          </w:tcPr>
          <w:p w14:paraId="5E52958A" w14:textId="23FA6146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567 (0.519–0.616)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213FC0A7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25CE8144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7E41C2D3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3BDC108A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20CFB05D" w14:textId="77777777" w:rsidTr="00F27105">
        <w:trPr>
          <w:trHeight w:val="369"/>
        </w:trPr>
        <w:tc>
          <w:tcPr>
            <w:tcW w:w="735" w:type="pct"/>
            <w:vAlign w:val="center"/>
          </w:tcPr>
          <w:p w14:paraId="55DAD5F5" w14:textId="77777777" w:rsidR="0061594F" w:rsidRPr="00415768" w:rsidRDefault="0061594F" w:rsidP="0061594F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APACHE II</w:t>
            </w:r>
          </w:p>
        </w:tc>
        <w:tc>
          <w:tcPr>
            <w:tcW w:w="817" w:type="pct"/>
            <w:vAlign w:val="center"/>
          </w:tcPr>
          <w:p w14:paraId="474F095F" w14:textId="1AE84B9D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507 (0.434–0.551)</w:t>
            </w:r>
          </w:p>
        </w:tc>
        <w:tc>
          <w:tcPr>
            <w:tcW w:w="329" w:type="pct"/>
            <w:vAlign w:val="center"/>
          </w:tcPr>
          <w:p w14:paraId="3E275488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05E2C924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684B147C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235DD1E9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08" w:type="pct"/>
            <w:vAlign w:val="center"/>
          </w:tcPr>
          <w:p w14:paraId="614A8A98" w14:textId="601C7ED8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592 (0.542–0.641)</w:t>
            </w:r>
          </w:p>
        </w:tc>
        <w:tc>
          <w:tcPr>
            <w:tcW w:w="331" w:type="pct"/>
            <w:vAlign w:val="center"/>
          </w:tcPr>
          <w:p w14:paraId="03B3D6D8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2545C5FB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00C8F9CA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3923786D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5831C3E0" w14:textId="77777777" w:rsidTr="00F27105">
        <w:trPr>
          <w:trHeight w:val="369"/>
        </w:trPr>
        <w:tc>
          <w:tcPr>
            <w:tcW w:w="735" w:type="pct"/>
            <w:vAlign w:val="center"/>
          </w:tcPr>
          <w:p w14:paraId="5AAD98A8" w14:textId="77777777" w:rsidR="0061594F" w:rsidRPr="00415768" w:rsidRDefault="0061594F" w:rsidP="0061594F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415768">
              <w:rPr>
                <w:rFonts w:ascii="Times New Roman" w:hAnsi="Times New Roman" w:cs="Times New Roman"/>
                <w:szCs w:val="20"/>
              </w:rPr>
              <w:t>OSAIC</w:t>
            </w:r>
          </w:p>
        </w:tc>
        <w:tc>
          <w:tcPr>
            <w:tcW w:w="817" w:type="pct"/>
            <w:vAlign w:val="center"/>
          </w:tcPr>
          <w:p w14:paraId="50C639B3" w14:textId="6D4E20C2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552 (0.509–0.595)</w:t>
            </w:r>
          </w:p>
        </w:tc>
        <w:tc>
          <w:tcPr>
            <w:tcW w:w="329" w:type="pct"/>
            <w:vAlign w:val="center"/>
          </w:tcPr>
          <w:p w14:paraId="5FA06B9B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284D0282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2D660FF7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3F7F4F4C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08" w:type="pct"/>
            <w:vAlign w:val="center"/>
          </w:tcPr>
          <w:p w14:paraId="1211E4EA" w14:textId="32632C90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621 (0.575–0.667)</w:t>
            </w:r>
          </w:p>
        </w:tc>
        <w:tc>
          <w:tcPr>
            <w:tcW w:w="331" w:type="pct"/>
            <w:vAlign w:val="center"/>
          </w:tcPr>
          <w:p w14:paraId="5387915D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12E08B02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4B41869F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2BD652C3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1CF2E18B" w14:textId="77777777" w:rsidTr="00F27105">
        <w:trPr>
          <w:trHeight w:val="369"/>
        </w:trPr>
        <w:tc>
          <w:tcPr>
            <w:tcW w:w="735" w:type="pct"/>
            <w:vAlign w:val="center"/>
          </w:tcPr>
          <w:p w14:paraId="08345BB2" w14:textId="77777777" w:rsidR="0061594F" w:rsidRPr="00415768" w:rsidRDefault="0061594F" w:rsidP="0061594F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41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817" w:type="pct"/>
            <w:vAlign w:val="center"/>
          </w:tcPr>
          <w:p w14:paraId="5BAE5DAE" w14:textId="30DAD590" w:rsidR="0061594F" w:rsidRPr="00415768" w:rsidRDefault="00D85899" w:rsidP="0061594F">
            <w:pPr>
              <w:jc w:val="center"/>
              <w:rPr>
                <w:rFonts w:ascii="Times New Roman" w:hAnsi="Times New Roman" w:cs="Times New Roman"/>
              </w:rPr>
            </w:pPr>
            <w:r w:rsidRPr="00D85899">
              <w:rPr>
                <w:rFonts w:ascii="Times New Roman" w:hAnsi="Times New Roman" w:cs="Times New Roman"/>
              </w:rPr>
              <w:t>0.604 (0.561-0.647)</w:t>
            </w:r>
          </w:p>
        </w:tc>
        <w:tc>
          <w:tcPr>
            <w:tcW w:w="329" w:type="pct"/>
            <w:vAlign w:val="center"/>
          </w:tcPr>
          <w:p w14:paraId="4B4CC7E2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5B9D039D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31A0880F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9" w:type="pct"/>
            <w:vAlign w:val="center"/>
          </w:tcPr>
          <w:p w14:paraId="7690821C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08" w:type="pct"/>
            <w:vAlign w:val="center"/>
          </w:tcPr>
          <w:p w14:paraId="20DC6422" w14:textId="44714BF4" w:rsidR="0061594F" w:rsidRPr="00415768" w:rsidRDefault="00D85899" w:rsidP="0061594F">
            <w:pPr>
              <w:jc w:val="center"/>
              <w:rPr>
                <w:rFonts w:ascii="Times New Roman" w:hAnsi="Times New Roman" w:cs="Times New Roman"/>
              </w:rPr>
            </w:pPr>
            <w:r w:rsidRPr="00D85899">
              <w:rPr>
                <w:rFonts w:ascii="Times New Roman" w:hAnsi="Times New Roman" w:cs="Times New Roman"/>
              </w:rPr>
              <w:t>0.661 (0.616-0.707)</w:t>
            </w:r>
          </w:p>
        </w:tc>
        <w:tc>
          <w:tcPr>
            <w:tcW w:w="331" w:type="pct"/>
            <w:vAlign w:val="center"/>
          </w:tcPr>
          <w:p w14:paraId="41FA3ED9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3849E426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05C24D11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1" w:type="pct"/>
            <w:vAlign w:val="center"/>
          </w:tcPr>
          <w:p w14:paraId="0A132EB1" w14:textId="7777777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12ADC014" w14:textId="77777777" w:rsidTr="00F27105">
        <w:trPr>
          <w:trHeight w:val="369"/>
        </w:trPr>
        <w:tc>
          <w:tcPr>
            <w:tcW w:w="735" w:type="pct"/>
            <w:vAlign w:val="center"/>
          </w:tcPr>
          <w:p w14:paraId="2CC34F8A" w14:textId="77777777" w:rsidR="0061594F" w:rsidRPr="00415768" w:rsidRDefault="0061594F" w:rsidP="0061594F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415768">
              <w:rPr>
                <w:rFonts w:ascii="Times New Roman" w:hAnsi="Times New Roman" w:cs="Times New Roman"/>
                <w:szCs w:val="20"/>
              </w:rPr>
              <w:t>VM</w:t>
            </w:r>
          </w:p>
        </w:tc>
        <w:tc>
          <w:tcPr>
            <w:tcW w:w="817" w:type="pct"/>
            <w:vAlign w:val="center"/>
          </w:tcPr>
          <w:p w14:paraId="5BCF23E4" w14:textId="30E7E2EC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606 (0.563–0.649)</w:t>
            </w:r>
          </w:p>
        </w:tc>
        <w:tc>
          <w:tcPr>
            <w:tcW w:w="329" w:type="pct"/>
            <w:vAlign w:val="center"/>
          </w:tcPr>
          <w:p w14:paraId="34A0DBF6" w14:textId="56292F33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9" w:type="pct"/>
            <w:vAlign w:val="center"/>
          </w:tcPr>
          <w:p w14:paraId="1A23490E" w14:textId="1C240AFE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329" w:type="pct"/>
            <w:vAlign w:val="center"/>
          </w:tcPr>
          <w:p w14:paraId="56B66C03" w14:textId="33F751D9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329" w:type="pct"/>
            <w:vAlign w:val="center"/>
          </w:tcPr>
          <w:p w14:paraId="2F5A8555" w14:textId="0849615B" w:rsidR="0061594F" w:rsidRPr="00415768" w:rsidRDefault="00D85899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945</w:t>
            </w:r>
          </w:p>
        </w:tc>
        <w:tc>
          <w:tcPr>
            <w:tcW w:w="808" w:type="pct"/>
            <w:vAlign w:val="center"/>
          </w:tcPr>
          <w:p w14:paraId="3EB9EA57" w14:textId="02FB7D5D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635 (0.588–0.683)</w:t>
            </w:r>
          </w:p>
        </w:tc>
        <w:tc>
          <w:tcPr>
            <w:tcW w:w="331" w:type="pct"/>
            <w:vAlign w:val="center"/>
          </w:tcPr>
          <w:p w14:paraId="7D5FEAFC" w14:textId="2E639020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150</w:t>
            </w:r>
          </w:p>
        </w:tc>
        <w:tc>
          <w:tcPr>
            <w:tcW w:w="331" w:type="pct"/>
            <w:vAlign w:val="center"/>
          </w:tcPr>
          <w:p w14:paraId="63C6CE84" w14:textId="6CB50999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331" w:type="pct"/>
            <w:vAlign w:val="center"/>
          </w:tcPr>
          <w:p w14:paraId="5CED794A" w14:textId="02D655E0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331" w:type="pct"/>
            <w:vAlign w:val="center"/>
          </w:tcPr>
          <w:p w14:paraId="1D52F5D5" w14:textId="0FDD9EEF" w:rsidR="0061594F" w:rsidRPr="00415768" w:rsidRDefault="00D85899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103</w:t>
            </w:r>
          </w:p>
        </w:tc>
      </w:tr>
      <w:tr w:rsidR="00415768" w:rsidRPr="00415768" w14:paraId="034535F6" w14:textId="77777777" w:rsidTr="00F27105">
        <w:trPr>
          <w:trHeight w:val="369"/>
        </w:trPr>
        <w:tc>
          <w:tcPr>
            <w:tcW w:w="735" w:type="pct"/>
            <w:vAlign w:val="center"/>
          </w:tcPr>
          <w:p w14:paraId="2EAE6E9F" w14:textId="77777777" w:rsidR="0061594F" w:rsidRPr="00415768" w:rsidRDefault="0061594F" w:rsidP="0061594F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DNN</w:t>
            </w:r>
          </w:p>
        </w:tc>
        <w:tc>
          <w:tcPr>
            <w:tcW w:w="817" w:type="pct"/>
            <w:vAlign w:val="center"/>
          </w:tcPr>
          <w:p w14:paraId="74D69BCE" w14:textId="07976DEC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607 (0.565–0.651)</w:t>
            </w:r>
          </w:p>
        </w:tc>
        <w:tc>
          <w:tcPr>
            <w:tcW w:w="329" w:type="pct"/>
            <w:vAlign w:val="center"/>
          </w:tcPr>
          <w:p w14:paraId="68242A11" w14:textId="31D37246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29" w:type="pct"/>
            <w:vAlign w:val="center"/>
          </w:tcPr>
          <w:p w14:paraId="4E6EAE4F" w14:textId="3073D3B5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329" w:type="pct"/>
            <w:vAlign w:val="center"/>
          </w:tcPr>
          <w:p w14:paraId="0721E844" w14:textId="5FFB140C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329" w:type="pct"/>
            <w:vAlign w:val="center"/>
          </w:tcPr>
          <w:p w14:paraId="3AD82AD5" w14:textId="0B8952FE" w:rsidR="0061594F" w:rsidRPr="00415768" w:rsidRDefault="00D85899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909</w:t>
            </w:r>
          </w:p>
        </w:tc>
        <w:tc>
          <w:tcPr>
            <w:tcW w:w="808" w:type="pct"/>
            <w:vAlign w:val="center"/>
          </w:tcPr>
          <w:p w14:paraId="11EFF4B7" w14:textId="39FE7ACE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670 (0.625–0.716)</w:t>
            </w:r>
          </w:p>
        </w:tc>
        <w:tc>
          <w:tcPr>
            <w:tcW w:w="331" w:type="pct"/>
            <w:vAlign w:val="center"/>
          </w:tcPr>
          <w:p w14:paraId="3D8BC0F6" w14:textId="62614CBF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331" w:type="pct"/>
            <w:vAlign w:val="center"/>
          </w:tcPr>
          <w:p w14:paraId="357664DA" w14:textId="6CCA73A1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331" w:type="pct"/>
            <w:vAlign w:val="center"/>
          </w:tcPr>
          <w:p w14:paraId="1A07BD9D" w14:textId="2967813D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135</w:t>
            </w:r>
          </w:p>
        </w:tc>
        <w:tc>
          <w:tcPr>
            <w:tcW w:w="331" w:type="pct"/>
            <w:vAlign w:val="center"/>
          </w:tcPr>
          <w:p w14:paraId="3601EF47" w14:textId="73D22A1B" w:rsidR="0061594F" w:rsidRPr="00415768" w:rsidRDefault="00D85899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786</w:t>
            </w:r>
          </w:p>
        </w:tc>
      </w:tr>
      <w:tr w:rsidR="00415768" w:rsidRPr="00415768" w14:paraId="6ABAA882" w14:textId="77777777" w:rsidTr="009356EC">
        <w:trPr>
          <w:trHeight w:val="369"/>
        </w:trPr>
        <w:tc>
          <w:tcPr>
            <w:tcW w:w="735" w:type="pct"/>
            <w:vAlign w:val="center"/>
          </w:tcPr>
          <w:p w14:paraId="1133D691" w14:textId="77777777" w:rsidR="0061594F" w:rsidRPr="00415768" w:rsidRDefault="0061594F" w:rsidP="0061594F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LGBM</w:t>
            </w:r>
          </w:p>
        </w:tc>
        <w:tc>
          <w:tcPr>
            <w:tcW w:w="817" w:type="pct"/>
            <w:vAlign w:val="center"/>
          </w:tcPr>
          <w:p w14:paraId="0CBB3500" w14:textId="2E025B86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0.8</w:t>
            </w:r>
            <w:r w:rsidR="002F2DD8" w:rsidRPr="00415768">
              <w:rPr>
                <w:rFonts w:ascii="Times New Roman" w:hAnsi="Times New Roman" w:cs="Times New Roman"/>
              </w:rPr>
              <w:t>02</w:t>
            </w:r>
            <w:r w:rsidRPr="00415768">
              <w:rPr>
                <w:rFonts w:ascii="Times New Roman" w:hAnsi="Times New Roman" w:cs="Times New Roman"/>
              </w:rPr>
              <w:t xml:space="preserve"> (0.7</w:t>
            </w:r>
            <w:r w:rsidR="002F2DD8" w:rsidRPr="00415768">
              <w:rPr>
                <w:rFonts w:ascii="Times New Roman" w:hAnsi="Times New Roman" w:cs="Times New Roman"/>
              </w:rPr>
              <w:t>70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8</w:t>
            </w:r>
            <w:r w:rsidR="002F2DD8" w:rsidRPr="00415768">
              <w:rPr>
                <w:rFonts w:ascii="Times New Roman" w:hAnsi="Times New Roman" w:cs="Times New Roman"/>
              </w:rPr>
              <w:t>33</w:t>
            </w:r>
            <w:r w:rsidRPr="004157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9" w:type="pct"/>
            <w:vAlign w:val="center"/>
          </w:tcPr>
          <w:p w14:paraId="04ECED96" w14:textId="2BD65F5F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9" w:type="pct"/>
            <w:vAlign w:val="center"/>
          </w:tcPr>
          <w:p w14:paraId="106349E5" w14:textId="09416807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9" w:type="pct"/>
            <w:vAlign w:val="center"/>
          </w:tcPr>
          <w:p w14:paraId="4C1684B9" w14:textId="1EDA4310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9" w:type="pct"/>
            <w:vAlign w:val="center"/>
          </w:tcPr>
          <w:p w14:paraId="16EE7F55" w14:textId="789F9F2F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8" w:type="pct"/>
            <w:vAlign w:val="center"/>
          </w:tcPr>
          <w:p w14:paraId="5697965A" w14:textId="5F53D6C9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0.768 (0.730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807)</w:t>
            </w:r>
          </w:p>
        </w:tc>
        <w:tc>
          <w:tcPr>
            <w:tcW w:w="331" w:type="pct"/>
            <w:vAlign w:val="center"/>
          </w:tcPr>
          <w:p w14:paraId="106FD690" w14:textId="447906EE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31" w:type="pct"/>
            <w:vAlign w:val="center"/>
          </w:tcPr>
          <w:p w14:paraId="2D86F9F3" w14:textId="464DFF70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31" w:type="pct"/>
            <w:vAlign w:val="center"/>
          </w:tcPr>
          <w:p w14:paraId="2E2FBC7D" w14:textId="637FA894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31" w:type="pct"/>
            <w:vAlign w:val="center"/>
          </w:tcPr>
          <w:p w14:paraId="785EDFBF" w14:textId="550A40DC" w:rsidR="0061594F" w:rsidRPr="00415768" w:rsidRDefault="0061594F" w:rsidP="0061594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</w:tr>
      <w:tr w:rsidR="009356EC" w:rsidRPr="00415768" w14:paraId="657D043E" w14:textId="77777777" w:rsidTr="00F27105">
        <w:trPr>
          <w:trHeight w:val="369"/>
        </w:trPr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14:paraId="101CC8B7" w14:textId="3460A5B5" w:rsidR="009356EC" w:rsidRPr="00415768" w:rsidRDefault="009356EC" w:rsidP="009356EC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X</w:t>
            </w:r>
            <w:r w:rsidRPr="00415768">
              <w:rPr>
                <w:rFonts w:ascii="Times New Roman" w:hAnsi="Times New Roman" w:cs="Times New Roman"/>
                <w:szCs w:val="20"/>
              </w:rPr>
              <w:t>GB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3B4CD332" w14:textId="63455CBC" w:rsidR="009356EC" w:rsidRPr="00415768" w:rsidRDefault="009356EC" w:rsidP="009356EC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0.821 (0.791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851)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14:paraId="0D4F0048" w14:textId="32BA847C" w:rsidR="009356EC" w:rsidRPr="00415768" w:rsidRDefault="00252050" w:rsidP="009356EC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14:paraId="2ACA78D7" w14:textId="38795001" w:rsidR="009356EC" w:rsidRPr="00415768" w:rsidRDefault="00252050" w:rsidP="009356EC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14:paraId="348A89CD" w14:textId="20FF10BB" w:rsidR="009356EC" w:rsidRPr="00415768" w:rsidRDefault="00252050" w:rsidP="009356EC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 w14:paraId="41D55211" w14:textId="74318BA8" w:rsidR="009356EC" w:rsidRPr="00415768" w:rsidRDefault="00252050" w:rsidP="009356EC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2FBA32CA" w14:textId="0C9E2741" w:rsidR="009356EC" w:rsidRPr="00415768" w:rsidRDefault="009356EC" w:rsidP="009356EC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0.776 (0.737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815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153B3658" w14:textId="2BC78EF0" w:rsidR="009356EC" w:rsidRPr="00415768" w:rsidRDefault="00252050" w:rsidP="009356EC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1BA081F9" w14:textId="21C35E0A" w:rsidR="009356EC" w:rsidRPr="00415768" w:rsidRDefault="00252050" w:rsidP="009356EC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77A6E32D" w14:textId="5EFB58BB" w:rsidR="009356EC" w:rsidRPr="00415768" w:rsidRDefault="00252050" w:rsidP="009356EC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58663E9D" w14:textId="6B87F97D" w:rsidR="009356EC" w:rsidRPr="00415768" w:rsidRDefault="00252050" w:rsidP="009356EC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49FC7EB" w14:textId="77777777" w:rsidR="00964837" w:rsidRPr="00415768" w:rsidRDefault="00964837" w:rsidP="00964837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60C5649A" w14:textId="77777777" w:rsidR="00964837" w:rsidRPr="00415768" w:rsidRDefault="00964837" w:rsidP="00964837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15768">
        <w:rPr>
          <w:rFonts w:ascii="Times New Roman" w:hAnsi="Times New Roman" w:cs="Times New Roman"/>
          <w:sz w:val="24"/>
        </w:rPr>
        <w:t>*Compared with the APACHE II model.</w:t>
      </w:r>
    </w:p>
    <w:p w14:paraId="0FB146CF" w14:textId="77777777" w:rsidR="00964837" w:rsidRPr="00415768" w:rsidRDefault="00964837" w:rsidP="00964837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15768">
        <w:rPr>
          <w:rFonts w:ascii="Times New Roman" w:hAnsi="Times New Roman" w:cs="Times New Roman"/>
          <w:sz w:val="24"/>
        </w:rPr>
        <w:t>†Compared with the SOFA model.</w:t>
      </w:r>
    </w:p>
    <w:p w14:paraId="1EF62507" w14:textId="77777777" w:rsidR="00964837" w:rsidRPr="00415768" w:rsidRDefault="00964837" w:rsidP="00964837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15768">
        <w:rPr>
          <w:rFonts w:ascii="Times New Roman" w:eastAsia="맑은 고딕" w:hAnsi="Times New Roman" w:cs="Times New Roman"/>
          <w:sz w:val="24"/>
          <w:szCs w:val="20"/>
          <w:vertAlign w:val="superscript"/>
        </w:rPr>
        <w:t>‡</w:t>
      </w:r>
      <w:r w:rsidRPr="00415768">
        <w:rPr>
          <w:rFonts w:ascii="Times New Roman" w:eastAsia="맑은 고딕" w:hAnsi="Times New Roman" w:cs="Times New Roman"/>
          <w:sz w:val="24"/>
          <w:szCs w:val="20"/>
        </w:rPr>
        <w:t>Compared with the MOSAIC model.</w:t>
      </w:r>
    </w:p>
    <w:p w14:paraId="6AF3A9A0" w14:textId="77777777" w:rsidR="0061594F" w:rsidRPr="00415768" w:rsidRDefault="0061594F" w:rsidP="0061594F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15768">
        <w:rPr>
          <w:rFonts w:ascii="Times New Roman" w:hAnsi="Times New Roman" w:cs="Times New Roman"/>
          <w:sz w:val="24"/>
          <w:szCs w:val="24"/>
          <w:shd w:val="clear" w:color="auto" w:fill="FFFFFF"/>
        </w:rPr>
        <w:t>§</w:t>
      </w:r>
      <w:r w:rsidRPr="00415768">
        <w:rPr>
          <w:rFonts w:ascii="Times New Roman" w:eastAsia="맑은 고딕" w:hAnsi="Times New Roman" w:cs="Times New Roman"/>
          <w:sz w:val="24"/>
          <w:szCs w:val="20"/>
        </w:rPr>
        <w:t xml:space="preserve"> Compared with the </w:t>
      </w:r>
      <w:r w:rsidRPr="00415768">
        <w:rPr>
          <w:rFonts w:ascii="Times New Roman" w:eastAsia="맑은 고딕" w:hAnsi="Times New Roman" w:cs="Times New Roman" w:hint="eastAsia"/>
          <w:sz w:val="24"/>
          <w:szCs w:val="20"/>
        </w:rPr>
        <w:t>L</w:t>
      </w:r>
      <w:r w:rsidRPr="00415768">
        <w:rPr>
          <w:rFonts w:ascii="Times New Roman" w:eastAsia="맑은 고딕" w:hAnsi="Times New Roman" w:cs="Times New Roman"/>
          <w:sz w:val="24"/>
          <w:szCs w:val="20"/>
        </w:rPr>
        <w:t>R model</w:t>
      </w:r>
    </w:p>
    <w:p w14:paraId="246E5AC3" w14:textId="0A9401C9" w:rsidR="009356EC" w:rsidRPr="00415768" w:rsidRDefault="009356EC" w:rsidP="009356EC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415768">
        <w:rPr>
          <w:rFonts w:ascii="Times New Roman" w:hAnsi="Times New Roman" w:cs="Times New Roman"/>
          <w:sz w:val="24"/>
        </w:rPr>
        <w:t>SOFA, Sequential Organ Failure Assessment; APACHE, Acute Physiology and Chronic Health Evaluation; MOSAC, Mortality Scoring system for AKI with CRRT; LR, Logistic regression; SVM, support vector machine; DNN, deep neural network; LGBM, light gradient boosting machine; XGB, extreme gradient boosting.</w:t>
      </w:r>
    </w:p>
    <w:p w14:paraId="5D02D1D0" w14:textId="5FF1130D" w:rsidR="00964837" w:rsidRPr="00415768" w:rsidRDefault="00964837" w:rsidP="00964837">
      <w:pPr>
        <w:sectPr w:rsidR="00964837" w:rsidRPr="00415768" w:rsidSect="00A5693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037FCD1" w14:textId="36E3ADD9" w:rsidR="00AB06D5" w:rsidRPr="00415768" w:rsidRDefault="00370CAD" w:rsidP="009C1B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lastRenderedPageBreak/>
        <w:t>Table S4</w:t>
      </w:r>
      <w:r w:rsidR="00AB06D5" w:rsidRPr="00415768">
        <w:rPr>
          <w:rFonts w:ascii="Times New Roman" w:hAnsi="Times New Roman" w:cs="Times New Roman"/>
          <w:sz w:val="24"/>
          <w:szCs w:val="24"/>
        </w:rPr>
        <w:t xml:space="preserve">. </w:t>
      </w:r>
      <w:r w:rsidR="00422017" w:rsidRPr="00415768">
        <w:rPr>
          <w:rFonts w:ascii="Times New Roman" w:hAnsi="Times New Roman" w:cs="Times New Roman"/>
          <w:sz w:val="24"/>
          <w:szCs w:val="24"/>
        </w:rPr>
        <w:t>Parameters</w:t>
      </w:r>
      <w:r w:rsidR="009C1B2A" w:rsidRPr="00415768">
        <w:rPr>
          <w:rFonts w:ascii="Times New Roman" w:hAnsi="Times New Roman" w:cs="Times New Roman"/>
          <w:sz w:val="24"/>
          <w:szCs w:val="24"/>
        </w:rPr>
        <w:t xml:space="preserve"> of </w:t>
      </w:r>
      <w:r w:rsidR="00422017" w:rsidRPr="00415768">
        <w:rPr>
          <w:rFonts w:ascii="Times New Roman" w:hAnsi="Times New Roman" w:cs="Times New Roman"/>
          <w:sz w:val="24"/>
          <w:szCs w:val="24"/>
        </w:rPr>
        <w:t xml:space="preserve">the </w:t>
      </w:r>
      <w:r w:rsidR="009C1B2A" w:rsidRPr="00415768">
        <w:rPr>
          <w:rFonts w:ascii="Times New Roman" w:hAnsi="Times New Roman" w:cs="Times New Roman"/>
          <w:sz w:val="24"/>
          <w:szCs w:val="24"/>
        </w:rPr>
        <w:t>model</w:t>
      </w:r>
      <w:r w:rsidR="00422017" w:rsidRPr="00415768">
        <w:rPr>
          <w:rFonts w:ascii="Times New Roman" w:hAnsi="Times New Roman" w:cs="Times New Roman"/>
          <w:sz w:val="24"/>
          <w:szCs w:val="24"/>
        </w:rPr>
        <w:t xml:space="preserve"> performance in</w:t>
      </w:r>
      <w:r w:rsidR="009C1B2A" w:rsidRPr="00415768">
        <w:rPr>
          <w:rFonts w:ascii="Times New Roman" w:hAnsi="Times New Roman" w:cs="Times New Roman"/>
          <w:sz w:val="24"/>
          <w:szCs w:val="24"/>
        </w:rPr>
        <w:t xml:space="preserve"> predicting hypotension within </w:t>
      </w:r>
      <w:r w:rsidR="007A7A0B" w:rsidRPr="00415768">
        <w:rPr>
          <w:rFonts w:ascii="Times New Roman" w:hAnsi="Times New Roman" w:cs="Times New Roman"/>
          <w:sz w:val="24"/>
          <w:szCs w:val="24"/>
        </w:rPr>
        <w:t xml:space="preserve">1 </w:t>
      </w:r>
      <w:r w:rsidR="009C1B2A" w:rsidRPr="00415768">
        <w:rPr>
          <w:rFonts w:ascii="Times New Roman" w:hAnsi="Times New Roman" w:cs="Times New Roman"/>
          <w:sz w:val="24"/>
          <w:szCs w:val="24"/>
        </w:rPr>
        <w:t>hour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5"/>
        <w:gridCol w:w="2386"/>
        <w:gridCol w:w="2385"/>
      </w:tblGrid>
      <w:tr w:rsidR="00415768" w:rsidRPr="00415768" w14:paraId="05F9FBCD" w14:textId="77777777" w:rsidTr="007A7A0B">
        <w:trPr>
          <w:trHeight w:val="397"/>
        </w:trPr>
        <w:tc>
          <w:tcPr>
            <w:tcW w:w="2357" w:type="pct"/>
            <w:tcBorders>
              <w:top w:val="single" w:sz="4" w:space="0" w:color="auto"/>
              <w:bottom w:val="nil"/>
            </w:tcBorders>
            <w:vAlign w:val="center"/>
          </w:tcPr>
          <w:p w14:paraId="0EEAB91E" w14:textId="77777777" w:rsidR="00AB06D5" w:rsidRPr="00415768" w:rsidRDefault="00AB06D5" w:rsidP="003502D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C698C" w14:textId="77777777" w:rsidR="00AB06D5" w:rsidRPr="00415768" w:rsidRDefault="00AB06D5" w:rsidP="003502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Outcomes</w:t>
            </w:r>
          </w:p>
        </w:tc>
      </w:tr>
      <w:tr w:rsidR="00415768" w:rsidRPr="00415768" w14:paraId="2657BD2B" w14:textId="77777777" w:rsidTr="00F53895">
        <w:trPr>
          <w:trHeight w:val="397"/>
        </w:trPr>
        <w:tc>
          <w:tcPr>
            <w:tcW w:w="2357" w:type="pct"/>
            <w:tcBorders>
              <w:top w:val="nil"/>
              <w:bottom w:val="single" w:sz="4" w:space="0" w:color="auto"/>
            </w:tcBorders>
            <w:vAlign w:val="center"/>
          </w:tcPr>
          <w:p w14:paraId="623D9614" w14:textId="77777777" w:rsidR="00AB06D5" w:rsidRPr="00415768" w:rsidRDefault="00AB06D5" w:rsidP="003502D0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Performance indices</w:t>
            </w: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3565A" w14:textId="77777777" w:rsidR="00AB06D5" w:rsidRPr="00415768" w:rsidRDefault="00AB06D5" w:rsidP="003502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 xml:space="preserve">MAP </w:t>
            </w:r>
            <w:r w:rsidRPr="00415768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415768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4B9C6" w14:textId="77777777" w:rsidR="00AB06D5" w:rsidRPr="00415768" w:rsidRDefault="00AB06D5" w:rsidP="003502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 xml:space="preserve">MAP </w:t>
            </w:r>
            <w:r w:rsidRPr="00415768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415768">
              <w:rPr>
                <w:rFonts w:ascii="Times New Roman" w:hAnsi="Times New Roman" w:cs="Times New Roman"/>
                <w:szCs w:val="20"/>
              </w:rPr>
              <w:t>30</w:t>
            </w:r>
          </w:p>
        </w:tc>
      </w:tr>
      <w:tr w:rsidR="00415768" w:rsidRPr="00415768" w14:paraId="4153F857" w14:textId="77777777" w:rsidTr="00F53895">
        <w:trPr>
          <w:trHeight w:val="397"/>
        </w:trPr>
        <w:tc>
          <w:tcPr>
            <w:tcW w:w="2357" w:type="pct"/>
            <w:tcBorders>
              <w:top w:val="single" w:sz="4" w:space="0" w:color="auto"/>
              <w:bottom w:val="nil"/>
            </w:tcBorders>
            <w:vAlign w:val="center"/>
          </w:tcPr>
          <w:p w14:paraId="0F00E51A" w14:textId="77777777" w:rsidR="00AB06D5" w:rsidRPr="00415768" w:rsidRDefault="00AB06D5" w:rsidP="003502D0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Accuracy</w:t>
            </w:r>
          </w:p>
        </w:tc>
        <w:tc>
          <w:tcPr>
            <w:tcW w:w="1322" w:type="pct"/>
            <w:tcBorders>
              <w:top w:val="single" w:sz="4" w:space="0" w:color="auto"/>
              <w:bottom w:val="nil"/>
            </w:tcBorders>
            <w:vAlign w:val="center"/>
          </w:tcPr>
          <w:p w14:paraId="3061DF0D" w14:textId="77777777" w:rsidR="00AB06D5" w:rsidRPr="00415768" w:rsidRDefault="00AB06D5" w:rsidP="003502D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1" w:type="pct"/>
            <w:tcBorders>
              <w:top w:val="single" w:sz="4" w:space="0" w:color="auto"/>
              <w:bottom w:val="nil"/>
            </w:tcBorders>
            <w:vAlign w:val="center"/>
          </w:tcPr>
          <w:p w14:paraId="35B6CFF0" w14:textId="77777777" w:rsidR="00AB06D5" w:rsidRPr="00415768" w:rsidRDefault="00AB06D5" w:rsidP="003502D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65E72BD9" w14:textId="77777777" w:rsidTr="00F53895">
        <w:trPr>
          <w:trHeight w:val="397"/>
        </w:trPr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4D6AE664" w14:textId="77777777" w:rsidR="00AB06D5" w:rsidRPr="00415768" w:rsidRDefault="00AB06D5" w:rsidP="003502D0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OFA</w:t>
            </w:r>
          </w:p>
        </w:tc>
        <w:tc>
          <w:tcPr>
            <w:tcW w:w="1322" w:type="pct"/>
            <w:tcBorders>
              <w:top w:val="nil"/>
              <w:bottom w:val="nil"/>
            </w:tcBorders>
            <w:vAlign w:val="center"/>
          </w:tcPr>
          <w:p w14:paraId="19155A6E" w14:textId="77777777" w:rsidR="00AB06D5" w:rsidRPr="00415768" w:rsidRDefault="00AB06D5" w:rsidP="003502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321</w:t>
            </w: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</w:tcPr>
          <w:p w14:paraId="633AE81A" w14:textId="77777777" w:rsidR="00AB06D5" w:rsidRPr="00415768" w:rsidRDefault="00AB06D5" w:rsidP="003502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538</w:t>
            </w:r>
          </w:p>
        </w:tc>
      </w:tr>
      <w:tr w:rsidR="00415768" w:rsidRPr="00415768" w14:paraId="4E1D0C4F" w14:textId="77777777" w:rsidTr="00F53895">
        <w:trPr>
          <w:trHeight w:val="397"/>
        </w:trPr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708A0E14" w14:textId="77777777" w:rsidR="00AB06D5" w:rsidRPr="00415768" w:rsidRDefault="00AB06D5" w:rsidP="003502D0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APACHE II</w:t>
            </w:r>
          </w:p>
        </w:tc>
        <w:tc>
          <w:tcPr>
            <w:tcW w:w="1322" w:type="pct"/>
            <w:tcBorders>
              <w:top w:val="nil"/>
              <w:bottom w:val="nil"/>
            </w:tcBorders>
            <w:vAlign w:val="center"/>
          </w:tcPr>
          <w:p w14:paraId="7B4B04D5" w14:textId="77777777" w:rsidR="00AB06D5" w:rsidRPr="00415768" w:rsidRDefault="00AB06D5" w:rsidP="003502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204</w:t>
            </w: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</w:tcPr>
          <w:p w14:paraId="08054B0E" w14:textId="77777777" w:rsidR="00AB06D5" w:rsidRPr="00415768" w:rsidRDefault="00AB06D5" w:rsidP="003502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743</w:t>
            </w:r>
          </w:p>
        </w:tc>
      </w:tr>
      <w:tr w:rsidR="00415768" w:rsidRPr="00415768" w14:paraId="11FA18F4" w14:textId="77777777" w:rsidTr="00F53895">
        <w:trPr>
          <w:trHeight w:val="397"/>
        </w:trPr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4B6E23B1" w14:textId="77777777" w:rsidR="00AB06D5" w:rsidRPr="00415768" w:rsidRDefault="00AB06D5" w:rsidP="003502D0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MOSAIC</w:t>
            </w:r>
          </w:p>
        </w:tc>
        <w:tc>
          <w:tcPr>
            <w:tcW w:w="1322" w:type="pct"/>
            <w:tcBorders>
              <w:top w:val="nil"/>
              <w:bottom w:val="nil"/>
            </w:tcBorders>
            <w:vAlign w:val="center"/>
          </w:tcPr>
          <w:p w14:paraId="5B5C13D7" w14:textId="77777777" w:rsidR="00AB06D5" w:rsidRPr="00415768" w:rsidRDefault="00AB06D5" w:rsidP="003502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535</w:t>
            </w: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</w:tcPr>
          <w:p w14:paraId="76721770" w14:textId="77777777" w:rsidR="00AB06D5" w:rsidRPr="00415768" w:rsidRDefault="00AB06D5" w:rsidP="003502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792</w:t>
            </w:r>
          </w:p>
        </w:tc>
      </w:tr>
      <w:tr w:rsidR="00415768" w:rsidRPr="00415768" w14:paraId="7F7F112F" w14:textId="77777777" w:rsidTr="00F53895">
        <w:trPr>
          <w:trHeight w:val="397"/>
        </w:trPr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382D2414" w14:textId="4E3A763F" w:rsidR="00F53895" w:rsidRPr="00415768" w:rsidRDefault="00F53895" w:rsidP="003502D0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</w:r>
            <w:r w:rsidRPr="00415768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41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1322" w:type="pct"/>
            <w:tcBorders>
              <w:top w:val="nil"/>
              <w:bottom w:val="nil"/>
            </w:tcBorders>
            <w:vAlign w:val="center"/>
          </w:tcPr>
          <w:p w14:paraId="36CDDA86" w14:textId="09E949B2" w:rsidR="00F53895" w:rsidRPr="00415768" w:rsidRDefault="00D85899" w:rsidP="003502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81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</w:tcPr>
          <w:p w14:paraId="1245168E" w14:textId="3FFA804A" w:rsidR="00F53895" w:rsidRPr="00415768" w:rsidRDefault="00D85899" w:rsidP="003502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896</w:t>
            </w:r>
          </w:p>
        </w:tc>
      </w:tr>
      <w:tr w:rsidR="00415768" w:rsidRPr="00415768" w14:paraId="7C0DD43D" w14:textId="77777777" w:rsidTr="00F53895">
        <w:trPr>
          <w:trHeight w:val="397"/>
        </w:trPr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429C0675" w14:textId="77777777" w:rsidR="00AB06D5" w:rsidRPr="00415768" w:rsidRDefault="00AB06D5" w:rsidP="003502D0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VM</w:t>
            </w:r>
          </w:p>
        </w:tc>
        <w:tc>
          <w:tcPr>
            <w:tcW w:w="1322" w:type="pct"/>
            <w:tcBorders>
              <w:top w:val="nil"/>
              <w:bottom w:val="nil"/>
            </w:tcBorders>
            <w:vAlign w:val="center"/>
          </w:tcPr>
          <w:p w14:paraId="76B08AB8" w14:textId="77777777" w:rsidR="00AB06D5" w:rsidRPr="00415768" w:rsidRDefault="00AB06D5" w:rsidP="003502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762</w:t>
            </w: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</w:tcPr>
          <w:p w14:paraId="6DC6BB56" w14:textId="77777777" w:rsidR="00AB06D5" w:rsidRPr="00415768" w:rsidRDefault="00AB06D5" w:rsidP="003502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821</w:t>
            </w:r>
          </w:p>
        </w:tc>
      </w:tr>
      <w:tr w:rsidR="00415768" w:rsidRPr="00415768" w14:paraId="3F2FE6B8" w14:textId="77777777" w:rsidTr="00F53895">
        <w:trPr>
          <w:trHeight w:val="397"/>
        </w:trPr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39942E0F" w14:textId="77777777" w:rsidR="00AB06D5" w:rsidRPr="00415768" w:rsidRDefault="00AB06D5" w:rsidP="003502D0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DNN</w:t>
            </w:r>
          </w:p>
        </w:tc>
        <w:tc>
          <w:tcPr>
            <w:tcW w:w="1322" w:type="pct"/>
            <w:tcBorders>
              <w:top w:val="nil"/>
              <w:bottom w:val="nil"/>
            </w:tcBorders>
            <w:vAlign w:val="center"/>
          </w:tcPr>
          <w:p w14:paraId="04B7BFB5" w14:textId="77777777" w:rsidR="00AB06D5" w:rsidRPr="00415768" w:rsidRDefault="00AB06D5" w:rsidP="003502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830</w:t>
            </w: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</w:tcPr>
          <w:p w14:paraId="18423675" w14:textId="77777777" w:rsidR="00AB06D5" w:rsidRPr="00415768" w:rsidRDefault="00AB06D5" w:rsidP="003502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933</w:t>
            </w:r>
          </w:p>
        </w:tc>
      </w:tr>
      <w:tr w:rsidR="00415768" w:rsidRPr="00415768" w14:paraId="22C84659" w14:textId="77777777" w:rsidTr="00F53895">
        <w:trPr>
          <w:trHeight w:val="397"/>
        </w:trPr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2BB2EDDF" w14:textId="77777777" w:rsidR="00AB06D5" w:rsidRPr="00415768" w:rsidRDefault="00AB06D5" w:rsidP="003502D0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LGBM</w:t>
            </w:r>
          </w:p>
        </w:tc>
        <w:tc>
          <w:tcPr>
            <w:tcW w:w="1322" w:type="pct"/>
            <w:tcBorders>
              <w:top w:val="nil"/>
              <w:bottom w:val="nil"/>
            </w:tcBorders>
            <w:vAlign w:val="center"/>
          </w:tcPr>
          <w:p w14:paraId="0A5C535D" w14:textId="03A606CB" w:rsidR="00AB06D5" w:rsidRPr="00415768" w:rsidRDefault="00AB06D5" w:rsidP="003502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</w:t>
            </w:r>
            <w:r w:rsidR="00AC5C7E" w:rsidRPr="00415768">
              <w:rPr>
                <w:rFonts w:ascii="Times New Roman" w:hAnsi="Times New Roman" w:cs="Times New Roman"/>
                <w:szCs w:val="20"/>
              </w:rPr>
              <w:t>766</w:t>
            </w: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</w:tcPr>
          <w:p w14:paraId="12F6D7FA" w14:textId="6C9C1068" w:rsidR="00AB06D5" w:rsidRPr="00415768" w:rsidRDefault="00AB06D5" w:rsidP="003502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9</w:t>
            </w:r>
            <w:r w:rsidR="00AC5C7E" w:rsidRPr="00415768">
              <w:rPr>
                <w:rFonts w:ascii="Times New Roman" w:hAnsi="Times New Roman" w:cs="Times New Roman"/>
                <w:szCs w:val="20"/>
              </w:rPr>
              <w:t>16</w:t>
            </w:r>
          </w:p>
        </w:tc>
      </w:tr>
      <w:tr w:rsidR="00415768" w:rsidRPr="00415768" w14:paraId="419F5D01" w14:textId="77777777" w:rsidTr="00F53895">
        <w:trPr>
          <w:trHeight w:val="397"/>
        </w:trPr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323FF7DA" w14:textId="498BFCC9" w:rsidR="0058601D" w:rsidRPr="00415768" w:rsidRDefault="0058601D" w:rsidP="0058601D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XGB</w:t>
            </w:r>
          </w:p>
        </w:tc>
        <w:tc>
          <w:tcPr>
            <w:tcW w:w="1322" w:type="pct"/>
            <w:tcBorders>
              <w:top w:val="nil"/>
              <w:bottom w:val="nil"/>
            </w:tcBorders>
            <w:vAlign w:val="center"/>
          </w:tcPr>
          <w:p w14:paraId="5B1442BB" w14:textId="0CD48868" w:rsidR="0058601D" w:rsidRPr="00415768" w:rsidRDefault="006F35F8" w:rsidP="005860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775</w:t>
            </w: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</w:tcPr>
          <w:p w14:paraId="3350E649" w14:textId="69AA4EAF" w:rsidR="0058601D" w:rsidRPr="00415768" w:rsidRDefault="006F35F8" w:rsidP="005860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929</w:t>
            </w:r>
          </w:p>
        </w:tc>
      </w:tr>
      <w:tr w:rsidR="00415768" w:rsidRPr="00415768" w14:paraId="66051CC8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783F8478" w14:textId="77777777" w:rsidR="0058601D" w:rsidRPr="00415768" w:rsidRDefault="0058601D" w:rsidP="0058601D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F1 score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37C9DC04" w14:textId="77777777" w:rsidR="0058601D" w:rsidRPr="00415768" w:rsidRDefault="0058601D" w:rsidP="0058601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560A58FF" w14:textId="77777777" w:rsidR="0058601D" w:rsidRPr="00415768" w:rsidRDefault="0058601D" w:rsidP="0058601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315D4D4C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6D2DFEF1" w14:textId="77777777" w:rsidR="0058601D" w:rsidRPr="00415768" w:rsidRDefault="0058601D" w:rsidP="0058601D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OFA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189A5F09" w14:textId="77777777" w:rsidR="0058601D" w:rsidRPr="00415768" w:rsidRDefault="0058601D" w:rsidP="005860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206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753C9CEE" w14:textId="77777777" w:rsidR="0058601D" w:rsidRPr="00415768" w:rsidRDefault="0058601D" w:rsidP="005860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109</w:t>
            </w:r>
          </w:p>
        </w:tc>
      </w:tr>
      <w:tr w:rsidR="00415768" w:rsidRPr="00415768" w14:paraId="5FB5ECC4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636B39BE" w14:textId="77777777" w:rsidR="0058601D" w:rsidRPr="00415768" w:rsidRDefault="0058601D" w:rsidP="0058601D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APACHE II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239325C3" w14:textId="77777777" w:rsidR="0058601D" w:rsidRPr="00415768" w:rsidRDefault="0058601D" w:rsidP="005860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209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5F1C675B" w14:textId="77777777" w:rsidR="0058601D" w:rsidRPr="00415768" w:rsidRDefault="0058601D" w:rsidP="005860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126</w:t>
            </w:r>
          </w:p>
        </w:tc>
      </w:tr>
      <w:tr w:rsidR="00415768" w:rsidRPr="00415768" w14:paraId="22BADA75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61490BD2" w14:textId="77777777" w:rsidR="0058601D" w:rsidRPr="00415768" w:rsidRDefault="0058601D" w:rsidP="0058601D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MOSAIC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4A57515A" w14:textId="77777777" w:rsidR="0058601D" w:rsidRPr="00415768" w:rsidRDefault="0058601D" w:rsidP="005860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215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12D8D046" w14:textId="77777777" w:rsidR="0058601D" w:rsidRPr="00415768" w:rsidRDefault="0058601D" w:rsidP="005860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098</w:t>
            </w:r>
          </w:p>
        </w:tc>
      </w:tr>
      <w:tr w:rsidR="00415768" w:rsidRPr="00415768" w14:paraId="7AE276BC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7B71F10D" w14:textId="28819491" w:rsidR="0058601D" w:rsidRPr="00415768" w:rsidRDefault="0058601D" w:rsidP="0058601D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</w:r>
            <w:r w:rsidRPr="00415768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41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5D39738F" w14:textId="5B344387" w:rsidR="0058601D" w:rsidRPr="00415768" w:rsidRDefault="00D85899" w:rsidP="005860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35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00132E43" w14:textId="3A44DFC0" w:rsidR="0058601D" w:rsidRPr="00415768" w:rsidRDefault="00D85899" w:rsidP="005860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305</w:t>
            </w:r>
          </w:p>
        </w:tc>
      </w:tr>
      <w:tr w:rsidR="00415768" w:rsidRPr="00415768" w14:paraId="43ADC4AC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755B89DA" w14:textId="77777777" w:rsidR="0058601D" w:rsidRPr="00415768" w:rsidRDefault="0058601D" w:rsidP="0058601D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V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53C457BF" w14:textId="77777777" w:rsidR="0058601D" w:rsidRPr="00415768" w:rsidRDefault="0058601D" w:rsidP="005860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339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2E67156D" w14:textId="77777777" w:rsidR="0058601D" w:rsidRPr="00415768" w:rsidRDefault="0058601D" w:rsidP="005860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250</w:t>
            </w:r>
          </w:p>
        </w:tc>
      </w:tr>
      <w:tr w:rsidR="00415768" w:rsidRPr="00415768" w14:paraId="05747535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7C5EDEA9" w14:textId="77777777" w:rsidR="0058601D" w:rsidRPr="00415768" w:rsidRDefault="0058601D" w:rsidP="0058601D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DNN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5E90F3FA" w14:textId="77777777" w:rsidR="0058601D" w:rsidRPr="00415768" w:rsidRDefault="0058601D" w:rsidP="005860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375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79EC9DF3" w14:textId="77777777" w:rsidR="0058601D" w:rsidRPr="00415768" w:rsidRDefault="0058601D" w:rsidP="005860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356</w:t>
            </w:r>
          </w:p>
        </w:tc>
      </w:tr>
      <w:tr w:rsidR="00415768" w:rsidRPr="00415768" w14:paraId="42C90D02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5FC12487" w14:textId="77777777" w:rsidR="0058601D" w:rsidRPr="00415768" w:rsidRDefault="0058601D" w:rsidP="0058601D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LGB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0FA34AAE" w14:textId="2CF15108" w:rsidR="0058601D" w:rsidRPr="00415768" w:rsidRDefault="0058601D" w:rsidP="005860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3</w:t>
            </w:r>
            <w:r w:rsidR="00AC5C7E" w:rsidRPr="00415768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06749D74" w14:textId="7B8DCC38" w:rsidR="0058601D" w:rsidRPr="00415768" w:rsidRDefault="0058601D" w:rsidP="005860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3</w:t>
            </w:r>
            <w:r w:rsidR="00AC5C7E" w:rsidRPr="00415768">
              <w:rPr>
                <w:rFonts w:ascii="Times New Roman" w:hAnsi="Times New Roman" w:cs="Times New Roman"/>
                <w:szCs w:val="20"/>
              </w:rPr>
              <w:t>06</w:t>
            </w:r>
          </w:p>
        </w:tc>
      </w:tr>
      <w:tr w:rsidR="00415768" w:rsidRPr="00415768" w14:paraId="2F986D55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28B88DF2" w14:textId="0248A00D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XGB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4B2A3748" w14:textId="75B45206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418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2D97B21A" w14:textId="50B8B775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59</w:t>
            </w:r>
          </w:p>
        </w:tc>
      </w:tr>
      <w:tr w:rsidR="00415768" w:rsidRPr="00415768" w14:paraId="211E7437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4FC09991" w14:textId="1773AEE5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Recall</w:t>
            </w:r>
            <w:r w:rsidR="003526BA" w:rsidRPr="00415768">
              <w:rPr>
                <w:rFonts w:ascii="Times New Roman" w:hAnsi="Times New Roman" w:cs="Times New Roman"/>
                <w:szCs w:val="20"/>
              </w:rPr>
              <w:t xml:space="preserve"> (sensitivity)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2AD03D99" w14:textId="77777777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11D7DBF8" w14:textId="77777777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082F098B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172F7F89" w14:textId="6E6E9423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OFA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143C58A1" w14:textId="57A0D3C2" w:rsidR="006F35F8" w:rsidRPr="00415768" w:rsidRDefault="009A4776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785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6A20D241" w14:textId="6B0243EF" w:rsidR="006F35F8" w:rsidRPr="00415768" w:rsidRDefault="009A4776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541</w:t>
            </w:r>
          </w:p>
        </w:tc>
      </w:tr>
      <w:tr w:rsidR="00415768" w:rsidRPr="00415768" w14:paraId="291DD9C9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4DF220D0" w14:textId="2335F954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APACHE II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5CE1B057" w14:textId="6A9CC54F" w:rsidR="006F35F8" w:rsidRPr="00415768" w:rsidRDefault="009A4776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937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5936DF35" w14:textId="1A348DDD" w:rsidR="006F35F8" w:rsidRPr="00415768" w:rsidRDefault="009A4776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51</w:t>
            </w:r>
          </w:p>
        </w:tc>
      </w:tr>
      <w:tr w:rsidR="00415768" w:rsidRPr="00415768" w14:paraId="1429B4C0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489B55BA" w14:textId="68AAD3AB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MOSAIC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0A349086" w14:textId="0EF5E4F0" w:rsidR="006F35F8" w:rsidRPr="00415768" w:rsidRDefault="00EA0F76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570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1D9910E4" w14:textId="13E49A82" w:rsidR="006F35F8" w:rsidRPr="00415768" w:rsidRDefault="00EA0F76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216</w:t>
            </w:r>
          </w:p>
        </w:tc>
      </w:tr>
      <w:tr w:rsidR="00415768" w:rsidRPr="00415768" w14:paraId="3A69A331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5645581C" w14:textId="7C87443F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</w:r>
            <w:r w:rsidRPr="00415768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41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3D52152C" w14:textId="03194033" w:rsidR="006F35F8" w:rsidRPr="00415768" w:rsidRDefault="00D85899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456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1102FB26" w14:textId="06A61F27" w:rsidR="006F35F8" w:rsidRPr="00415768" w:rsidRDefault="00D85899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432</w:t>
            </w:r>
          </w:p>
        </w:tc>
      </w:tr>
      <w:tr w:rsidR="00415768" w:rsidRPr="00415768" w14:paraId="3726EA09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5F36CB5F" w14:textId="6C523220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V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5424EA41" w14:textId="28BD1AF3" w:rsidR="006F35F8" w:rsidRPr="00415768" w:rsidRDefault="00D26515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544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273BAB49" w14:textId="49D7F612" w:rsidR="006F35F8" w:rsidRPr="00415768" w:rsidRDefault="00D26515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568</w:t>
            </w:r>
          </w:p>
        </w:tc>
      </w:tr>
      <w:tr w:rsidR="00415768" w:rsidRPr="00415768" w14:paraId="7CF378FF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042A28E0" w14:textId="2859DE9A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DNN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606EBD1D" w14:textId="50F51374" w:rsidR="006F35F8" w:rsidRPr="00415768" w:rsidRDefault="004536DB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456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1359F407" w14:textId="6102FDE8" w:rsidR="006F35F8" w:rsidRPr="00415768" w:rsidRDefault="004536DB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51</w:t>
            </w:r>
          </w:p>
        </w:tc>
      </w:tr>
      <w:tr w:rsidR="00415768" w:rsidRPr="00415768" w14:paraId="35CF3581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27DF5D08" w14:textId="1ABD7FDB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LGB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3F00C796" w14:textId="2ED733ED" w:rsidR="006F35F8" w:rsidRPr="00415768" w:rsidRDefault="00EA0F76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5</w:t>
            </w:r>
            <w:r w:rsidR="00AC5C7E" w:rsidRPr="00415768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1BF58A81" w14:textId="0894E0D6" w:rsidR="006F35F8" w:rsidRPr="00415768" w:rsidRDefault="00EA0F76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</w:t>
            </w:r>
            <w:r w:rsidR="00AC5C7E" w:rsidRPr="00415768">
              <w:rPr>
                <w:rFonts w:ascii="Times New Roman" w:hAnsi="Times New Roman" w:cs="Times New Roman"/>
                <w:szCs w:val="20"/>
              </w:rPr>
              <w:t>351</w:t>
            </w:r>
          </w:p>
        </w:tc>
      </w:tr>
      <w:tr w:rsidR="00415768" w:rsidRPr="00415768" w14:paraId="7B5571A5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59AC105F" w14:textId="348E829E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XGB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38FCE647" w14:textId="12B2F4FB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722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591AFC7F" w14:textId="6CF10D1F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78</w:t>
            </w:r>
          </w:p>
        </w:tc>
      </w:tr>
      <w:tr w:rsidR="00415768" w:rsidRPr="00415768" w14:paraId="4BBD51C2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1EAB6B48" w14:textId="23ED9F68" w:rsidR="009A4776" w:rsidRPr="00415768" w:rsidRDefault="009A4776" w:rsidP="009A4776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415768">
              <w:rPr>
                <w:rFonts w:ascii="Times New Roman" w:hAnsi="Times New Roman" w:cs="Times New Roman"/>
                <w:szCs w:val="20"/>
              </w:rPr>
              <w:t>recision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313F6254" w14:textId="77777777" w:rsidR="009A4776" w:rsidRPr="00415768" w:rsidRDefault="009A4776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67ABFAB1" w14:textId="77777777" w:rsidR="009A4776" w:rsidRPr="00415768" w:rsidRDefault="009A4776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04C573FD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3899BFCE" w14:textId="598CF581" w:rsidR="009A4776" w:rsidRPr="00415768" w:rsidRDefault="009A4776" w:rsidP="009A4776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OFA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7D601AD9" w14:textId="3CCB57D4" w:rsidR="009A4776" w:rsidRPr="00415768" w:rsidRDefault="009A4776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118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6AF2EEF1" w14:textId="09A356C4" w:rsidR="009A4776" w:rsidRPr="00415768" w:rsidRDefault="009A4776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061</w:t>
            </w:r>
          </w:p>
        </w:tc>
      </w:tr>
      <w:tr w:rsidR="00415768" w:rsidRPr="00415768" w14:paraId="295F13F2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7D9C3202" w14:textId="0FB33507" w:rsidR="009A4776" w:rsidRPr="00415768" w:rsidRDefault="009A4776" w:rsidP="009A4776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APACHE II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6C3781B7" w14:textId="75DC5ED5" w:rsidR="009A4776" w:rsidRPr="00415768" w:rsidRDefault="009A4776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118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28784796" w14:textId="00F03D85" w:rsidR="009A4776" w:rsidRPr="00415768" w:rsidRDefault="009A4776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076</w:t>
            </w:r>
          </w:p>
        </w:tc>
      </w:tr>
      <w:tr w:rsidR="00415768" w:rsidRPr="00415768" w14:paraId="4F9A4E11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4A383601" w14:textId="6905F4E1" w:rsidR="009A4776" w:rsidRPr="00415768" w:rsidRDefault="009A4776" w:rsidP="009A4776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MOSAIC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697CA8EA" w14:textId="0C058415" w:rsidR="009A4776" w:rsidRPr="00415768" w:rsidRDefault="00EA0F76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133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6E691011" w14:textId="6095354F" w:rsidR="009A4776" w:rsidRPr="00415768" w:rsidRDefault="00EA0F76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063</w:t>
            </w:r>
          </w:p>
        </w:tc>
      </w:tr>
      <w:tr w:rsidR="00415768" w:rsidRPr="00415768" w14:paraId="4A2B5ACA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1B29D128" w14:textId="24904371" w:rsidR="009A4776" w:rsidRPr="00415768" w:rsidRDefault="009A4776" w:rsidP="009A4776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lastRenderedPageBreak/>
              <w:tab/>
            </w:r>
            <w:r w:rsidRPr="00415768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41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2E499F75" w14:textId="5E38996D" w:rsidR="009A4776" w:rsidRPr="00415768" w:rsidRDefault="00D85899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283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5977209F" w14:textId="3EAFDBCA" w:rsidR="009A4776" w:rsidRPr="00415768" w:rsidRDefault="00D85899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235</w:t>
            </w:r>
          </w:p>
        </w:tc>
      </w:tr>
      <w:tr w:rsidR="00415768" w:rsidRPr="00415768" w14:paraId="64D7CADF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18BE903E" w14:textId="4D780883" w:rsidR="009A4776" w:rsidRPr="00415768" w:rsidRDefault="009A4776" w:rsidP="009A4776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V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61B04DFF" w14:textId="1915C56A" w:rsidR="009A4776" w:rsidRPr="00415768" w:rsidRDefault="00D26515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246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43AD27AC" w14:textId="45EF651D" w:rsidR="009A4776" w:rsidRPr="00415768" w:rsidRDefault="00D26515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160</w:t>
            </w:r>
          </w:p>
        </w:tc>
      </w:tr>
      <w:tr w:rsidR="00415768" w:rsidRPr="00415768" w14:paraId="69846AAC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7B6AA63E" w14:textId="10EB67DA" w:rsidR="009A4776" w:rsidRPr="00415768" w:rsidRDefault="009A4776" w:rsidP="009A4776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DNN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45789368" w14:textId="3AADAA7E" w:rsidR="009A4776" w:rsidRPr="00415768" w:rsidRDefault="004536DB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19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3DBBD26D" w14:textId="64FDCBF7" w:rsidR="009A4776" w:rsidRPr="00415768" w:rsidRDefault="004536DB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61</w:t>
            </w:r>
          </w:p>
        </w:tc>
      </w:tr>
      <w:tr w:rsidR="00415768" w:rsidRPr="00415768" w14:paraId="4B83F1F2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5E91C784" w14:textId="31FBDD01" w:rsidR="009A4776" w:rsidRPr="00415768" w:rsidRDefault="009A4776" w:rsidP="009A4776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LGB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19A004FF" w14:textId="3DF31BCD" w:rsidR="009A4776" w:rsidRPr="00415768" w:rsidRDefault="00EA0F76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</w:t>
            </w:r>
            <w:r w:rsidR="00AC5C7E" w:rsidRPr="00415768">
              <w:rPr>
                <w:rFonts w:ascii="Times New Roman" w:hAnsi="Times New Roman" w:cs="Times New Roman"/>
                <w:szCs w:val="20"/>
              </w:rPr>
              <w:t>247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2AEC6FA6" w14:textId="6D3E3B50" w:rsidR="009A4776" w:rsidRPr="00415768" w:rsidRDefault="00EA0F76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</w:t>
            </w:r>
            <w:r w:rsidR="00AC5C7E" w:rsidRPr="00415768">
              <w:rPr>
                <w:rFonts w:ascii="Times New Roman" w:hAnsi="Times New Roman" w:cs="Times New Roman"/>
                <w:szCs w:val="20"/>
              </w:rPr>
              <w:t>271</w:t>
            </w:r>
          </w:p>
        </w:tc>
      </w:tr>
      <w:tr w:rsidR="00415768" w:rsidRPr="00415768" w14:paraId="5C197981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317B89F6" w14:textId="265A3BCB" w:rsidR="009A4776" w:rsidRPr="00415768" w:rsidRDefault="009A4776" w:rsidP="009A4776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XGB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6B686D38" w14:textId="3E885A34" w:rsidR="009A4776" w:rsidRPr="00415768" w:rsidRDefault="00EA622A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294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2032E8CB" w14:textId="2D254D6A" w:rsidR="009A4776" w:rsidRPr="00415768" w:rsidRDefault="00EA622A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41</w:t>
            </w:r>
          </w:p>
        </w:tc>
      </w:tr>
      <w:tr w:rsidR="00415768" w:rsidRPr="00415768" w14:paraId="5CF43376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46325182" w14:textId="69D54A88" w:rsidR="00AC5C7E" w:rsidRPr="00415768" w:rsidRDefault="003526BA" w:rsidP="00AC5C7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F2 score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136DB016" w14:textId="77777777" w:rsidR="00AC5C7E" w:rsidRPr="00415768" w:rsidRDefault="00AC5C7E" w:rsidP="00AC5C7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7208F6E2" w14:textId="77777777" w:rsidR="00AC5C7E" w:rsidRPr="00415768" w:rsidRDefault="00AC5C7E" w:rsidP="00AC5C7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5F703D08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3DE5F70A" w14:textId="5CBC56C4" w:rsidR="00AC5C7E" w:rsidRPr="00415768" w:rsidRDefault="00AC5C7E" w:rsidP="00AC5C7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OFA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3A4311A0" w14:textId="436397E2" w:rsidR="00AC5C7E" w:rsidRPr="00415768" w:rsidRDefault="00F7260F" w:rsidP="00AC5C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69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3A07FC8B" w14:textId="21AB50E5" w:rsidR="00AC5C7E" w:rsidRPr="00415768" w:rsidRDefault="00F7260F" w:rsidP="00AC5C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210</w:t>
            </w:r>
          </w:p>
        </w:tc>
      </w:tr>
      <w:tr w:rsidR="00415768" w:rsidRPr="00415768" w14:paraId="55FAA90F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26CDB211" w14:textId="405978D7" w:rsidR="00AC5C7E" w:rsidRPr="00415768" w:rsidRDefault="00AC5C7E" w:rsidP="00AC5C7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APACHE II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3C34F125" w14:textId="620BEF16" w:rsidR="00AC5C7E" w:rsidRPr="00415768" w:rsidRDefault="00F7260F" w:rsidP="00AC5C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91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5613F068" w14:textId="28C87315" w:rsidR="00AC5C7E" w:rsidRPr="00415768" w:rsidRDefault="00F7260F" w:rsidP="00AC5C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204</w:t>
            </w:r>
          </w:p>
        </w:tc>
      </w:tr>
      <w:tr w:rsidR="00415768" w:rsidRPr="00415768" w14:paraId="653EDCA7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16B39901" w14:textId="437DAF90" w:rsidR="00AC5C7E" w:rsidRPr="00415768" w:rsidRDefault="00AC5C7E" w:rsidP="00AC5C7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MOSAIC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03016D7F" w14:textId="5FFBF8A1" w:rsidR="00AC5C7E" w:rsidRPr="00415768" w:rsidRDefault="00F161A5" w:rsidP="00AC5C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44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68D2421A" w14:textId="350CA099" w:rsidR="00AC5C7E" w:rsidRPr="00415768" w:rsidRDefault="00F161A5" w:rsidP="00AC5C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146</w:t>
            </w:r>
          </w:p>
        </w:tc>
      </w:tr>
      <w:tr w:rsidR="00415768" w:rsidRPr="00415768" w14:paraId="578C2A84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57C736B6" w14:textId="47C510E3" w:rsidR="00AC5C7E" w:rsidRPr="00415768" w:rsidRDefault="00AC5C7E" w:rsidP="00AC5C7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</w:r>
            <w:r w:rsidRPr="00415768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41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108ABBB6" w14:textId="0137A3AC" w:rsidR="00AC5C7E" w:rsidRPr="00415768" w:rsidRDefault="00D85899" w:rsidP="00AC5C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406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354FF58E" w14:textId="767B5EF4" w:rsidR="00AC5C7E" w:rsidRPr="00415768" w:rsidRDefault="00D85899" w:rsidP="00AC5C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37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415768" w:rsidRPr="00415768" w14:paraId="1D2B971F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0391208B" w14:textId="6E25ABAE" w:rsidR="00AC5C7E" w:rsidRPr="00415768" w:rsidRDefault="00AC5C7E" w:rsidP="00AC5C7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V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719A19CF" w14:textId="7B78A7D4" w:rsidR="00AC5C7E" w:rsidRPr="00415768" w:rsidRDefault="00793401" w:rsidP="00AC5C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438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3FDD0592" w14:textId="69328B9C" w:rsidR="00AC5C7E" w:rsidRPr="00415768" w:rsidRDefault="00793401" w:rsidP="00AC5C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76</w:t>
            </w:r>
          </w:p>
        </w:tc>
      </w:tr>
      <w:tr w:rsidR="00415768" w:rsidRPr="00415768" w14:paraId="235C6868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5D0739BD" w14:textId="36381C89" w:rsidR="005C3212" w:rsidRPr="00415768" w:rsidRDefault="005C3212" w:rsidP="005C3212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DNN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793EE445" w14:textId="11A0BC34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420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7CC81862" w14:textId="5E60CAF7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53</w:t>
            </w:r>
          </w:p>
        </w:tc>
      </w:tr>
      <w:tr w:rsidR="00415768" w:rsidRPr="00415768" w14:paraId="7D1F6AD7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159BFB09" w14:textId="21AB8405" w:rsidR="005C3212" w:rsidRPr="00415768" w:rsidRDefault="005C3212" w:rsidP="005C3212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LGB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1BFA4557" w14:textId="6D3813FD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451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6B42CF81" w14:textId="461DAE87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93</w:t>
            </w:r>
          </w:p>
        </w:tc>
      </w:tr>
      <w:tr w:rsidR="00415768" w:rsidRPr="00415768" w14:paraId="03A2E899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71FBDBC2" w14:textId="4BF47BE6" w:rsidR="005C3212" w:rsidRPr="00415768" w:rsidRDefault="005C3212" w:rsidP="005C3212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XGB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662AA2CD" w14:textId="5436EA68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559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0CB48019" w14:textId="36A64BBA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70</w:t>
            </w:r>
          </w:p>
        </w:tc>
      </w:tr>
      <w:tr w:rsidR="00415768" w:rsidRPr="00415768" w14:paraId="21CFADA5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37C3FA71" w14:textId="7D41F65A" w:rsidR="005C3212" w:rsidRPr="00415768" w:rsidRDefault="005C3212" w:rsidP="005C3212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415768">
              <w:rPr>
                <w:rFonts w:ascii="Times New Roman" w:hAnsi="Times New Roman" w:cs="Times New Roman"/>
                <w:szCs w:val="20"/>
              </w:rPr>
              <w:t>pecificity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746BA4B4" w14:textId="77777777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609A7D8E" w14:textId="77777777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2C8E459D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22E19444" w14:textId="6694C5B1" w:rsidR="005C3212" w:rsidRPr="00415768" w:rsidRDefault="005C3212" w:rsidP="005C3212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OFA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4301BDAF" w14:textId="56A4BF38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262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34D6B944" w14:textId="18199012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537</w:t>
            </w:r>
          </w:p>
        </w:tc>
      </w:tr>
      <w:tr w:rsidR="00415768" w:rsidRPr="00415768" w14:paraId="2FACFFBB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13CB4112" w14:textId="7470FFD3" w:rsidR="005C3212" w:rsidRPr="00415768" w:rsidRDefault="005C3212" w:rsidP="005C3212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APACHE II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778C081B" w14:textId="5D0220D9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112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521FF954" w14:textId="0E3DF9AA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765</w:t>
            </w:r>
          </w:p>
        </w:tc>
      </w:tr>
      <w:tr w:rsidR="00415768" w:rsidRPr="00415768" w14:paraId="13F3D7CE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1ACB4CE1" w14:textId="2E132A67" w:rsidR="005C3212" w:rsidRPr="00415768" w:rsidRDefault="005C3212" w:rsidP="005C3212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MOSAIC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04511D52" w14:textId="7E721FBF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530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36DE9481" w14:textId="0165B478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823</w:t>
            </w:r>
          </w:p>
        </w:tc>
      </w:tr>
      <w:tr w:rsidR="00415768" w:rsidRPr="00415768" w14:paraId="2FDD22C7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5615DA2E" w14:textId="304E88DC" w:rsidR="005C3212" w:rsidRPr="00415768" w:rsidRDefault="005C3212" w:rsidP="005C3212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</w:r>
            <w:r w:rsidRPr="00415768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41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1F60023C" w14:textId="1370D1E5" w:rsidR="005C3212" w:rsidRPr="00415768" w:rsidRDefault="00D85899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855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41428460" w14:textId="0D42CADF" w:rsidR="005C3212" w:rsidRPr="00415768" w:rsidRDefault="00D85899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922</w:t>
            </w:r>
          </w:p>
        </w:tc>
      </w:tr>
      <w:tr w:rsidR="00415768" w:rsidRPr="00415768" w14:paraId="2A3A01B9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7C063A77" w14:textId="4FE538C9" w:rsidR="005C3212" w:rsidRPr="00415768" w:rsidRDefault="005C3212" w:rsidP="005C3212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V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15FDD5D4" w14:textId="44E3ED53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789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4600DD63" w14:textId="0E54D0A0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835</w:t>
            </w:r>
          </w:p>
        </w:tc>
      </w:tr>
      <w:tr w:rsidR="00415768" w:rsidRPr="00415768" w14:paraId="7DC28A26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52476DCA" w14:textId="27C06132" w:rsidR="005C3212" w:rsidRPr="00415768" w:rsidRDefault="005C3212" w:rsidP="005C3212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DNN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194BAD96" w14:textId="282EF0D6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877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074F06BF" w14:textId="40649FFE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966</w:t>
            </w:r>
          </w:p>
        </w:tc>
      </w:tr>
      <w:tr w:rsidR="00415768" w:rsidRPr="00415768" w14:paraId="5ED3A4B4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628D93A9" w14:textId="1A5D7D67" w:rsidR="005C3212" w:rsidRPr="00415768" w:rsidRDefault="005C3212" w:rsidP="005C3212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LGB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6C66967B" w14:textId="6C2B6875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800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36A7CF97" w14:textId="4987CF24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948</w:t>
            </w:r>
          </w:p>
        </w:tc>
      </w:tr>
      <w:tr w:rsidR="00415768" w:rsidRPr="00415768" w14:paraId="297B73CF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59E5A6AF" w14:textId="0FA0A1C7" w:rsidR="005C3212" w:rsidRPr="00415768" w:rsidRDefault="005C3212" w:rsidP="005C3212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XGB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5A3867C8" w14:textId="3A1940C0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781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40F24630" w14:textId="7C2A2660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960</w:t>
            </w:r>
          </w:p>
        </w:tc>
      </w:tr>
      <w:tr w:rsidR="00415768" w:rsidRPr="00415768" w14:paraId="51271A88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3836AD23" w14:textId="39E8636E" w:rsidR="005C3212" w:rsidRPr="00415768" w:rsidRDefault="005C3212" w:rsidP="005C3212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Matthews correlation coefficient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249CE5CB" w14:textId="77777777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32285A90" w14:textId="77777777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5A1F3F0E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3A77F756" w14:textId="60AD676B" w:rsidR="005C3212" w:rsidRPr="00415768" w:rsidRDefault="005C3212" w:rsidP="005C3212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OFA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27588293" w14:textId="32A001D9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034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0995FD33" w14:textId="4C47F7BB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035</w:t>
            </w:r>
          </w:p>
        </w:tc>
      </w:tr>
      <w:tr w:rsidR="00415768" w:rsidRPr="00415768" w14:paraId="44C52784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16AD429C" w14:textId="21ECE8F1" w:rsidR="005C3212" w:rsidRPr="00415768" w:rsidRDefault="005C3212" w:rsidP="005C3212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APACHE II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0FE12228" w14:textId="236A4874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050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4AE816F2" w14:textId="72081C73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061</w:t>
            </w:r>
          </w:p>
        </w:tc>
      </w:tr>
      <w:tr w:rsidR="00415768" w:rsidRPr="00415768" w14:paraId="2715605F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14AEB346" w14:textId="1004438E" w:rsidR="005C3212" w:rsidRPr="00415768" w:rsidRDefault="005C3212" w:rsidP="005C3212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MOSAIC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0D204ADE" w14:textId="6A7D74F8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063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2AE4D03C" w14:textId="52B14C08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023</w:t>
            </w:r>
          </w:p>
        </w:tc>
      </w:tr>
      <w:tr w:rsidR="00415768" w:rsidRPr="00415768" w14:paraId="258DC344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6EA9EF8B" w14:textId="14D2E2FD" w:rsidR="005C3212" w:rsidRPr="00415768" w:rsidRDefault="005C3212" w:rsidP="005C3212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</w:r>
            <w:r w:rsidRPr="00415768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41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08579E09" w14:textId="19F62846" w:rsidR="005C3212" w:rsidRPr="00415768" w:rsidRDefault="00D85899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255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24568089" w14:textId="04FB0009" w:rsidR="005C3212" w:rsidRPr="00415768" w:rsidRDefault="00D85899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268</w:t>
            </w:r>
          </w:p>
        </w:tc>
      </w:tr>
      <w:tr w:rsidR="00415768" w:rsidRPr="00415768" w14:paraId="253C753D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306EE4FB" w14:textId="4420983F" w:rsidR="005C3212" w:rsidRPr="00415768" w:rsidRDefault="005C3212" w:rsidP="005C3212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V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295340FC" w14:textId="447470ED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243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79F0C82E" w14:textId="4BF95EB0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231</w:t>
            </w:r>
          </w:p>
        </w:tc>
      </w:tr>
      <w:tr w:rsidR="00415768" w:rsidRPr="00415768" w14:paraId="69FD103E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6E7626DC" w14:textId="09582DF0" w:rsidR="005C3212" w:rsidRPr="00415768" w:rsidRDefault="005C3212" w:rsidP="005C3212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DNN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45BDC321" w14:textId="32BD5FDF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286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1BF3908C" w14:textId="5D236CC4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321</w:t>
            </w:r>
          </w:p>
        </w:tc>
      </w:tr>
      <w:tr w:rsidR="00415768" w:rsidRPr="00415768" w14:paraId="22D00516" w14:textId="77777777" w:rsidTr="006F35F8">
        <w:trPr>
          <w:trHeight w:val="397"/>
        </w:trPr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281D9E1A" w14:textId="2DB46162" w:rsidR="005C3212" w:rsidRPr="00415768" w:rsidRDefault="005C3212" w:rsidP="005C3212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LGBM</w:t>
            </w:r>
          </w:p>
        </w:tc>
        <w:tc>
          <w:tcPr>
            <w:tcW w:w="1322" w:type="pct"/>
            <w:tcBorders>
              <w:top w:val="nil"/>
              <w:bottom w:val="nil"/>
            </w:tcBorders>
            <w:vAlign w:val="center"/>
          </w:tcPr>
          <w:p w14:paraId="13470944" w14:textId="311580ED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241</w:t>
            </w: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</w:tcPr>
          <w:p w14:paraId="273B2390" w14:textId="589C3C99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265</w:t>
            </w:r>
          </w:p>
        </w:tc>
      </w:tr>
      <w:tr w:rsidR="005C3212" w:rsidRPr="00415768" w14:paraId="708F1EF1" w14:textId="77777777" w:rsidTr="00F53895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0FA250C6" w14:textId="22461F92" w:rsidR="005C3212" w:rsidRPr="00415768" w:rsidRDefault="005C3212" w:rsidP="005C3212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XGB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61017C24" w14:textId="50F4B62C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55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11046479" w14:textId="60BF928B" w:rsidR="005C3212" w:rsidRPr="00415768" w:rsidRDefault="005C3212" w:rsidP="005C321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22</w:t>
            </w:r>
          </w:p>
        </w:tc>
      </w:tr>
    </w:tbl>
    <w:p w14:paraId="4CF80D41" w14:textId="77777777" w:rsidR="00AB06D5" w:rsidRPr="00415768" w:rsidRDefault="00AB06D5" w:rsidP="00AB06D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E2F3738" w14:textId="2303E94A" w:rsidR="006F35F8" w:rsidRPr="00415768" w:rsidRDefault="00AB06D5" w:rsidP="006F35F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t>Abbreviations:</w:t>
      </w:r>
      <w:r w:rsidR="004E6283" w:rsidRPr="00415768">
        <w:rPr>
          <w:rFonts w:ascii="Times New Roman" w:hAnsi="Times New Roman" w:cs="Times New Roman"/>
          <w:sz w:val="24"/>
          <w:szCs w:val="24"/>
        </w:rPr>
        <w:t xml:space="preserve"> </w:t>
      </w:r>
      <w:r w:rsidRPr="00415768">
        <w:rPr>
          <w:rFonts w:ascii="Times New Roman" w:hAnsi="Times New Roman" w:cs="Times New Roman"/>
          <w:sz w:val="24"/>
        </w:rPr>
        <w:t xml:space="preserve">MAP, mean arterial pressure; </w:t>
      </w:r>
      <w:r w:rsidR="00D005AD" w:rsidRPr="00415768">
        <w:rPr>
          <w:rFonts w:ascii="Times New Roman" w:hAnsi="Times New Roman" w:cs="Times New Roman"/>
          <w:sz w:val="24"/>
        </w:rPr>
        <w:t xml:space="preserve">MAP Δ20, </w:t>
      </w:r>
      <w:r w:rsidR="00D005AD" w:rsidRPr="00415768">
        <w:rPr>
          <w:rFonts w:ascii="Times New Roman" w:eastAsia="Arial" w:hAnsi="Times New Roman"/>
          <w:sz w:val="24"/>
          <w:szCs w:val="24"/>
        </w:rPr>
        <w:t>reduction in</w:t>
      </w:r>
      <w:r w:rsidR="00D005AD" w:rsidRPr="00415768">
        <w:rPr>
          <w:rFonts w:ascii="Times New Roman" w:eastAsia="맑은 고딕" w:hAnsi="Times New Roman"/>
          <w:sz w:val="24"/>
          <w:szCs w:val="24"/>
        </w:rPr>
        <w:t xml:space="preserve"> MAP ≥2</w:t>
      </w:r>
      <w:r w:rsidR="00D005AD" w:rsidRPr="00415768">
        <w:rPr>
          <w:rFonts w:ascii="Times New Roman" w:eastAsia="Arial" w:hAnsi="Times New Roman"/>
          <w:sz w:val="24"/>
          <w:szCs w:val="24"/>
        </w:rPr>
        <w:t>0 mmHg</w:t>
      </w:r>
      <w:r w:rsidR="00D005AD" w:rsidRPr="00415768">
        <w:rPr>
          <w:rFonts w:ascii="Times New Roman" w:hAnsi="Times New Roman" w:cs="Times New Roman"/>
          <w:sz w:val="24"/>
        </w:rPr>
        <w:t xml:space="preserve"> from </w:t>
      </w:r>
      <w:r w:rsidR="00D005AD" w:rsidRPr="00415768">
        <w:rPr>
          <w:rFonts w:ascii="Times New Roman" w:hAnsi="Times New Roman" w:cs="Times New Roman"/>
          <w:sz w:val="24"/>
        </w:rPr>
        <w:lastRenderedPageBreak/>
        <w:t>the initial value; MAP Δ30, reduction</w:t>
      </w:r>
      <w:r w:rsidR="00D005AD" w:rsidRPr="00415768">
        <w:rPr>
          <w:rFonts w:ascii="Times New Roman" w:eastAsia="Arial" w:hAnsi="Times New Roman"/>
          <w:sz w:val="24"/>
          <w:szCs w:val="24"/>
        </w:rPr>
        <w:t xml:space="preserve"> in</w:t>
      </w:r>
      <w:r w:rsidR="00D005AD" w:rsidRPr="00415768">
        <w:rPr>
          <w:rFonts w:ascii="Times New Roman" w:eastAsia="맑은 고딕" w:hAnsi="Times New Roman"/>
          <w:sz w:val="24"/>
          <w:szCs w:val="24"/>
        </w:rPr>
        <w:t xml:space="preserve"> MAP ≥3</w:t>
      </w:r>
      <w:r w:rsidR="00D005AD" w:rsidRPr="00415768">
        <w:rPr>
          <w:rFonts w:ascii="Times New Roman" w:eastAsia="Arial" w:hAnsi="Times New Roman"/>
          <w:sz w:val="24"/>
          <w:szCs w:val="24"/>
        </w:rPr>
        <w:t>0 mmHg</w:t>
      </w:r>
      <w:r w:rsidR="00D005AD" w:rsidRPr="00415768">
        <w:rPr>
          <w:rFonts w:ascii="Times New Roman" w:hAnsi="Times New Roman" w:cs="Times New Roman"/>
          <w:sz w:val="24"/>
        </w:rPr>
        <w:t xml:space="preserve"> from the initial value</w:t>
      </w:r>
      <w:r w:rsidRPr="00415768">
        <w:rPr>
          <w:rFonts w:ascii="Times New Roman" w:hAnsi="Times New Roman" w:cs="Times New Roman"/>
          <w:sz w:val="24"/>
        </w:rPr>
        <w:t>;</w:t>
      </w:r>
      <w:r w:rsidR="00B302B5" w:rsidRPr="00415768">
        <w:rPr>
          <w:rFonts w:ascii="Times New Roman" w:hAnsi="Times New Roman" w:cs="Times New Roman"/>
          <w:sz w:val="24"/>
        </w:rPr>
        <w:t xml:space="preserve"> </w:t>
      </w:r>
      <w:r w:rsidRPr="00415768">
        <w:rPr>
          <w:rFonts w:ascii="Times New Roman" w:hAnsi="Times New Roman" w:cs="Times New Roman"/>
          <w:sz w:val="24"/>
        </w:rPr>
        <w:t>SOFA, Sequential Organ Failure Assessment; APACHE, Acute Physiology and Chronic Health Evaluation; MOSAC, Mortality Scoring system for AKI with CRRT;</w:t>
      </w:r>
      <w:r w:rsidR="00C65923" w:rsidRPr="00415768">
        <w:rPr>
          <w:rFonts w:ascii="Times New Roman" w:hAnsi="Times New Roman" w:cs="Times New Roman"/>
          <w:sz w:val="24"/>
        </w:rPr>
        <w:t xml:space="preserve"> LR, Logistic regression;</w:t>
      </w:r>
      <w:r w:rsidRPr="00415768">
        <w:rPr>
          <w:rFonts w:ascii="Times New Roman" w:hAnsi="Times New Roman" w:cs="Times New Roman"/>
          <w:sz w:val="24"/>
        </w:rPr>
        <w:t xml:space="preserve"> SVM, support vector machine; DNN, deep neural network; LGBM, light gradient boosting machine</w:t>
      </w:r>
      <w:r w:rsidR="007A7A0B" w:rsidRPr="00415768">
        <w:rPr>
          <w:rFonts w:ascii="Times New Roman" w:hAnsi="Times New Roman" w:cs="Times New Roman"/>
          <w:sz w:val="24"/>
        </w:rPr>
        <w:t xml:space="preserve">; </w:t>
      </w:r>
      <w:r w:rsidR="006F35F8" w:rsidRPr="00415768">
        <w:rPr>
          <w:rFonts w:ascii="Times New Roman" w:hAnsi="Times New Roman" w:cs="Times New Roman"/>
          <w:sz w:val="24"/>
        </w:rPr>
        <w:t>XGB, extreme gradient boosting.</w:t>
      </w:r>
    </w:p>
    <w:p w14:paraId="4BDE90CE" w14:textId="14662F98" w:rsidR="00370CAD" w:rsidRPr="00415768" w:rsidRDefault="00370CAD" w:rsidP="00AB06D5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370CAD" w:rsidRPr="0041576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4660D65" w14:textId="42D54A10" w:rsidR="00370CAD" w:rsidRPr="00415768" w:rsidRDefault="00370CAD" w:rsidP="00370C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lastRenderedPageBreak/>
        <w:t>Table S5. Parameters of the model performance in predicting hypotension within 6 hours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5"/>
        <w:gridCol w:w="2386"/>
        <w:gridCol w:w="2385"/>
      </w:tblGrid>
      <w:tr w:rsidR="00415768" w:rsidRPr="00415768" w14:paraId="25514BC1" w14:textId="77777777" w:rsidTr="00626099">
        <w:trPr>
          <w:trHeight w:val="397"/>
        </w:trPr>
        <w:tc>
          <w:tcPr>
            <w:tcW w:w="2357" w:type="pct"/>
            <w:tcBorders>
              <w:top w:val="single" w:sz="4" w:space="0" w:color="auto"/>
              <w:bottom w:val="nil"/>
            </w:tcBorders>
            <w:vAlign w:val="center"/>
          </w:tcPr>
          <w:p w14:paraId="4A1CBE5F" w14:textId="77777777" w:rsidR="00370CAD" w:rsidRPr="00415768" w:rsidRDefault="00370CAD" w:rsidP="0062609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024D1" w14:textId="77777777" w:rsidR="00370CAD" w:rsidRPr="00415768" w:rsidRDefault="00370CAD" w:rsidP="006260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Outcomes</w:t>
            </w:r>
          </w:p>
        </w:tc>
      </w:tr>
      <w:tr w:rsidR="00415768" w:rsidRPr="00415768" w14:paraId="2757D4C1" w14:textId="77777777" w:rsidTr="00D01859">
        <w:trPr>
          <w:trHeight w:val="397"/>
        </w:trPr>
        <w:tc>
          <w:tcPr>
            <w:tcW w:w="2357" w:type="pct"/>
            <w:tcBorders>
              <w:top w:val="nil"/>
              <w:bottom w:val="single" w:sz="4" w:space="0" w:color="auto"/>
            </w:tcBorders>
            <w:vAlign w:val="center"/>
          </w:tcPr>
          <w:p w14:paraId="3AD3FF2F" w14:textId="77777777" w:rsidR="00D01859" w:rsidRPr="00415768" w:rsidRDefault="00D01859" w:rsidP="00D01859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Performance indices</w:t>
            </w: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18045" w14:textId="22642D4D" w:rsidR="00D01859" w:rsidRPr="00415768" w:rsidRDefault="00D01859" w:rsidP="00D018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Nadir MAP &lt;</w:t>
            </w:r>
            <w:r w:rsidRPr="00415768">
              <w:rPr>
                <w:rFonts w:ascii="Times New Roman" w:eastAsia="맑은 고딕" w:hAnsi="Times New Roman" w:cs="Times New Roman"/>
                <w:szCs w:val="20"/>
              </w:rPr>
              <w:t>65 mmHg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2BADF" w14:textId="5AE61AB3" w:rsidR="00D01859" w:rsidRPr="00415768" w:rsidRDefault="00D01859" w:rsidP="00D0185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Nadir MAP &lt;</w:t>
            </w:r>
            <w:r w:rsidR="002118E2" w:rsidRPr="00415768">
              <w:rPr>
                <w:rFonts w:ascii="Times New Roman" w:hAnsi="Times New Roman" w:cs="Times New Roman"/>
                <w:szCs w:val="20"/>
              </w:rPr>
              <w:t>5</w:t>
            </w:r>
            <w:r w:rsidRPr="00415768">
              <w:rPr>
                <w:rFonts w:ascii="Times New Roman" w:eastAsia="맑은 고딕" w:hAnsi="Times New Roman" w:cs="Times New Roman"/>
                <w:szCs w:val="20"/>
              </w:rPr>
              <w:t>5 mmHg</w:t>
            </w:r>
          </w:p>
        </w:tc>
      </w:tr>
      <w:tr w:rsidR="00415768" w:rsidRPr="00415768" w14:paraId="1527BE37" w14:textId="77777777" w:rsidTr="00D01859">
        <w:trPr>
          <w:trHeight w:val="397"/>
        </w:trPr>
        <w:tc>
          <w:tcPr>
            <w:tcW w:w="2357" w:type="pct"/>
            <w:tcBorders>
              <w:top w:val="single" w:sz="4" w:space="0" w:color="auto"/>
              <w:bottom w:val="nil"/>
            </w:tcBorders>
            <w:vAlign w:val="center"/>
          </w:tcPr>
          <w:p w14:paraId="6F89BE7C" w14:textId="77777777" w:rsidR="00370CAD" w:rsidRPr="00415768" w:rsidRDefault="00370CAD" w:rsidP="00626099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Accuracy</w:t>
            </w:r>
          </w:p>
        </w:tc>
        <w:tc>
          <w:tcPr>
            <w:tcW w:w="1322" w:type="pct"/>
            <w:tcBorders>
              <w:top w:val="single" w:sz="4" w:space="0" w:color="auto"/>
              <w:bottom w:val="nil"/>
            </w:tcBorders>
            <w:vAlign w:val="center"/>
          </w:tcPr>
          <w:p w14:paraId="125D9B1A" w14:textId="77777777" w:rsidR="00370CAD" w:rsidRPr="00415768" w:rsidRDefault="00370CAD" w:rsidP="0062609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1" w:type="pct"/>
            <w:tcBorders>
              <w:top w:val="single" w:sz="4" w:space="0" w:color="auto"/>
              <w:bottom w:val="nil"/>
            </w:tcBorders>
            <w:vAlign w:val="center"/>
          </w:tcPr>
          <w:p w14:paraId="2C13F842" w14:textId="77777777" w:rsidR="00370CAD" w:rsidRPr="00415768" w:rsidRDefault="00370CAD" w:rsidP="0062609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7F97F417" w14:textId="77777777" w:rsidTr="00D01859">
        <w:trPr>
          <w:trHeight w:val="397"/>
        </w:trPr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30B90D56" w14:textId="77777777" w:rsidR="00370CAD" w:rsidRPr="00415768" w:rsidRDefault="00370CAD" w:rsidP="00626099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OFA</w:t>
            </w:r>
          </w:p>
        </w:tc>
        <w:tc>
          <w:tcPr>
            <w:tcW w:w="1322" w:type="pct"/>
            <w:tcBorders>
              <w:top w:val="nil"/>
              <w:bottom w:val="nil"/>
            </w:tcBorders>
            <w:vAlign w:val="center"/>
          </w:tcPr>
          <w:p w14:paraId="46416F6A" w14:textId="77777777" w:rsidR="00370CAD" w:rsidRPr="00415768" w:rsidRDefault="00370CAD" w:rsidP="006260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383</w:t>
            </w: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</w:tcPr>
          <w:p w14:paraId="575C00CF" w14:textId="77777777" w:rsidR="00370CAD" w:rsidRPr="00415768" w:rsidRDefault="00370CAD" w:rsidP="006260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365</w:t>
            </w:r>
          </w:p>
        </w:tc>
      </w:tr>
      <w:tr w:rsidR="00415768" w:rsidRPr="00415768" w14:paraId="71213C70" w14:textId="77777777" w:rsidTr="00D01859">
        <w:trPr>
          <w:trHeight w:val="397"/>
        </w:trPr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037C0FF8" w14:textId="77777777" w:rsidR="00370CAD" w:rsidRPr="00415768" w:rsidRDefault="00370CAD" w:rsidP="00626099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APACHE II</w:t>
            </w:r>
          </w:p>
        </w:tc>
        <w:tc>
          <w:tcPr>
            <w:tcW w:w="1322" w:type="pct"/>
            <w:tcBorders>
              <w:top w:val="nil"/>
              <w:bottom w:val="nil"/>
            </w:tcBorders>
            <w:vAlign w:val="center"/>
          </w:tcPr>
          <w:p w14:paraId="497D4914" w14:textId="77777777" w:rsidR="00370CAD" w:rsidRPr="00415768" w:rsidRDefault="00370CAD" w:rsidP="006260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404</w:t>
            </w: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</w:tcPr>
          <w:p w14:paraId="66694FA4" w14:textId="77777777" w:rsidR="00370CAD" w:rsidRPr="00415768" w:rsidRDefault="00370CAD" w:rsidP="006260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401</w:t>
            </w:r>
          </w:p>
        </w:tc>
      </w:tr>
      <w:tr w:rsidR="00415768" w:rsidRPr="00415768" w14:paraId="4A457735" w14:textId="77777777" w:rsidTr="00D01859">
        <w:trPr>
          <w:trHeight w:val="397"/>
        </w:trPr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23188A2D" w14:textId="77777777" w:rsidR="00370CAD" w:rsidRPr="00415768" w:rsidRDefault="00370CAD" w:rsidP="00626099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MOSAIC</w:t>
            </w:r>
          </w:p>
        </w:tc>
        <w:tc>
          <w:tcPr>
            <w:tcW w:w="1322" w:type="pct"/>
            <w:tcBorders>
              <w:top w:val="nil"/>
              <w:bottom w:val="nil"/>
            </w:tcBorders>
            <w:vAlign w:val="center"/>
          </w:tcPr>
          <w:p w14:paraId="7F79B2FD" w14:textId="77777777" w:rsidR="00370CAD" w:rsidRPr="00415768" w:rsidRDefault="00370CAD" w:rsidP="006260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482</w:t>
            </w: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</w:tcPr>
          <w:p w14:paraId="7AD4A185" w14:textId="77777777" w:rsidR="00370CAD" w:rsidRPr="00415768" w:rsidRDefault="00370CAD" w:rsidP="0062609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589</w:t>
            </w:r>
          </w:p>
        </w:tc>
      </w:tr>
      <w:tr w:rsidR="00415768" w:rsidRPr="00415768" w14:paraId="496C40A4" w14:textId="77777777" w:rsidTr="00D01859">
        <w:trPr>
          <w:trHeight w:val="397"/>
        </w:trPr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72E7E372" w14:textId="0CC585D4" w:rsidR="001B3D26" w:rsidRPr="00415768" w:rsidRDefault="001B3D26" w:rsidP="001B3D26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</w:r>
            <w:r w:rsidRPr="00415768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41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1322" w:type="pct"/>
            <w:tcBorders>
              <w:top w:val="nil"/>
              <w:bottom w:val="nil"/>
            </w:tcBorders>
            <w:vAlign w:val="center"/>
          </w:tcPr>
          <w:p w14:paraId="450D85DF" w14:textId="2D0F3893" w:rsidR="001B3D26" w:rsidRPr="00415768" w:rsidRDefault="00D85899" w:rsidP="001B3D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441</w:t>
            </w: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</w:tcPr>
          <w:p w14:paraId="32D5A6C9" w14:textId="1CE5174E" w:rsidR="001B3D26" w:rsidRPr="00415768" w:rsidRDefault="00D85899" w:rsidP="001B3D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562</w:t>
            </w:r>
          </w:p>
        </w:tc>
      </w:tr>
      <w:tr w:rsidR="00415768" w:rsidRPr="00415768" w14:paraId="69B3271E" w14:textId="77777777" w:rsidTr="00D01859">
        <w:trPr>
          <w:trHeight w:val="397"/>
        </w:trPr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65FB0AE3" w14:textId="77777777" w:rsidR="001B3D26" w:rsidRPr="00415768" w:rsidRDefault="001B3D26" w:rsidP="001B3D26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VM</w:t>
            </w:r>
          </w:p>
        </w:tc>
        <w:tc>
          <w:tcPr>
            <w:tcW w:w="1322" w:type="pct"/>
            <w:tcBorders>
              <w:top w:val="nil"/>
              <w:bottom w:val="nil"/>
            </w:tcBorders>
            <w:vAlign w:val="center"/>
          </w:tcPr>
          <w:p w14:paraId="6ADD901D" w14:textId="77777777" w:rsidR="001B3D26" w:rsidRPr="00415768" w:rsidRDefault="001B3D26" w:rsidP="001B3D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448</w:t>
            </w: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</w:tcPr>
          <w:p w14:paraId="50EE86B8" w14:textId="54BB8AEB" w:rsidR="001B3D26" w:rsidRPr="00415768" w:rsidRDefault="001B3D26" w:rsidP="001B3D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5</w:t>
            </w:r>
            <w:r w:rsidR="00D26515" w:rsidRPr="00415768">
              <w:rPr>
                <w:rFonts w:ascii="Times New Roman" w:hAnsi="Times New Roman" w:cs="Times New Roman"/>
                <w:szCs w:val="20"/>
              </w:rPr>
              <w:t>56</w:t>
            </w:r>
          </w:p>
        </w:tc>
      </w:tr>
      <w:tr w:rsidR="00415768" w:rsidRPr="00415768" w14:paraId="5CF527D2" w14:textId="77777777" w:rsidTr="00D01859">
        <w:trPr>
          <w:trHeight w:val="397"/>
        </w:trPr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18F0A7C8" w14:textId="77777777" w:rsidR="001B3D26" w:rsidRPr="00415768" w:rsidRDefault="001B3D26" w:rsidP="001B3D26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DNN</w:t>
            </w:r>
          </w:p>
        </w:tc>
        <w:tc>
          <w:tcPr>
            <w:tcW w:w="1322" w:type="pct"/>
            <w:tcBorders>
              <w:top w:val="nil"/>
              <w:bottom w:val="nil"/>
            </w:tcBorders>
            <w:vAlign w:val="center"/>
          </w:tcPr>
          <w:p w14:paraId="63615D20" w14:textId="77777777" w:rsidR="001B3D26" w:rsidRPr="00415768" w:rsidRDefault="001B3D26" w:rsidP="001B3D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454</w:t>
            </w: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</w:tcPr>
          <w:p w14:paraId="293E7AAE" w14:textId="77777777" w:rsidR="001B3D26" w:rsidRPr="00415768" w:rsidRDefault="001B3D26" w:rsidP="001B3D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627</w:t>
            </w:r>
          </w:p>
        </w:tc>
      </w:tr>
      <w:tr w:rsidR="00415768" w:rsidRPr="00415768" w14:paraId="4A4636EC" w14:textId="77777777" w:rsidTr="00D01859">
        <w:trPr>
          <w:trHeight w:val="397"/>
        </w:trPr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44058F7C" w14:textId="77777777" w:rsidR="001B3D26" w:rsidRPr="00415768" w:rsidRDefault="001B3D26" w:rsidP="001B3D26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LGBM</w:t>
            </w:r>
          </w:p>
        </w:tc>
        <w:tc>
          <w:tcPr>
            <w:tcW w:w="1322" w:type="pct"/>
            <w:tcBorders>
              <w:top w:val="nil"/>
              <w:bottom w:val="nil"/>
            </w:tcBorders>
            <w:vAlign w:val="center"/>
          </w:tcPr>
          <w:p w14:paraId="245E6CFA" w14:textId="74D0A27A" w:rsidR="001B3D26" w:rsidRPr="00415768" w:rsidRDefault="001B3D26" w:rsidP="001B3D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7</w:t>
            </w:r>
            <w:r w:rsidR="002F2DD8" w:rsidRPr="00415768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</w:tcPr>
          <w:p w14:paraId="55877FFF" w14:textId="51A7EB59" w:rsidR="001B3D26" w:rsidRPr="00415768" w:rsidRDefault="001B3D26" w:rsidP="001B3D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7</w:t>
            </w:r>
            <w:r w:rsidR="007E0C71" w:rsidRPr="00415768">
              <w:rPr>
                <w:rFonts w:ascii="Times New Roman" w:hAnsi="Times New Roman" w:cs="Times New Roman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415768" w:rsidRPr="00415768" w14:paraId="1226F944" w14:textId="77777777" w:rsidTr="00D01859">
        <w:trPr>
          <w:trHeight w:val="397"/>
        </w:trPr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42A302F6" w14:textId="4954C47C" w:rsidR="006F35F8" w:rsidRPr="00415768" w:rsidRDefault="006F35F8" w:rsidP="006F35F8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XGB</w:t>
            </w:r>
          </w:p>
        </w:tc>
        <w:tc>
          <w:tcPr>
            <w:tcW w:w="1322" w:type="pct"/>
            <w:tcBorders>
              <w:top w:val="nil"/>
              <w:bottom w:val="nil"/>
            </w:tcBorders>
            <w:vAlign w:val="center"/>
          </w:tcPr>
          <w:p w14:paraId="02B562F9" w14:textId="3BD8A160" w:rsidR="006F35F8" w:rsidRPr="00415768" w:rsidRDefault="002118E2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7</w:t>
            </w:r>
            <w:r w:rsidR="009269C7" w:rsidRPr="00415768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</w:tcPr>
          <w:p w14:paraId="03A2A880" w14:textId="6C763625" w:rsidR="006F35F8" w:rsidRPr="00415768" w:rsidRDefault="002118E2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706</w:t>
            </w:r>
          </w:p>
        </w:tc>
      </w:tr>
      <w:tr w:rsidR="00415768" w:rsidRPr="00415768" w14:paraId="4F813547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02B5DB0C" w14:textId="77777777" w:rsidR="006F35F8" w:rsidRPr="00415768" w:rsidRDefault="006F35F8" w:rsidP="006F35F8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F1 score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15A110A3" w14:textId="77777777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5F07F650" w14:textId="77777777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5E9DA522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2AE5B2F2" w14:textId="77777777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OFA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490EB2B3" w14:textId="77777777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552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53EA4D20" w14:textId="77777777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391</w:t>
            </w:r>
          </w:p>
        </w:tc>
      </w:tr>
      <w:tr w:rsidR="00415768" w:rsidRPr="00415768" w14:paraId="4A0F6EB1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60D4E164" w14:textId="77777777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APACHE II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61D7A393" w14:textId="77777777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557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28AB2DF9" w14:textId="77777777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401</w:t>
            </w:r>
          </w:p>
        </w:tc>
      </w:tr>
      <w:tr w:rsidR="00415768" w:rsidRPr="00415768" w14:paraId="658AB958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4D164FD8" w14:textId="77777777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MOSAIC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6C01FF9C" w14:textId="77777777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561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23B80453" w14:textId="77777777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427</w:t>
            </w:r>
          </w:p>
        </w:tc>
      </w:tr>
      <w:tr w:rsidR="00415768" w:rsidRPr="00415768" w14:paraId="210D4922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6596D8AE" w14:textId="75E4CCC1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</w:r>
            <w:r w:rsidRPr="00415768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41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67036D71" w14:textId="69B8F097" w:rsidR="006F35F8" w:rsidRPr="00415768" w:rsidRDefault="00D85899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563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098A7DEB" w14:textId="3D6F17BA" w:rsidR="006F35F8" w:rsidRPr="00415768" w:rsidRDefault="00D85899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461</w:t>
            </w:r>
          </w:p>
        </w:tc>
      </w:tr>
      <w:tr w:rsidR="00415768" w:rsidRPr="00415768" w14:paraId="4CD67456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15F552F7" w14:textId="77777777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V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7F7C9A14" w14:textId="77777777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560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6A2FF4FD" w14:textId="14658C1A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4</w:t>
            </w:r>
            <w:r w:rsidR="00D26515" w:rsidRPr="00415768">
              <w:rPr>
                <w:rFonts w:ascii="Times New Roman" w:hAnsi="Times New Roman" w:cs="Times New Roman"/>
                <w:szCs w:val="20"/>
              </w:rPr>
              <w:t>32</w:t>
            </w:r>
          </w:p>
        </w:tc>
      </w:tr>
      <w:tr w:rsidR="00415768" w:rsidRPr="00415768" w14:paraId="50AA9870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5A39ECB2" w14:textId="77777777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DNN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7B3A4040" w14:textId="77777777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561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04BFE46B" w14:textId="77777777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451</w:t>
            </w:r>
          </w:p>
        </w:tc>
      </w:tr>
      <w:tr w:rsidR="00415768" w:rsidRPr="00415768" w14:paraId="7722D235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3BA6EA0A" w14:textId="77777777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LGB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0D6D43F3" w14:textId="38773ED0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</w:t>
            </w:r>
            <w:r w:rsidR="002F2DD8" w:rsidRPr="00415768">
              <w:rPr>
                <w:rFonts w:ascii="Times New Roman" w:hAnsi="Times New Roman" w:cs="Times New Roman"/>
                <w:szCs w:val="20"/>
              </w:rPr>
              <w:t>684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33D46B3D" w14:textId="3F69AF8A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53</w:t>
            </w:r>
            <w:r w:rsidR="007E0C71" w:rsidRPr="00415768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415768" w:rsidRPr="00415768" w14:paraId="0ADE07FA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40904A57" w14:textId="7AC57ACE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XGB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7A80CEBB" w14:textId="4A0FD4C6" w:rsidR="006F35F8" w:rsidRPr="00415768" w:rsidRDefault="002118E2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</w:t>
            </w:r>
            <w:r w:rsidR="009269C7" w:rsidRPr="00415768">
              <w:rPr>
                <w:rFonts w:ascii="Times New Roman" w:hAnsi="Times New Roman" w:cs="Times New Roman"/>
                <w:szCs w:val="20"/>
              </w:rPr>
              <w:t>722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3A87E80D" w14:textId="039F31CD" w:rsidR="006F35F8" w:rsidRPr="00415768" w:rsidRDefault="002118E2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541</w:t>
            </w:r>
          </w:p>
        </w:tc>
      </w:tr>
      <w:tr w:rsidR="00415768" w:rsidRPr="00415768" w14:paraId="6CA66D33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04B9C418" w14:textId="7A3BAE2B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Recall</w:t>
            </w:r>
            <w:r w:rsidR="003526BA" w:rsidRPr="00415768">
              <w:rPr>
                <w:rFonts w:ascii="Times New Roman" w:hAnsi="Times New Roman" w:cs="Times New Roman"/>
                <w:szCs w:val="20"/>
              </w:rPr>
              <w:t xml:space="preserve"> (sensitivity)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65A49147" w14:textId="77777777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75663259" w14:textId="77777777" w:rsidR="006F35F8" w:rsidRPr="00415768" w:rsidRDefault="006F35F8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2FFDC889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43140A71" w14:textId="48F3B730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OFA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72E1608B" w14:textId="4A543474" w:rsidR="006F35F8" w:rsidRPr="00415768" w:rsidRDefault="000F44D5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415768">
              <w:rPr>
                <w:rFonts w:ascii="Times New Roman" w:hAnsi="Times New Roman" w:cs="Times New Roman"/>
                <w:szCs w:val="20"/>
              </w:rPr>
              <w:t>.000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4B41A257" w14:textId="74ACF1C2" w:rsidR="006F35F8" w:rsidRPr="00415768" w:rsidRDefault="000F44D5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862</w:t>
            </w:r>
          </w:p>
        </w:tc>
      </w:tr>
      <w:tr w:rsidR="00415768" w:rsidRPr="00415768" w14:paraId="7746DE60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51F15961" w14:textId="48C78EBE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APACHE II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32FEBDB3" w14:textId="47E754F1" w:rsidR="006F35F8" w:rsidRPr="00415768" w:rsidRDefault="000F44D5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985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71C03F3C" w14:textId="5AA199E7" w:rsidR="006F35F8" w:rsidRPr="00415768" w:rsidRDefault="000F44D5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844</w:t>
            </w:r>
          </w:p>
        </w:tc>
      </w:tr>
      <w:tr w:rsidR="00415768" w:rsidRPr="00415768" w14:paraId="0E121860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2C04D78C" w14:textId="2ABBF4DA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MOSAIC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50CDD65F" w14:textId="053429C3" w:rsidR="006F35F8" w:rsidRPr="00415768" w:rsidRDefault="00EA0F76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869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03A5E36A" w14:textId="3E95C1B0" w:rsidR="006F35F8" w:rsidRPr="00415768" w:rsidRDefault="00EA0F76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647</w:t>
            </w:r>
          </w:p>
        </w:tc>
      </w:tr>
      <w:tr w:rsidR="00415768" w:rsidRPr="00415768" w14:paraId="7EBBAE76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0D4A2C86" w14:textId="07AD2345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</w:r>
            <w:r w:rsidRPr="00415768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41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719AC414" w14:textId="07358B12" w:rsidR="006F35F8" w:rsidRPr="00415768" w:rsidRDefault="00D85899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948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59612455" w14:textId="4B66F324" w:rsidR="006F35F8" w:rsidRPr="00415768" w:rsidRDefault="00D85899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79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415768" w:rsidRPr="00415768" w14:paraId="1EAFABAE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57A4D2D4" w14:textId="182EB9E7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V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6938FEE2" w14:textId="3DEE9738" w:rsidR="006F35F8" w:rsidRPr="00415768" w:rsidRDefault="00D26515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922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4A970535" w14:textId="7D232909" w:rsidR="006F35F8" w:rsidRPr="00415768" w:rsidRDefault="00D26515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713</w:t>
            </w:r>
          </w:p>
        </w:tc>
      </w:tr>
      <w:tr w:rsidR="00415768" w:rsidRPr="00415768" w14:paraId="703FE361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072F630C" w14:textId="539E905C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DNN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3FF773C3" w14:textId="0DB34260" w:rsidR="006F35F8" w:rsidRPr="00415768" w:rsidRDefault="004536DB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918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1320E6B8" w14:textId="5592C736" w:rsidR="006F35F8" w:rsidRPr="00415768" w:rsidRDefault="004536DB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647</w:t>
            </w:r>
          </w:p>
        </w:tc>
      </w:tr>
      <w:tr w:rsidR="00415768" w:rsidRPr="00415768" w14:paraId="4466EE95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78AD26B3" w14:textId="0514F12B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LGB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25B29551" w14:textId="35B0BE2E" w:rsidR="006F35F8" w:rsidRPr="00415768" w:rsidRDefault="00E716CD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</w:t>
            </w:r>
            <w:r w:rsidR="002F2DD8" w:rsidRPr="00415768">
              <w:rPr>
                <w:rFonts w:ascii="Times New Roman" w:hAnsi="Times New Roman" w:cs="Times New Roman"/>
                <w:szCs w:val="20"/>
              </w:rPr>
              <w:t>769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4F171AAB" w14:textId="36E5E13E" w:rsidR="006F35F8" w:rsidRPr="00415768" w:rsidRDefault="00E716CD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</w:t>
            </w:r>
            <w:r w:rsidR="007E0C71" w:rsidRPr="00415768">
              <w:rPr>
                <w:rFonts w:ascii="Times New Roman" w:hAnsi="Times New Roman" w:cs="Times New Roman"/>
                <w:szCs w:val="20"/>
              </w:rPr>
              <w:t>725</w:t>
            </w:r>
          </w:p>
        </w:tc>
      </w:tr>
      <w:tr w:rsidR="00415768" w:rsidRPr="00415768" w14:paraId="50BB0063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5A5BC945" w14:textId="15744DED" w:rsidR="006F35F8" w:rsidRPr="00415768" w:rsidRDefault="006F35F8" w:rsidP="006F35F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XGB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0E454E56" w14:textId="24E9B180" w:rsidR="006F35F8" w:rsidRPr="00415768" w:rsidRDefault="002118E2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</w:t>
            </w:r>
            <w:r w:rsidR="009269C7" w:rsidRPr="00415768">
              <w:rPr>
                <w:rFonts w:ascii="Times New Roman" w:hAnsi="Times New Roman" w:cs="Times New Roman"/>
                <w:szCs w:val="20"/>
              </w:rPr>
              <w:t>873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13DAECCC" w14:textId="72EBF70B" w:rsidR="006F35F8" w:rsidRPr="00415768" w:rsidRDefault="002118E2" w:rsidP="006F3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731</w:t>
            </w:r>
          </w:p>
        </w:tc>
      </w:tr>
      <w:tr w:rsidR="00415768" w:rsidRPr="00415768" w14:paraId="3CB256AD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6B687486" w14:textId="15FDE975" w:rsidR="009A4776" w:rsidRPr="00415768" w:rsidRDefault="009A4776" w:rsidP="009A4776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415768">
              <w:rPr>
                <w:rFonts w:ascii="Times New Roman" w:hAnsi="Times New Roman" w:cs="Times New Roman"/>
                <w:szCs w:val="20"/>
              </w:rPr>
              <w:t>recision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214B1E82" w14:textId="77777777" w:rsidR="009A4776" w:rsidRPr="00415768" w:rsidRDefault="009A4776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59DE355F" w14:textId="77777777" w:rsidR="009A4776" w:rsidRPr="00415768" w:rsidRDefault="009A4776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2D85DD43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3BAB42DB" w14:textId="48F1DAFC" w:rsidR="009A4776" w:rsidRPr="00415768" w:rsidRDefault="009A4776" w:rsidP="009A4776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OFA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34309151" w14:textId="53FC7280" w:rsidR="009A4776" w:rsidRPr="00415768" w:rsidRDefault="000F44D5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81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4643AE63" w14:textId="6B919085" w:rsidR="009A4776" w:rsidRPr="00415768" w:rsidRDefault="000F44D5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253</w:t>
            </w:r>
          </w:p>
        </w:tc>
      </w:tr>
      <w:tr w:rsidR="00415768" w:rsidRPr="00415768" w14:paraId="4E2201F6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273AE5D0" w14:textId="016AD935" w:rsidR="009A4776" w:rsidRPr="00415768" w:rsidRDefault="009A4776" w:rsidP="009A4776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APACHE II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198F3175" w14:textId="6F7CDDE5" w:rsidR="009A4776" w:rsidRPr="00415768" w:rsidRDefault="000F44D5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88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256927A1" w14:textId="35781A77" w:rsidR="009A4776" w:rsidRPr="00415768" w:rsidRDefault="000F44D5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263</w:t>
            </w:r>
          </w:p>
        </w:tc>
      </w:tr>
      <w:tr w:rsidR="00415768" w:rsidRPr="00415768" w14:paraId="055B55AC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232C7E1D" w14:textId="7B1B69B1" w:rsidR="009A4776" w:rsidRPr="00415768" w:rsidRDefault="009A4776" w:rsidP="009A4776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MOSAIC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7CEED7ED" w14:textId="5CD4A7ED" w:rsidR="009A4776" w:rsidRPr="00415768" w:rsidRDefault="00EA0F76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414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71DEA48B" w14:textId="42430AD5" w:rsidR="009A4776" w:rsidRPr="00415768" w:rsidRDefault="00EA0F76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19</w:t>
            </w:r>
          </w:p>
        </w:tc>
      </w:tr>
      <w:tr w:rsidR="00415768" w:rsidRPr="00415768" w14:paraId="05C90EA6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6EAB6E4F" w14:textId="65B2A848" w:rsidR="009A4776" w:rsidRPr="00415768" w:rsidRDefault="009A4776" w:rsidP="009A4776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lastRenderedPageBreak/>
              <w:tab/>
            </w:r>
            <w:r w:rsidRPr="00415768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41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41B3CBDA" w14:textId="150035EF" w:rsidR="009A4776" w:rsidRPr="00415768" w:rsidRDefault="00D85899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401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29A04D7A" w14:textId="4D166788" w:rsidR="009A4776" w:rsidRPr="00415768" w:rsidRDefault="00D85899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325</w:t>
            </w:r>
          </w:p>
        </w:tc>
      </w:tr>
      <w:tr w:rsidR="00415768" w:rsidRPr="00415768" w14:paraId="146390D1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42247BA0" w14:textId="11EEB6A3" w:rsidR="009A4776" w:rsidRPr="00415768" w:rsidRDefault="009A4776" w:rsidP="009A4776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V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0CA77076" w14:textId="57A6FAED" w:rsidR="009A4776" w:rsidRPr="00415768" w:rsidRDefault="00D26515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402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0E920F59" w14:textId="0B41CF15" w:rsidR="009A4776" w:rsidRPr="00415768" w:rsidRDefault="00D26515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10</w:t>
            </w:r>
          </w:p>
        </w:tc>
      </w:tr>
      <w:tr w:rsidR="00415768" w:rsidRPr="00415768" w14:paraId="03095FF4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1FE51C4B" w14:textId="0DE154F3" w:rsidR="009A4776" w:rsidRPr="00415768" w:rsidRDefault="009A4776" w:rsidP="009A4776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DNN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337B2C9C" w14:textId="5376FE4B" w:rsidR="009A4776" w:rsidRPr="00415768" w:rsidRDefault="004536DB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404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176B1B77" w14:textId="53D9C558" w:rsidR="009A4776" w:rsidRPr="00415768" w:rsidRDefault="004536DB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46</w:t>
            </w:r>
          </w:p>
        </w:tc>
      </w:tr>
      <w:tr w:rsidR="00415768" w:rsidRPr="00415768" w14:paraId="0A303549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02EDBF6F" w14:textId="18849791" w:rsidR="009A4776" w:rsidRPr="00415768" w:rsidRDefault="009A4776" w:rsidP="009A4776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LGB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75D5AF95" w14:textId="432BC250" w:rsidR="009A4776" w:rsidRPr="00415768" w:rsidRDefault="00E716CD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61</w:t>
            </w:r>
            <w:r w:rsidR="002F2DD8" w:rsidRPr="00415768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21BDD20E" w14:textId="0B5524FA" w:rsidR="009A4776" w:rsidRPr="00415768" w:rsidRDefault="00E716CD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4</w:t>
            </w:r>
            <w:r w:rsidR="007E0C71" w:rsidRPr="00415768">
              <w:rPr>
                <w:rFonts w:ascii="Times New Roman" w:hAnsi="Times New Roman" w:cs="Times New Roman"/>
                <w:szCs w:val="20"/>
              </w:rPr>
              <w:t>25</w:t>
            </w:r>
          </w:p>
        </w:tc>
      </w:tr>
      <w:tr w:rsidR="00415768" w:rsidRPr="00415768" w14:paraId="1C945811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0246776C" w14:textId="31B74C60" w:rsidR="009A4776" w:rsidRPr="00415768" w:rsidRDefault="009A4776" w:rsidP="009A4776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XGB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646029D9" w14:textId="2AA20854" w:rsidR="009A4776" w:rsidRPr="00415768" w:rsidRDefault="00EA622A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6</w:t>
            </w:r>
            <w:r w:rsidR="009269C7" w:rsidRPr="00415768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58324BD7" w14:textId="6231A4DA" w:rsidR="009A4776" w:rsidRPr="00415768" w:rsidRDefault="00EA622A" w:rsidP="009A477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430</w:t>
            </w:r>
          </w:p>
        </w:tc>
      </w:tr>
      <w:tr w:rsidR="00415768" w:rsidRPr="00415768" w14:paraId="2B733432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6BC332D6" w14:textId="269CAAB9" w:rsidR="002F2DD8" w:rsidRPr="00415768" w:rsidRDefault="003526BA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F2 score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3A821EF3" w14:textId="77777777" w:rsidR="002F2DD8" w:rsidRPr="00415768" w:rsidRDefault="002F2DD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2CEA16A3" w14:textId="77777777" w:rsidR="002F2DD8" w:rsidRPr="00415768" w:rsidRDefault="002F2DD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4C397E0F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1F9B072E" w14:textId="17D8A31B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OFA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196F3CE4" w14:textId="759D6BF7" w:rsidR="002F2DD8" w:rsidRPr="00415768" w:rsidRDefault="00F7260F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755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5B7FADC0" w14:textId="233EF0AE" w:rsidR="002F2DD8" w:rsidRPr="00415768" w:rsidRDefault="00F7260F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582</w:t>
            </w:r>
          </w:p>
        </w:tc>
      </w:tr>
      <w:tr w:rsidR="00415768" w:rsidRPr="00415768" w14:paraId="3C224A62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6501ECFC" w14:textId="6CF5F622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APACHE II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15ED70D7" w14:textId="1677A1D2" w:rsidR="002F2DD8" w:rsidRPr="00415768" w:rsidRDefault="00F7260F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753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510EB428" w14:textId="3B3BA2EF" w:rsidR="002F2DD8" w:rsidRPr="00415768" w:rsidRDefault="00F7260F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585</w:t>
            </w:r>
          </w:p>
        </w:tc>
      </w:tr>
      <w:tr w:rsidR="00415768" w:rsidRPr="00415768" w14:paraId="1456A2B1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796F2341" w14:textId="32F06073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MOSAIC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37A87C76" w14:textId="13306EA0" w:rsidR="002F2DD8" w:rsidRPr="00415768" w:rsidRDefault="009269C7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713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55BB7A7B" w14:textId="022A5350" w:rsidR="002F2DD8" w:rsidRPr="00415768" w:rsidRDefault="009269C7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536</w:t>
            </w:r>
          </w:p>
        </w:tc>
      </w:tr>
      <w:tr w:rsidR="00415768" w:rsidRPr="00415768" w14:paraId="6D66D504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09701352" w14:textId="4AB0FD69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</w:r>
            <w:r w:rsidRPr="00415768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41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2BA1E7DD" w14:textId="17ADFA20" w:rsidR="002F2DD8" w:rsidRPr="00415768" w:rsidRDefault="00D85899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744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7D48D02A" w14:textId="248F75D1" w:rsidR="002F2DD8" w:rsidRPr="00415768" w:rsidRDefault="00D85899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615</w:t>
            </w:r>
          </w:p>
        </w:tc>
      </w:tr>
      <w:tr w:rsidR="00415768" w:rsidRPr="00415768" w14:paraId="3E5083C3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44E45465" w14:textId="02F672A0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V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068676DE" w14:textId="45593BD7" w:rsidR="002F2DD8" w:rsidRPr="00415768" w:rsidRDefault="00793401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732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6F8AE3C2" w14:textId="1976FEFA" w:rsidR="002F2DD8" w:rsidRPr="00415768" w:rsidRDefault="00793401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566</w:t>
            </w:r>
          </w:p>
        </w:tc>
      </w:tr>
      <w:tr w:rsidR="00415768" w:rsidRPr="00415768" w14:paraId="5C31CDC1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3897419A" w14:textId="4398108F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DNN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1DBC8D7C" w14:textId="481883B2" w:rsidR="002F2DD8" w:rsidRPr="00415768" w:rsidRDefault="005C3212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732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658C8E09" w14:textId="4CEB5E73" w:rsidR="002F2DD8" w:rsidRPr="00415768" w:rsidRDefault="00793401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551</w:t>
            </w:r>
          </w:p>
        </w:tc>
      </w:tr>
      <w:tr w:rsidR="00415768" w:rsidRPr="00415768" w14:paraId="0582094F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595ACB4E" w14:textId="3BC00CC7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LGB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0B365205" w14:textId="34BB11A2" w:rsidR="002F2DD8" w:rsidRPr="00415768" w:rsidRDefault="005C3212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793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3DF545C2" w14:textId="79C1F236" w:rsidR="002F2DD8" w:rsidRPr="00415768" w:rsidRDefault="005C3212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588</w:t>
            </w:r>
          </w:p>
        </w:tc>
      </w:tr>
      <w:tr w:rsidR="00415768" w:rsidRPr="00415768" w14:paraId="7617C77C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7B864FDD" w14:textId="51B6FC11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XGB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6AB2C605" w14:textId="1884FE96" w:rsidR="002F2DD8" w:rsidRPr="00415768" w:rsidRDefault="005C3212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</w:t>
            </w:r>
            <w:r w:rsidR="009269C7" w:rsidRPr="00415768">
              <w:rPr>
                <w:rFonts w:ascii="Times New Roman" w:hAnsi="Times New Roman" w:cs="Times New Roman"/>
                <w:szCs w:val="20"/>
              </w:rPr>
              <w:t>806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6763AE04" w14:textId="57528FE3" w:rsidR="002F2DD8" w:rsidRPr="00415768" w:rsidRDefault="005C3212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641</w:t>
            </w:r>
          </w:p>
        </w:tc>
      </w:tr>
      <w:tr w:rsidR="00415768" w:rsidRPr="00415768" w14:paraId="71B2B079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431C2586" w14:textId="73F106D8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415768">
              <w:rPr>
                <w:rFonts w:ascii="Times New Roman" w:hAnsi="Times New Roman" w:cs="Times New Roman"/>
                <w:szCs w:val="20"/>
              </w:rPr>
              <w:t>pecificity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29D866F0" w14:textId="77777777" w:rsidR="002F2DD8" w:rsidRPr="00415768" w:rsidRDefault="002F2DD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6DF1D62F" w14:textId="77777777" w:rsidR="002F2DD8" w:rsidRPr="00415768" w:rsidRDefault="002F2DD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1DFA1DF6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32F9054A" w14:textId="00A0712D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OFA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164CA7CD" w14:textId="0F952FA3" w:rsidR="002F2DD8" w:rsidRPr="00415768" w:rsidRDefault="00D10B77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005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15CE14A1" w14:textId="3B35C2F4" w:rsidR="002F2DD8" w:rsidRPr="00415768" w:rsidRDefault="00D10B77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210</w:t>
            </w:r>
          </w:p>
        </w:tc>
      </w:tr>
      <w:tr w:rsidR="00415768" w:rsidRPr="00415768" w14:paraId="7C452741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6DC98DDE" w14:textId="2622839F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APACHE II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68547130" w14:textId="38A3AFB9" w:rsidR="002F2DD8" w:rsidRPr="00415768" w:rsidRDefault="00D10B77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048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0A871BE0" w14:textId="0BF9C093" w:rsidR="002F2DD8" w:rsidRPr="00415768" w:rsidRDefault="00D10B77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264</w:t>
            </w:r>
          </w:p>
        </w:tc>
      </w:tr>
      <w:tr w:rsidR="00415768" w:rsidRPr="00415768" w14:paraId="6CFD4A47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5AF68822" w14:textId="15202E0D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MOSAIC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3ED16ECC" w14:textId="497EB6E8" w:rsidR="002F2DD8" w:rsidRPr="00415768" w:rsidRDefault="00F80F39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245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039457E9" w14:textId="01E36F3E" w:rsidR="002F2DD8" w:rsidRPr="00415768" w:rsidRDefault="00F80F39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571</w:t>
            </w:r>
          </w:p>
        </w:tc>
      </w:tr>
      <w:tr w:rsidR="00415768" w:rsidRPr="00415768" w14:paraId="6342603E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74927B65" w14:textId="0E936C0D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</w:r>
            <w:r w:rsidRPr="00415768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41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3294C47C" w14:textId="5BEF8602" w:rsidR="002F2DD8" w:rsidRPr="00415768" w:rsidRDefault="00D85899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1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10428704" w14:textId="7E38963A" w:rsidR="002F2DD8" w:rsidRPr="00415768" w:rsidRDefault="00D85899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491</w:t>
            </w:r>
          </w:p>
        </w:tc>
      </w:tr>
      <w:tr w:rsidR="00415768" w:rsidRPr="00415768" w14:paraId="1852B044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7F5C3BF5" w14:textId="48A4D6D9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V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107526F5" w14:textId="0449E4E2" w:rsidR="002F2DD8" w:rsidRPr="00415768" w:rsidRDefault="00771AB6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158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79644FB4" w14:textId="5C79125B" w:rsidR="002F2DD8" w:rsidRPr="00415768" w:rsidRDefault="00771AB6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507</w:t>
            </w:r>
          </w:p>
        </w:tc>
      </w:tr>
      <w:tr w:rsidR="00415768" w:rsidRPr="00415768" w14:paraId="5DFB571B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230D97E0" w14:textId="76D313CA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DNN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5B882C23" w14:textId="0AF51E1B" w:rsidR="002F2DD8" w:rsidRPr="00415768" w:rsidRDefault="004E481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169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12122AA9" w14:textId="252B8735" w:rsidR="002F2DD8" w:rsidRPr="00415768" w:rsidRDefault="004E481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621</w:t>
            </w:r>
          </w:p>
        </w:tc>
      </w:tr>
      <w:tr w:rsidR="00415768" w:rsidRPr="00415768" w14:paraId="6572B9FA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538C5DDD" w14:textId="1AAB2385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LGB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4AF9D7C1" w14:textId="35EEE369" w:rsidR="002F2DD8" w:rsidRPr="00415768" w:rsidRDefault="002F2DD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707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6DD6D33D" w14:textId="3E72EE64" w:rsidR="002F2DD8" w:rsidRPr="00415768" w:rsidRDefault="007E0C71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695</w:t>
            </w:r>
          </w:p>
        </w:tc>
      </w:tr>
      <w:tr w:rsidR="00415768" w:rsidRPr="00415768" w14:paraId="0B4DFB6C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768DA2F5" w14:textId="327E77F7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XGB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32B18F1C" w14:textId="4CFF3D3E" w:rsidR="002F2DD8" w:rsidRPr="00415768" w:rsidRDefault="007E0C71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</w:t>
            </w:r>
            <w:r w:rsidR="009269C7" w:rsidRPr="00415768">
              <w:rPr>
                <w:rFonts w:ascii="Times New Roman" w:hAnsi="Times New Roman" w:cs="Times New Roman"/>
                <w:szCs w:val="20"/>
              </w:rPr>
              <w:t>666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60CBF39F" w14:textId="541EAF77" w:rsidR="002F2DD8" w:rsidRPr="00415768" w:rsidRDefault="007E0C71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699</w:t>
            </w:r>
          </w:p>
        </w:tc>
      </w:tr>
      <w:tr w:rsidR="00415768" w:rsidRPr="00415768" w14:paraId="2CC96A7F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0DE72D4C" w14:textId="77777777" w:rsidR="002F2DD8" w:rsidRPr="00415768" w:rsidRDefault="002F2DD8" w:rsidP="002F2DD8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Matthews correlation coefficient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78C181C4" w14:textId="77777777" w:rsidR="002F2DD8" w:rsidRPr="00415768" w:rsidRDefault="002F2DD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329C2F25" w14:textId="77777777" w:rsidR="002F2DD8" w:rsidRPr="00415768" w:rsidRDefault="002F2DD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15768" w:rsidRPr="00415768" w14:paraId="6999AD95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46074BA0" w14:textId="77777777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OFA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20ED0986" w14:textId="77777777" w:rsidR="002F2DD8" w:rsidRPr="00415768" w:rsidRDefault="002F2DD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042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40932FB3" w14:textId="77777777" w:rsidR="002F2DD8" w:rsidRPr="00415768" w:rsidRDefault="002F2DD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078</w:t>
            </w:r>
          </w:p>
        </w:tc>
      </w:tr>
      <w:tr w:rsidR="00415768" w:rsidRPr="00415768" w14:paraId="1C7EFEE8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47A518E0" w14:textId="77777777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APACHE II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23B82ADC" w14:textId="77777777" w:rsidR="002F2DD8" w:rsidRPr="00415768" w:rsidRDefault="002F2DD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087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6B50F975" w14:textId="77777777" w:rsidR="002F2DD8" w:rsidRPr="00415768" w:rsidRDefault="002F2DD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108</w:t>
            </w:r>
          </w:p>
        </w:tc>
      </w:tr>
      <w:tr w:rsidR="00415768" w:rsidRPr="00415768" w14:paraId="728F0892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4F05D86E" w14:textId="77777777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MOSAIC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2E4CDF1C" w14:textId="77777777" w:rsidR="002F2DD8" w:rsidRPr="00415768" w:rsidRDefault="002F2DD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138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56180545" w14:textId="77777777" w:rsidR="002F2DD8" w:rsidRPr="00415768" w:rsidRDefault="002F2DD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185</w:t>
            </w:r>
          </w:p>
        </w:tc>
      </w:tr>
      <w:tr w:rsidR="00415768" w:rsidRPr="00415768" w14:paraId="0CD72DD0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7E471CC0" w14:textId="435EF3DE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</w:r>
            <w:r w:rsidRPr="00415768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41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0926FDDF" w14:textId="1D5A8E11" w:rsidR="002F2DD8" w:rsidRPr="00415768" w:rsidRDefault="00D85899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126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37E5FAE6" w14:textId="7597F0C8" w:rsidR="002F2DD8" w:rsidRPr="00415768" w:rsidRDefault="00D85899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242</w:t>
            </w:r>
          </w:p>
        </w:tc>
      </w:tr>
      <w:tr w:rsidR="00415768" w:rsidRPr="00415768" w14:paraId="5E0D5EB4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7448C771" w14:textId="77777777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SVM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27182460" w14:textId="77777777" w:rsidR="002F2DD8" w:rsidRPr="00415768" w:rsidRDefault="002F2DD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116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6438471F" w14:textId="29058848" w:rsidR="002F2DD8" w:rsidRPr="00415768" w:rsidRDefault="002F2DD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188</w:t>
            </w:r>
          </w:p>
        </w:tc>
      </w:tr>
      <w:tr w:rsidR="00415768" w:rsidRPr="00415768" w14:paraId="21059E67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41F7158E" w14:textId="77777777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DNN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3F02AD38" w14:textId="77777777" w:rsidR="002F2DD8" w:rsidRPr="00415768" w:rsidRDefault="002F2DD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123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64BC25DE" w14:textId="77777777" w:rsidR="002F2DD8" w:rsidRPr="00415768" w:rsidRDefault="002F2DD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229</w:t>
            </w:r>
          </w:p>
        </w:tc>
      </w:tr>
      <w:tr w:rsidR="00415768" w:rsidRPr="00415768" w14:paraId="5FC1292D" w14:textId="77777777" w:rsidTr="006F35F8">
        <w:trPr>
          <w:trHeight w:val="397"/>
        </w:trPr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6F9A8658" w14:textId="77777777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LGBM</w:t>
            </w:r>
          </w:p>
        </w:tc>
        <w:tc>
          <w:tcPr>
            <w:tcW w:w="1322" w:type="pct"/>
            <w:tcBorders>
              <w:top w:val="nil"/>
              <w:bottom w:val="nil"/>
            </w:tcBorders>
            <w:vAlign w:val="center"/>
          </w:tcPr>
          <w:p w14:paraId="1620CF43" w14:textId="0E0F21CA" w:rsidR="002F2DD8" w:rsidRPr="00415768" w:rsidRDefault="002F2DD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463</w:t>
            </w:r>
          </w:p>
        </w:tc>
        <w:tc>
          <w:tcPr>
            <w:tcW w:w="1321" w:type="pct"/>
            <w:tcBorders>
              <w:top w:val="nil"/>
              <w:bottom w:val="nil"/>
            </w:tcBorders>
            <w:vAlign w:val="center"/>
          </w:tcPr>
          <w:p w14:paraId="03BC0965" w14:textId="71197D07" w:rsidR="002F2DD8" w:rsidRPr="00415768" w:rsidRDefault="002F2DD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3</w:t>
            </w:r>
            <w:r w:rsidR="007E0C71" w:rsidRPr="00415768">
              <w:rPr>
                <w:rFonts w:ascii="Times New Roman" w:hAnsi="Times New Roman" w:cs="Times New Roman"/>
                <w:szCs w:val="20"/>
              </w:rPr>
              <w:t>64</w:t>
            </w:r>
          </w:p>
        </w:tc>
      </w:tr>
      <w:tr w:rsidR="002F2DD8" w:rsidRPr="00415768" w14:paraId="6E00D838" w14:textId="77777777" w:rsidTr="00D01859">
        <w:trPr>
          <w:trHeight w:val="397"/>
        </w:trPr>
        <w:tc>
          <w:tcPr>
            <w:tcW w:w="2357" w:type="pct"/>
            <w:tcBorders>
              <w:top w:val="nil"/>
            </w:tcBorders>
            <w:vAlign w:val="center"/>
          </w:tcPr>
          <w:p w14:paraId="6A567E41" w14:textId="717A75CB" w:rsidR="002F2DD8" w:rsidRPr="00415768" w:rsidRDefault="002F2DD8" w:rsidP="002F2DD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ab/>
              <w:t>XGB</w:t>
            </w:r>
          </w:p>
        </w:tc>
        <w:tc>
          <w:tcPr>
            <w:tcW w:w="1322" w:type="pct"/>
            <w:tcBorders>
              <w:top w:val="nil"/>
            </w:tcBorders>
            <w:vAlign w:val="center"/>
          </w:tcPr>
          <w:p w14:paraId="133671E0" w14:textId="4714B15F" w:rsidR="002F2DD8" w:rsidRPr="00415768" w:rsidRDefault="002F2DD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</w:t>
            </w:r>
            <w:r w:rsidR="00F7260F" w:rsidRPr="00415768">
              <w:rPr>
                <w:rFonts w:ascii="Times New Roman" w:hAnsi="Times New Roman" w:cs="Times New Roman"/>
                <w:szCs w:val="20"/>
              </w:rPr>
              <w:t>525</w:t>
            </w:r>
          </w:p>
        </w:tc>
        <w:tc>
          <w:tcPr>
            <w:tcW w:w="1321" w:type="pct"/>
            <w:tcBorders>
              <w:top w:val="nil"/>
            </w:tcBorders>
            <w:vAlign w:val="center"/>
          </w:tcPr>
          <w:p w14:paraId="2ABB4989" w14:textId="3C223FAB" w:rsidR="002F2DD8" w:rsidRPr="00415768" w:rsidRDefault="002F2DD8" w:rsidP="002F2D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372</w:t>
            </w:r>
          </w:p>
        </w:tc>
      </w:tr>
    </w:tbl>
    <w:p w14:paraId="22C497D9" w14:textId="77777777" w:rsidR="00370CAD" w:rsidRPr="00415768" w:rsidRDefault="00370CAD" w:rsidP="00370C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DBF37D7" w14:textId="57C0B836" w:rsidR="006F35F8" w:rsidRPr="00415768" w:rsidRDefault="00370CAD" w:rsidP="006F35F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415768">
        <w:rPr>
          <w:rFonts w:ascii="Times New Roman" w:hAnsi="Times New Roman" w:cs="Times New Roman"/>
          <w:sz w:val="24"/>
        </w:rPr>
        <w:t xml:space="preserve">MAP, mean arterial pressure; SOFA, Sequential Organ Failure Assessment; </w:t>
      </w:r>
      <w:r w:rsidRPr="00415768">
        <w:rPr>
          <w:rFonts w:ascii="Times New Roman" w:hAnsi="Times New Roman" w:cs="Times New Roman"/>
          <w:sz w:val="24"/>
        </w:rPr>
        <w:lastRenderedPageBreak/>
        <w:t>APACHE, Acute Physiology and Chronic Health Evaluation; MOSAC, Mortality Scoring system for AKI with CRRT;</w:t>
      </w:r>
      <w:r w:rsidR="00C65923" w:rsidRPr="00415768">
        <w:rPr>
          <w:rFonts w:ascii="Times New Roman" w:hAnsi="Times New Roman" w:cs="Times New Roman"/>
          <w:sz w:val="24"/>
        </w:rPr>
        <w:t xml:space="preserve"> LR, Logistic regression;</w:t>
      </w:r>
      <w:r w:rsidRPr="00415768">
        <w:rPr>
          <w:rFonts w:ascii="Times New Roman" w:hAnsi="Times New Roman" w:cs="Times New Roman"/>
          <w:sz w:val="24"/>
        </w:rPr>
        <w:t xml:space="preserve"> SVM, support vector machine; DNN, deep neural network; LGBM, light gradient boosting machine; </w:t>
      </w:r>
      <w:r w:rsidR="006F35F8" w:rsidRPr="00415768">
        <w:rPr>
          <w:rFonts w:ascii="Times New Roman" w:hAnsi="Times New Roman" w:cs="Times New Roman"/>
          <w:sz w:val="24"/>
        </w:rPr>
        <w:t>XGB, extreme gradient boosting.</w:t>
      </w:r>
    </w:p>
    <w:p w14:paraId="0FA13AEF" w14:textId="6BCDF57D" w:rsidR="00AB06D5" w:rsidRPr="00415768" w:rsidRDefault="00AB06D5" w:rsidP="00AB06D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971B8EA" w14:textId="77777777" w:rsidR="00323002" w:rsidRPr="00415768" w:rsidRDefault="00323002" w:rsidP="00AB06D5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323002" w:rsidRPr="0041576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2AA48D2" w14:textId="1A812E6D" w:rsidR="00323002" w:rsidRPr="00415768" w:rsidRDefault="00626099" w:rsidP="003230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415768">
        <w:rPr>
          <w:rFonts w:ascii="Times New Roman" w:hAnsi="Times New Roman" w:cs="Times New Roman" w:hint="eastAsia"/>
          <w:sz w:val="24"/>
          <w:szCs w:val="24"/>
        </w:rPr>
        <w:t>S</w:t>
      </w:r>
      <w:r w:rsidRPr="00415768">
        <w:rPr>
          <w:rFonts w:ascii="Times New Roman" w:hAnsi="Times New Roman" w:cs="Times New Roman"/>
          <w:sz w:val="24"/>
          <w:szCs w:val="24"/>
        </w:rPr>
        <w:t>6</w:t>
      </w:r>
      <w:r w:rsidR="00323002" w:rsidRPr="00415768">
        <w:rPr>
          <w:rFonts w:ascii="Times New Roman" w:hAnsi="Times New Roman" w:cs="Times New Roman"/>
          <w:sz w:val="24"/>
          <w:szCs w:val="24"/>
        </w:rPr>
        <w:t xml:space="preserve">. Performance indices </w:t>
      </w:r>
      <w:r w:rsidR="00323002" w:rsidRPr="00415768">
        <w:rPr>
          <w:rFonts w:ascii="Times New Roman" w:hAnsi="Times New Roman" w:cs="Times New Roman" w:hint="eastAsia"/>
          <w:sz w:val="24"/>
          <w:szCs w:val="24"/>
        </w:rPr>
        <w:t>o</w:t>
      </w:r>
      <w:r w:rsidR="00323002" w:rsidRPr="00415768">
        <w:rPr>
          <w:rFonts w:ascii="Times New Roman" w:hAnsi="Times New Roman" w:cs="Times New Roman"/>
          <w:sz w:val="24"/>
          <w:szCs w:val="24"/>
        </w:rPr>
        <w:t xml:space="preserve">f deep neural network models </w:t>
      </w:r>
      <w:r w:rsidR="007A7A0B" w:rsidRPr="00415768">
        <w:rPr>
          <w:rFonts w:ascii="Times New Roman" w:hAnsi="Times New Roman" w:cs="Times New Roman"/>
          <w:sz w:val="24"/>
          <w:szCs w:val="24"/>
        </w:rPr>
        <w:t>in predicting hypotension* according to the number of features</w:t>
      </w:r>
    </w:p>
    <w:tbl>
      <w:tblPr>
        <w:tblStyle w:val="a4"/>
        <w:tblW w:w="500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1916"/>
        <w:gridCol w:w="1183"/>
        <w:gridCol w:w="1183"/>
        <w:gridCol w:w="1183"/>
        <w:gridCol w:w="1934"/>
      </w:tblGrid>
      <w:tr w:rsidR="00415768" w:rsidRPr="00415768" w14:paraId="1FAD429D" w14:textId="77777777" w:rsidTr="00813490">
        <w:trPr>
          <w:trHeight w:val="397"/>
        </w:trPr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8569C" w14:textId="77777777" w:rsidR="00813490" w:rsidRPr="00415768" w:rsidRDefault="00813490" w:rsidP="00813490">
            <w:pPr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No. of features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F92F7" w14:textId="77777777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AUROC (95% CI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5D49E" w14:textId="77777777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A5E6E" w14:textId="77777777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F</w:t>
            </w:r>
            <w:r w:rsidRPr="00415768">
              <w:rPr>
                <w:rFonts w:ascii="Times New Roman" w:hAnsi="Times New Roman" w:cs="Times New Roman"/>
              </w:rPr>
              <w:t>1 score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F50B5" w14:textId="793B30F8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M</w:t>
            </w:r>
            <w:r w:rsidRPr="00415768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3FB0D" w14:textId="6BF70A8B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Brier’s score</w:t>
            </w:r>
          </w:p>
        </w:tc>
      </w:tr>
      <w:tr w:rsidR="00415768" w:rsidRPr="00415768" w14:paraId="69F426F3" w14:textId="77777777" w:rsidTr="00813490">
        <w:trPr>
          <w:trHeight w:val="397"/>
        </w:trPr>
        <w:tc>
          <w:tcPr>
            <w:tcW w:w="903" w:type="pct"/>
            <w:tcBorders>
              <w:top w:val="nil"/>
            </w:tcBorders>
            <w:vAlign w:val="center"/>
          </w:tcPr>
          <w:p w14:paraId="61ADE2B5" w14:textId="568726F2" w:rsidR="00813490" w:rsidRPr="00415768" w:rsidRDefault="00813490" w:rsidP="00813490">
            <w:pPr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61" w:type="pct"/>
            <w:tcBorders>
              <w:top w:val="nil"/>
            </w:tcBorders>
            <w:vAlign w:val="center"/>
          </w:tcPr>
          <w:p w14:paraId="66DF18E9" w14:textId="45785DA6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799 (0.763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835)</w:t>
            </w:r>
          </w:p>
        </w:tc>
        <w:tc>
          <w:tcPr>
            <w:tcW w:w="655" w:type="pct"/>
            <w:tcBorders>
              <w:top w:val="nil"/>
            </w:tcBorders>
            <w:vAlign w:val="center"/>
          </w:tcPr>
          <w:p w14:paraId="17CB96B6" w14:textId="6010C050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765</w:t>
            </w:r>
          </w:p>
        </w:tc>
        <w:tc>
          <w:tcPr>
            <w:tcW w:w="655" w:type="pct"/>
            <w:tcBorders>
              <w:top w:val="nil"/>
            </w:tcBorders>
            <w:vAlign w:val="center"/>
          </w:tcPr>
          <w:p w14:paraId="78618574" w14:textId="7137D605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623</w:t>
            </w:r>
          </w:p>
        </w:tc>
        <w:tc>
          <w:tcPr>
            <w:tcW w:w="655" w:type="pct"/>
            <w:tcBorders>
              <w:top w:val="nil"/>
            </w:tcBorders>
            <w:vAlign w:val="center"/>
          </w:tcPr>
          <w:p w14:paraId="50499BF7" w14:textId="760CB81E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454</w:t>
            </w:r>
          </w:p>
        </w:tc>
        <w:tc>
          <w:tcPr>
            <w:tcW w:w="1072" w:type="pct"/>
            <w:tcBorders>
              <w:top w:val="nil"/>
            </w:tcBorders>
            <w:vAlign w:val="center"/>
          </w:tcPr>
          <w:p w14:paraId="76E7C7E2" w14:textId="33687070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192</w:t>
            </w:r>
          </w:p>
        </w:tc>
      </w:tr>
      <w:tr w:rsidR="00415768" w:rsidRPr="00415768" w14:paraId="4806370F" w14:textId="77777777" w:rsidTr="00813490">
        <w:trPr>
          <w:trHeight w:val="397"/>
        </w:trPr>
        <w:tc>
          <w:tcPr>
            <w:tcW w:w="903" w:type="pct"/>
            <w:tcBorders>
              <w:top w:val="nil"/>
            </w:tcBorders>
            <w:vAlign w:val="center"/>
          </w:tcPr>
          <w:p w14:paraId="7B581C3C" w14:textId="701E2FB3" w:rsidR="00813490" w:rsidRPr="00415768" w:rsidRDefault="00813490" w:rsidP="00813490">
            <w:pPr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1</w:t>
            </w:r>
            <w:r w:rsidRPr="0041576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pct"/>
            <w:tcBorders>
              <w:top w:val="nil"/>
            </w:tcBorders>
            <w:vAlign w:val="center"/>
          </w:tcPr>
          <w:p w14:paraId="7E402B6B" w14:textId="5BD6730F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823 (0.789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856)</w:t>
            </w:r>
          </w:p>
        </w:tc>
        <w:tc>
          <w:tcPr>
            <w:tcW w:w="655" w:type="pct"/>
            <w:tcBorders>
              <w:top w:val="nil"/>
            </w:tcBorders>
            <w:vAlign w:val="center"/>
          </w:tcPr>
          <w:p w14:paraId="7ECEB15C" w14:textId="77777777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762</w:t>
            </w:r>
          </w:p>
        </w:tc>
        <w:tc>
          <w:tcPr>
            <w:tcW w:w="655" w:type="pct"/>
            <w:tcBorders>
              <w:top w:val="nil"/>
            </w:tcBorders>
            <w:vAlign w:val="center"/>
          </w:tcPr>
          <w:p w14:paraId="5A77229D" w14:textId="77777777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647</w:t>
            </w:r>
          </w:p>
        </w:tc>
        <w:tc>
          <w:tcPr>
            <w:tcW w:w="655" w:type="pct"/>
            <w:tcBorders>
              <w:top w:val="nil"/>
            </w:tcBorders>
            <w:vAlign w:val="center"/>
          </w:tcPr>
          <w:p w14:paraId="1A76DDC9" w14:textId="3D5902C4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480</w:t>
            </w:r>
          </w:p>
        </w:tc>
        <w:tc>
          <w:tcPr>
            <w:tcW w:w="1072" w:type="pct"/>
            <w:tcBorders>
              <w:top w:val="nil"/>
            </w:tcBorders>
            <w:vAlign w:val="center"/>
          </w:tcPr>
          <w:p w14:paraId="2442339E" w14:textId="4D05D4EA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213</w:t>
            </w:r>
          </w:p>
        </w:tc>
      </w:tr>
      <w:tr w:rsidR="00415768" w:rsidRPr="00415768" w14:paraId="74E8DFEB" w14:textId="77777777" w:rsidTr="00813490">
        <w:trPr>
          <w:trHeight w:val="397"/>
        </w:trPr>
        <w:tc>
          <w:tcPr>
            <w:tcW w:w="903" w:type="pct"/>
            <w:vAlign w:val="center"/>
          </w:tcPr>
          <w:p w14:paraId="317B1291" w14:textId="5118E362" w:rsidR="00813490" w:rsidRPr="00415768" w:rsidRDefault="00813490" w:rsidP="00813490">
            <w:pPr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61" w:type="pct"/>
            <w:vAlign w:val="center"/>
          </w:tcPr>
          <w:p w14:paraId="59840F87" w14:textId="6B238AF0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803 (0.767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839)</w:t>
            </w:r>
          </w:p>
        </w:tc>
        <w:tc>
          <w:tcPr>
            <w:tcW w:w="655" w:type="pct"/>
            <w:vAlign w:val="center"/>
          </w:tcPr>
          <w:p w14:paraId="3A54997E" w14:textId="77777777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770</w:t>
            </w:r>
          </w:p>
        </w:tc>
        <w:tc>
          <w:tcPr>
            <w:tcW w:w="655" w:type="pct"/>
            <w:vAlign w:val="center"/>
          </w:tcPr>
          <w:p w14:paraId="5A913C61" w14:textId="77777777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627</w:t>
            </w:r>
          </w:p>
        </w:tc>
        <w:tc>
          <w:tcPr>
            <w:tcW w:w="655" w:type="pct"/>
            <w:vAlign w:val="center"/>
          </w:tcPr>
          <w:p w14:paraId="3F9EB116" w14:textId="109E802E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462</w:t>
            </w:r>
          </w:p>
        </w:tc>
        <w:tc>
          <w:tcPr>
            <w:tcW w:w="1072" w:type="pct"/>
            <w:vAlign w:val="center"/>
          </w:tcPr>
          <w:p w14:paraId="2B42A857" w14:textId="767A7D3A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233</w:t>
            </w:r>
          </w:p>
        </w:tc>
      </w:tr>
      <w:tr w:rsidR="00415768" w:rsidRPr="00415768" w14:paraId="7A38C57A" w14:textId="77777777" w:rsidTr="00813490">
        <w:trPr>
          <w:trHeight w:val="397"/>
        </w:trPr>
        <w:tc>
          <w:tcPr>
            <w:tcW w:w="903" w:type="pct"/>
            <w:vAlign w:val="center"/>
          </w:tcPr>
          <w:p w14:paraId="24E3243F" w14:textId="42D7FC18" w:rsidR="00813490" w:rsidRPr="00415768" w:rsidRDefault="00813490" w:rsidP="00813490">
            <w:pPr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61" w:type="pct"/>
            <w:vAlign w:val="center"/>
          </w:tcPr>
          <w:p w14:paraId="38F251B0" w14:textId="0ED52BA2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824 (0.790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858)</w:t>
            </w:r>
          </w:p>
        </w:tc>
        <w:tc>
          <w:tcPr>
            <w:tcW w:w="655" w:type="pct"/>
            <w:vAlign w:val="center"/>
          </w:tcPr>
          <w:p w14:paraId="4334ADBF" w14:textId="77777777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782</w:t>
            </w:r>
          </w:p>
        </w:tc>
        <w:tc>
          <w:tcPr>
            <w:tcW w:w="655" w:type="pct"/>
            <w:vAlign w:val="center"/>
          </w:tcPr>
          <w:p w14:paraId="56FA45F0" w14:textId="77777777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652</w:t>
            </w:r>
          </w:p>
        </w:tc>
        <w:tc>
          <w:tcPr>
            <w:tcW w:w="655" w:type="pct"/>
            <w:vAlign w:val="center"/>
          </w:tcPr>
          <w:p w14:paraId="0004F01C" w14:textId="7520800C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495</w:t>
            </w:r>
          </w:p>
        </w:tc>
        <w:tc>
          <w:tcPr>
            <w:tcW w:w="1072" w:type="pct"/>
            <w:vAlign w:val="center"/>
          </w:tcPr>
          <w:p w14:paraId="758F039B" w14:textId="371560E5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188</w:t>
            </w:r>
          </w:p>
        </w:tc>
      </w:tr>
      <w:tr w:rsidR="00415768" w:rsidRPr="00415768" w14:paraId="234037D7" w14:textId="77777777" w:rsidTr="00813490">
        <w:trPr>
          <w:trHeight w:val="397"/>
        </w:trPr>
        <w:tc>
          <w:tcPr>
            <w:tcW w:w="903" w:type="pct"/>
            <w:vAlign w:val="center"/>
          </w:tcPr>
          <w:p w14:paraId="6EFCCD88" w14:textId="72EF0839" w:rsidR="00813490" w:rsidRPr="00415768" w:rsidRDefault="00813490" w:rsidP="00813490">
            <w:pPr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61" w:type="pct"/>
            <w:vAlign w:val="center"/>
          </w:tcPr>
          <w:p w14:paraId="7365D01E" w14:textId="0F9C9EDF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822 (0.788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856)</w:t>
            </w:r>
          </w:p>
        </w:tc>
        <w:tc>
          <w:tcPr>
            <w:tcW w:w="655" w:type="pct"/>
            <w:vAlign w:val="center"/>
          </w:tcPr>
          <w:p w14:paraId="23EDF687" w14:textId="77777777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784</w:t>
            </w:r>
          </w:p>
        </w:tc>
        <w:tc>
          <w:tcPr>
            <w:tcW w:w="655" w:type="pct"/>
            <w:vAlign w:val="center"/>
          </w:tcPr>
          <w:p w14:paraId="7B17549C" w14:textId="77777777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653</w:t>
            </w:r>
          </w:p>
        </w:tc>
        <w:tc>
          <w:tcPr>
            <w:tcW w:w="655" w:type="pct"/>
            <w:vAlign w:val="center"/>
          </w:tcPr>
          <w:p w14:paraId="2882F392" w14:textId="422C8158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498</w:t>
            </w:r>
          </w:p>
        </w:tc>
        <w:tc>
          <w:tcPr>
            <w:tcW w:w="1072" w:type="pct"/>
            <w:vAlign w:val="center"/>
          </w:tcPr>
          <w:p w14:paraId="186CA8AB" w14:textId="3E34CE94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188</w:t>
            </w:r>
          </w:p>
        </w:tc>
      </w:tr>
      <w:tr w:rsidR="00415768" w:rsidRPr="00415768" w14:paraId="33322498" w14:textId="77777777" w:rsidTr="00813490">
        <w:trPr>
          <w:trHeight w:val="397"/>
        </w:trPr>
        <w:tc>
          <w:tcPr>
            <w:tcW w:w="903" w:type="pct"/>
            <w:vAlign w:val="center"/>
          </w:tcPr>
          <w:p w14:paraId="71AAF9E9" w14:textId="571B54F0" w:rsidR="00813490" w:rsidRPr="00415768" w:rsidRDefault="00813490" w:rsidP="00813490">
            <w:pPr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5</w:t>
            </w:r>
            <w:r w:rsidRPr="0041576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pct"/>
            <w:vAlign w:val="center"/>
          </w:tcPr>
          <w:p w14:paraId="4742526F" w14:textId="1A28C79C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816 (0.781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850)</w:t>
            </w:r>
          </w:p>
        </w:tc>
        <w:tc>
          <w:tcPr>
            <w:tcW w:w="655" w:type="pct"/>
            <w:vAlign w:val="center"/>
          </w:tcPr>
          <w:p w14:paraId="566150A7" w14:textId="77777777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750</w:t>
            </w:r>
          </w:p>
        </w:tc>
        <w:tc>
          <w:tcPr>
            <w:tcW w:w="655" w:type="pct"/>
            <w:vAlign w:val="center"/>
          </w:tcPr>
          <w:p w14:paraId="6E5FF8D2" w14:textId="77777777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630</w:t>
            </w:r>
          </w:p>
        </w:tc>
        <w:tc>
          <w:tcPr>
            <w:tcW w:w="655" w:type="pct"/>
            <w:vAlign w:val="center"/>
          </w:tcPr>
          <w:p w14:paraId="644A2CD1" w14:textId="1C4127D8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454</w:t>
            </w:r>
          </w:p>
        </w:tc>
        <w:tc>
          <w:tcPr>
            <w:tcW w:w="1072" w:type="pct"/>
            <w:vAlign w:val="center"/>
          </w:tcPr>
          <w:p w14:paraId="5473E1DD" w14:textId="007408C2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206</w:t>
            </w:r>
          </w:p>
        </w:tc>
      </w:tr>
      <w:tr w:rsidR="00415768" w:rsidRPr="00415768" w14:paraId="512880A2" w14:textId="77777777" w:rsidTr="00813490">
        <w:trPr>
          <w:trHeight w:val="397"/>
        </w:trPr>
        <w:tc>
          <w:tcPr>
            <w:tcW w:w="903" w:type="pct"/>
            <w:vAlign w:val="center"/>
          </w:tcPr>
          <w:p w14:paraId="25B2A28D" w14:textId="4E965A1F" w:rsidR="00813490" w:rsidRPr="00415768" w:rsidRDefault="00813490" w:rsidP="00813490">
            <w:pPr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6</w:t>
            </w:r>
            <w:r w:rsidRPr="0041576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pct"/>
            <w:vAlign w:val="center"/>
          </w:tcPr>
          <w:p w14:paraId="5112D210" w14:textId="6F1531FC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824 (0.791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858)</w:t>
            </w:r>
          </w:p>
        </w:tc>
        <w:tc>
          <w:tcPr>
            <w:tcW w:w="655" w:type="pct"/>
            <w:vAlign w:val="center"/>
          </w:tcPr>
          <w:p w14:paraId="5A119DA8" w14:textId="77777777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796</w:t>
            </w:r>
          </w:p>
        </w:tc>
        <w:tc>
          <w:tcPr>
            <w:tcW w:w="655" w:type="pct"/>
            <w:vAlign w:val="center"/>
          </w:tcPr>
          <w:p w14:paraId="70DA1ACF" w14:textId="77777777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645</w:t>
            </w:r>
          </w:p>
        </w:tc>
        <w:tc>
          <w:tcPr>
            <w:tcW w:w="655" w:type="pct"/>
            <w:vAlign w:val="center"/>
          </w:tcPr>
          <w:p w14:paraId="627200C5" w14:textId="0D742165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502</w:t>
            </w:r>
          </w:p>
        </w:tc>
        <w:tc>
          <w:tcPr>
            <w:tcW w:w="1072" w:type="pct"/>
            <w:vAlign w:val="center"/>
          </w:tcPr>
          <w:p w14:paraId="799C3401" w14:textId="5971A13F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178</w:t>
            </w:r>
          </w:p>
        </w:tc>
      </w:tr>
      <w:tr w:rsidR="00813490" w:rsidRPr="00415768" w14:paraId="1EE4EA20" w14:textId="77777777" w:rsidTr="00813490">
        <w:trPr>
          <w:trHeight w:val="397"/>
        </w:trPr>
        <w:tc>
          <w:tcPr>
            <w:tcW w:w="903" w:type="pct"/>
            <w:vAlign w:val="center"/>
          </w:tcPr>
          <w:p w14:paraId="19DBB081" w14:textId="790C366B" w:rsidR="00813490" w:rsidRPr="00415768" w:rsidRDefault="00813490" w:rsidP="00813490">
            <w:pPr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7</w:t>
            </w:r>
            <w:r w:rsidRPr="0041576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pct"/>
            <w:vAlign w:val="center"/>
          </w:tcPr>
          <w:p w14:paraId="1C0EFCB0" w14:textId="6EC4E54B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817 (0.783</w:t>
            </w:r>
            <w:r w:rsidRPr="00415768">
              <w:rPr>
                <w:rFonts w:ascii="Times New Roman" w:hAnsi="Times New Roman" w:cs="Times New Roman"/>
                <w:szCs w:val="20"/>
              </w:rPr>
              <w:t>–</w:t>
            </w:r>
            <w:r w:rsidRPr="00415768">
              <w:rPr>
                <w:rFonts w:ascii="Times New Roman" w:hAnsi="Times New Roman" w:cs="Times New Roman"/>
              </w:rPr>
              <w:t>0.851)</w:t>
            </w:r>
          </w:p>
        </w:tc>
        <w:tc>
          <w:tcPr>
            <w:tcW w:w="655" w:type="pct"/>
            <w:vAlign w:val="center"/>
          </w:tcPr>
          <w:p w14:paraId="0600ABC8" w14:textId="77777777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775</w:t>
            </w:r>
          </w:p>
        </w:tc>
        <w:tc>
          <w:tcPr>
            <w:tcW w:w="655" w:type="pct"/>
            <w:vAlign w:val="center"/>
          </w:tcPr>
          <w:p w14:paraId="62CAC1D7" w14:textId="77777777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640</w:t>
            </w:r>
          </w:p>
        </w:tc>
        <w:tc>
          <w:tcPr>
            <w:tcW w:w="655" w:type="pct"/>
            <w:vAlign w:val="center"/>
          </w:tcPr>
          <w:p w14:paraId="3E444F18" w14:textId="7257F8F7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478</w:t>
            </w:r>
          </w:p>
        </w:tc>
        <w:tc>
          <w:tcPr>
            <w:tcW w:w="1072" w:type="pct"/>
            <w:vAlign w:val="center"/>
          </w:tcPr>
          <w:p w14:paraId="1BE30F3F" w14:textId="31D915A2" w:rsidR="00813490" w:rsidRPr="00415768" w:rsidRDefault="00813490" w:rsidP="00813490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202</w:t>
            </w:r>
          </w:p>
        </w:tc>
      </w:tr>
    </w:tbl>
    <w:p w14:paraId="247664C8" w14:textId="77777777" w:rsidR="00323002" w:rsidRPr="00415768" w:rsidRDefault="00323002" w:rsidP="003230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57486DA" w14:textId="136C75DF" w:rsidR="007A7A0B" w:rsidRPr="00415768" w:rsidRDefault="007A7A0B" w:rsidP="007A7A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eastAsia="Arial" w:hAnsi="Times New Roman"/>
          <w:sz w:val="24"/>
          <w:szCs w:val="24"/>
        </w:rPr>
        <w:t xml:space="preserve">*Defined as a </w:t>
      </w:r>
      <w:r w:rsidR="00D005AD" w:rsidRPr="00415768">
        <w:rPr>
          <w:rFonts w:ascii="Times New Roman" w:eastAsia="Arial" w:hAnsi="Times New Roman"/>
          <w:sz w:val="24"/>
          <w:szCs w:val="24"/>
        </w:rPr>
        <w:t>reduction</w:t>
      </w:r>
      <w:r w:rsidRPr="00415768">
        <w:rPr>
          <w:rFonts w:ascii="Times New Roman" w:eastAsia="Arial" w:hAnsi="Times New Roman"/>
          <w:sz w:val="24"/>
          <w:szCs w:val="24"/>
        </w:rPr>
        <w:t xml:space="preserve"> in</w:t>
      </w:r>
      <w:r w:rsidRPr="00415768">
        <w:rPr>
          <w:rFonts w:ascii="Times New Roman" w:eastAsia="맑은 고딕" w:hAnsi="Times New Roman"/>
          <w:sz w:val="24"/>
          <w:szCs w:val="24"/>
        </w:rPr>
        <w:t xml:space="preserve"> mean arterial pressure ≥2</w:t>
      </w:r>
      <w:r w:rsidRPr="00415768">
        <w:rPr>
          <w:rFonts w:ascii="Times New Roman" w:eastAsia="Arial" w:hAnsi="Times New Roman"/>
          <w:sz w:val="24"/>
          <w:szCs w:val="24"/>
        </w:rPr>
        <w:t>0 mmHg</w:t>
      </w:r>
      <w:r w:rsidRPr="00415768">
        <w:rPr>
          <w:rFonts w:ascii="Times New Roman" w:hAnsi="Times New Roman" w:cs="Times New Roman"/>
          <w:sz w:val="24"/>
        </w:rPr>
        <w:t xml:space="preserve"> from </w:t>
      </w:r>
      <w:r w:rsidR="00D005AD" w:rsidRPr="00415768">
        <w:rPr>
          <w:rFonts w:ascii="Times New Roman" w:hAnsi="Times New Roman" w:cs="Times New Roman"/>
          <w:sz w:val="24"/>
        </w:rPr>
        <w:t xml:space="preserve">the </w:t>
      </w:r>
      <w:r w:rsidRPr="00415768">
        <w:rPr>
          <w:rFonts w:ascii="Times New Roman" w:hAnsi="Times New Roman" w:cs="Times New Roman"/>
          <w:sz w:val="24"/>
        </w:rPr>
        <w:t xml:space="preserve">initial </w:t>
      </w:r>
      <w:r w:rsidR="008D17E1" w:rsidRPr="00415768">
        <w:rPr>
          <w:rFonts w:ascii="Times New Roman" w:hAnsi="Times New Roman" w:cs="Times New Roman"/>
          <w:sz w:val="24"/>
        </w:rPr>
        <w:t>value</w:t>
      </w:r>
      <w:r w:rsidRPr="00415768">
        <w:rPr>
          <w:rFonts w:ascii="Times New Roman" w:hAnsi="Times New Roman" w:cs="Times New Roman"/>
          <w:sz w:val="24"/>
        </w:rPr>
        <w:t xml:space="preserve"> within 6 hours.</w:t>
      </w:r>
    </w:p>
    <w:p w14:paraId="5075EA24" w14:textId="14C876A3" w:rsidR="00A4449E" w:rsidRPr="00415768" w:rsidRDefault="00323002" w:rsidP="008F1A94">
      <w:pPr>
        <w:spacing w:after="0" w:line="480" w:lineRule="auto"/>
        <w:rPr>
          <w:rFonts w:ascii="Times New Roman" w:hAnsi="Times New Roman" w:cs="Times New Roman"/>
          <w:sz w:val="24"/>
        </w:rPr>
        <w:sectPr w:rsidR="00A4449E" w:rsidRPr="0041576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415768">
        <w:rPr>
          <w:rFonts w:ascii="Times New Roman" w:hAnsi="Times New Roman" w:cs="Times New Roman"/>
          <w:sz w:val="24"/>
          <w:szCs w:val="24"/>
        </w:rPr>
        <w:t>Abbreviations: AUROC, area under the receiver operating characteristic curve;</w:t>
      </w:r>
      <w:r w:rsidRPr="00415768">
        <w:rPr>
          <w:rFonts w:ascii="Times New Roman" w:hAnsi="Times New Roman" w:cs="Times New Roman"/>
          <w:sz w:val="24"/>
        </w:rPr>
        <w:t xml:space="preserve"> CI, confidence intervals</w:t>
      </w:r>
      <w:r w:rsidR="008F1A94" w:rsidRPr="00415768">
        <w:rPr>
          <w:rFonts w:ascii="Times New Roman" w:hAnsi="Times New Roman" w:cs="Times New Roman"/>
          <w:sz w:val="24"/>
        </w:rPr>
        <w:t xml:space="preserve">; MCC, Matthews correlation coefficient; </w:t>
      </w:r>
      <w:r w:rsidR="00F528E9" w:rsidRPr="00415768">
        <w:rPr>
          <w:rFonts w:ascii="Times New Roman" w:hAnsi="Times New Roman" w:cs="Times New Roman"/>
          <w:sz w:val="24"/>
          <w:szCs w:val="24"/>
        </w:rPr>
        <w:t>XGB, extreme gradient boosting.</w:t>
      </w:r>
    </w:p>
    <w:p w14:paraId="56A4511A" w14:textId="69C8BEEE" w:rsidR="00A4449E" w:rsidRPr="00415768" w:rsidRDefault="00A4449E" w:rsidP="00A444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4751B" w:rsidRPr="00415768">
        <w:rPr>
          <w:rFonts w:ascii="Times New Roman" w:hAnsi="Times New Roman" w:cs="Times New Roman"/>
          <w:sz w:val="24"/>
          <w:szCs w:val="24"/>
        </w:rPr>
        <w:t>S7</w:t>
      </w:r>
      <w:r w:rsidRPr="00415768">
        <w:rPr>
          <w:rFonts w:ascii="Times New Roman" w:hAnsi="Times New Roman" w:cs="Times New Roman"/>
          <w:sz w:val="24"/>
          <w:szCs w:val="24"/>
        </w:rPr>
        <w:t>. Brier’s score of models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291"/>
        <w:gridCol w:w="1287"/>
        <w:gridCol w:w="1287"/>
        <w:gridCol w:w="1291"/>
        <w:gridCol w:w="1287"/>
        <w:gridCol w:w="1287"/>
      </w:tblGrid>
      <w:tr w:rsidR="00415768" w:rsidRPr="00415768" w14:paraId="282EC410" w14:textId="5A75B775" w:rsidTr="00C05FAD">
        <w:trPr>
          <w:trHeight w:val="404"/>
        </w:trPr>
        <w:tc>
          <w:tcPr>
            <w:tcW w:w="718" w:type="pct"/>
            <w:tcBorders>
              <w:top w:val="single" w:sz="4" w:space="0" w:color="auto"/>
              <w:bottom w:val="nil"/>
            </w:tcBorders>
            <w:vAlign w:val="center"/>
          </w:tcPr>
          <w:p w14:paraId="78C82D1B" w14:textId="77777777" w:rsidR="00C05FAD" w:rsidRPr="00415768" w:rsidRDefault="00C05FAD" w:rsidP="00A4449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82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BEDAD" w14:textId="689839F3" w:rsidR="00C05FAD" w:rsidRPr="00415768" w:rsidRDefault="00C05FAD" w:rsidP="00A4449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Outcomes</w:t>
            </w:r>
          </w:p>
        </w:tc>
      </w:tr>
      <w:tr w:rsidR="00415768" w:rsidRPr="00415768" w14:paraId="31A29A2B" w14:textId="2ED99A99" w:rsidTr="00626099">
        <w:trPr>
          <w:trHeight w:val="404"/>
        </w:trPr>
        <w:tc>
          <w:tcPr>
            <w:tcW w:w="718" w:type="pct"/>
            <w:tcBorders>
              <w:top w:val="nil"/>
              <w:bottom w:val="single" w:sz="4" w:space="0" w:color="auto"/>
            </w:tcBorders>
            <w:vAlign w:val="center"/>
          </w:tcPr>
          <w:p w14:paraId="25247321" w14:textId="77777777" w:rsidR="00C05FAD" w:rsidRPr="00415768" w:rsidRDefault="00C05FAD" w:rsidP="00C05FAD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Model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18040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 xml:space="preserve">MAP </w:t>
            </w:r>
            <w:r w:rsidRPr="00415768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415768">
              <w:rPr>
                <w:rFonts w:ascii="Times New Roman" w:hAnsi="Times New Roman" w:cs="Times New Roman"/>
                <w:szCs w:val="20"/>
              </w:rPr>
              <w:t>20</w:t>
            </w:r>
          </w:p>
          <w:p w14:paraId="7181C0C2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within 6 hours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CC473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 xml:space="preserve">MAP </w:t>
            </w:r>
            <w:r w:rsidRPr="00415768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415768">
              <w:rPr>
                <w:rFonts w:ascii="Times New Roman" w:hAnsi="Times New Roman" w:cs="Times New Roman"/>
                <w:szCs w:val="20"/>
              </w:rPr>
              <w:t>30</w:t>
            </w:r>
          </w:p>
          <w:p w14:paraId="5F991E75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within 6 hours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24E91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 xml:space="preserve">MAP </w:t>
            </w:r>
            <w:r w:rsidRPr="00415768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415768">
              <w:rPr>
                <w:rFonts w:ascii="Times New Roman" w:hAnsi="Times New Roman" w:cs="Times New Roman"/>
                <w:szCs w:val="20"/>
              </w:rPr>
              <w:t>20</w:t>
            </w:r>
          </w:p>
          <w:p w14:paraId="74FCBEE7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within 1 hour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4A6E5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 xml:space="preserve">MAP </w:t>
            </w:r>
            <w:r w:rsidRPr="00415768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415768">
              <w:rPr>
                <w:rFonts w:ascii="Times New Roman" w:hAnsi="Times New Roman" w:cs="Times New Roman"/>
                <w:szCs w:val="20"/>
              </w:rPr>
              <w:t>30</w:t>
            </w:r>
          </w:p>
          <w:p w14:paraId="41F36626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within 1 hour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3E84F" w14:textId="4BF70350" w:rsidR="00C05FAD" w:rsidRPr="00415768" w:rsidRDefault="00865BFE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 xml:space="preserve">Nadir </w:t>
            </w:r>
            <w:r w:rsidR="00C05FAD" w:rsidRPr="00415768">
              <w:rPr>
                <w:rFonts w:ascii="Times New Roman" w:hAnsi="Times New Roman" w:cs="Times New Roman"/>
                <w:szCs w:val="20"/>
              </w:rPr>
              <w:t>MAP &lt;65</w:t>
            </w:r>
            <w:r w:rsidR="0044751B" w:rsidRPr="00415768">
              <w:rPr>
                <w:rFonts w:ascii="Times New Roman" w:hAnsi="Times New Roman" w:cs="Times New Roman"/>
                <w:szCs w:val="20"/>
              </w:rPr>
              <w:t xml:space="preserve"> within 6 hours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CB1DA" w14:textId="5E46FD09" w:rsidR="00C05FAD" w:rsidRPr="00415768" w:rsidRDefault="00865BFE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 xml:space="preserve">Nadir </w:t>
            </w:r>
            <w:r w:rsidR="00C05FAD" w:rsidRPr="00415768">
              <w:rPr>
                <w:rFonts w:ascii="Times New Roman" w:hAnsi="Times New Roman" w:cs="Times New Roman"/>
                <w:szCs w:val="20"/>
              </w:rPr>
              <w:t xml:space="preserve">MAP </w:t>
            </w:r>
            <w:r w:rsidR="00C05FAD" w:rsidRPr="00415768">
              <w:rPr>
                <w:rFonts w:ascii="Times New Roman" w:eastAsia="맑은 고딕" w:hAnsi="Times New Roman" w:cs="Times New Roman"/>
                <w:szCs w:val="20"/>
              </w:rPr>
              <w:t>&lt;55</w:t>
            </w:r>
            <w:r w:rsidR="0044751B" w:rsidRPr="00415768">
              <w:rPr>
                <w:rFonts w:ascii="Times New Roman" w:hAnsi="Times New Roman" w:cs="Times New Roman"/>
                <w:szCs w:val="20"/>
              </w:rPr>
              <w:t xml:space="preserve"> within 6 hours</w:t>
            </w:r>
          </w:p>
        </w:tc>
      </w:tr>
      <w:tr w:rsidR="00415768" w:rsidRPr="00415768" w14:paraId="4DD45A71" w14:textId="7F347619" w:rsidTr="00626099">
        <w:trPr>
          <w:trHeight w:val="404"/>
        </w:trPr>
        <w:tc>
          <w:tcPr>
            <w:tcW w:w="718" w:type="pct"/>
            <w:vAlign w:val="center"/>
          </w:tcPr>
          <w:p w14:paraId="46013FB5" w14:textId="77777777" w:rsidR="00C05FAD" w:rsidRPr="00415768" w:rsidRDefault="00C05FAD" w:rsidP="00C05FAD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SOFA</w:t>
            </w:r>
          </w:p>
        </w:tc>
        <w:tc>
          <w:tcPr>
            <w:tcW w:w="715" w:type="pct"/>
            <w:vAlign w:val="center"/>
          </w:tcPr>
          <w:p w14:paraId="38F5E5A9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208</w:t>
            </w:r>
          </w:p>
        </w:tc>
        <w:tc>
          <w:tcPr>
            <w:tcW w:w="713" w:type="pct"/>
            <w:vAlign w:val="center"/>
          </w:tcPr>
          <w:p w14:paraId="4C78553E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126</w:t>
            </w:r>
          </w:p>
        </w:tc>
        <w:tc>
          <w:tcPr>
            <w:tcW w:w="713" w:type="pct"/>
            <w:vAlign w:val="center"/>
          </w:tcPr>
          <w:p w14:paraId="3F6B04FD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715" w:type="pct"/>
            <w:vAlign w:val="center"/>
          </w:tcPr>
          <w:p w14:paraId="07AB331B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713" w:type="pct"/>
            <w:vAlign w:val="center"/>
          </w:tcPr>
          <w:p w14:paraId="73BA727A" w14:textId="69EBBD19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235</w:t>
            </w:r>
          </w:p>
        </w:tc>
        <w:tc>
          <w:tcPr>
            <w:tcW w:w="713" w:type="pct"/>
            <w:vAlign w:val="center"/>
          </w:tcPr>
          <w:p w14:paraId="1AA3957F" w14:textId="213C2BD1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179</w:t>
            </w:r>
          </w:p>
        </w:tc>
      </w:tr>
      <w:tr w:rsidR="00415768" w:rsidRPr="00415768" w14:paraId="43641EEC" w14:textId="54B12AD4" w:rsidTr="00626099">
        <w:trPr>
          <w:trHeight w:val="404"/>
        </w:trPr>
        <w:tc>
          <w:tcPr>
            <w:tcW w:w="718" w:type="pct"/>
            <w:vAlign w:val="center"/>
          </w:tcPr>
          <w:p w14:paraId="669E6D67" w14:textId="77777777" w:rsidR="00C05FAD" w:rsidRPr="00415768" w:rsidRDefault="00C05FAD" w:rsidP="00C05FAD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APACHE II</w:t>
            </w:r>
          </w:p>
        </w:tc>
        <w:tc>
          <w:tcPr>
            <w:tcW w:w="715" w:type="pct"/>
            <w:vAlign w:val="center"/>
          </w:tcPr>
          <w:p w14:paraId="66D7E5C7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207</w:t>
            </w:r>
          </w:p>
        </w:tc>
        <w:tc>
          <w:tcPr>
            <w:tcW w:w="713" w:type="pct"/>
            <w:vAlign w:val="center"/>
          </w:tcPr>
          <w:p w14:paraId="0396E993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124</w:t>
            </w:r>
          </w:p>
        </w:tc>
        <w:tc>
          <w:tcPr>
            <w:tcW w:w="713" w:type="pct"/>
            <w:vAlign w:val="center"/>
          </w:tcPr>
          <w:p w14:paraId="4F8B5D8E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715" w:type="pct"/>
            <w:vAlign w:val="center"/>
          </w:tcPr>
          <w:p w14:paraId="3090F06C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713" w:type="pct"/>
            <w:vAlign w:val="center"/>
          </w:tcPr>
          <w:p w14:paraId="2225DED2" w14:textId="211BD84F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236</w:t>
            </w:r>
          </w:p>
        </w:tc>
        <w:tc>
          <w:tcPr>
            <w:tcW w:w="713" w:type="pct"/>
            <w:vAlign w:val="center"/>
          </w:tcPr>
          <w:p w14:paraId="2BC4E820" w14:textId="4FAE28E9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177</w:t>
            </w:r>
          </w:p>
        </w:tc>
      </w:tr>
      <w:tr w:rsidR="00415768" w:rsidRPr="00415768" w14:paraId="2E911532" w14:textId="591C1B8B" w:rsidTr="00626099">
        <w:trPr>
          <w:trHeight w:val="404"/>
        </w:trPr>
        <w:tc>
          <w:tcPr>
            <w:tcW w:w="718" w:type="pct"/>
            <w:vAlign w:val="center"/>
          </w:tcPr>
          <w:p w14:paraId="73032CB5" w14:textId="77777777" w:rsidR="00C05FAD" w:rsidRPr="00415768" w:rsidRDefault="00C05FAD" w:rsidP="00C05FAD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MOSAIC</w:t>
            </w:r>
          </w:p>
        </w:tc>
        <w:tc>
          <w:tcPr>
            <w:tcW w:w="715" w:type="pct"/>
            <w:vAlign w:val="center"/>
          </w:tcPr>
          <w:p w14:paraId="5BD707F3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206</w:t>
            </w:r>
          </w:p>
        </w:tc>
        <w:tc>
          <w:tcPr>
            <w:tcW w:w="713" w:type="pct"/>
            <w:vAlign w:val="center"/>
          </w:tcPr>
          <w:p w14:paraId="6358DA34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125</w:t>
            </w:r>
          </w:p>
        </w:tc>
        <w:tc>
          <w:tcPr>
            <w:tcW w:w="713" w:type="pct"/>
            <w:vAlign w:val="center"/>
          </w:tcPr>
          <w:p w14:paraId="62B7F06E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715" w:type="pct"/>
            <w:vAlign w:val="center"/>
          </w:tcPr>
          <w:p w14:paraId="458F893F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713" w:type="pct"/>
            <w:vAlign w:val="center"/>
          </w:tcPr>
          <w:p w14:paraId="1582C4DC" w14:textId="10A5A264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234</w:t>
            </w:r>
          </w:p>
        </w:tc>
        <w:tc>
          <w:tcPr>
            <w:tcW w:w="713" w:type="pct"/>
            <w:vAlign w:val="center"/>
          </w:tcPr>
          <w:p w14:paraId="26599949" w14:textId="499DECB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177</w:t>
            </w:r>
          </w:p>
        </w:tc>
      </w:tr>
      <w:tr w:rsidR="00415768" w:rsidRPr="00415768" w14:paraId="3B7B6144" w14:textId="77777777" w:rsidTr="00626099">
        <w:trPr>
          <w:trHeight w:val="404"/>
        </w:trPr>
        <w:tc>
          <w:tcPr>
            <w:tcW w:w="718" w:type="pct"/>
            <w:vAlign w:val="center"/>
          </w:tcPr>
          <w:p w14:paraId="214C85E6" w14:textId="06A69A9D" w:rsidR="00C65923" w:rsidRPr="00415768" w:rsidRDefault="00C65923" w:rsidP="00C05FAD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41576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715" w:type="pct"/>
            <w:vAlign w:val="center"/>
          </w:tcPr>
          <w:p w14:paraId="0FB99941" w14:textId="67C41173" w:rsidR="00C65923" w:rsidRPr="00415768" w:rsidRDefault="00C65923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153</w:t>
            </w:r>
          </w:p>
        </w:tc>
        <w:tc>
          <w:tcPr>
            <w:tcW w:w="713" w:type="pct"/>
            <w:vAlign w:val="center"/>
          </w:tcPr>
          <w:p w14:paraId="5E391E24" w14:textId="7886A63A" w:rsidR="00C65923" w:rsidRPr="00415768" w:rsidRDefault="00740D23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40D23">
              <w:rPr>
                <w:rFonts w:ascii="Times New Roman" w:hAnsi="Times New Roman" w:cs="Times New Roman"/>
                <w:szCs w:val="20"/>
              </w:rPr>
              <w:t>0.089</w:t>
            </w:r>
          </w:p>
        </w:tc>
        <w:tc>
          <w:tcPr>
            <w:tcW w:w="713" w:type="pct"/>
            <w:vAlign w:val="center"/>
          </w:tcPr>
          <w:p w14:paraId="50462883" w14:textId="72173FE4" w:rsidR="00C65923" w:rsidRPr="00415768" w:rsidRDefault="00D85899" w:rsidP="00C05FAD">
            <w:pPr>
              <w:jc w:val="center"/>
              <w:rPr>
                <w:rFonts w:ascii="Times New Roman" w:hAnsi="Times New Roman" w:cs="Times New Roman"/>
              </w:rPr>
            </w:pPr>
            <w:r w:rsidRPr="00D85899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715" w:type="pct"/>
            <w:vAlign w:val="center"/>
          </w:tcPr>
          <w:p w14:paraId="2E8D16D6" w14:textId="5A957AAA" w:rsidR="00C65923" w:rsidRPr="00415768" w:rsidRDefault="00D85899" w:rsidP="00C05FAD">
            <w:pPr>
              <w:jc w:val="center"/>
              <w:rPr>
                <w:rFonts w:ascii="Times New Roman" w:hAnsi="Times New Roman" w:cs="Times New Roman"/>
              </w:rPr>
            </w:pPr>
            <w:r w:rsidRPr="00D85899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713" w:type="pct"/>
            <w:vAlign w:val="center"/>
          </w:tcPr>
          <w:p w14:paraId="75B1E322" w14:textId="43AE7832" w:rsidR="00C65923" w:rsidRPr="00415768" w:rsidRDefault="00D85899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85899">
              <w:rPr>
                <w:rFonts w:ascii="Times New Roman" w:hAnsi="Times New Roman" w:cs="Times New Roman"/>
                <w:szCs w:val="20"/>
              </w:rPr>
              <w:t>0.231</w:t>
            </w:r>
          </w:p>
        </w:tc>
        <w:tc>
          <w:tcPr>
            <w:tcW w:w="713" w:type="pct"/>
            <w:vAlign w:val="center"/>
          </w:tcPr>
          <w:p w14:paraId="446395EC" w14:textId="0BDF245F" w:rsidR="00C65923" w:rsidRPr="00415768" w:rsidRDefault="00D85899" w:rsidP="00C05FAD">
            <w:pPr>
              <w:jc w:val="center"/>
              <w:rPr>
                <w:rFonts w:ascii="Times New Roman" w:hAnsi="Times New Roman" w:cs="Times New Roman"/>
              </w:rPr>
            </w:pPr>
            <w:r w:rsidRPr="00D85899">
              <w:rPr>
                <w:rFonts w:ascii="Times New Roman" w:hAnsi="Times New Roman" w:cs="Times New Roman"/>
              </w:rPr>
              <w:t>0.179</w:t>
            </w:r>
          </w:p>
        </w:tc>
      </w:tr>
      <w:tr w:rsidR="00415768" w:rsidRPr="00415768" w14:paraId="11517CB0" w14:textId="23EAB9EA" w:rsidTr="00626099">
        <w:trPr>
          <w:trHeight w:val="404"/>
        </w:trPr>
        <w:tc>
          <w:tcPr>
            <w:tcW w:w="718" w:type="pct"/>
            <w:vAlign w:val="center"/>
          </w:tcPr>
          <w:p w14:paraId="0EE6FACE" w14:textId="77777777" w:rsidR="00C05FAD" w:rsidRPr="00415768" w:rsidRDefault="00C05FAD" w:rsidP="00C05FAD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SVM</w:t>
            </w:r>
          </w:p>
        </w:tc>
        <w:tc>
          <w:tcPr>
            <w:tcW w:w="715" w:type="pct"/>
            <w:vAlign w:val="center"/>
          </w:tcPr>
          <w:p w14:paraId="4E3069EE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190</w:t>
            </w:r>
          </w:p>
        </w:tc>
        <w:tc>
          <w:tcPr>
            <w:tcW w:w="713" w:type="pct"/>
            <w:vAlign w:val="center"/>
          </w:tcPr>
          <w:p w14:paraId="325CB909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251</w:t>
            </w:r>
          </w:p>
        </w:tc>
        <w:tc>
          <w:tcPr>
            <w:tcW w:w="713" w:type="pct"/>
            <w:vAlign w:val="center"/>
          </w:tcPr>
          <w:p w14:paraId="2A33657D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715" w:type="pct"/>
            <w:vAlign w:val="center"/>
          </w:tcPr>
          <w:p w14:paraId="10C93060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713" w:type="pct"/>
            <w:vAlign w:val="center"/>
          </w:tcPr>
          <w:p w14:paraId="16DCADD9" w14:textId="69872A69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227</w:t>
            </w:r>
          </w:p>
        </w:tc>
        <w:tc>
          <w:tcPr>
            <w:tcW w:w="713" w:type="pct"/>
            <w:vAlign w:val="center"/>
          </w:tcPr>
          <w:p w14:paraId="7EEB088A" w14:textId="3013965B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181</w:t>
            </w:r>
          </w:p>
        </w:tc>
      </w:tr>
      <w:tr w:rsidR="00415768" w:rsidRPr="00415768" w14:paraId="193F731D" w14:textId="6BCED3A5" w:rsidTr="00626099">
        <w:trPr>
          <w:trHeight w:val="404"/>
        </w:trPr>
        <w:tc>
          <w:tcPr>
            <w:tcW w:w="718" w:type="pct"/>
            <w:vAlign w:val="center"/>
          </w:tcPr>
          <w:p w14:paraId="7E292D0C" w14:textId="77777777" w:rsidR="00C05FAD" w:rsidRPr="00415768" w:rsidRDefault="00C05FAD" w:rsidP="00C05FAD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DNN</w:t>
            </w:r>
          </w:p>
        </w:tc>
        <w:tc>
          <w:tcPr>
            <w:tcW w:w="715" w:type="pct"/>
            <w:vAlign w:val="center"/>
          </w:tcPr>
          <w:p w14:paraId="0CB21FA5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177</w:t>
            </w:r>
          </w:p>
        </w:tc>
        <w:tc>
          <w:tcPr>
            <w:tcW w:w="713" w:type="pct"/>
            <w:vAlign w:val="center"/>
          </w:tcPr>
          <w:p w14:paraId="2874C134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248</w:t>
            </w:r>
          </w:p>
        </w:tc>
        <w:tc>
          <w:tcPr>
            <w:tcW w:w="713" w:type="pct"/>
            <w:vAlign w:val="center"/>
          </w:tcPr>
          <w:p w14:paraId="2224AD93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715" w:type="pct"/>
            <w:vAlign w:val="center"/>
          </w:tcPr>
          <w:p w14:paraId="7423B764" w14:textId="7777777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713" w:type="pct"/>
            <w:vAlign w:val="center"/>
          </w:tcPr>
          <w:p w14:paraId="2BF22DDA" w14:textId="7E7B0793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251</w:t>
            </w:r>
          </w:p>
        </w:tc>
        <w:tc>
          <w:tcPr>
            <w:tcW w:w="713" w:type="pct"/>
            <w:vAlign w:val="center"/>
          </w:tcPr>
          <w:p w14:paraId="789A63FD" w14:textId="03B12CD2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170</w:t>
            </w:r>
          </w:p>
        </w:tc>
      </w:tr>
      <w:tr w:rsidR="00415768" w:rsidRPr="00415768" w14:paraId="3E4A554E" w14:textId="06323ACB" w:rsidTr="00626099">
        <w:trPr>
          <w:trHeight w:val="404"/>
        </w:trPr>
        <w:tc>
          <w:tcPr>
            <w:tcW w:w="718" w:type="pct"/>
            <w:vAlign w:val="center"/>
          </w:tcPr>
          <w:p w14:paraId="322FD5B6" w14:textId="7C37B133" w:rsidR="00C05FAD" w:rsidRPr="00415768" w:rsidRDefault="00C05FAD" w:rsidP="00C05FAD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LGBM</w:t>
            </w:r>
          </w:p>
        </w:tc>
        <w:tc>
          <w:tcPr>
            <w:tcW w:w="715" w:type="pct"/>
            <w:vAlign w:val="center"/>
          </w:tcPr>
          <w:p w14:paraId="7026671A" w14:textId="5B6842B8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1</w:t>
            </w:r>
            <w:r w:rsidR="002F2DD8" w:rsidRPr="00415768"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713" w:type="pct"/>
            <w:vAlign w:val="center"/>
          </w:tcPr>
          <w:p w14:paraId="0C4E554C" w14:textId="243D65F9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0.1</w:t>
            </w:r>
            <w:r w:rsidR="002F2DD8" w:rsidRPr="00415768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713" w:type="pct"/>
            <w:vAlign w:val="center"/>
          </w:tcPr>
          <w:p w14:paraId="342AFA09" w14:textId="433E26D9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0.</w:t>
            </w:r>
            <w:r w:rsidR="00AC5C7E" w:rsidRPr="00415768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715" w:type="pct"/>
            <w:vAlign w:val="center"/>
          </w:tcPr>
          <w:p w14:paraId="6FC6F24D" w14:textId="69348407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/>
              </w:rPr>
              <w:t>0.0</w:t>
            </w:r>
            <w:r w:rsidR="002F2DD8" w:rsidRPr="0041576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13" w:type="pct"/>
            <w:vAlign w:val="center"/>
          </w:tcPr>
          <w:p w14:paraId="53E43947" w14:textId="64C92C58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1</w:t>
            </w:r>
            <w:r w:rsidR="007E0C71" w:rsidRPr="00415768">
              <w:rPr>
                <w:rFonts w:ascii="Times New Roman" w:hAnsi="Times New Roman" w:cs="Times New Roman"/>
                <w:szCs w:val="20"/>
              </w:rPr>
              <w:t>83</w:t>
            </w:r>
          </w:p>
        </w:tc>
        <w:tc>
          <w:tcPr>
            <w:tcW w:w="713" w:type="pct"/>
            <w:vAlign w:val="center"/>
          </w:tcPr>
          <w:p w14:paraId="50063305" w14:textId="778CCFF5" w:rsidR="00C05FAD" w:rsidRPr="00415768" w:rsidRDefault="00C05FAD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1</w:t>
            </w:r>
            <w:r w:rsidR="007E0C71" w:rsidRPr="00415768">
              <w:rPr>
                <w:rFonts w:ascii="Times New Roman" w:hAnsi="Times New Roman" w:cs="Times New Roman"/>
              </w:rPr>
              <w:t>92</w:t>
            </w:r>
          </w:p>
        </w:tc>
      </w:tr>
      <w:tr w:rsidR="006F35F8" w:rsidRPr="00415768" w14:paraId="268D2788" w14:textId="77777777" w:rsidTr="00626099">
        <w:trPr>
          <w:trHeight w:val="404"/>
        </w:trPr>
        <w:tc>
          <w:tcPr>
            <w:tcW w:w="718" w:type="pct"/>
            <w:vAlign w:val="center"/>
          </w:tcPr>
          <w:p w14:paraId="7E41D102" w14:textId="47B82CFB" w:rsidR="006F35F8" w:rsidRPr="00415768" w:rsidRDefault="006F35F8" w:rsidP="00C05FAD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X</w:t>
            </w:r>
            <w:r w:rsidRPr="00415768">
              <w:rPr>
                <w:rFonts w:ascii="Times New Roman" w:hAnsi="Times New Roman" w:cs="Times New Roman"/>
                <w:szCs w:val="20"/>
              </w:rPr>
              <w:t>GB</w:t>
            </w:r>
          </w:p>
        </w:tc>
        <w:tc>
          <w:tcPr>
            <w:tcW w:w="715" w:type="pct"/>
            <w:vAlign w:val="center"/>
          </w:tcPr>
          <w:p w14:paraId="3DFC24A6" w14:textId="746E4DEE" w:rsidR="006F35F8" w:rsidRPr="00415768" w:rsidRDefault="00EA622A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179</w:t>
            </w:r>
          </w:p>
        </w:tc>
        <w:tc>
          <w:tcPr>
            <w:tcW w:w="713" w:type="pct"/>
            <w:vAlign w:val="center"/>
          </w:tcPr>
          <w:p w14:paraId="0D16D5F1" w14:textId="5F060F71" w:rsidR="006F35F8" w:rsidRPr="00415768" w:rsidRDefault="00EA622A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091</w:t>
            </w:r>
          </w:p>
        </w:tc>
        <w:tc>
          <w:tcPr>
            <w:tcW w:w="713" w:type="pct"/>
            <w:vAlign w:val="center"/>
          </w:tcPr>
          <w:p w14:paraId="401A25AA" w14:textId="7430C851" w:rsidR="006F35F8" w:rsidRPr="00415768" w:rsidRDefault="00EA622A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715" w:type="pct"/>
            <w:vAlign w:val="center"/>
          </w:tcPr>
          <w:p w14:paraId="4623BD8E" w14:textId="28D461A6" w:rsidR="006F35F8" w:rsidRPr="00415768" w:rsidRDefault="00EA622A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713" w:type="pct"/>
            <w:vAlign w:val="center"/>
          </w:tcPr>
          <w:p w14:paraId="642BBF69" w14:textId="3ACBF98C" w:rsidR="006F35F8" w:rsidRPr="00415768" w:rsidRDefault="00EA622A" w:rsidP="00C05F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15768">
              <w:rPr>
                <w:rFonts w:ascii="Times New Roman" w:hAnsi="Times New Roman" w:cs="Times New Roman"/>
                <w:szCs w:val="20"/>
              </w:rPr>
              <w:t>.175</w:t>
            </w:r>
          </w:p>
        </w:tc>
        <w:tc>
          <w:tcPr>
            <w:tcW w:w="713" w:type="pct"/>
            <w:vAlign w:val="center"/>
          </w:tcPr>
          <w:p w14:paraId="7D5AFC47" w14:textId="391A68F2" w:rsidR="006F35F8" w:rsidRPr="00415768" w:rsidRDefault="00EA622A" w:rsidP="00C05FAD">
            <w:pPr>
              <w:jc w:val="center"/>
              <w:rPr>
                <w:rFonts w:ascii="Times New Roman" w:hAnsi="Times New Roman" w:cs="Times New Roman"/>
              </w:rPr>
            </w:pPr>
            <w:r w:rsidRPr="00415768">
              <w:rPr>
                <w:rFonts w:ascii="Times New Roman" w:hAnsi="Times New Roman" w:cs="Times New Roman" w:hint="eastAsia"/>
              </w:rPr>
              <w:t>0</w:t>
            </w:r>
            <w:r w:rsidRPr="00415768">
              <w:rPr>
                <w:rFonts w:ascii="Times New Roman" w:hAnsi="Times New Roman" w:cs="Times New Roman"/>
              </w:rPr>
              <w:t>.149</w:t>
            </w:r>
          </w:p>
        </w:tc>
      </w:tr>
    </w:tbl>
    <w:p w14:paraId="44B76960" w14:textId="77777777" w:rsidR="00A4449E" w:rsidRPr="00415768" w:rsidRDefault="00A4449E" w:rsidP="00A4449E">
      <w:pPr>
        <w:spacing w:after="0" w:line="480" w:lineRule="auto"/>
      </w:pPr>
    </w:p>
    <w:p w14:paraId="4B52721F" w14:textId="065FFFE2" w:rsidR="00A4449E" w:rsidRPr="00415768" w:rsidRDefault="00A4449E" w:rsidP="00A4449E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415768">
        <w:rPr>
          <w:rFonts w:ascii="Times New Roman" w:hAnsi="Times New Roman" w:cs="Times New Roman"/>
          <w:sz w:val="24"/>
        </w:rPr>
        <w:t xml:space="preserve">MAP, mean arterial pressure; MAP Δ20, </w:t>
      </w:r>
      <w:r w:rsidR="00D005AD" w:rsidRPr="00415768">
        <w:rPr>
          <w:rFonts w:ascii="Times New Roman" w:eastAsia="Arial" w:hAnsi="Times New Roman"/>
          <w:sz w:val="24"/>
          <w:szCs w:val="24"/>
        </w:rPr>
        <w:t>reduction</w:t>
      </w:r>
      <w:r w:rsidRPr="00415768">
        <w:rPr>
          <w:rFonts w:ascii="Times New Roman" w:eastAsia="Arial" w:hAnsi="Times New Roman"/>
          <w:sz w:val="24"/>
          <w:szCs w:val="24"/>
        </w:rPr>
        <w:t xml:space="preserve"> in</w:t>
      </w:r>
      <w:r w:rsidRPr="00415768">
        <w:rPr>
          <w:rFonts w:ascii="Times New Roman" w:eastAsia="맑은 고딕" w:hAnsi="Times New Roman"/>
          <w:sz w:val="24"/>
          <w:szCs w:val="24"/>
        </w:rPr>
        <w:t xml:space="preserve"> MAP ≥2</w:t>
      </w:r>
      <w:r w:rsidRPr="00415768">
        <w:rPr>
          <w:rFonts w:ascii="Times New Roman" w:eastAsia="Arial" w:hAnsi="Times New Roman"/>
          <w:sz w:val="24"/>
          <w:szCs w:val="24"/>
        </w:rPr>
        <w:t>0 mmHg</w:t>
      </w:r>
      <w:r w:rsidRPr="00415768">
        <w:rPr>
          <w:rFonts w:ascii="Times New Roman" w:hAnsi="Times New Roman" w:cs="Times New Roman"/>
          <w:sz w:val="24"/>
        </w:rPr>
        <w:t xml:space="preserve"> from</w:t>
      </w:r>
      <w:r w:rsidR="00D005AD" w:rsidRPr="00415768">
        <w:rPr>
          <w:rFonts w:ascii="Times New Roman" w:hAnsi="Times New Roman" w:cs="Times New Roman"/>
          <w:sz w:val="24"/>
        </w:rPr>
        <w:t xml:space="preserve"> the</w:t>
      </w:r>
      <w:r w:rsidRPr="00415768">
        <w:rPr>
          <w:rFonts w:ascii="Times New Roman" w:hAnsi="Times New Roman" w:cs="Times New Roman"/>
          <w:sz w:val="24"/>
        </w:rPr>
        <w:t xml:space="preserve"> initial </w:t>
      </w:r>
      <w:r w:rsidR="008D17E1" w:rsidRPr="00415768">
        <w:rPr>
          <w:rFonts w:ascii="Times New Roman" w:hAnsi="Times New Roman" w:cs="Times New Roman"/>
          <w:sz w:val="24"/>
        </w:rPr>
        <w:t>value</w:t>
      </w:r>
      <w:r w:rsidRPr="00415768">
        <w:rPr>
          <w:rFonts w:ascii="Times New Roman" w:hAnsi="Times New Roman" w:cs="Times New Roman"/>
          <w:sz w:val="24"/>
        </w:rPr>
        <w:t xml:space="preserve">; MAP Δ30, </w:t>
      </w:r>
      <w:r w:rsidR="00D005AD" w:rsidRPr="00415768">
        <w:rPr>
          <w:rFonts w:ascii="Times New Roman" w:hAnsi="Times New Roman" w:cs="Times New Roman"/>
          <w:sz w:val="24"/>
        </w:rPr>
        <w:t>reduction</w:t>
      </w:r>
      <w:r w:rsidRPr="00415768">
        <w:rPr>
          <w:rFonts w:ascii="Times New Roman" w:eastAsia="Arial" w:hAnsi="Times New Roman"/>
          <w:sz w:val="24"/>
          <w:szCs w:val="24"/>
        </w:rPr>
        <w:t xml:space="preserve"> in</w:t>
      </w:r>
      <w:r w:rsidRPr="00415768">
        <w:rPr>
          <w:rFonts w:ascii="Times New Roman" w:eastAsia="맑은 고딕" w:hAnsi="Times New Roman"/>
          <w:sz w:val="24"/>
          <w:szCs w:val="24"/>
        </w:rPr>
        <w:t xml:space="preserve"> MAP ≥3</w:t>
      </w:r>
      <w:r w:rsidRPr="00415768">
        <w:rPr>
          <w:rFonts w:ascii="Times New Roman" w:eastAsia="Arial" w:hAnsi="Times New Roman"/>
          <w:sz w:val="24"/>
          <w:szCs w:val="24"/>
        </w:rPr>
        <w:t>0 mmHg</w:t>
      </w:r>
      <w:r w:rsidRPr="00415768">
        <w:rPr>
          <w:rFonts w:ascii="Times New Roman" w:hAnsi="Times New Roman" w:cs="Times New Roman"/>
          <w:sz w:val="24"/>
        </w:rPr>
        <w:t xml:space="preserve"> from </w:t>
      </w:r>
      <w:r w:rsidR="00D005AD" w:rsidRPr="00415768">
        <w:rPr>
          <w:rFonts w:ascii="Times New Roman" w:hAnsi="Times New Roman" w:cs="Times New Roman"/>
          <w:sz w:val="24"/>
        </w:rPr>
        <w:t xml:space="preserve">the </w:t>
      </w:r>
      <w:r w:rsidRPr="00415768">
        <w:rPr>
          <w:rFonts w:ascii="Times New Roman" w:hAnsi="Times New Roman" w:cs="Times New Roman"/>
          <w:sz w:val="24"/>
        </w:rPr>
        <w:t xml:space="preserve">initial </w:t>
      </w:r>
      <w:r w:rsidR="008D17E1" w:rsidRPr="00415768">
        <w:rPr>
          <w:rFonts w:ascii="Times New Roman" w:hAnsi="Times New Roman" w:cs="Times New Roman"/>
          <w:sz w:val="24"/>
        </w:rPr>
        <w:t>value</w:t>
      </w:r>
      <w:r w:rsidRPr="00415768">
        <w:rPr>
          <w:rFonts w:ascii="Times New Roman" w:hAnsi="Times New Roman" w:cs="Times New Roman"/>
          <w:sz w:val="24"/>
        </w:rPr>
        <w:t xml:space="preserve">; </w:t>
      </w:r>
      <w:r w:rsidR="00C65923" w:rsidRPr="00415768">
        <w:rPr>
          <w:rFonts w:ascii="Times New Roman" w:hAnsi="Times New Roman" w:cs="Times New Roman"/>
          <w:sz w:val="24"/>
        </w:rPr>
        <w:t xml:space="preserve">LR, Logistic regression; </w:t>
      </w:r>
      <w:r w:rsidRPr="00415768">
        <w:rPr>
          <w:rFonts w:ascii="Times New Roman" w:hAnsi="Times New Roman" w:cs="Times New Roman"/>
          <w:sz w:val="24"/>
        </w:rPr>
        <w:t>SVM, support vector machine; DNN, deep neural network; LGBM, light gradient boosting machine</w:t>
      </w:r>
      <w:r w:rsidR="006F35F8" w:rsidRPr="00415768">
        <w:rPr>
          <w:rFonts w:ascii="Times New Roman" w:hAnsi="Times New Roman" w:cs="Times New Roman"/>
          <w:sz w:val="24"/>
        </w:rPr>
        <w:t>; XGB, extreme gradient boosting.</w:t>
      </w:r>
    </w:p>
    <w:p w14:paraId="348A385A" w14:textId="77777777" w:rsidR="00572E15" w:rsidRDefault="00572E15" w:rsidP="008F1A94">
      <w:pPr>
        <w:spacing w:after="0" w:line="480" w:lineRule="auto"/>
        <w:rPr>
          <w:rFonts w:ascii="Times New Roman" w:hAnsi="Times New Roman" w:cs="Times New Roman"/>
          <w:sz w:val="24"/>
        </w:rPr>
        <w:sectPr w:rsidR="00572E1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5A09C67" w14:textId="5E40DD8C" w:rsidR="00572E15" w:rsidRPr="00CF6568" w:rsidRDefault="00572E15" w:rsidP="00572E1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77928998"/>
      <w:r w:rsidRPr="00CF656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8.</w:t>
      </w:r>
      <w:r w:rsidRPr="00CF65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UROC of models using SOFA, APACHE II and MOSAIC scores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369"/>
        <w:gridCol w:w="1368"/>
        <w:gridCol w:w="1368"/>
        <w:gridCol w:w="1368"/>
        <w:gridCol w:w="1368"/>
        <w:gridCol w:w="1368"/>
      </w:tblGrid>
      <w:tr w:rsidR="00572E15" w:rsidRPr="004103C2" w14:paraId="1372DB49" w14:textId="77777777" w:rsidTr="00572E15">
        <w:trPr>
          <w:trHeight w:val="404"/>
        </w:trPr>
        <w:tc>
          <w:tcPr>
            <w:tcW w:w="452" w:type="pct"/>
            <w:tcBorders>
              <w:top w:val="single" w:sz="4" w:space="0" w:color="auto"/>
              <w:bottom w:val="nil"/>
            </w:tcBorders>
            <w:vAlign w:val="center"/>
          </w:tcPr>
          <w:p w14:paraId="6D9CEEBC" w14:textId="77777777" w:rsidR="00572E15" w:rsidRPr="00572E15" w:rsidRDefault="00572E15" w:rsidP="00F1305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48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FA1E7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Outcomes</w:t>
            </w:r>
          </w:p>
        </w:tc>
      </w:tr>
      <w:tr w:rsidR="00572E15" w:rsidRPr="004103C2" w14:paraId="68735FE3" w14:textId="77777777" w:rsidTr="00572E15">
        <w:trPr>
          <w:trHeight w:val="404"/>
        </w:trPr>
        <w:tc>
          <w:tcPr>
            <w:tcW w:w="452" w:type="pct"/>
            <w:tcBorders>
              <w:top w:val="nil"/>
              <w:bottom w:val="single" w:sz="4" w:space="0" w:color="auto"/>
            </w:tcBorders>
            <w:vAlign w:val="center"/>
          </w:tcPr>
          <w:p w14:paraId="3853341F" w14:textId="77777777" w:rsidR="00572E15" w:rsidRPr="00572E15" w:rsidRDefault="00572E15" w:rsidP="00F1305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Models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3505E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AP </w:t>
            </w:r>
            <w:r w:rsidRPr="00572E1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Δ</w:t>
            </w: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20</w:t>
            </w:r>
          </w:p>
          <w:p w14:paraId="792F0E72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within 6 hours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A25A0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AP </w:t>
            </w:r>
            <w:r w:rsidRPr="00572E1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Δ</w:t>
            </w: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30</w:t>
            </w:r>
          </w:p>
          <w:p w14:paraId="4092287E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within 6 hours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83A8C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AP </w:t>
            </w:r>
            <w:r w:rsidRPr="00572E1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Δ</w:t>
            </w: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20</w:t>
            </w:r>
          </w:p>
          <w:p w14:paraId="197B98AF" w14:textId="77777777" w:rsid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within </w:t>
            </w:r>
          </w:p>
          <w:p w14:paraId="1C5ADF5C" w14:textId="2517B4B0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1 hour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77F5F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AP </w:t>
            </w:r>
            <w:r w:rsidRPr="00572E1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Δ</w:t>
            </w: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30</w:t>
            </w:r>
          </w:p>
          <w:p w14:paraId="6B24388D" w14:textId="77777777" w:rsid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within </w:t>
            </w:r>
          </w:p>
          <w:p w14:paraId="1D1E4D22" w14:textId="359D35C3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1 hour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1E13A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Nadir MAP &lt;65 within 6 hours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A39AC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adir MAP </w:t>
            </w:r>
            <w:r w:rsidRPr="00572E15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55</w:t>
            </w: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within 6 hours</w:t>
            </w:r>
          </w:p>
        </w:tc>
      </w:tr>
      <w:tr w:rsidR="00572E15" w:rsidRPr="004103C2" w14:paraId="09C22AB5" w14:textId="77777777" w:rsidTr="00572E15">
        <w:trPr>
          <w:trHeight w:val="404"/>
        </w:trPr>
        <w:tc>
          <w:tcPr>
            <w:tcW w:w="452" w:type="pct"/>
            <w:vAlign w:val="center"/>
          </w:tcPr>
          <w:p w14:paraId="2D327097" w14:textId="77777777" w:rsidR="00572E15" w:rsidRPr="00572E15" w:rsidRDefault="00572E15" w:rsidP="00F1305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LR</w:t>
            </w:r>
          </w:p>
        </w:tc>
        <w:tc>
          <w:tcPr>
            <w:tcW w:w="758" w:type="pct"/>
          </w:tcPr>
          <w:p w14:paraId="031624A1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0.577</w:t>
            </w:r>
          </w:p>
          <w:p w14:paraId="0387EAD1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(0.529-0.624)</w:t>
            </w:r>
          </w:p>
        </w:tc>
        <w:tc>
          <w:tcPr>
            <w:tcW w:w="758" w:type="pct"/>
          </w:tcPr>
          <w:p w14:paraId="1047FB7E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0.627</w:t>
            </w:r>
          </w:p>
          <w:p w14:paraId="3487D7A6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(0.568-0.686)</w:t>
            </w:r>
          </w:p>
        </w:tc>
        <w:tc>
          <w:tcPr>
            <w:tcW w:w="758" w:type="pct"/>
            <w:vAlign w:val="center"/>
          </w:tcPr>
          <w:p w14:paraId="5A68BF73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0.552</w:t>
            </w:r>
          </w:p>
          <w:p w14:paraId="7F85938D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(0.484-0.621)</w:t>
            </w:r>
          </w:p>
        </w:tc>
        <w:tc>
          <w:tcPr>
            <w:tcW w:w="758" w:type="pct"/>
          </w:tcPr>
          <w:p w14:paraId="427A789E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0.598</w:t>
            </w:r>
          </w:p>
          <w:p w14:paraId="6F720A8E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(0.502-0.695)</w:t>
            </w:r>
          </w:p>
        </w:tc>
        <w:tc>
          <w:tcPr>
            <w:tcW w:w="758" w:type="pct"/>
          </w:tcPr>
          <w:p w14:paraId="050BDC88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0.551</w:t>
            </w:r>
          </w:p>
          <w:p w14:paraId="3317F319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(0.508-0.594)</w:t>
            </w:r>
          </w:p>
        </w:tc>
        <w:tc>
          <w:tcPr>
            <w:tcW w:w="758" w:type="pct"/>
          </w:tcPr>
          <w:p w14:paraId="38D5C792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0.619</w:t>
            </w:r>
          </w:p>
          <w:p w14:paraId="7C55FC6F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(0.572-0.666)</w:t>
            </w:r>
          </w:p>
        </w:tc>
      </w:tr>
      <w:tr w:rsidR="00572E15" w:rsidRPr="004103C2" w14:paraId="152FE72D" w14:textId="77777777" w:rsidTr="00572E15">
        <w:trPr>
          <w:trHeight w:val="404"/>
        </w:trPr>
        <w:tc>
          <w:tcPr>
            <w:tcW w:w="452" w:type="pct"/>
            <w:vAlign w:val="center"/>
          </w:tcPr>
          <w:p w14:paraId="78ED294F" w14:textId="3BB62A52" w:rsidR="00572E15" w:rsidRPr="00572E15" w:rsidRDefault="00572E15" w:rsidP="00F1305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XGB</w:t>
            </w:r>
            <w:r w:rsidRPr="00572E15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758" w:type="pct"/>
          </w:tcPr>
          <w:p w14:paraId="3D56A772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0.576</w:t>
            </w:r>
          </w:p>
          <w:p w14:paraId="4062A20C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(0.530-0.622)</w:t>
            </w:r>
          </w:p>
        </w:tc>
        <w:tc>
          <w:tcPr>
            <w:tcW w:w="758" w:type="pct"/>
          </w:tcPr>
          <w:p w14:paraId="22EF73D6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0.590</w:t>
            </w:r>
          </w:p>
          <w:p w14:paraId="573BAB89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(0.533-0.647)</w:t>
            </w:r>
          </w:p>
        </w:tc>
        <w:tc>
          <w:tcPr>
            <w:tcW w:w="758" w:type="pct"/>
            <w:vAlign w:val="center"/>
          </w:tcPr>
          <w:p w14:paraId="27309BF6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0.541</w:t>
            </w:r>
          </w:p>
          <w:p w14:paraId="0EDBE325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(0.474-0.609)</w:t>
            </w:r>
          </w:p>
        </w:tc>
        <w:tc>
          <w:tcPr>
            <w:tcW w:w="758" w:type="pct"/>
          </w:tcPr>
          <w:p w14:paraId="24A5AD74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0.553</w:t>
            </w:r>
          </w:p>
          <w:p w14:paraId="02FBF8A9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(0.461-0.645)</w:t>
            </w:r>
          </w:p>
        </w:tc>
        <w:tc>
          <w:tcPr>
            <w:tcW w:w="758" w:type="pct"/>
          </w:tcPr>
          <w:p w14:paraId="177F23BE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0.572</w:t>
            </w:r>
          </w:p>
          <w:p w14:paraId="038AFA49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(0.529-0.616)</w:t>
            </w:r>
          </w:p>
        </w:tc>
        <w:tc>
          <w:tcPr>
            <w:tcW w:w="758" w:type="pct"/>
          </w:tcPr>
          <w:p w14:paraId="05B066DD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0.624</w:t>
            </w:r>
          </w:p>
          <w:p w14:paraId="5B66E36E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(0.577-0.671)</w:t>
            </w:r>
          </w:p>
        </w:tc>
      </w:tr>
      <w:tr w:rsidR="00572E15" w:rsidRPr="004103C2" w14:paraId="730C0DA0" w14:textId="77777777" w:rsidTr="00572E15">
        <w:trPr>
          <w:trHeight w:val="404"/>
        </w:trPr>
        <w:tc>
          <w:tcPr>
            <w:tcW w:w="452" w:type="pct"/>
            <w:vAlign w:val="center"/>
          </w:tcPr>
          <w:p w14:paraId="69C4789F" w14:textId="6B7F1961" w:rsidR="00572E15" w:rsidRPr="00572E15" w:rsidRDefault="00572E15" w:rsidP="00F13054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XGB</w:t>
            </w:r>
            <w:r w:rsidRPr="00572E15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758" w:type="pct"/>
          </w:tcPr>
          <w:p w14:paraId="31544C58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0.807</w:t>
            </w:r>
          </w:p>
          <w:p w14:paraId="0A01AAFB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(0.772-0.841)</w:t>
            </w:r>
          </w:p>
        </w:tc>
        <w:tc>
          <w:tcPr>
            <w:tcW w:w="758" w:type="pct"/>
          </w:tcPr>
          <w:p w14:paraId="7D091EF2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0.856</w:t>
            </w:r>
          </w:p>
          <w:p w14:paraId="61F519DB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(0.816-0.896)</w:t>
            </w:r>
          </w:p>
        </w:tc>
        <w:tc>
          <w:tcPr>
            <w:tcW w:w="758" w:type="pct"/>
            <w:vAlign w:val="center"/>
          </w:tcPr>
          <w:p w14:paraId="12EDCEC9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0.715</w:t>
            </w:r>
          </w:p>
          <w:p w14:paraId="4822C1E5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(0.655-0.774)</w:t>
            </w:r>
          </w:p>
        </w:tc>
        <w:tc>
          <w:tcPr>
            <w:tcW w:w="758" w:type="pct"/>
          </w:tcPr>
          <w:p w14:paraId="787555F7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0.816</w:t>
            </w:r>
          </w:p>
          <w:p w14:paraId="486FD486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(0.742-0.890)</w:t>
            </w:r>
          </w:p>
        </w:tc>
        <w:tc>
          <w:tcPr>
            <w:tcW w:w="758" w:type="pct"/>
          </w:tcPr>
          <w:p w14:paraId="0538F2D3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0.821</w:t>
            </w:r>
          </w:p>
          <w:p w14:paraId="74C82978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(0.791-0.851)</w:t>
            </w:r>
          </w:p>
        </w:tc>
        <w:tc>
          <w:tcPr>
            <w:tcW w:w="758" w:type="pct"/>
          </w:tcPr>
          <w:p w14:paraId="3DEBCFDD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0.774</w:t>
            </w:r>
          </w:p>
          <w:p w14:paraId="1A922116" w14:textId="77777777" w:rsidR="00572E15" w:rsidRPr="00572E15" w:rsidRDefault="00572E15" w:rsidP="00F1305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72E15">
              <w:rPr>
                <w:rFonts w:ascii="Times New Roman" w:hAnsi="Times New Roman" w:cs="Times New Roman"/>
                <w:color w:val="000000" w:themeColor="text1"/>
                <w:szCs w:val="20"/>
              </w:rPr>
              <w:t>(0.735-0.813)</w:t>
            </w:r>
          </w:p>
        </w:tc>
      </w:tr>
    </w:tbl>
    <w:p w14:paraId="45BF4442" w14:textId="77777777" w:rsidR="00A4449E" w:rsidRDefault="00A4449E" w:rsidP="008F1A94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194D74FA" w14:textId="57DBCF93" w:rsidR="00572E15" w:rsidRPr="00415768" w:rsidRDefault="00572E15" w:rsidP="00572E15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15768">
        <w:rPr>
          <w:rFonts w:ascii="Times New Roman" w:hAnsi="Times New Roman" w:cs="Times New Roman"/>
          <w:sz w:val="24"/>
        </w:rPr>
        <w:t>*</w:t>
      </w:r>
      <w:r w:rsidRPr="00572E15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0"/>
        </w:rPr>
        <w:t>U</w:t>
      </w:r>
      <w:r w:rsidRPr="00106447">
        <w:rPr>
          <w:rFonts w:ascii="Times New Roman" w:hAnsi="Times New Roman" w:cs="Times New Roman"/>
          <w:color w:val="000000" w:themeColor="text1"/>
          <w:sz w:val="24"/>
          <w:szCs w:val="20"/>
        </w:rPr>
        <w:t>sing only SOFA, APACHE II and MOSAIC scores as predictive variables</w:t>
      </w:r>
      <w:r>
        <w:rPr>
          <w:rFonts w:ascii="Times New Roman" w:hAnsi="Times New Roman" w:cs="Times New Roman"/>
          <w:color w:val="000000" w:themeColor="text1"/>
          <w:sz w:val="24"/>
          <w:szCs w:val="20"/>
        </w:rPr>
        <w:t>.</w:t>
      </w:r>
    </w:p>
    <w:p w14:paraId="4B8D4FA5" w14:textId="02EF3538" w:rsidR="00572E15" w:rsidRPr="00415768" w:rsidRDefault="00572E15" w:rsidP="00572E15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15768">
        <w:rPr>
          <w:rFonts w:ascii="Times New Roman" w:hAnsi="Times New Roman" w:cs="Times New Roman"/>
          <w:sz w:val="24"/>
        </w:rPr>
        <w:t>†</w:t>
      </w:r>
      <w:r>
        <w:rPr>
          <w:rFonts w:ascii="Times New Roman" w:hAnsi="Times New Roman" w:cs="Times New Roman" w:hint="eastAsia"/>
          <w:color w:val="000000" w:themeColor="text1"/>
          <w:sz w:val="24"/>
          <w:szCs w:val="20"/>
        </w:rPr>
        <w:t>U</w:t>
      </w:r>
      <w:r w:rsidRPr="00106447">
        <w:rPr>
          <w:rFonts w:ascii="Times New Roman" w:hAnsi="Times New Roman" w:cs="Times New Roman"/>
          <w:color w:val="000000" w:themeColor="text1"/>
          <w:sz w:val="24"/>
          <w:szCs w:val="20"/>
        </w:rPr>
        <w:t>sing all variables and added SOFA, APACHE II and MOSAIC scores</w:t>
      </w:r>
      <w:r w:rsidRPr="00572E15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</w:t>
      </w:r>
      <w:r w:rsidRPr="00106447">
        <w:rPr>
          <w:rFonts w:ascii="Times New Roman" w:hAnsi="Times New Roman" w:cs="Times New Roman"/>
          <w:color w:val="000000" w:themeColor="text1"/>
          <w:sz w:val="24"/>
          <w:szCs w:val="20"/>
        </w:rPr>
        <w:t>as predictive variables</w:t>
      </w:r>
      <w:r>
        <w:rPr>
          <w:rFonts w:ascii="Times New Roman" w:hAnsi="Times New Roman" w:cs="Times New Roman"/>
          <w:color w:val="000000" w:themeColor="text1"/>
          <w:sz w:val="24"/>
          <w:szCs w:val="20"/>
        </w:rPr>
        <w:t>.</w:t>
      </w:r>
      <w:bookmarkEnd w:id="2"/>
    </w:p>
    <w:p w14:paraId="370E1C27" w14:textId="162BEAD4" w:rsidR="00572E15" w:rsidRPr="00415768" w:rsidRDefault="00572E15" w:rsidP="00572E15">
      <w:pPr>
        <w:spacing w:after="0" w:line="480" w:lineRule="auto"/>
        <w:rPr>
          <w:rFonts w:ascii="Times New Roman" w:hAnsi="Times New Roman" w:cs="Times New Roman"/>
          <w:sz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t>Abbreviations: AUROC, area under the receiver operating characteristic curv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5768">
        <w:rPr>
          <w:rFonts w:ascii="Times New Roman" w:hAnsi="Times New Roman" w:cs="Times New Roman"/>
          <w:sz w:val="24"/>
        </w:rPr>
        <w:t>SOFA, Sequential Organ Failure Assessment; APACHE, Acute Physiology and Chronic Health Evaluation; MOSAC, Mortality Scoring system for AKI with CRRT; LR, Logistic regression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15768">
        <w:rPr>
          <w:rFonts w:ascii="Times New Roman" w:hAnsi="Times New Roman" w:cs="Times New Roman"/>
          <w:sz w:val="24"/>
        </w:rPr>
        <w:t>XGB, extreme gradient boosting.</w:t>
      </w:r>
    </w:p>
    <w:p w14:paraId="19B0151B" w14:textId="77777777" w:rsidR="004B2390" w:rsidRDefault="004B2390" w:rsidP="008F1A94">
      <w:pPr>
        <w:spacing w:after="0" w:line="480" w:lineRule="auto"/>
        <w:rPr>
          <w:rFonts w:ascii="Times New Roman" w:hAnsi="Times New Roman" w:cs="Times New Roman"/>
          <w:sz w:val="24"/>
        </w:rPr>
        <w:sectPr w:rsidR="004B239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Style w:val="a4"/>
        <w:tblpPr w:leftFromText="142" w:rightFromText="142" w:vertAnchor="page" w:horzAnchor="margin" w:tblpY="274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166"/>
        <w:gridCol w:w="3166"/>
      </w:tblGrid>
      <w:tr w:rsidR="004B2390" w:rsidRPr="00415768" w14:paraId="759C2720" w14:textId="77777777" w:rsidTr="004B2390">
        <w:trPr>
          <w:trHeight w:val="397"/>
        </w:trPr>
        <w:tc>
          <w:tcPr>
            <w:tcW w:w="1492" w:type="pct"/>
            <w:tcBorders>
              <w:top w:val="single" w:sz="4" w:space="0" w:color="auto"/>
              <w:bottom w:val="nil"/>
            </w:tcBorders>
            <w:vAlign w:val="center"/>
          </w:tcPr>
          <w:p w14:paraId="13265D97" w14:textId="77777777" w:rsidR="004B2390" w:rsidRPr="00415768" w:rsidRDefault="004B2390" w:rsidP="00F13054">
            <w:pPr>
              <w:rPr>
                <w:rFonts w:ascii="Times New Roman" w:hAnsi="Times New Roman" w:cs="Times New Roman"/>
                <w:szCs w:val="20"/>
              </w:rPr>
            </w:pPr>
            <w:bookmarkStart w:id="3" w:name="_Hlk77939915"/>
          </w:p>
        </w:tc>
        <w:tc>
          <w:tcPr>
            <w:tcW w:w="35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126D9" w14:textId="77777777" w:rsidR="004B2390" w:rsidRPr="00415768" w:rsidRDefault="004B2390" w:rsidP="00F130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Outcomes</w:t>
            </w:r>
          </w:p>
        </w:tc>
      </w:tr>
      <w:tr w:rsidR="004B2390" w:rsidRPr="00415768" w14:paraId="1BCFD0D2" w14:textId="77777777" w:rsidTr="004B2390">
        <w:trPr>
          <w:trHeight w:val="397"/>
        </w:trPr>
        <w:tc>
          <w:tcPr>
            <w:tcW w:w="1492" w:type="pct"/>
            <w:tcBorders>
              <w:top w:val="nil"/>
              <w:bottom w:val="single" w:sz="4" w:space="0" w:color="auto"/>
            </w:tcBorders>
            <w:vAlign w:val="center"/>
          </w:tcPr>
          <w:p w14:paraId="0295DDBB" w14:textId="77777777" w:rsidR="004B2390" w:rsidRPr="00415768" w:rsidRDefault="004B2390" w:rsidP="00F13054">
            <w:pPr>
              <w:rPr>
                <w:rFonts w:ascii="Times New Roman" w:hAnsi="Times New Roman" w:cs="Times New Roman"/>
                <w:szCs w:val="20"/>
              </w:rPr>
            </w:pPr>
            <w:bookmarkStart w:id="4" w:name="_Hlk77939877"/>
            <w:r>
              <w:rPr>
                <w:rFonts w:ascii="Times New Roman" w:hAnsi="Times New Roman" w:cs="Times New Roman"/>
                <w:szCs w:val="20"/>
              </w:rPr>
              <w:t>Models</w:t>
            </w:r>
          </w:p>
        </w:tc>
        <w:tc>
          <w:tcPr>
            <w:tcW w:w="17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80003" w14:textId="77777777" w:rsidR="004B2390" w:rsidRPr="00415768" w:rsidRDefault="004B2390" w:rsidP="00F130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B0878">
              <w:rPr>
                <w:rFonts w:ascii="Times New Roman" w:hAnsi="Times New Roman" w:cs="Times New Roman"/>
                <w:szCs w:val="20"/>
              </w:rPr>
              <w:t xml:space="preserve">MAP </w:t>
            </w:r>
            <w:r w:rsidRPr="009B0878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9B0878">
              <w:rPr>
                <w:rFonts w:ascii="Times New Roman" w:hAnsi="Times New Roman" w:cs="Times New Roman"/>
                <w:szCs w:val="20"/>
              </w:rPr>
              <w:t>20</w:t>
            </w:r>
            <w:r>
              <w:rPr>
                <w:rFonts w:ascii="Times New Roman" w:hAnsi="Times New Roman" w:cs="Times New Roman"/>
                <w:szCs w:val="20"/>
              </w:rPr>
              <w:t xml:space="preserve"> within 6 hours</w:t>
            </w:r>
          </w:p>
        </w:tc>
        <w:tc>
          <w:tcPr>
            <w:tcW w:w="17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54BF6" w14:textId="77777777" w:rsidR="004B2390" w:rsidRPr="00415768" w:rsidRDefault="004B2390" w:rsidP="00F130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B0878">
              <w:rPr>
                <w:rFonts w:ascii="Times New Roman" w:hAnsi="Times New Roman" w:cs="Times New Roman"/>
                <w:szCs w:val="20"/>
              </w:rPr>
              <w:t xml:space="preserve">MAP </w:t>
            </w:r>
            <w:r w:rsidRPr="009B0878">
              <w:rPr>
                <w:rFonts w:ascii="Times New Roman" w:eastAsia="맑은 고딕" w:hAnsi="Times New Roman" w:cs="Times New Roman"/>
                <w:szCs w:val="20"/>
              </w:rPr>
              <w:t>Δ</w:t>
            </w:r>
            <w:r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9B0878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 xml:space="preserve"> within 6 hours</w:t>
            </w:r>
          </w:p>
        </w:tc>
      </w:tr>
      <w:tr w:rsidR="004B2390" w:rsidRPr="00415768" w14:paraId="6EC7D5E9" w14:textId="77777777" w:rsidTr="004B2390">
        <w:trPr>
          <w:trHeight w:val="397"/>
        </w:trPr>
        <w:tc>
          <w:tcPr>
            <w:tcW w:w="1492" w:type="pct"/>
            <w:tcBorders>
              <w:top w:val="nil"/>
              <w:bottom w:val="nil"/>
            </w:tcBorders>
            <w:vAlign w:val="center"/>
          </w:tcPr>
          <w:p w14:paraId="0E8AC176" w14:textId="77777777" w:rsidR="004B2390" w:rsidRPr="00415768" w:rsidRDefault="004B2390" w:rsidP="00F13054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SVM</w:t>
            </w:r>
          </w:p>
        </w:tc>
        <w:tc>
          <w:tcPr>
            <w:tcW w:w="1754" w:type="pct"/>
            <w:tcBorders>
              <w:top w:val="nil"/>
              <w:bottom w:val="nil"/>
            </w:tcBorders>
            <w:vAlign w:val="center"/>
          </w:tcPr>
          <w:p w14:paraId="7C2C960B" w14:textId="77777777" w:rsidR="004B2390" w:rsidRPr="00415768" w:rsidRDefault="004B2390" w:rsidP="00F130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2631">
              <w:rPr>
                <w:rFonts w:ascii="Times New Roman" w:hAnsi="Times New Roman" w:cs="Times New Roman"/>
                <w:szCs w:val="20"/>
              </w:rPr>
              <w:t>0.774</w:t>
            </w:r>
          </w:p>
        </w:tc>
        <w:tc>
          <w:tcPr>
            <w:tcW w:w="1754" w:type="pct"/>
            <w:tcBorders>
              <w:top w:val="nil"/>
              <w:bottom w:val="nil"/>
            </w:tcBorders>
            <w:vAlign w:val="center"/>
          </w:tcPr>
          <w:p w14:paraId="55851D74" w14:textId="77777777" w:rsidR="004B2390" w:rsidRPr="00415768" w:rsidRDefault="004B2390" w:rsidP="00F130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2631">
              <w:rPr>
                <w:rFonts w:ascii="Times New Roman" w:hAnsi="Times New Roman" w:cs="Times New Roman"/>
                <w:szCs w:val="20"/>
              </w:rPr>
              <w:t>0.814</w:t>
            </w:r>
          </w:p>
        </w:tc>
      </w:tr>
      <w:tr w:rsidR="004B2390" w:rsidRPr="00415768" w14:paraId="708B3E02" w14:textId="77777777" w:rsidTr="004B2390">
        <w:trPr>
          <w:trHeight w:val="397"/>
        </w:trPr>
        <w:tc>
          <w:tcPr>
            <w:tcW w:w="1492" w:type="pct"/>
            <w:tcBorders>
              <w:top w:val="nil"/>
              <w:bottom w:val="nil"/>
            </w:tcBorders>
            <w:vAlign w:val="center"/>
          </w:tcPr>
          <w:p w14:paraId="036645A2" w14:textId="77777777" w:rsidR="004B2390" w:rsidRPr="00415768" w:rsidRDefault="004B2390" w:rsidP="00F13054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DNN</w:t>
            </w:r>
          </w:p>
        </w:tc>
        <w:tc>
          <w:tcPr>
            <w:tcW w:w="1754" w:type="pct"/>
            <w:tcBorders>
              <w:top w:val="nil"/>
              <w:bottom w:val="nil"/>
            </w:tcBorders>
            <w:vAlign w:val="center"/>
          </w:tcPr>
          <w:p w14:paraId="058A003E" w14:textId="77777777" w:rsidR="004B2390" w:rsidRPr="00415768" w:rsidRDefault="004B2390" w:rsidP="00F130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2631">
              <w:rPr>
                <w:rFonts w:ascii="Times New Roman" w:hAnsi="Times New Roman" w:cs="Times New Roman"/>
                <w:szCs w:val="20"/>
              </w:rPr>
              <w:t>0.77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754" w:type="pct"/>
            <w:tcBorders>
              <w:top w:val="nil"/>
              <w:bottom w:val="nil"/>
            </w:tcBorders>
            <w:vAlign w:val="center"/>
          </w:tcPr>
          <w:p w14:paraId="1A37FA55" w14:textId="77777777" w:rsidR="004B2390" w:rsidRPr="00415768" w:rsidRDefault="004B2390" w:rsidP="00F130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2631">
              <w:rPr>
                <w:rFonts w:ascii="Times New Roman" w:hAnsi="Times New Roman" w:cs="Times New Roman"/>
                <w:szCs w:val="20"/>
              </w:rPr>
              <w:t>0.818</w:t>
            </w:r>
          </w:p>
        </w:tc>
      </w:tr>
      <w:tr w:rsidR="004B2390" w:rsidRPr="00415768" w14:paraId="0A274C98" w14:textId="77777777" w:rsidTr="004B2390">
        <w:trPr>
          <w:trHeight w:val="397"/>
        </w:trPr>
        <w:tc>
          <w:tcPr>
            <w:tcW w:w="1492" w:type="pct"/>
            <w:tcBorders>
              <w:top w:val="nil"/>
              <w:bottom w:val="nil"/>
            </w:tcBorders>
            <w:vAlign w:val="center"/>
          </w:tcPr>
          <w:p w14:paraId="28D6B63C" w14:textId="77777777" w:rsidR="004B2390" w:rsidRPr="00415768" w:rsidRDefault="004B2390" w:rsidP="00F13054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LGBM</w:t>
            </w:r>
          </w:p>
        </w:tc>
        <w:tc>
          <w:tcPr>
            <w:tcW w:w="1754" w:type="pct"/>
            <w:tcBorders>
              <w:top w:val="nil"/>
              <w:bottom w:val="nil"/>
            </w:tcBorders>
            <w:vAlign w:val="center"/>
          </w:tcPr>
          <w:p w14:paraId="5019D7AA" w14:textId="77777777" w:rsidR="004B2390" w:rsidRPr="00415768" w:rsidRDefault="004B2390" w:rsidP="00F130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2631">
              <w:rPr>
                <w:rFonts w:ascii="Times New Roman" w:hAnsi="Times New Roman" w:cs="Times New Roman"/>
                <w:szCs w:val="20"/>
              </w:rPr>
              <w:t>0.771</w:t>
            </w:r>
          </w:p>
        </w:tc>
        <w:tc>
          <w:tcPr>
            <w:tcW w:w="1754" w:type="pct"/>
            <w:tcBorders>
              <w:top w:val="nil"/>
              <w:bottom w:val="nil"/>
            </w:tcBorders>
            <w:vAlign w:val="center"/>
          </w:tcPr>
          <w:p w14:paraId="0A73739F" w14:textId="77777777" w:rsidR="004B2390" w:rsidRPr="00415768" w:rsidRDefault="004B2390" w:rsidP="00F130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2631">
              <w:rPr>
                <w:rFonts w:ascii="Times New Roman" w:hAnsi="Times New Roman" w:cs="Times New Roman"/>
                <w:szCs w:val="20"/>
              </w:rPr>
              <w:t>0.817</w:t>
            </w:r>
          </w:p>
        </w:tc>
      </w:tr>
      <w:tr w:rsidR="004B2390" w:rsidRPr="00415768" w14:paraId="47333761" w14:textId="77777777" w:rsidTr="004B2390">
        <w:trPr>
          <w:trHeight w:val="397"/>
        </w:trPr>
        <w:tc>
          <w:tcPr>
            <w:tcW w:w="1492" w:type="pct"/>
            <w:tcBorders>
              <w:top w:val="nil"/>
              <w:bottom w:val="single" w:sz="4" w:space="0" w:color="auto"/>
            </w:tcBorders>
            <w:vAlign w:val="center"/>
          </w:tcPr>
          <w:p w14:paraId="20B20EAE" w14:textId="77777777" w:rsidR="004B2390" w:rsidRPr="00415768" w:rsidRDefault="004B2390" w:rsidP="00F13054">
            <w:pPr>
              <w:rPr>
                <w:rFonts w:ascii="Times New Roman" w:hAnsi="Times New Roman" w:cs="Times New Roman"/>
                <w:szCs w:val="20"/>
              </w:rPr>
            </w:pPr>
            <w:r w:rsidRPr="00415768">
              <w:rPr>
                <w:rFonts w:ascii="Times New Roman" w:hAnsi="Times New Roman" w:cs="Times New Roman"/>
                <w:szCs w:val="20"/>
              </w:rPr>
              <w:t>XGB</w:t>
            </w:r>
          </w:p>
        </w:tc>
        <w:tc>
          <w:tcPr>
            <w:tcW w:w="1754" w:type="pct"/>
            <w:tcBorders>
              <w:top w:val="nil"/>
              <w:bottom w:val="single" w:sz="4" w:space="0" w:color="auto"/>
            </w:tcBorders>
            <w:vAlign w:val="center"/>
          </w:tcPr>
          <w:p w14:paraId="69E9EA2C" w14:textId="77777777" w:rsidR="004B2390" w:rsidRPr="00415768" w:rsidRDefault="004B2390" w:rsidP="00F130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A10E7">
              <w:rPr>
                <w:rFonts w:ascii="Times New Roman" w:hAnsi="Times New Roman" w:cs="Times New Roman"/>
                <w:szCs w:val="20"/>
              </w:rPr>
              <w:t>0.775</w:t>
            </w:r>
          </w:p>
        </w:tc>
        <w:tc>
          <w:tcPr>
            <w:tcW w:w="1754" w:type="pct"/>
            <w:tcBorders>
              <w:top w:val="nil"/>
              <w:bottom w:val="single" w:sz="4" w:space="0" w:color="auto"/>
            </w:tcBorders>
            <w:vAlign w:val="center"/>
          </w:tcPr>
          <w:p w14:paraId="4DC98655" w14:textId="77777777" w:rsidR="004B2390" w:rsidRPr="00415768" w:rsidRDefault="004B2390" w:rsidP="00F130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12631">
              <w:rPr>
                <w:rFonts w:ascii="Times New Roman" w:hAnsi="Times New Roman" w:cs="Times New Roman"/>
                <w:szCs w:val="20"/>
              </w:rPr>
              <w:t>0.817</w:t>
            </w:r>
          </w:p>
        </w:tc>
      </w:tr>
    </w:tbl>
    <w:p w14:paraId="12E06F8A" w14:textId="26735C30" w:rsidR="004B2390" w:rsidRPr="009B0878" w:rsidRDefault="004B2390" w:rsidP="004B2390">
      <w:pPr>
        <w:spacing w:after="0" w:line="480" w:lineRule="auto"/>
        <w:rPr>
          <w:rFonts w:ascii="Times New Roman" w:hAnsi="Times New Roman" w:cs="Times New Roman"/>
          <w:sz w:val="24"/>
        </w:rPr>
      </w:pPr>
      <w:bookmarkStart w:id="5" w:name="_Hlk77939899"/>
      <w:bookmarkEnd w:id="3"/>
      <w:r w:rsidRPr="009B0878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9</w:t>
      </w:r>
      <w:r w:rsidRPr="009B0878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Mean a</w:t>
      </w:r>
      <w:r w:rsidRPr="009B0878">
        <w:rPr>
          <w:rFonts w:ascii="Times New Roman" w:hAnsi="Times New Roman" w:cs="Times New Roman"/>
          <w:sz w:val="24"/>
        </w:rPr>
        <w:t xml:space="preserve">rea </w:t>
      </w:r>
      <w:r w:rsidRPr="009B0878">
        <w:rPr>
          <w:rFonts w:ascii="Times New Roman" w:hAnsi="Times New Roman" w:cs="Times New Roman"/>
          <w:sz w:val="24"/>
          <w:szCs w:val="24"/>
        </w:rPr>
        <w:t>under the receiver operating characteristic curves</w:t>
      </w:r>
      <w:r w:rsidRPr="009B0878">
        <w:rPr>
          <w:rFonts w:ascii="Times New Roman" w:hAnsi="Times New Roman" w:cs="Times New Roman"/>
          <w:sz w:val="24"/>
        </w:rPr>
        <w:t xml:space="preserve"> of models </w:t>
      </w:r>
      <w:r>
        <w:rPr>
          <w:rFonts w:ascii="Times New Roman" w:hAnsi="Times New Roman" w:cs="Times New Roman"/>
          <w:sz w:val="24"/>
        </w:rPr>
        <w:t>of outer loop in nested 10-fold cross-validation</w:t>
      </w:r>
    </w:p>
    <w:bookmarkEnd w:id="5"/>
    <w:p w14:paraId="4723B8CE" w14:textId="77777777" w:rsidR="004B2390" w:rsidRDefault="004B2390" w:rsidP="004B2390"/>
    <w:p w14:paraId="40758F1A" w14:textId="77777777" w:rsidR="004B2390" w:rsidRPr="009B0878" w:rsidRDefault="004B2390" w:rsidP="004B2390">
      <w:pPr>
        <w:spacing w:after="0" w:line="480" w:lineRule="auto"/>
        <w:rPr>
          <w:rFonts w:ascii="Times New Roman" w:hAnsi="Times New Roman" w:cs="Times New Roman"/>
          <w:sz w:val="24"/>
        </w:rPr>
      </w:pPr>
      <w:r w:rsidRPr="009B0878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9B0878">
        <w:rPr>
          <w:rFonts w:ascii="Times New Roman" w:hAnsi="Times New Roman" w:cs="Times New Roman"/>
          <w:sz w:val="24"/>
        </w:rPr>
        <w:t xml:space="preserve">MAP, mean arterial pressure; MAP Δ20, </w:t>
      </w:r>
      <w:r w:rsidRPr="009B0878">
        <w:rPr>
          <w:rFonts w:ascii="Times New Roman" w:eastAsia="Arial" w:hAnsi="Times New Roman"/>
          <w:sz w:val="24"/>
          <w:szCs w:val="24"/>
        </w:rPr>
        <w:t>reduction in</w:t>
      </w:r>
      <w:r w:rsidRPr="009B0878">
        <w:rPr>
          <w:rFonts w:ascii="Times New Roman" w:eastAsia="맑은 고딕" w:hAnsi="Times New Roman"/>
          <w:sz w:val="24"/>
          <w:szCs w:val="24"/>
        </w:rPr>
        <w:t xml:space="preserve"> MAP ≥2</w:t>
      </w:r>
      <w:r w:rsidRPr="009B0878">
        <w:rPr>
          <w:rFonts w:ascii="Times New Roman" w:eastAsia="Arial" w:hAnsi="Times New Roman"/>
          <w:sz w:val="24"/>
          <w:szCs w:val="24"/>
        </w:rPr>
        <w:t>0 mmHg</w:t>
      </w:r>
      <w:r w:rsidRPr="009B0878">
        <w:rPr>
          <w:rFonts w:ascii="Times New Roman" w:hAnsi="Times New Roman" w:cs="Times New Roman"/>
          <w:sz w:val="24"/>
        </w:rPr>
        <w:t xml:space="preserve"> from the initial value; MAP Δ30, reduction</w:t>
      </w:r>
      <w:r w:rsidRPr="009B0878">
        <w:rPr>
          <w:rFonts w:ascii="Times New Roman" w:eastAsia="Arial" w:hAnsi="Times New Roman"/>
          <w:sz w:val="24"/>
          <w:szCs w:val="24"/>
        </w:rPr>
        <w:t xml:space="preserve"> in</w:t>
      </w:r>
      <w:r w:rsidRPr="009B0878">
        <w:rPr>
          <w:rFonts w:ascii="Times New Roman" w:eastAsia="맑은 고딕" w:hAnsi="Times New Roman"/>
          <w:sz w:val="24"/>
          <w:szCs w:val="24"/>
        </w:rPr>
        <w:t xml:space="preserve"> MAP ≥3</w:t>
      </w:r>
      <w:r w:rsidRPr="009B0878">
        <w:rPr>
          <w:rFonts w:ascii="Times New Roman" w:eastAsia="Arial" w:hAnsi="Times New Roman"/>
          <w:sz w:val="24"/>
          <w:szCs w:val="24"/>
        </w:rPr>
        <w:t>0 mmHg</w:t>
      </w:r>
      <w:r w:rsidRPr="009B0878">
        <w:rPr>
          <w:rFonts w:ascii="Times New Roman" w:hAnsi="Times New Roman" w:cs="Times New Roman"/>
          <w:sz w:val="24"/>
        </w:rPr>
        <w:t xml:space="preserve"> from the initial value; SVM, support vector machine; DNN, deep neural network; LGBM, light gradient boosting machine; XGB, extreme gradient boosting.</w:t>
      </w:r>
    </w:p>
    <w:bookmarkEnd w:id="4"/>
    <w:p w14:paraId="656DC77D" w14:textId="72394244" w:rsidR="00572E15" w:rsidRPr="004B2390" w:rsidRDefault="00572E15" w:rsidP="008F1A94">
      <w:pPr>
        <w:spacing w:after="0" w:line="480" w:lineRule="auto"/>
        <w:rPr>
          <w:rFonts w:ascii="Times New Roman" w:hAnsi="Times New Roman" w:cs="Times New Roman"/>
          <w:sz w:val="24"/>
        </w:rPr>
        <w:sectPr w:rsidR="00572E15" w:rsidRPr="004B239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D3E2F44" w14:textId="1995F3EE" w:rsidR="004D1FB6" w:rsidRPr="00415768" w:rsidRDefault="004D1FB6" w:rsidP="004D1F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lastRenderedPageBreak/>
        <w:t xml:space="preserve">Figure S1. </w:t>
      </w:r>
      <w:r w:rsidR="006636FE" w:rsidRPr="00415768">
        <w:rPr>
          <w:rFonts w:ascii="Times New Roman" w:hAnsi="Times New Roman" w:cs="Times New Roman"/>
          <w:sz w:val="24"/>
          <w:szCs w:val="24"/>
        </w:rPr>
        <w:t>Nonlinear relationship between</w:t>
      </w:r>
      <w:r w:rsidR="003D1A24" w:rsidRPr="00415768">
        <w:rPr>
          <w:rFonts w:ascii="Times New Roman" w:hAnsi="Times New Roman" w:cs="Times New Roman"/>
          <w:sz w:val="24"/>
          <w:szCs w:val="24"/>
        </w:rPr>
        <w:t xml:space="preserve"> the</w:t>
      </w:r>
      <w:r w:rsidR="0071382B" w:rsidRPr="00415768">
        <w:rPr>
          <w:rFonts w:ascii="Times New Roman" w:hAnsi="Times New Roman" w:cs="Times New Roman"/>
          <w:sz w:val="24"/>
          <w:szCs w:val="24"/>
        </w:rPr>
        <w:t xml:space="preserve"> odds ratio</w:t>
      </w:r>
      <w:r w:rsidR="003D1A24" w:rsidRPr="00415768">
        <w:rPr>
          <w:rFonts w:ascii="Times New Roman" w:hAnsi="Times New Roman" w:cs="Times New Roman"/>
          <w:sz w:val="24"/>
          <w:szCs w:val="24"/>
        </w:rPr>
        <w:t xml:space="preserve"> </w:t>
      </w:r>
      <w:r w:rsidR="007A7A0B" w:rsidRPr="00415768">
        <w:rPr>
          <w:rFonts w:ascii="Times New Roman" w:hAnsi="Times New Roman" w:cs="Times New Roman"/>
          <w:sz w:val="24"/>
          <w:szCs w:val="24"/>
        </w:rPr>
        <w:t xml:space="preserve">(OR) </w:t>
      </w:r>
      <w:r w:rsidR="003D1A24" w:rsidRPr="00415768">
        <w:rPr>
          <w:rFonts w:ascii="Times New Roman" w:hAnsi="Times New Roman" w:cs="Times New Roman"/>
          <w:sz w:val="24"/>
          <w:szCs w:val="24"/>
        </w:rPr>
        <w:t>of</w:t>
      </w:r>
      <w:r w:rsidR="0071382B" w:rsidRPr="00415768">
        <w:rPr>
          <w:rFonts w:ascii="Times New Roman" w:hAnsi="Times New Roman" w:cs="Times New Roman"/>
          <w:sz w:val="24"/>
          <w:szCs w:val="24"/>
        </w:rPr>
        <w:t xml:space="preserve"> </w:t>
      </w:r>
      <w:r w:rsidR="00DD36BA" w:rsidRPr="00415768">
        <w:rPr>
          <w:rFonts w:ascii="Times New Roman" w:hAnsi="Times New Roman" w:cs="Times New Roman"/>
          <w:sz w:val="24"/>
          <w:szCs w:val="24"/>
        </w:rPr>
        <w:t>intensive care unit (ICU)</w:t>
      </w:r>
      <w:r w:rsidR="003D1A24" w:rsidRPr="00415768">
        <w:rPr>
          <w:rFonts w:ascii="Times New Roman" w:hAnsi="Times New Roman" w:cs="Times New Roman"/>
          <w:sz w:val="24"/>
          <w:szCs w:val="24"/>
        </w:rPr>
        <w:t xml:space="preserve"> mortality and</w:t>
      </w:r>
      <w:r w:rsidR="006636FE" w:rsidRPr="00415768">
        <w:rPr>
          <w:rFonts w:ascii="Times New Roman" w:hAnsi="Times New Roman" w:cs="Times New Roman"/>
          <w:sz w:val="24"/>
          <w:szCs w:val="24"/>
        </w:rPr>
        <w:t xml:space="preserve"> the </w:t>
      </w:r>
      <w:r w:rsidR="00D005AD" w:rsidRPr="00415768">
        <w:rPr>
          <w:rFonts w:ascii="Times New Roman" w:hAnsi="Times New Roman" w:cs="Times New Roman"/>
          <w:sz w:val="24"/>
          <w:szCs w:val="24"/>
        </w:rPr>
        <w:t>reduction</w:t>
      </w:r>
      <w:r w:rsidR="00DD36BA" w:rsidRPr="00415768">
        <w:rPr>
          <w:rFonts w:ascii="Times New Roman" w:hAnsi="Times New Roman" w:cs="Times New Roman"/>
          <w:sz w:val="24"/>
          <w:szCs w:val="24"/>
        </w:rPr>
        <w:t xml:space="preserve"> in mean arterial pressure (MAP)</w:t>
      </w:r>
      <w:r w:rsidR="003D1A24" w:rsidRPr="00415768">
        <w:rPr>
          <w:rFonts w:ascii="Times New Roman" w:hAnsi="Times New Roman" w:cs="Times New Roman"/>
          <w:sz w:val="24"/>
          <w:szCs w:val="24"/>
        </w:rPr>
        <w:t xml:space="preserve"> within </w:t>
      </w:r>
      <w:r w:rsidR="007A7A0B" w:rsidRPr="00415768">
        <w:rPr>
          <w:rFonts w:ascii="Times New Roman" w:hAnsi="Times New Roman" w:cs="Times New Roman"/>
          <w:sz w:val="24"/>
          <w:szCs w:val="24"/>
        </w:rPr>
        <w:t>6</w:t>
      </w:r>
      <w:r w:rsidR="003D1A24" w:rsidRPr="00415768">
        <w:rPr>
          <w:rFonts w:ascii="Times New Roman" w:hAnsi="Times New Roman" w:cs="Times New Roman"/>
          <w:sz w:val="24"/>
          <w:szCs w:val="24"/>
        </w:rPr>
        <w:t xml:space="preserve"> hours (</w:t>
      </w:r>
      <w:r w:rsidR="00DD36BA" w:rsidRPr="00415768">
        <w:rPr>
          <w:rFonts w:ascii="Times New Roman" w:hAnsi="Times New Roman" w:cs="Times New Roman"/>
          <w:sz w:val="24"/>
          <w:szCs w:val="24"/>
        </w:rPr>
        <w:t>A</w:t>
      </w:r>
      <w:r w:rsidR="003D1A24" w:rsidRPr="00415768">
        <w:rPr>
          <w:rFonts w:ascii="Times New Roman" w:hAnsi="Times New Roman" w:cs="Times New Roman"/>
          <w:sz w:val="24"/>
          <w:szCs w:val="24"/>
        </w:rPr>
        <w:t xml:space="preserve">) and </w:t>
      </w:r>
      <w:r w:rsidR="007A7A0B" w:rsidRPr="00415768">
        <w:rPr>
          <w:rFonts w:ascii="Times New Roman" w:hAnsi="Times New Roman" w:cs="Times New Roman"/>
          <w:sz w:val="24"/>
          <w:szCs w:val="24"/>
        </w:rPr>
        <w:t>1</w:t>
      </w:r>
      <w:r w:rsidR="003D1A24" w:rsidRPr="00415768">
        <w:rPr>
          <w:rFonts w:ascii="Times New Roman" w:hAnsi="Times New Roman" w:cs="Times New Roman"/>
          <w:sz w:val="24"/>
          <w:szCs w:val="24"/>
        </w:rPr>
        <w:t xml:space="preserve"> hour (</w:t>
      </w:r>
      <w:r w:rsidR="00DD36BA" w:rsidRPr="00415768">
        <w:rPr>
          <w:rFonts w:ascii="Times New Roman" w:hAnsi="Times New Roman" w:cs="Times New Roman"/>
          <w:sz w:val="24"/>
          <w:szCs w:val="24"/>
        </w:rPr>
        <w:t>B</w:t>
      </w:r>
      <w:r w:rsidR="003D1A24" w:rsidRPr="00415768">
        <w:rPr>
          <w:rFonts w:ascii="Times New Roman" w:hAnsi="Times New Roman" w:cs="Times New Roman"/>
          <w:sz w:val="24"/>
          <w:szCs w:val="24"/>
        </w:rPr>
        <w:t>)</w:t>
      </w:r>
      <w:r w:rsidR="006636FE" w:rsidRPr="00415768">
        <w:rPr>
          <w:rFonts w:ascii="Times New Roman" w:hAnsi="Times New Roman" w:cs="Times New Roman"/>
          <w:sz w:val="24"/>
          <w:szCs w:val="24"/>
        </w:rPr>
        <w:t>.</w:t>
      </w:r>
      <w:r w:rsidR="00DD36BA" w:rsidRPr="00415768">
        <w:rPr>
          <w:rFonts w:ascii="Times New Roman" w:hAnsi="Times New Roman" w:cs="Times New Roman"/>
          <w:sz w:val="24"/>
          <w:szCs w:val="24"/>
        </w:rPr>
        <w:t xml:space="preserve"> Gray area indicates 95% confidence interval</w:t>
      </w:r>
      <w:r w:rsidR="007A7A0B" w:rsidRPr="00415768">
        <w:rPr>
          <w:rFonts w:ascii="Times New Roman" w:hAnsi="Times New Roman" w:cs="Times New Roman"/>
          <w:sz w:val="24"/>
          <w:szCs w:val="24"/>
        </w:rPr>
        <w:t>s</w:t>
      </w:r>
      <w:r w:rsidR="00DD36BA" w:rsidRPr="00415768">
        <w:rPr>
          <w:rFonts w:ascii="Times New Roman" w:hAnsi="Times New Roman" w:cs="Times New Roman"/>
          <w:sz w:val="24"/>
          <w:szCs w:val="24"/>
        </w:rPr>
        <w:t>.</w:t>
      </w:r>
    </w:p>
    <w:p w14:paraId="4706465A" w14:textId="296092C7" w:rsidR="00BA57FF" w:rsidRPr="00415768" w:rsidRDefault="00BA57FF" w:rsidP="004D1F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 w:hint="eastAsia"/>
          <w:sz w:val="24"/>
          <w:szCs w:val="24"/>
        </w:rPr>
        <w:t>(A</w:t>
      </w:r>
      <w:r w:rsidRPr="00415768">
        <w:rPr>
          <w:rFonts w:ascii="Times New Roman" w:hAnsi="Times New Roman" w:cs="Times New Roman"/>
          <w:sz w:val="24"/>
          <w:szCs w:val="24"/>
        </w:rPr>
        <w:t>)</w:t>
      </w:r>
    </w:p>
    <w:p w14:paraId="052FEE1B" w14:textId="429D2B34" w:rsidR="003D1A24" w:rsidRPr="00415768" w:rsidRDefault="00BA57FF" w:rsidP="004D1FB6">
      <w:pPr>
        <w:spacing w:after="0" w:line="480" w:lineRule="auto"/>
      </w:pPr>
      <w:r w:rsidRPr="00415768">
        <w:rPr>
          <w:noProof/>
        </w:rPr>
        <w:drawing>
          <wp:inline distT="0" distB="0" distL="0" distR="0" wp14:anchorId="50CE479D" wp14:editId="730C8280">
            <wp:extent cx="3009573" cy="2160000"/>
            <wp:effectExtent l="0" t="0" r="63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57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7B733" w14:textId="62E740E2" w:rsidR="00BA57FF" w:rsidRPr="00415768" w:rsidRDefault="00BA57FF" w:rsidP="00BA57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 w:hint="eastAsia"/>
          <w:sz w:val="24"/>
          <w:szCs w:val="24"/>
        </w:rPr>
        <w:t>(</w:t>
      </w:r>
      <w:r w:rsidRPr="00415768">
        <w:rPr>
          <w:rFonts w:ascii="Times New Roman" w:hAnsi="Times New Roman" w:cs="Times New Roman"/>
          <w:sz w:val="24"/>
          <w:szCs w:val="24"/>
        </w:rPr>
        <w:t>B)</w:t>
      </w:r>
    </w:p>
    <w:p w14:paraId="4AC5F445" w14:textId="37682224" w:rsidR="00BA57FF" w:rsidRPr="00415768" w:rsidRDefault="00BA57FF" w:rsidP="004D1FB6">
      <w:pPr>
        <w:spacing w:after="0" w:line="480" w:lineRule="auto"/>
        <w:sectPr w:rsidR="00BA57FF" w:rsidRPr="0041576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415768">
        <w:rPr>
          <w:noProof/>
        </w:rPr>
        <w:drawing>
          <wp:inline distT="0" distB="0" distL="0" distR="0" wp14:anchorId="30F2A189" wp14:editId="672BD22B">
            <wp:extent cx="3009573" cy="2160000"/>
            <wp:effectExtent l="0" t="0" r="63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57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AA0A4" w14:textId="74E0EE5A" w:rsidR="00264762" w:rsidRPr="00415768" w:rsidRDefault="00264762" w:rsidP="002647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lastRenderedPageBreak/>
        <w:t xml:space="preserve">Figure S2. Feature rankings for the </w:t>
      </w:r>
      <w:r w:rsidRPr="00415768">
        <w:rPr>
          <w:rFonts w:ascii="Times New Roman" w:hAnsi="Times New Roman" w:cs="Times New Roman"/>
          <w:sz w:val="24"/>
        </w:rPr>
        <w:t>support vector machine</w:t>
      </w:r>
      <w:r w:rsidRPr="00415768">
        <w:rPr>
          <w:rFonts w:ascii="Times New Roman" w:hAnsi="Times New Roman" w:cs="Times New Roman"/>
          <w:sz w:val="24"/>
          <w:szCs w:val="24"/>
        </w:rPr>
        <w:t xml:space="preserve"> model in predicting a </w:t>
      </w:r>
      <w:r w:rsidRPr="00415768">
        <w:rPr>
          <w:rFonts w:ascii="Times New Roman" w:eastAsia="Arial" w:hAnsi="Times New Roman"/>
          <w:sz w:val="24"/>
          <w:szCs w:val="24"/>
        </w:rPr>
        <w:t>reduction in</w:t>
      </w:r>
      <w:r w:rsidRPr="00415768">
        <w:rPr>
          <w:rFonts w:ascii="Times New Roman" w:eastAsia="맑은 고딕" w:hAnsi="Times New Roman"/>
          <w:sz w:val="24"/>
          <w:szCs w:val="24"/>
        </w:rPr>
        <w:t xml:space="preserve"> mean arterial pressure</w:t>
      </w:r>
      <w:r w:rsidRPr="00415768">
        <w:rPr>
          <w:rFonts w:ascii="Times New Roman" w:hAnsi="Times New Roman" w:cs="Times New Roman"/>
          <w:sz w:val="24"/>
          <w:szCs w:val="24"/>
        </w:rPr>
        <w:t xml:space="preserve"> </w:t>
      </w:r>
      <w:r w:rsidRPr="00415768">
        <w:rPr>
          <w:rFonts w:ascii="Times New Roman" w:eastAsia="맑은 고딕" w:hAnsi="Times New Roman"/>
          <w:sz w:val="24"/>
          <w:szCs w:val="24"/>
        </w:rPr>
        <w:t>≥2</w:t>
      </w:r>
      <w:r w:rsidRPr="00415768">
        <w:rPr>
          <w:rFonts w:ascii="Times New Roman" w:eastAsia="Arial" w:hAnsi="Times New Roman"/>
          <w:sz w:val="24"/>
          <w:szCs w:val="24"/>
        </w:rPr>
        <w:t xml:space="preserve">0 mmHg (A, C) and </w:t>
      </w:r>
      <w:r w:rsidRPr="00415768">
        <w:rPr>
          <w:rFonts w:ascii="Times New Roman" w:eastAsia="맑은 고딕" w:hAnsi="Times New Roman"/>
          <w:sz w:val="24"/>
          <w:szCs w:val="24"/>
        </w:rPr>
        <w:t>≥3</w:t>
      </w:r>
      <w:r w:rsidRPr="00415768">
        <w:rPr>
          <w:rFonts w:ascii="Times New Roman" w:eastAsia="Arial" w:hAnsi="Times New Roman"/>
          <w:sz w:val="24"/>
          <w:szCs w:val="24"/>
        </w:rPr>
        <w:t xml:space="preserve">0 mmHg (B, D) </w:t>
      </w:r>
      <w:r w:rsidRPr="00415768">
        <w:rPr>
          <w:rFonts w:ascii="Times New Roman" w:hAnsi="Times New Roman" w:cs="Times New Roman" w:hint="eastAsia"/>
          <w:sz w:val="24"/>
          <w:szCs w:val="24"/>
        </w:rPr>
        <w:t>w</w:t>
      </w:r>
      <w:r w:rsidRPr="00415768">
        <w:rPr>
          <w:rFonts w:ascii="Times New Roman" w:hAnsi="Times New Roman" w:cs="Times New Roman"/>
          <w:sz w:val="24"/>
          <w:szCs w:val="24"/>
        </w:rPr>
        <w:t>ithin 6 hours</w:t>
      </w:r>
      <w:r w:rsidRPr="00415768">
        <w:rPr>
          <w:rFonts w:ascii="Times New Roman" w:eastAsia="Arial" w:hAnsi="Times New Roman"/>
          <w:sz w:val="24"/>
          <w:szCs w:val="24"/>
        </w:rPr>
        <w:t xml:space="preserve"> (A, B) and</w:t>
      </w:r>
      <w:r w:rsidRPr="00415768">
        <w:rPr>
          <w:rFonts w:ascii="Times New Roman" w:hAnsi="Times New Roman" w:cs="Times New Roman"/>
          <w:sz w:val="24"/>
          <w:szCs w:val="24"/>
        </w:rPr>
        <w:t xml:space="preserve"> 1 hour (C, D). SBP, systolic blood pressure; MAP, mean arterial pressure; DBP, diastolic blood pressure; BUN, blood urea nitrogen;</w:t>
      </w:r>
      <w:r w:rsidR="0069465E" w:rsidRPr="00415768">
        <w:rPr>
          <w:rFonts w:ascii="Times New Roman" w:hAnsi="Times New Roman" w:cs="Times New Roman"/>
          <w:sz w:val="24"/>
          <w:szCs w:val="24"/>
        </w:rPr>
        <w:t xml:space="preserve"> PBP, Pre-blood pump</w:t>
      </w:r>
      <w:r w:rsidRPr="00415768">
        <w:rPr>
          <w:rFonts w:ascii="Times New Roman" w:hAnsi="Times New Roman" w:cs="Times New Roman"/>
          <w:sz w:val="24"/>
          <w:szCs w:val="24"/>
        </w:rPr>
        <w:t>.</w:t>
      </w:r>
    </w:p>
    <w:p w14:paraId="7990E201" w14:textId="77777777" w:rsidR="00264762" w:rsidRPr="00415768" w:rsidRDefault="00264762" w:rsidP="002647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6066F5" w14:textId="4C7FD1D8" w:rsidR="00264762" w:rsidRPr="00415768" w:rsidRDefault="00264762" w:rsidP="00264762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t>(A)</w:t>
      </w:r>
    </w:p>
    <w:p w14:paraId="6AC4EDA4" w14:textId="0390D43F" w:rsidR="00264762" w:rsidRPr="00415768" w:rsidRDefault="00264762" w:rsidP="00264762">
      <w:pPr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79B852" wp14:editId="3F54D718">
            <wp:extent cx="3360000" cy="25200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7B372" w14:textId="77777777" w:rsidR="00264762" w:rsidRPr="00415768" w:rsidRDefault="00264762" w:rsidP="00264762">
      <w:pPr>
        <w:rPr>
          <w:rFonts w:ascii="Times New Roman" w:hAnsi="Times New Roman" w:cs="Times New Roman"/>
          <w:sz w:val="24"/>
          <w:szCs w:val="24"/>
        </w:rPr>
      </w:pPr>
    </w:p>
    <w:p w14:paraId="1FDD9196" w14:textId="30ECE8B8" w:rsidR="00264762" w:rsidRPr="00415768" w:rsidRDefault="00264762" w:rsidP="00264762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t>(</w:t>
      </w:r>
      <w:r w:rsidRPr="00415768">
        <w:rPr>
          <w:rFonts w:ascii="Times New Roman" w:hAnsi="Times New Roman" w:cs="Times New Roman" w:hint="eastAsia"/>
          <w:sz w:val="24"/>
          <w:szCs w:val="24"/>
        </w:rPr>
        <w:t>B</w:t>
      </w:r>
      <w:r w:rsidRPr="00415768">
        <w:rPr>
          <w:rFonts w:ascii="Times New Roman" w:hAnsi="Times New Roman" w:cs="Times New Roman"/>
          <w:sz w:val="24"/>
          <w:szCs w:val="24"/>
        </w:rPr>
        <w:t>)</w:t>
      </w:r>
    </w:p>
    <w:p w14:paraId="4BE67A0B" w14:textId="0B061644" w:rsidR="00264762" w:rsidRPr="00415768" w:rsidRDefault="00264762" w:rsidP="00264762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6ED120" wp14:editId="27BCCA9F">
            <wp:extent cx="3360000" cy="25200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F33D3" w14:textId="25E53D39" w:rsidR="00264762" w:rsidRPr="00415768" w:rsidRDefault="00264762" w:rsidP="00264762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lastRenderedPageBreak/>
        <w:t>(C)</w:t>
      </w:r>
    </w:p>
    <w:p w14:paraId="7505B2DD" w14:textId="0FF83026" w:rsidR="00264762" w:rsidRPr="00415768" w:rsidRDefault="00264762" w:rsidP="00264762">
      <w:pPr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B0E3EF" wp14:editId="195D2871">
            <wp:extent cx="3360000" cy="252000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BED7C" w14:textId="77777777" w:rsidR="00264762" w:rsidRPr="00415768" w:rsidRDefault="00264762" w:rsidP="00264762">
      <w:pPr>
        <w:rPr>
          <w:rFonts w:ascii="Times New Roman" w:hAnsi="Times New Roman" w:cs="Times New Roman"/>
          <w:sz w:val="24"/>
          <w:szCs w:val="24"/>
        </w:rPr>
      </w:pPr>
    </w:p>
    <w:p w14:paraId="76ABAE69" w14:textId="70BF6DB4" w:rsidR="00264762" w:rsidRPr="00415768" w:rsidRDefault="00264762" w:rsidP="00264762">
      <w:pPr>
        <w:spacing w:line="480" w:lineRule="auto"/>
        <w:ind w:left="120" w:hangingChars="50" w:hanging="120"/>
        <w:rPr>
          <w:rFonts w:ascii="Times New Roman" w:hAnsi="Times New Roman" w:cs="Times New Roman"/>
          <w:noProof/>
          <w:sz w:val="24"/>
          <w:szCs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t>(D)</w:t>
      </w:r>
    </w:p>
    <w:p w14:paraId="7AE09271" w14:textId="145EE33A" w:rsidR="00264762" w:rsidRPr="00415768" w:rsidRDefault="00264762" w:rsidP="00264762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3FEA62" wp14:editId="0A0F81EE">
            <wp:extent cx="3360000" cy="252000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C5F35" w14:textId="1E81CF98" w:rsidR="00264762" w:rsidRPr="00415768" w:rsidRDefault="00264762" w:rsidP="00264762">
      <w:pPr>
        <w:rPr>
          <w:rFonts w:ascii="Times New Roman" w:hAnsi="Times New Roman" w:cs="Times New Roman"/>
          <w:sz w:val="24"/>
          <w:szCs w:val="24"/>
        </w:rPr>
        <w:sectPr w:rsidR="00264762" w:rsidRPr="0041576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8A00239" w14:textId="126F44FF" w:rsidR="00353ECE" w:rsidRPr="00415768" w:rsidRDefault="00353ECE" w:rsidP="005E5C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264762" w:rsidRPr="00415768">
        <w:rPr>
          <w:rFonts w:ascii="Times New Roman" w:hAnsi="Times New Roman" w:cs="Times New Roman"/>
          <w:sz w:val="24"/>
          <w:szCs w:val="24"/>
        </w:rPr>
        <w:t>3</w:t>
      </w:r>
      <w:r w:rsidRPr="00415768">
        <w:rPr>
          <w:rFonts w:ascii="Times New Roman" w:hAnsi="Times New Roman" w:cs="Times New Roman"/>
          <w:sz w:val="24"/>
          <w:szCs w:val="24"/>
        </w:rPr>
        <w:t xml:space="preserve">. </w:t>
      </w:r>
      <w:r w:rsidR="008756B9" w:rsidRPr="00415768">
        <w:rPr>
          <w:rFonts w:ascii="Times New Roman" w:hAnsi="Times New Roman" w:cs="Times New Roman"/>
          <w:sz w:val="24"/>
          <w:szCs w:val="24"/>
        </w:rPr>
        <w:t>F</w:t>
      </w:r>
      <w:r w:rsidR="007A7A0B" w:rsidRPr="00415768">
        <w:rPr>
          <w:rFonts w:ascii="Times New Roman" w:hAnsi="Times New Roman" w:cs="Times New Roman"/>
          <w:sz w:val="24"/>
          <w:szCs w:val="24"/>
        </w:rPr>
        <w:t>eature</w:t>
      </w:r>
      <w:r w:rsidR="008756B9" w:rsidRPr="00415768">
        <w:rPr>
          <w:rFonts w:ascii="Times New Roman" w:hAnsi="Times New Roman" w:cs="Times New Roman"/>
          <w:sz w:val="24"/>
          <w:szCs w:val="24"/>
        </w:rPr>
        <w:t xml:space="preserve"> rankings for the</w:t>
      </w:r>
      <w:r w:rsidRPr="00415768">
        <w:rPr>
          <w:rFonts w:ascii="Times New Roman" w:hAnsi="Times New Roman" w:cs="Times New Roman"/>
          <w:sz w:val="24"/>
          <w:szCs w:val="24"/>
        </w:rPr>
        <w:t xml:space="preserve"> deep neural network model </w:t>
      </w:r>
      <w:r w:rsidR="0036259D" w:rsidRPr="00415768">
        <w:rPr>
          <w:rFonts w:ascii="Times New Roman" w:hAnsi="Times New Roman" w:cs="Times New Roman"/>
          <w:sz w:val="24"/>
          <w:szCs w:val="24"/>
        </w:rPr>
        <w:t xml:space="preserve">in predicting a </w:t>
      </w:r>
      <w:r w:rsidR="00D005AD" w:rsidRPr="00415768">
        <w:rPr>
          <w:rFonts w:ascii="Times New Roman" w:eastAsia="Arial" w:hAnsi="Times New Roman"/>
          <w:sz w:val="24"/>
          <w:szCs w:val="24"/>
        </w:rPr>
        <w:t>reduction</w:t>
      </w:r>
      <w:r w:rsidR="0036259D" w:rsidRPr="00415768">
        <w:rPr>
          <w:rFonts w:ascii="Times New Roman" w:eastAsia="Arial" w:hAnsi="Times New Roman"/>
          <w:sz w:val="24"/>
          <w:szCs w:val="24"/>
        </w:rPr>
        <w:t xml:space="preserve"> in</w:t>
      </w:r>
      <w:r w:rsidR="0036259D" w:rsidRPr="00415768">
        <w:rPr>
          <w:rFonts w:ascii="Times New Roman" w:eastAsia="맑은 고딕" w:hAnsi="Times New Roman"/>
          <w:sz w:val="24"/>
          <w:szCs w:val="24"/>
        </w:rPr>
        <w:t xml:space="preserve"> mean arterial pressure</w:t>
      </w:r>
      <w:r w:rsidR="0036259D" w:rsidRPr="00415768">
        <w:rPr>
          <w:rFonts w:ascii="Times New Roman" w:hAnsi="Times New Roman" w:cs="Times New Roman"/>
          <w:sz w:val="24"/>
          <w:szCs w:val="24"/>
        </w:rPr>
        <w:t xml:space="preserve"> </w:t>
      </w:r>
      <w:r w:rsidR="0036259D" w:rsidRPr="00415768">
        <w:rPr>
          <w:rFonts w:ascii="Times New Roman" w:eastAsia="맑은 고딕" w:hAnsi="Times New Roman"/>
          <w:sz w:val="24"/>
          <w:szCs w:val="24"/>
        </w:rPr>
        <w:t>≥2</w:t>
      </w:r>
      <w:r w:rsidR="0036259D" w:rsidRPr="00415768">
        <w:rPr>
          <w:rFonts w:ascii="Times New Roman" w:eastAsia="Arial" w:hAnsi="Times New Roman"/>
          <w:sz w:val="24"/>
          <w:szCs w:val="24"/>
        </w:rPr>
        <w:t xml:space="preserve">0 mmHg (A, C) and </w:t>
      </w:r>
      <w:r w:rsidR="0036259D" w:rsidRPr="00415768">
        <w:rPr>
          <w:rFonts w:ascii="Times New Roman" w:eastAsia="맑은 고딕" w:hAnsi="Times New Roman"/>
          <w:sz w:val="24"/>
          <w:szCs w:val="24"/>
        </w:rPr>
        <w:t>≥3</w:t>
      </w:r>
      <w:r w:rsidR="0036259D" w:rsidRPr="00415768">
        <w:rPr>
          <w:rFonts w:ascii="Times New Roman" w:eastAsia="Arial" w:hAnsi="Times New Roman"/>
          <w:sz w:val="24"/>
          <w:szCs w:val="24"/>
        </w:rPr>
        <w:t xml:space="preserve">0 mmHg (B, D) </w:t>
      </w:r>
      <w:r w:rsidR="0036259D" w:rsidRPr="00415768">
        <w:rPr>
          <w:rFonts w:ascii="Times New Roman" w:hAnsi="Times New Roman" w:cs="Times New Roman" w:hint="eastAsia"/>
          <w:sz w:val="24"/>
          <w:szCs w:val="24"/>
        </w:rPr>
        <w:t>w</w:t>
      </w:r>
      <w:r w:rsidR="0036259D" w:rsidRPr="00415768">
        <w:rPr>
          <w:rFonts w:ascii="Times New Roman" w:hAnsi="Times New Roman" w:cs="Times New Roman"/>
          <w:sz w:val="24"/>
          <w:szCs w:val="24"/>
        </w:rPr>
        <w:t xml:space="preserve">ithin </w:t>
      </w:r>
      <w:r w:rsidR="007A7A0B" w:rsidRPr="00415768">
        <w:rPr>
          <w:rFonts w:ascii="Times New Roman" w:hAnsi="Times New Roman" w:cs="Times New Roman"/>
          <w:sz w:val="24"/>
          <w:szCs w:val="24"/>
        </w:rPr>
        <w:t>6</w:t>
      </w:r>
      <w:r w:rsidR="0036259D" w:rsidRPr="00415768">
        <w:rPr>
          <w:rFonts w:ascii="Times New Roman" w:hAnsi="Times New Roman" w:cs="Times New Roman"/>
          <w:sz w:val="24"/>
          <w:szCs w:val="24"/>
        </w:rPr>
        <w:t xml:space="preserve"> hours</w:t>
      </w:r>
      <w:r w:rsidR="0036259D" w:rsidRPr="00415768">
        <w:rPr>
          <w:rFonts w:ascii="Times New Roman" w:eastAsia="Arial" w:hAnsi="Times New Roman"/>
          <w:sz w:val="24"/>
          <w:szCs w:val="24"/>
        </w:rPr>
        <w:t xml:space="preserve"> (A, B) and</w:t>
      </w:r>
      <w:r w:rsidR="0036259D" w:rsidRPr="00415768">
        <w:rPr>
          <w:rFonts w:ascii="Times New Roman" w:hAnsi="Times New Roman" w:cs="Times New Roman"/>
          <w:sz w:val="24"/>
          <w:szCs w:val="24"/>
        </w:rPr>
        <w:t xml:space="preserve"> </w:t>
      </w:r>
      <w:r w:rsidR="007A7A0B" w:rsidRPr="00415768">
        <w:rPr>
          <w:rFonts w:ascii="Times New Roman" w:hAnsi="Times New Roman" w:cs="Times New Roman"/>
          <w:sz w:val="24"/>
          <w:szCs w:val="24"/>
        </w:rPr>
        <w:t>1</w:t>
      </w:r>
      <w:r w:rsidR="0036259D" w:rsidRPr="00415768">
        <w:rPr>
          <w:rFonts w:ascii="Times New Roman" w:hAnsi="Times New Roman" w:cs="Times New Roman"/>
          <w:sz w:val="24"/>
          <w:szCs w:val="24"/>
        </w:rPr>
        <w:t xml:space="preserve"> hour (C, D).</w:t>
      </w:r>
      <w:r w:rsidR="008756B9" w:rsidRPr="00415768">
        <w:rPr>
          <w:rFonts w:ascii="Times New Roman" w:hAnsi="Times New Roman" w:cs="Times New Roman"/>
          <w:sz w:val="24"/>
          <w:szCs w:val="24"/>
        </w:rPr>
        <w:t xml:space="preserve"> SBP, systolic blood pressure; MAP, mean arterial pressure; DBP, diastolic blood pressure; BUN, blood urea nitrogen; </w:t>
      </w:r>
      <w:r w:rsidR="00DE693F" w:rsidRPr="00415768">
        <w:rPr>
          <w:rFonts w:ascii="Times New Roman" w:hAnsi="Times New Roman" w:cs="Times New Roman"/>
          <w:sz w:val="24"/>
          <w:szCs w:val="24"/>
        </w:rPr>
        <w:t xml:space="preserve">I/O, input and output; </w:t>
      </w:r>
      <w:r w:rsidR="008756B9" w:rsidRPr="00415768">
        <w:rPr>
          <w:rFonts w:ascii="Times New Roman" w:hAnsi="Times New Roman" w:cs="Times New Roman"/>
          <w:sz w:val="24"/>
          <w:szCs w:val="24"/>
        </w:rPr>
        <w:t>PaO</w:t>
      </w:r>
      <w:r w:rsidR="008756B9" w:rsidRPr="0041576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756B9" w:rsidRPr="00415768">
        <w:rPr>
          <w:rFonts w:ascii="Times New Roman" w:hAnsi="Times New Roman" w:cs="Times New Roman"/>
          <w:sz w:val="24"/>
          <w:szCs w:val="24"/>
        </w:rPr>
        <w:t>,</w:t>
      </w:r>
      <w:r w:rsidR="00623BFA" w:rsidRPr="00415768">
        <w:rPr>
          <w:rFonts w:ascii="Times New Roman" w:hAnsi="Times New Roman" w:cs="Times New Roman"/>
          <w:sz w:val="24"/>
          <w:szCs w:val="24"/>
        </w:rPr>
        <w:t xml:space="preserve"> arterial partial pressure of oxygen</w:t>
      </w:r>
      <w:r w:rsidR="008756B9" w:rsidRPr="00415768">
        <w:rPr>
          <w:rFonts w:ascii="Times New Roman" w:hAnsi="Times New Roman" w:cs="Times New Roman"/>
          <w:sz w:val="24"/>
          <w:szCs w:val="24"/>
        </w:rPr>
        <w:t>; FiO</w:t>
      </w:r>
      <w:r w:rsidR="008756B9" w:rsidRPr="0041576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756B9" w:rsidRPr="00415768">
        <w:rPr>
          <w:rFonts w:ascii="Times New Roman" w:hAnsi="Times New Roman" w:cs="Times New Roman"/>
          <w:sz w:val="24"/>
          <w:szCs w:val="24"/>
        </w:rPr>
        <w:t>,</w:t>
      </w:r>
      <w:r w:rsidR="00623BFA" w:rsidRPr="00415768">
        <w:rPr>
          <w:rFonts w:ascii="Times New Roman" w:hAnsi="Times New Roman" w:cs="Times New Roman"/>
          <w:sz w:val="24"/>
          <w:szCs w:val="24"/>
        </w:rPr>
        <w:t xml:space="preserve"> fraction of inspired oxygen</w:t>
      </w:r>
      <w:r w:rsidR="008756B9" w:rsidRPr="00415768">
        <w:rPr>
          <w:rFonts w:ascii="Times New Roman" w:hAnsi="Times New Roman" w:cs="Times New Roman"/>
          <w:sz w:val="24"/>
          <w:szCs w:val="24"/>
        </w:rPr>
        <w:t>.</w:t>
      </w:r>
    </w:p>
    <w:p w14:paraId="79E758CF" w14:textId="77777777" w:rsidR="005E5C2E" w:rsidRPr="00415768" w:rsidRDefault="005E5C2E" w:rsidP="005E5C2E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t>(A)</w:t>
      </w:r>
    </w:p>
    <w:p w14:paraId="3E8B1D14" w14:textId="1FD62845" w:rsidR="005E5C2E" w:rsidRPr="00415768" w:rsidRDefault="005E5C2E" w:rsidP="005E5C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38C5C4" wp14:editId="395A4F35">
            <wp:extent cx="3360000" cy="2520000"/>
            <wp:effectExtent l="0" t="0" r="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24683" w14:textId="4E49289A" w:rsidR="005E5C2E" w:rsidRPr="00415768" w:rsidRDefault="005E5C2E" w:rsidP="005E5C2E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t>(B)</w:t>
      </w:r>
    </w:p>
    <w:p w14:paraId="6C65D9FE" w14:textId="37ADFCF2" w:rsidR="00AB06D5" w:rsidRPr="00415768" w:rsidRDefault="005E5C2E" w:rsidP="004D1FB6">
      <w:pPr>
        <w:spacing w:after="0" w:line="480" w:lineRule="auto"/>
      </w:pPr>
      <w:r w:rsidRPr="00415768">
        <w:rPr>
          <w:noProof/>
        </w:rPr>
        <w:drawing>
          <wp:inline distT="0" distB="0" distL="0" distR="0" wp14:anchorId="31C2C86F" wp14:editId="11F715FD">
            <wp:extent cx="3483530" cy="2520000"/>
            <wp:effectExtent l="0" t="0" r="3175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353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3541D" w14:textId="77777777" w:rsidR="00E20443" w:rsidRPr="00415768" w:rsidRDefault="00E20443" w:rsidP="005E5C2E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</w:p>
    <w:p w14:paraId="748BD308" w14:textId="63883A81" w:rsidR="005E5C2E" w:rsidRPr="00415768" w:rsidRDefault="005E5C2E" w:rsidP="005E5C2E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lastRenderedPageBreak/>
        <w:t>(C)</w:t>
      </w:r>
    </w:p>
    <w:p w14:paraId="7C394E7C" w14:textId="581DEEB1" w:rsidR="005E5C2E" w:rsidRPr="00415768" w:rsidRDefault="00736F60" w:rsidP="005E5C2E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643259" wp14:editId="07A093E6">
            <wp:extent cx="3357016" cy="2520000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7016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29BE6" w14:textId="11B74E79" w:rsidR="005E5C2E" w:rsidRPr="00415768" w:rsidRDefault="005E5C2E" w:rsidP="005E5C2E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415768">
        <w:rPr>
          <w:rFonts w:ascii="Times New Roman" w:hAnsi="Times New Roman" w:cs="Times New Roman"/>
          <w:sz w:val="24"/>
          <w:szCs w:val="24"/>
        </w:rPr>
        <w:t>(D)</w:t>
      </w:r>
    </w:p>
    <w:p w14:paraId="28CDA6FC" w14:textId="0B262BF7" w:rsidR="005E5C2E" w:rsidRPr="00415768" w:rsidRDefault="00736F60" w:rsidP="004D1FB6">
      <w:pPr>
        <w:spacing w:after="0" w:line="480" w:lineRule="auto"/>
      </w:pPr>
      <w:r w:rsidRPr="00415768">
        <w:rPr>
          <w:rFonts w:hint="eastAsia"/>
          <w:noProof/>
        </w:rPr>
        <w:drawing>
          <wp:inline distT="0" distB="0" distL="0" distR="0" wp14:anchorId="2AFA87DA" wp14:editId="35380B88">
            <wp:extent cx="3568814" cy="2520000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814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5C2E" w:rsidRPr="004157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95EC1" w14:textId="77777777" w:rsidR="0055623C" w:rsidRDefault="0055623C" w:rsidP="004E6283">
      <w:pPr>
        <w:spacing w:after="0" w:line="240" w:lineRule="auto"/>
      </w:pPr>
      <w:r>
        <w:separator/>
      </w:r>
    </w:p>
  </w:endnote>
  <w:endnote w:type="continuationSeparator" w:id="0">
    <w:p w14:paraId="14D81FB1" w14:textId="77777777" w:rsidR="0055623C" w:rsidRDefault="0055623C" w:rsidP="004E6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76116" w14:textId="77777777" w:rsidR="0055623C" w:rsidRDefault="0055623C" w:rsidP="004E6283">
      <w:pPr>
        <w:spacing w:after="0" w:line="240" w:lineRule="auto"/>
      </w:pPr>
      <w:r>
        <w:separator/>
      </w:r>
    </w:p>
  </w:footnote>
  <w:footnote w:type="continuationSeparator" w:id="0">
    <w:p w14:paraId="79DB648E" w14:textId="77777777" w:rsidR="0055623C" w:rsidRDefault="0055623C" w:rsidP="004E62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D6F08"/>
    <w:multiLevelType w:val="multilevel"/>
    <w:tmpl w:val="C52E007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abstractNum w:abstractNumId="1" w15:restartNumberingAfterBreak="0">
    <w:nsid w:val="5E0F4249"/>
    <w:multiLevelType w:val="hybridMultilevel"/>
    <w:tmpl w:val="DEBC5C94"/>
    <w:lvl w:ilvl="0" w:tplc="DBD8A30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7EE5"/>
    <w:rsid w:val="00026114"/>
    <w:rsid w:val="00032CDF"/>
    <w:rsid w:val="0004020D"/>
    <w:rsid w:val="00064DC7"/>
    <w:rsid w:val="00082E2E"/>
    <w:rsid w:val="000B2B6A"/>
    <w:rsid w:val="000B3E4E"/>
    <w:rsid w:val="000B5F37"/>
    <w:rsid w:val="000F44D5"/>
    <w:rsid w:val="00104F1C"/>
    <w:rsid w:val="001502C4"/>
    <w:rsid w:val="0016607E"/>
    <w:rsid w:val="001675E3"/>
    <w:rsid w:val="001B3D26"/>
    <w:rsid w:val="001E18A9"/>
    <w:rsid w:val="001F46E1"/>
    <w:rsid w:val="0021037C"/>
    <w:rsid w:val="002118E2"/>
    <w:rsid w:val="00233269"/>
    <w:rsid w:val="002404C5"/>
    <w:rsid w:val="00252050"/>
    <w:rsid w:val="00264762"/>
    <w:rsid w:val="002944D4"/>
    <w:rsid w:val="002A66CA"/>
    <w:rsid w:val="002F0E9F"/>
    <w:rsid w:val="002F2DD8"/>
    <w:rsid w:val="00302C5C"/>
    <w:rsid w:val="00323002"/>
    <w:rsid w:val="00327DDD"/>
    <w:rsid w:val="003502D0"/>
    <w:rsid w:val="003526BA"/>
    <w:rsid w:val="00353ECE"/>
    <w:rsid w:val="003565AD"/>
    <w:rsid w:val="0036259D"/>
    <w:rsid w:val="00370CAD"/>
    <w:rsid w:val="00371F48"/>
    <w:rsid w:val="00383429"/>
    <w:rsid w:val="003D1A24"/>
    <w:rsid w:val="003F67D6"/>
    <w:rsid w:val="00415768"/>
    <w:rsid w:val="00422017"/>
    <w:rsid w:val="00425291"/>
    <w:rsid w:val="0044751B"/>
    <w:rsid w:val="004536DB"/>
    <w:rsid w:val="00484D27"/>
    <w:rsid w:val="00485C77"/>
    <w:rsid w:val="004B2390"/>
    <w:rsid w:val="004B2DCB"/>
    <w:rsid w:val="004C5CEB"/>
    <w:rsid w:val="004C6F74"/>
    <w:rsid w:val="004D1FB6"/>
    <w:rsid w:val="004E0FEF"/>
    <w:rsid w:val="004E4818"/>
    <w:rsid w:val="004E6283"/>
    <w:rsid w:val="00502C8D"/>
    <w:rsid w:val="00535E8A"/>
    <w:rsid w:val="0055623C"/>
    <w:rsid w:val="00572E15"/>
    <w:rsid w:val="0058601D"/>
    <w:rsid w:val="005B4CBE"/>
    <w:rsid w:val="005C275F"/>
    <w:rsid w:val="005C3212"/>
    <w:rsid w:val="005E5C2E"/>
    <w:rsid w:val="005F110C"/>
    <w:rsid w:val="00614AA1"/>
    <w:rsid w:val="0061594F"/>
    <w:rsid w:val="00623BFA"/>
    <w:rsid w:val="00626099"/>
    <w:rsid w:val="00633887"/>
    <w:rsid w:val="00657EE5"/>
    <w:rsid w:val="006636FE"/>
    <w:rsid w:val="006677A8"/>
    <w:rsid w:val="006770A8"/>
    <w:rsid w:val="0069465E"/>
    <w:rsid w:val="006C3D03"/>
    <w:rsid w:val="006C523E"/>
    <w:rsid w:val="006D7130"/>
    <w:rsid w:val="006E4D6D"/>
    <w:rsid w:val="006F35F8"/>
    <w:rsid w:val="0071382B"/>
    <w:rsid w:val="00723F9C"/>
    <w:rsid w:val="00736F60"/>
    <w:rsid w:val="00740D23"/>
    <w:rsid w:val="00771AB6"/>
    <w:rsid w:val="00793401"/>
    <w:rsid w:val="007A7A0B"/>
    <w:rsid w:val="007B3AD6"/>
    <w:rsid w:val="007B5984"/>
    <w:rsid w:val="007D0FAB"/>
    <w:rsid w:val="007E0C71"/>
    <w:rsid w:val="00801574"/>
    <w:rsid w:val="00813490"/>
    <w:rsid w:val="00817A12"/>
    <w:rsid w:val="008402AB"/>
    <w:rsid w:val="00863477"/>
    <w:rsid w:val="00865BFE"/>
    <w:rsid w:val="00872F67"/>
    <w:rsid w:val="008756B9"/>
    <w:rsid w:val="00877457"/>
    <w:rsid w:val="00882E49"/>
    <w:rsid w:val="008A00CC"/>
    <w:rsid w:val="008B7F2D"/>
    <w:rsid w:val="008D17E1"/>
    <w:rsid w:val="008D360C"/>
    <w:rsid w:val="008F1A94"/>
    <w:rsid w:val="008F75E6"/>
    <w:rsid w:val="00925A0C"/>
    <w:rsid w:val="009269C7"/>
    <w:rsid w:val="009356EC"/>
    <w:rsid w:val="00964837"/>
    <w:rsid w:val="00986080"/>
    <w:rsid w:val="009A4776"/>
    <w:rsid w:val="009C1B2A"/>
    <w:rsid w:val="009D476D"/>
    <w:rsid w:val="009F4360"/>
    <w:rsid w:val="00A10F04"/>
    <w:rsid w:val="00A2304A"/>
    <w:rsid w:val="00A4449E"/>
    <w:rsid w:val="00A56933"/>
    <w:rsid w:val="00A813C4"/>
    <w:rsid w:val="00AB06D5"/>
    <w:rsid w:val="00AB1724"/>
    <w:rsid w:val="00AC5C7E"/>
    <w:rsid w:val="00AC5CD9"/>
    <w:rsid w:val="00B073CB"/>
    <w:rsid w:val="00B302B5"/>
    <w:rsid w:val="00B52F42"/>
    <w:rsid w:val="00B60C19"/>
    <w:rsid w:val="00BA16B4"/>
    <w:rsid w:val="00BA57FF"/>
    <w:rsid w:val="00BB2199"/>
    <w:rsid w:val="00C05FAD"/>
    <w:rsid w:val="00C17876"/>
    <w:rsid w:val="00C31F93"/>
    <w:rsid w:val="00C41CFC"/>
    <w:rsid w:val="00C65923"/>
    <w:rsid w:val="00C74223"/>
    <w:rsid w:val="00C767E3"/>
    <w:rsid w:val="00C9165B"/>
    <w:rsid w:val="00CC2CDB"/>
    <w:rsid w:val="00D005AD"/>
    <w:rsid w:val="00D01859"/>
    <w:rsid w:val="00D10B77"/>
    <w:rsid w:val="00D122C7"/>
    <w:rsid w:val="00D22E1E"/>
    <w:rsid w:val="00D26515"/>
    <w:rsid w:val="00D85899"/>
    <w:rsid w:val="00D937BE"/>
    <w:rsid w:val="00DD36BA"/>
    <w:rsid w:val="00DE693F"/>
    <w:rsid w:val="00E17B95"/>
    <w:rsid w:val="00E20443"/>
    <w:rsid w:val="00E268D1"/>
    <w:rsid w:val="00E32417"/>
    <w:rsid w:val="00E373F4"/>
    <w:rsid w:val="00E64EFE"/>
    <w:rsid w:val="00E716CD"/>
    <w:rsid w:val="00E974C3"/>
    <w:rsid w:val="00EA0F76"/>
    <w:rsid w:val="00EA4A0F"/>
    <w:rsid w:val="00EA622A"/>
    <w:rsid w:val="00F146ED"/>
    <w:rsid w:val="00F161A5"/>
    <w:rsid w:val="00F2371B"/>
    <w:rsid w:val="00F528E9"/>
    <w:rsid w:val="00F53895"/>
    <w:rsid w:val="00F7260F"/>
    <w:rsid w:val="00F80F39"/>
    <w:rsid w:val="00FD18DC"/>
    <w:rsid w:val="00FE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3E6EA079"/>
  <w15:chartTrackingRefBased/>
  <w15:docId w15:val="{C66D2C31-FE95-4BA1-9DB8-ACA7ED2EE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7EE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57EE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57EE5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39"/>
    <w:rsid w:val="00657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657E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657EE5"/>
  </w:style>
  <w:style w:type="paragraph" w:styleId="a6">
    <w:name w:val="footer"/>
    <w:basedOn w:val="a"/>
    <w:link w:val="Char1"/>
    <w:uiPriority w:val="99"/>
    <w:unhideWhenUsed/>
    <w:rsid w:val="00657EE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657EE5"/>
  </w:style>
  <w:style w:type="paragraph" w:styleId="a7">
    <w:name w:val="List Paragraph"/>
    <w:basedOn w:val="a"/>
    <w:uiPriority w:val="34"/>
    <w:qFormat/>
    <w:rsid w:val="00657EE5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657EE5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657EE5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657EE5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57EE5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657EE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2</Pages>
  <Words>2558</Words>
  <Characters>14584</Characters>
  <Application>Microsoft Office Word</Application>
  <DocSecurity>0</DocSecurity>
  <Lines>121</Lines>
  <Paragraphs>3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Woo Kang</dc:creator>
  <cp:keywords/>
  <dc:description/>
  <cp:lastModifiedBy>MinWoo Kang</cp:lastModifiedBy>
  <cp:revision>8</cp:revision>
  <dcterms:created xsi:type="dcterms:W3CDTF">2021-06-07T12:29:00Z</dcterms:created>
  <dcterms:modified xsi:type="dcterms:W3CDTF">2021-07-23T04:42:00Z</dcterms:modified>
</cp:coreProperties>
</file>